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796E" w14:textId="3D813AEB" w:rsidR="00F1728E" w:rsidRDefault="00F1728E" w:rsidP="00C226CA">
      <w:pPr>
        <w:rPr>
          <w:b/>
        </w:rPr>
      </w:pPr>
      <w:bookmarkStart w:id="0" w:name="_Hlk49618981"/>
      <w:r w:rsidRPr="00C226CA">
        <w:rPr>
          <w:b/>
        </w:rPr>
        <w:t xml:space="preserve">Supplementary Figure </w:t>
      </w:r>
      <w:r>
        <w:rPr>
          <w:b/>
        </w:rPr>
        <w:t>Legends</w:t>
      </w:r>
    </w:p>
    <w:p w14:paraId="615AE225" w14:textId="77777777" w:rsidR="00F1728E" w:rsidRDefault="00F1728E" w:rsidP="00C226CA">
      <w:pPr>
        <w:rPr>
          <w:b/>
        </w:rPr>
      </w:pPr>
    </w:p>
    <w:p w14:paraId="4DAF7D15" w14:textId="21BE2F80" w:rsidR="00C226CA" w:rsidRPr="00C226CA" w:rsidRDefault="00C226CA" w:rsidP="00C226CA">
      <w:pPr>
        <w:rPr>
          <w:b/>
        </w:rPr>
      </w:pPr>
      <w:r w:rsidRPr="00C226CA">
        <w:rPr>
          <w:b/>
        </w:rPr>
        <w:t xml:space="preserve">Supplementary Figure </w:t>
      </w:r>
      <w:r w:rsidR="00F1728E">
        <w:rPr>
          <w:b/>
        </w:rPr>
        <w:t>S</w:t>
      </w:r>
      <w:r>
        <w:rPr>
          <w:b/>
        </w:rPr>
        <w:t>1</w:t>
      </w:r>
    </w:p>
    <w:p w14:paraId="1F620636" w14:textId="319674DE" w:rsidR="00C226CA" w:rsidRPr="00C226CA" w:rsidRDefault="00C226CA" w:rsidP="006117DF">
      <w:pPr>
        <w:spacing w:after="0" w:line="480" w:lineRule="auto"/>
        <w:jc w:val="both"/>
        <w:rPr>
          <w:rFonts w:cstheme="minorHAnsi"/>
          <w:color w:val="FF0000"/>
        </w:rPr>
      </w:pPr>
      <w:r>
        <w:rPr>
          <w:b/>
        </w:rPr>
        <w:t>SDS-PAGE of protein samples used in this study</w:t>
      </w:r>
      <w:r w:rsidRPr="00C226CA">
        <w:rPr>
          <w:b/>
        </w:rPr>
        <w:t>.</w:t>
      </w:r>
    </w:p>
    <w:p w14:paraId="600AE10F" w14:textId="77777777" w:rsidR="000E118A" w:rsidRDefault="000E118A" w:rsidP="004312F8">
      <w:pPr>
        <w:rPr>
          <w:noProof/>
          <w:lang w:eastAsia="en-GB"/>
        </w:rPr>
      </w:pPr>
    </w:p>
    <w:p w14:paraId="2C206B5D" w14:textId="18310B15" w:rsidR="001A1B9A" w:rsidRPr="00C226CA" w:rsidRDefault="001A1B9A" w:rsidP="004312F8">
      <w:pPr>
        <w:rPr>
          <w:b/>
        </w:rPr>
      </w:pPr>
      <w:r w:rsidRPr="00C226CA">
        <w:rPr>
          <w:b/>
        </w:rPr>
        <w:t xml:space="preserve">Supplementary Figure </w:t>
      </w:r>
      <w:r w:rsidR="00F1728E">
        <w:rPr>
          <w:b/>
        </w:rPr>
        <w:t>S</w:t>
      </w:r>
      <w:r w:rsidR="00C226CA">
        <w:rPr>
          <w:b/>
        </w:rPr>
        <w:t>2</w:t>
      </w:r>
    </w:p>
    <w:p w14:paraId="72C396F0" w14:textId="00EA7722" w:rsidR="001A1B9A" w:rsidRPr="00C226CA" w:rsidRDefault="001A1B9A" w:rsidP="001A1B9A">
      <w:pPr>
        <w:spacing w:after="0" w:line="480" w:lineRule="auto"/>
        <w:jc w:val="both"/>
        <w:rPr>
          <w:b/>
        </w:rPr>
      </w:pPr>
      <w:r w:rsidRPr="00C226CA">
        <w:rPr>
          <w:b/>
        </w:rPr>
        <w:t>Crystal structure</w:t>
      </w:r>
      <w:r w:rsidR="004312F8" w:rsidRPr="00C226CA">
        <w:rPr>
          <w:b/>
        </w:rPr>
        <w:t xml:space="preserve"> of the SUN1 </w:t>
      </w:r>
      <w:r w:rsidR="004312F8" w:rsidRPr="00C226CA">
        <w:rPr>
          <w:rFonts w:ascii="Symbol" w:hAnsi="Symbol"/>
          <w:b/>
        </w:rPr>
        <w:t></w:t>
      </w:r>
      <w:r w:rsidR="004312F8" w:rsidRPr="00C226CA">
        <w:rPr>
          <w:b/>
        </w:rPr>
        <w:t>1 trimer</w:t>
      </w:r>
      <w:r w:rsidRPr="00C226CA">
        <w:rPr>
          <w:b/>
        </w:rPr>
        <w:t>.</w:t>
      </w:r>
    </w:p>
    <w:p w14:paraId="54827251" w14:textId="14825993" w:rsidR="001A1B9A" w:rsidRPr="00C226CA" w:rsidRDefault="001A1B9A" w:rsidP="001A1B9A">
      <w:pPr>
        <w:spacing w:after="0" w:line="480" w:lineRule="auto"/>
        <w:jc w:val="both"/>
        <w:rPr>
          <w:rFonts w:cstheme="minorHAnsi"/>
        </w:rPr>
      </w:pPr>
      <w:r w:rsidRPr="00C226CA">
        <w:t xml:space="preserve">2Fo-Fc electron density map (1.5σ) of </w:t>
      </w:r>
      <w:r w:rsidR="004312F8" w:rsidRPr="00C226CA">
        <w:t xml:space="preserve">the SUN1 </w:t>
      </w:r>
      <w:r w:rsidR="004312F8" w:rsidRPr="00C226CA">
        <w:rPr>
          <w:rFonts w:ascii="Symbol" w:hAnsi="Symbol"/>
        </w:rPr>
        <w:t></w:t>
      </w:r>
      <w:r w:rsidR="004312F8" w:rsidRPr="00C226CA">
        <w:t>1 trimer</w:t>
      </w:r>
      <w:r w:rsidRPr="00C226CA">
        <w:t xml:space="preserve"> superimposed on </w:t>
      </w:r>
      <w:r w:rsidR="00C226CA" w:rsidRPr="00C226CA">
        <w:t>its</w:t>
      </w:r>
      <w:r w:rsidRPr="00C226CA">
        <w:t xml:space="preserve"> refined crystallographic model.</w:t>
      </w:r>
    </w:p>
    <w:p w14:paraId="2B687474" w14:textId="77777777" w:rsidR="001A1B9A" w:rsidRPr="00EC269D" w:rsidRDefault="001A1B9A" w:rsidP="001A1B9A">
      <w:pPr>
        <w:spacing w:after="0" w:line="480" w:lineRule="auto"/>
        <w:jc w:val="both"/>
        <w:rPr>
          <w:color w:val="FF0000"/>
        </w:rPr>
      </w:pPr>
    </w:p>
    <w:p w14:paraId="4E273D17" w14:textId="2C82E658" w:rsidR="009E22A8" w:rsidRPr="000E118A" w:rsidRDefault="009E22A8" w:rsidP="000E118A">
      <w:pPr>
        <w:rPr>
          <w:b/>
          <w:color w:val="FF0000"/>
        </w:rPr>
      </w:pPr>
      <w:r w:rsidRPr="00C226CA">
        <w:rPr>
          <w:b/>
        </w:rPr>
        <w:t xml:space="preserve">Supplementary Figure </w:t>
      </w:r>
      <w:r w:rsidR="00F1728E">
        <w:rPr>
          <w:b/>
        </w:rPr>
        <w:t>S</w:t>
      </w:r>
      <w:r w:rsidR="009D7D63">
        <w:rPr>
          <w:b/>
        </w:rPr>
        <w:t>3</w:t>
      </w:r>
    </w:p>
    <w:p w14:paraId="525F88E6" w14:textId="31163E91" w:rsidR="009E22A8" w:rsidRPr="00C226CA" w:rsidRDefault="009E22A8" w:rsidP="009E22A8">
      <w:pPr>
        <w:spacing w:after="0" w:line="480" w:lineRule="auto"/>
        <w:jc w:val="both"/>
        <w:rPr>
          <w:b/>
        </w:rPr>
      </w:pPr>
      <w:r w:rsidRPr="00C226CA">
        <w:rPr>
          <w:b/>
        </w:rPr>
        <w:t xml:space="preserve">Molecular dynamics simulations of the </w:t>
      </w:r>
      <w:bookmarkStart w:id="1" w:name="_Hlk113407994"/>
      <w:r w:rsidR="00C226CA" w:rsidRPr="00C226CA">
        <w:rPr>
          <w:b/>
        </w:rPr>
        <w:t xml:space="preserve">SUN1 </w:t>
      </w:r>
      <w:r w:rsidR="00C226CA" w:rsidRPr="00C226CA">
        <w:rPr>
          <w:rFonts w:ascii="Symbol" w:hAnsi="Symbol"/>
          <w:b/>
        </w:rPr>
        <w:t></w:t>
      </w:r>
      <w:r w:rsidR="00C226CA" w:rsidRPr="00C226CA">
        <w:rPr>
          <w:b/>
        </w:rPr>
        <w:t>1 trimer</w:t>
      </w:r>
      <w:bookmarkEnd w:id="1"/>
      <w:r w:rsidR="00C226CA" w:rsidRPr="00C226CA">
        <w:rPr>
          <w:b/>
        </w:rPr>
        <w:t>.</w:t>
      </w:r>
    </w:p>
    <w:p w14:paraId="3613CED3" w14:textId="161B4478" w:rsidR="009E22A8" w:rsidRPr="00001388" w:rsidRDefault="009E22A8" w:rsidP="009E22A8">
      <w:pPr>
        <w:spacing w:after="0" w:line="480" w:lineRule="auto"/>
        <w:jc w:val="both"/>
      </w:pPr>
      <w:r w:rsidRPr="00001388">
        <w:t xml:space="preserve">2D </w:t>
      </w:r>
      <w:proofErr w:type="spellStart"/>
      <w:r w:rsidRPr="00001388">
        <w:t>r.m.s.</w:t>
      </w:r>
      <w:proofErr w:type="spellEnd"/>
      <w:r w:rsidRPr="00001388">
        <w:t xml:space="preserve"> deviation plots (top) and secondary structure composition per amino-acid with </w:t>
      </w:r>
      <w:r w:rsidRPr="00001388">
        <w:rPr>
          <w:rFonts w:ascii="Symbol" w:hAnsi="Symbol"/>
        </w:rPr>
        <w:t></w:t>
      </w:r>
      <w:r w:rsidRPr="00001388">
        <w:t>-helical structure coloured in red (bottom) for the three replicates of 1-</w:t>
      </w:r>
      <w:r w:rsidR="00C4015F">
        <w:rPr>
          <w:rFonts w:ascii="Symbol" w:hAnsi="Symbol"/>
        </w:rPr>
        <w:t>m</w:t>
      </w:r>
      <w:r w:rsidRPr="00001388">
        <w:t xml:space="preserve">s molecular dynamics simulations of the </w:t>
      </w:r>
      <w:r w:rsidR="00001388" w:rsidRPr="00001388">
        <w:t xml:space="preserve">SUN1 </w:t>
      </w:r>
      <w:r w:rsidR="00001388" w:rsidRPr="00001388">
        <w:rPr>
          <w:rFonts w:ascii="Symbol" w:hAnsi="Symbol"/>
        </w:rPr>
        <w:t></w:t>
      </w:r>
      <w:r w:rsidR="00001388" w:rsidRPr="00001388">
        <w:t xml:space="preserve">1 trimeric coiled-coil </w:t>
      </w:r>
      <w:r w:rsidRPr="00001388">
        <w:t xml:space="preserve">structure shown in Figure </w:t>
      </w:r>
      <w:r w:rsidR="00001388" w:rsidRPr="00001388">
        <w:t>4</w:t>
      </w:r>
      <w:r w:rsidRPr="00001388">
        <w:t>.</w:t>
      </w:r>
    </w:p>
    <w:p w14:paraId="348C0BB8" w14:textId="77777777" w:rsidR="000E118A" w:rsidRDefault="000E118A" w:rsidP="000E118A">
      <w:pPr>
        <w:rPr>
          <w:color w:val="FF0000"/>
        </w:rPr>
      </w:pPr>
    </w:p>
    <w:p w14:paraId="01CAD1A4" w14:textId="34CB7CE9" w:rsidR="009D7D63" w:rsidRPr="000E118A" w:rsidRDefault="009D7D63" w:rsidP="000E118A">
      <w:pPr>
        <w:rPr>
          <w:color w:val="FF0000"/>
        </w:rPr>
      </w:pPr>
      <w:r w:rsidRPr="00C05191">
        <w:rPr>
          <w:b/>
        </w:rPr>
        <w:t xml:space="preserve">Supplementary Figure </w:t>
      </w:r>
      <w:r w:rsidR="00F1728E">
        <w:rPr>
          <w:b/>
        </w:rPr>
        <w:t>S</w:t>
      </w:r>
      <w:r w:rsidR="00E34CAF">
        <w:rPr>
          <w:b/>
        </w:rPr>
        <w:t>4</w:t>
      </w:r>
    </w:p>
    <w:p w14:paraId="5CD93999" w14:textId="77777777" w:rsidR="009D7D63" w:rsidRPr="00D52970" w:rsidRDefault="009D7D63" w:rsidP="009D7D63">
      <w:pPr>
        <w:spacing w:after="0" w:line="480" w:lineRule="auto"/>
        <w:jc w:val="both"/>
        <w:rPr>
          <w:b/>
        </w:rPr>
      </w:pPr>
      <w:r w:rsidRPr="00D52970">
        <w:rPr>
          <w:b/>
        </w:rPr>
        <w:t>Solution SEC-SAXS analysis of the SUN1</w:t>
      </w:r>
      <w:r>
        <w:rPr>
          <w:b/>
        </w:rPr>
        <w:t xml:space="preserve"> luminal constructs</w:t>
      </w:r>
      <w:r w:rsidRPr="00D52970">
        <w:rPr>
          <w:b/>
        </w:rPr>
        <w:t>.</w:t>
      </w:r>
    </w:p>
    <w:p w14:paraId="14838531" w14:textId="77777777" w:rsidR="009D7D63" w:rsidRPr="00D52970" w:rsidRDefault="009D7D63" w:rsidP="009D7D63">
      <w:pPr>
        <w:spacing w:after="0" w:line="480" w:lineRule="auto"/>
        <w:jc w:val="both"/>
      </w:pPr>
      <w:r>
        <w:t xml:space="preserve">SEC-SAXS analysis of SUN1 </w:t>
      </w:r>
      <w:r w:rsidRPr="00D52970">
        <w:t>(</w:t>
      </w:r>
      <w:proofErr w:type="gramStart"/>
      <w:r w:rsidRPr="00D52970">
        <w:rPr>
          <w:b/>
        </w:rPr>
        <w:t>A</w:t>
      </w:r>
      <w:r>
        <w:rPr>
          <w:b/>
        </w:rPr>
        <w:t>,B</w:t>
      </w:r>
      <w:proofErr w:type="gramEnd"/>
      <w:r w:rsidRPr="00D52970">
        <w:t>)</w:t>
      </w:r>
      <w:r>
        <w:t xml:space="preserve"> </w:t>
      </w:r>
      <w:r w:rsidRPr="003C7006">
        <w:rPr>
          <w:rFonts w:ascii="Symbol" w:hAnsi="Symbol"/>
        </w:rPr>
        <w:t>a</w:t>
      </w:r>
      <w:r>
        <w:t xml:space="preserve">1, </w:t>
      </w:r>
      <w:r w:rsidRPr="00D52970">
        <w:t>(</w:t>
      </w:r>
      <w:r>
        <w:rPr>
          <w:b/>
        </w:rPr>
        <w:t>C,D</w:t>
      </w:r>
      <w:r w:rsidRPr="00D52970">
        <w:t>)</w:t>
      </w:r>
      <w:r>
        <w:t xml:space="preserve"> </w:t>
      </w:r>
      <w:r w:rsidRPr="003C7006">
        <w:rPr>
          <w:rFonts w:ascii="Symbol" w:hAnsi="Symbol"/>
        </w:rPr>
        <w:t>a</w:t>
      </w:r>
      <w:r>
        <w:t xml:space="preserve">2, </w:t>
      </w:r>
      <w:r w:rsidRPr="00D52970">
        <w:t>(</w:t>
      </w:r>
      <w:r>
        <w:rPr>
          <w:b/>
        </w:rPr>
        <w:t>E,F</w:t>
      </w:r>
      <w:r w:rsidRPr="00D52970">
        <w:t>)</w:t>
      </w:r>
      <w:r>
        <w:t xml:space="preserve"> </w:t>
      </w:r>
      <w:r w:rsidRPr="003C7006">
        <w:rPr>
          <w:rFonts w:ascii="Symbol" w:hAnsi="Symbol"/>
        </w:rPr>
        <w:t>a</w:t>
      </w:r>
      <w:r>
        <w:t>1-</w:t>
      </w:r>
      <w:r w:rsidRPr="003C7006">
        <w:rPr>
          <w:rFonts w:ascii="Symbol" w:hAnsi="Symbol"/>
        </w:rPr>
        <w:t>a</w:t>
      </w:r>
      <w:r>
        <w:t xml:space="preserve">2 and </w:t>
      </w:r>
      <w:r w:rsidRPr="00D52970">
        <w:t>(</w:t>
      </w:r>
      <w:r>
        <w:rPr>
          <w:b/>
        </w:rPr>
        <w:t>G,H</w:t>
      </w:r>
      <w:r w:rsidRPr="00D52970">
        <w:t>)</w:t>
      </w:r>
      <w:r>
        <w:t xml:space="preserve"> </w:t>
      </w:r>
      <w:r w:rsidRPr="003C7006">
        <w:rPr>
          <w:rFonts w:ascii="Symbol" w:hAnsi="Symbol"/>
        </w:rPr>
        <w:t>a</w:t>
      </w:r>
      <w:r>
        <w:t>1-</w:t>
      </w:r>
      <w:r w:rsidRPr="003C7006">
        <w:rPr>
          <w:rFonts w:ascii="Symbol" w:hAnsi="Symbol"/>
        </w:rPr>
        <w:t>a</w:t>
      </w:r>
      <w:r>
        <w:t xml:space="preserve">2-SUN. </w:t>
      </w:r>
      <w:r w:rsidRPr="00D52970">
        <w:t>(</w:t>
      </w:r>
      <w:proofErr w:type="gramStart"/>
      <w:r w:rsidRPr="00D52970">
        <w:rPr>
          <w:b/>
        </w:rPr>
        <w:t>A</w:t>
      </w:r>
      <w:r>
        <w:rPr>
          <w:b/>
        </w:rPr>
        <w:t>,C</w:t>
      </w:r>
      <w:proofErr w:type="gramEnd"/>
      <w:r>
        <w:rPr>
          <w:b/>
        </w:rPr>
        <w:t>,E,G</w:t>
      </w:r>
      <w:r w:rsidRPr="00D52970">
        <w:t>)</w:t>
      </w:r>
      <w:r>
        <w:t xml:space="preserve"> </w:t>
      </w:r>
      <w:r w:rsidRPr="00D52970">
        <w:t>SAXS Guinier analysis to determine the radius of gyration (</w:t>
      </w:r>
      <w:proofErr w:type="spellStart"/>
      <w:r w:rsidRPr="00D52970">
        <w:rPr>
          <w:i/>
        </w:rPr>
        <w:t>Rg</w:t>
      </w:r>
      <w:proofErr w:type="spellEnd"/>
      <w:r w:rsidRPr="00D52970">
        <w:t xml:space="preserve">); linear fits are shown in red, with the fitted data range highlighted in black and demarcated by dashed lines. The </w:t>
      </w:r>
      <w:proofErr w:type="spellStart"/>
      <w:proofErr w:type="gramStart"/>
      <w:r w:rsidRPr="00D52970">
        <w:rPr>
          <w:i/>
        </w:rPr>
        <w:t>Q</w:t>
      </w:r>
      <w:r w:rsidRPr="00D52970">
        <w:t>.</w:t>
      </w:r>
      <w:r w:rsidRPr="00D52970">
        <w:rPr>
          <w:i/>
        </w:rPr>
        <w:t>Rg</w:t>
      </w:r>
      <w:proofErr w:type="spellEnd"/>
      <w:proofErr w:type="gramEnd"/>
      <w:r w:rsidRPr="00D52970">
        <w:t xml:space="preserve"> values were &lt; 1.3 and </w:t>
      </w:r>
      <w:proofErr w:type="spellStart"/>
      <w:r w:rsidRPr="00D52970">
        <w:rPr>
          <w:rFonts w:cstheme="minorHAnsi"/>
          <w:i/>
        </w:rPr>
        <w:t>Rg</w:t>
      </w:r>
      <w:proofErr w:type="spellEnd"/>
      <w:r w:rsidRPr="00D52970">
        <w:rPr>
          <w:rFonts w:cstheme="minorHAnsi"/>
        </w:rPr>
        <w:t xml:space="preserve"> was calculated as 20 Å</w:t>
      </w:r>
      <w:r>
        <w:rPr>
          <w:rFonts w:cstheme="minorHAnsi"/>
        </w:rPr>
        <w:t>, 51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>, 70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 xml:space="preserve"> and 69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>, respectively</w:t>
      </w:r>
      <w:r w:rsidRPr="00D52970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D52970">
        <w:t>(</w:t>
      </w:r>
      <w:proofErr w:type="gramStart"/>
      <w:r>
        <w:rPr>
          <w:b/>
        </w:rPr>
        <w:t>B,D</w:t>
      </w:r>
      <w:proofErr w:type="gramEnd"/>
      <w:r>
        <w:rPr>
          <w:b/>
        </w:rPr>
        <w:t>,F,H</w:t>
      </w:r>
      <w:r w:rsidRPr="00D52970">
        <w:t>) SAXS Guinier analysis to determine the radius of gyration of the cross-section (</w:t>
      </w:r>
      <w:proofErr w:type="spellStart"/>
      <w:r w:rsidRPr="00D52970">
        <w:rPr>
          <w:i/>
        </w:rPr>
        <w:t>Rc</w:t>
      </w:r>
      <w:proofErr w:type="spellEnd"/>
      <w:r w:rsidRPr="00D52970">
        <w:t xml:space="preserve">); linear fits are shown in red, with the fitted data range highlighted in black and demarcated by dashed lines. The </w:t>
      </w:r>
      <w:proofErr w:type="spellStart"/>
      <w:proofErr w:type="gramStart"/>
      <w:r w:rsidRPr="00D52970">
        <w:rPr>
          <w:i/>
        </w:rPr>
        <w:t>Q</w:t>
      </w:r>
      <w:r w:rsidRPr="00D52970">
        <w:t>.</w:t>
      </w:r>
      <w:r w:rsidRPr="00D52970">
        <w:rPr>
          <w:i/>
        </w:rPr>
        <w:t>Rc</w:t>
      </w:r>
      <w:proofErr w:type="spellEnd"/>
      <w:proofErr w:type="gramEnd"/>
      <w:r w:rsidRPr="00D52970">
        <w:t xml:space="preserve"> values were &lt; 1.3 and </w:t>
      </w:r>
      <w:proofErr w:type="spellStart"/>
      <w:r w:rsidRPr="00D52970">
        <w:rPr>
          <w:rFonts w:cstheme="minorHAnsi"/>
          <w:i/>
        </w:rPr>
        <w:t>Rc</w:t>
      </w:r>
      <w:proofErr w:type="spellEnd"/>
      <w:r w:rsidRPr="00D52970">
        <w:rPr>
          <w:rFonts w:cstheme="minorHAnsi"/>
        </w:rPr>
        <w:t xml:space="preserve"> was calculated as 10 Å</w:t>
      </w:r>
      <w:r>
        <w:rPr>
          <w:rFonts w:cstheme="minorHAnsi"/>
        </w:rPr>
        <w:t xml:space="preserve">, </w:t>
      </w:r>
      <w:r w:rsidRPr="00D52970">
        <w:rPr>
          <w:rFonts w:cstheme="minorHAnsi"/>
        </w:rPr>
        <w:t>1</w:t>
      </w:r>
      <w:r>
        <w:rPr>
          <w:rFonts w:cstheme="minorHAnsi"/>
        </w:rPr>
        <w:t>3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 xml:space="preserve">, </w:t>
      </w:r>
      <w:r w:rsidRPr="00D52970">
        <w:rPr>
          <w:rFonts w:cstheme="minorHAnsi"/>
        </w:rPr>
        <w:t>1</w:t>
      </w:r>
      <w:r>
        <w:rPr>
          <w:rFonts w:cstheme="minorHAnsi"/>
        </w:rPr>
        <w:t>4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>, and both 23</w:t>
      </w:r>
      <w:r w:rsidRPr="00D52970">
        <w:rPr>
          <w:rFonts w:cstheme="minorHAnsi"/>
        </w:rPr>
        <w:t xml:space="preserve"> Å</w:t>
      </w:r>
      <w:r>
        <w:rPr>
          <w:rFonts w:cstheme="minorHAnsi"/>
        </w:rPr>
        <w:t xml:space="preserve"> and </w:t>
      </w:r>
      <w:r w:rsidRPr="00D52970">
        <w:rPr>
          <w:rFonts w:cstheme="minorHAnsi"/>
        </w:rPr>
        <w:t>10 Å</w:t>
      </w:r>
      <w:r>
        <w:rPr>
          <w:rFonts w:cstheme="minorHAnsi"/>
        </w:rPr>
        <w:t>, respectively</w:t>
      </w:r>
      <w:r w:rsidRPr="00D52970">
        <w:rPr>
          <w:rFonts w:cstheme="minorHAnsi"/>
        </w:rPr>
        <w:t>.</w:t>
      </w:r>
      <w:r w:rsidRPr="00D52970">
        <w:t xml:space="preserve"> </w:t>
      </w:r>
    </w:p>
    <w:p w14:paraId="12EFD9A3" w14:textId="77777777" w:rsidR="00E34CAF" w:rsidRDefault="00E34CAF">
      <w:pPr>
        <w:rPr>
          <w:color w:val="FF0000"/>
        </w:rPr>
      </w:pPr>
      <w:r>
        <w:rPr>
          <w:color w:val="FF0000"/>
        </w:rPr>
        <w:br w:type="page"/>
      </w:r>
    </w:p>
    <w:p w14:paraId="4EDD89BD" w14:textId="7D83C04C" w:rsidR="00A8410A" w:rsidRPr="00C226CA" w:rsidRDefault="00A8410A" w:rsidP="00A8410A">
      <w:pPr>
        <w:spacing w:after="0" w:line="480" w:lineRule="auto"/>
        <w:jc w:val="both"/>
        <w:rPr>
          <w:b/>
        </w:rPr>
      </w:pPr>
      <w:r w:rsidRPr="00C226CA">
        <w:rPr>
          <w:b/>
        </w:rPr>
        <w:lastRenderedPageBreak/>
        <w:t xml:space="preserve">Supplementary Figure </w:t>
      </w:r>
      <w:r w:rsidR="00F1728E">
        <w:rPr>
          <w:b/>
        </w:rPr>
        <w:t>S</w:t>
      </w:r>
      <w:r w:rsidR="00E34CAF">
        <w:rPr>
          <w:b/>
        </w:rPr>
        <w:t>5</w:t>
      </w:r>
    </w:p>
    <w:p w14:paraId="37AF1757" w14:textId="77777777" w:rsidR="00A8410A" w:rsidRDefault="00A8410A" w:rsidP="00A8410A">
      <w:pPr>
        <w:spacing w:after="0" w:line="480" w:lineRule="auto"/>
        <w:jc w:val="both"/>
        <w:rPr>
          <w:b/>
        </w:rPr>
      </w:pPr>
      <w:r>
        <w:rPr>
          <w:b/>
        </w:rPr>
        <w:t>Circular dichroism (CD) analysis</w:t>
      </w:r>
      <w:r w:rsidRPr="00C226CA">
        <w:rPr>
          <w:b/>
        </w:rPr>
        <w:t>.</w:t>
      </w:r>
    </w:p>
    <w:p w14:paraId="2ED8D303" w14:textId="77777777" w:rsidR="000E118A" w:rsidRDefault="00A8410A" w:rsidP="00DD1E43">
      <w:pPr>
        <w:spacing w:after="0" w:line="480" w:lineRule="auto"/>
        <w:jc w:val="both"/>
        <w:rPr>
          <w:color w:val="FF0000"/>
        </w:rPr>
      </w:pPr>
      <w:r w:rsidRPr="002F6493">
        <w:rPr>
          <w:rFonts w:cs="Times New Roman"/>
        </w:rPr>
        <w:t>Far UV circular dichroism (CD) spectra recorded between 260 nm and 185 nm in mean residue ellipticity, MRE ([</w:t>
      </w:r>
      <w:r w:rsidRPr="002F6493">
        <w:rPr>
          <w:rFonts w:cstheme="minorHAnsi"/>
        </w:rPr>
        <w:t>θ</w:t>
      </w:r>
      <w:r w:rsidRPr="002F6493">
        <w:rPr>
          <w:rFonts w:cs="Times New Roman"/>
        </w:rPr>
        <w:t>]) (x1000 deg.cm</w:t>
      </w:r>
      <w:r w:rsidRPr="002F6493">
        <w:rPr>
          <w:rFonts w:cs="Times New Roman"/>
          <w:vertAlign w:val="superscript"/>
        </w:rPr>
        <w:t>2</w:t>
      </w:r>
      <w:r w:rsidRPr="002F6493">
        <w:rPr>
          <w:rFonts w:cs="Times New Roman"/>
        </w:rPr>
        <w:t>.dmol</w:t>
      </w:r>
      <w:r w:rsidRPr="002F6493">
        <w:rPr>
          <w:rFonts w:cs="Times New Roman"/>
          <w:vertAlign w:val="superscript"/>
        </w:rPr>
        <w:t>−</w:t>
      </w:r>
      <w:proofErr w:type="gramStart"/>
      <w:r w:rsidRPr="002F6493">
        <w:rPr>
          <w:rFonts w:cs="Times New Roman"/>
          <w:vertAlign w:val="superscript"/>
        </w:rPr>
        <w:t>1</w:t>
      </w:r>
      <w:r w:rsidRPr="002F6493">
        <w:rPr>
          <w:rFonts w:cs="Times New Roman"/>
        </w:rPr>
        <w:t>.residue</w:t>
      </w:r>
      <w:proofErr w:type="gramEnd"/>
      <w:r w:rsidRPr="002F6493">
        <w:rPr>
          <w:rFonts w:cs="Times New Roman"/>
          <w:vertAlign w:val="superscript"/>
        </w:rPr>
        <w:t>−1</w:t>
      </w:r>
      <w:r w:rsidRPr="002F6493">
        <w:rPr>
          <w:rFonts w:cs="Times New Roman"/>
        </w:rPr>
        <w:t xml:space="preserve">). </w:t>
      </w:r>
      <w:bookmarkStart w:id="2" w:name="_Hlk115622606"/>
    </w:p>
    <w:p w14:paraId="30912BCD" w14:textId="77777777" w:rsidR="000E118A" w:rsidRDefault="000E118A" w:rsidP="00DD1E43">
      <w:pPr>
        <w:spacing w:after="0" w:line="480" w:lineRule="auto"/>
        <w:jc w:val="both"/>
        <w:rPr>
          <w:color w:val="FF0000"/>
        </w:rPr>
      </w:pPr>
    </w:p>
    <w:p w14:paraId="104C4575" w14:textId="427512A7" w:rsidR="00DD1E43" w:rsidRPr="000E118A" w:rsidRDefault="00DD1E43" w:rsidP="00DD1E43">
      <w:pPr>
        <w:spacing w:after="0" w:line="480" w:lineRule="auto"/>
        <w:jc w:val="both"/>
        <w:rPr>
          <w:color w:val="FF0000"/>
        </w:rPr>
      </w:pPr>
      <w:r w:rsidRPr="00DD1E43">
        <w:rPr>
          <w:b/>
        </w:rPr>
        <w:t xml:space="preserve">Supplementary Figure </w:t>
      </w:r>
      <w:r w:rsidR="00F1728E">
        <w:rPr>
          <w:b/>
        </w:rPr>
        <w:t>S</w:t>
      </w:r>
      <w:r w:rsidR="00A8410A">
        <w:rPr>
          <w:b/>
        </w:rPr>
        <w:t>6</w:t>
      </w:r>
    </w:p>
    <w:p w14:paraId="5911512D" w14:textId="79B751D6" w:rsidR="00DD1E43" w:rsidRPr="00DD1E43" w:rsidRDefault="00DD1E43" w:rsidP="00DD1E43">
      <w:pPr>
        <w:spacing w:after="0" w:line="480" w:lineRule="auto"/>
        <w:jc w:val="both"/>
        <w:rPr>
          <w:b/>
        </w:rPr>
      </w:pPr>
      <w:r w:rsidRPr="00DD1E43">
        <w:rPr>
          <w:b/>
        </w:rPr>
        <w:t>Modelling of the SUN1 luminal trimer.</w:t>
      </w:r>
    </w:p>
    <w:p w14:paraId="538D6A52" w14:textId="65B9D4BF" w:rsidR="003F348A" w:rsidRPr="00DD1E43" w:rsidRDefault="00DD1E43" w:rsidP="005530EA">
      <w:pPr>
        <w:spacing w:after="0" w:line="480" w:lineRule="auto"/>
        <w:jc w:val="both"/>
      </w:pPr>
      <w:r w:rsidRPr="00DD1E43">
        <w:t>(</w:t>
      </w:r>
      <w:r w:rsidR="00793284">
        <w:rPr>
          <w:b/>
        </w:rPr>
        <w:t>A</w:t>
      </w:r>
      <w:r w:rsidRPr="00DD1E43">
        <w:t xml:space="preserve">) </w:t>
      </w:r>
      <w:r w:rsidR="00187345">
        <w:t>A model</w:t>
      </w:r>
      <w:r>
        <w:t xml:space="preserve"> of the SUN1 luminal trimer (amino-acids 326-785) </w:t>
      </w:r>
      <w:r w:rsidR="00187345">
        <w:t>was</w:t>
      </w:r>
      <w:r>
        <w:t xml:space="preserve"> generated in </w:t>
      </w:r>
      <w:r w:rsidRPr="004D46A5">
        <w:rPr>
          <w:i/>
        </w:rPr>
        <w:t>Alphafold2</w:t>
      </w:r>
      <w:r>
        <w:t xml:space="preserve"> multimer by specifying the use of the SUN1 auto-inhibited SUN domain structure </w:t>
      </w:r>
      <w:r w:rsidR="00032B5A">
        <w:rPr>
          <w:rFonts w:cs="Times New Roman"/>
        </w:rPr>
        <w:fldChar w:fldCharType="begin">
          <w:fldData xml:space="preserve">PEVuZE5vdGU+PENpdGU+PEF1dGhvcj5YdTwvQXV0aG9yPjxZZWFyPjIwMTg8L1llYXI+PFJlY051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</w:fldData>
        </w:fldChar>
      </w:r>
      <w:r w:rsidR="00032B5A">
        <w:rPr>
          <w:rFonts w:cs="Times New Roman"/>
        </w:rPr>
        <w:instrText xml:space="preserve"> ADDIN EN.CITE </w:instrText>
      </w:r>
      <w:r w:rsidR="00032B5A">
        <w:rPr>
          <w:rFonts w:cs="Times New Roman"/>
        </w:rPr>
        <w:fldChar w:fldCharType="begin">
          <w:fldData xml:space="preserve">PEVuZE5vdGU+PENpdGU+PEF1dGhvcj5YdTwvQXV0aG9yPjxZZWFyPjIwMTg8L1llYXI+PFJlY051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</w:fldData>
        </w:fldChar>
      </w:r>
      <w:r w:rsidR="00032B5A">
        <w:rPr>
          <w:rFonts w:cs="Times New Roman"/>
        </w:rPr>
        <w:instrText xml:space="preserve"> ADDIN EN.CITE.DATA </w:instrText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end"/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separate"/>
      </w:r>
      <w:r w:rsidR="00032B5A">
        <w:rPr>
          <w:rFonts w:cs="Times New Roman"/>
          <w:noProof/>
        </w:rPr>
        <w:t>(PDB accession 5YWZ; Xu et al., 2018)</w:t>
      </w:r>
      <w:r w:rsidR="00032B5A">
        <w:rPr>
          <w:rFonts w:cs="Times New Roman"/>
        </w:rPr>
        <w:fldChar w:fldCharType="end"/>
      </w:r>
      <w:r w:rsidR="00032B5A">
        <w:rPr>
          <w:rFonts w:cs="Times New Roman"/>
        </w:rPr>
        <w:t xml:space="preserve">, </w:t>
      </w:r>
      <w:r w:rsidR="00032B5A">
        <w:t xml:space="preserve">SUN2 CC2 that is equivalent to SUN1 </w:t>
      </w:r>
      <w:r w:rsidR="00032B5A" w:rsidRPr="00793284">
        <w:rPr>
          <w:rFonts w:ascii="Symbol" w:hAnsi="Symbol"/>
        </w:rPr>
        <w:t></w:t>
      </w:r>
      <w:r w:rsidR="00032B5A">
        <w:t xml:space="preserve">2 </w:t>
      </w:r>
      <w:r w:rsidR="00032B5A"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 w:rsidR="00032B5A">
        <w:rPr>
          <w:rFonts w:cs="Times New Roman"/>
        </w:rPr>
        <w:instrText xml:space="preserve"> ADDIN EN.CITE </w:instrText>
      </w:r>
      <w:r w:rsidR="00032B5A"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 w:rsidR="00032B5A">
        <w:rPr>
          <w:rFonts w:cs="Times New Roman"/>
        </w:rPr>
        <w:instrText xml:space="preserve"> ADDIN EN.CITE.DATA </w:instrText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end"/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separate"/>
      </w:r>
      <w:r w:rsidR="00032B5A">
        <w:rPr>
          <w:rFonts w:cs="Times New Roman"/>
          <w:noProof/>
        </w:rPr>
        <w:t>(PDB accession 5ED9; Nie et al., 2016)</w:t>
      </w:r>
      <w:r w:rsidR="00032B5A">
        <w:rPr>
          <w:rFonts w:cs="Times New Roman"/>
        </w:rPr>
        <w:fldChar w:fldCharType="end"/>
      </w:r>
      <w:r w:rsidR="00032B5A">
        <w:rPr>
          <w:rFonts w:cs="Times New Roman"/>
        </w:rPr>
        <w:t xml:space="preserve">, and the </w:t>
      </w:r>
      <w:r w:rsidR="00793284">
        <w:t xml:space="preserve">SUN1 </w:t>
      </w:r>
      <w:r w:rsidR="00793284" w:rsidRPr="00793284">
        <w:rPr>
          <w:rFonts w:ascii="Symbol" w:hAnsi="Symbol"/>
        </w:rPr>
        <w:t></w:t>
      </w:r>
      <w:r w:rsidR="00793284">
        <w:t>1 structure reported herein (PDB accession 8AU0)</w:t>
      </w:r>
      <w:r w:rsidR="00032B5A">
        <w:t>,</w:t>
      </w:r>
      <w:r w:rsidR="00793284">
        <w:t xml:space="preserve"> as the sole structural templates. The</w:t>
      </w:r>
      <w:r w:rsidR="00187345">
        <w:t xml:space="preserve"> resultant</w:t>
      </w:r>
      <w:r w:rsidR="00793284">
        <w:t xml:space="preserve"> model show</w:t>
      </w:r>
      <w:r w:rsidR="00187345">
        <w:t>s</w:t>
      </w:r>
      <w:r w:rsidR="00793284">
        <w:t xml:space="preserve"> the presence of flexible linkers between structured </w:t>
      </w:r>
      <w:r w:rsidR="00793284" w:rsidRPr="00793284">
        <w:rPr>
          <w:rFonts w:ascii="Symbol" w:hAnsi="Symbol"/>
        </w:rPr>
        <w:t></w:t>
      </w:r>
      <w:r w:rsidR="00793284">
        <w:t xml:space="preserve">1 and </w:t>
      </w:r>
      <w:r w:rsidR="00793284" w:rsidRPr="00793284">
        <w:rPr>
          <w:rFonts w:ascii="Symbol" w:hAnsi="Symbol"/>
        </w:rPr>
        <w:t></w:t>
      </w:r>
      <w:r w:rsidR="00793284">
        <w:t xml:space="preserve">2 domains. To represent its structure within biological context, the domains were positioned in line, and intervening linkers were re-modelled into ‘relaxed’ linear conformations (right). Models are coloured according to their </w:t>
      </w:r>
      <w:proofErr w:type="spellStart"/>
      <w:r w:rsidR="00793284">
        <w:t>pLDDT</w:t>
      </w:r>
      <w:proofErr w:type="spellEnd"/>
      <w:r w:rsidR="00793284">
        <w:t xml:space="preserve"> scores, between blue (&gt;90) and red (&lt;50), as shown. </w:t>
      </w:r>
      <w:r w:rsidR="00556A25" w:rsidRPr="00DD1E43">
        <w:t>(</w:t>
      </w:r>
      <w:r w:rsidR="00556A25">
        <w:rPr>
          <w:b/>
        </w:rPr>
        <w:t>B</w:t>
      </w:r>
      <w:r w:rsidR="00556A25" w:rsidRPr="00DD1E43">
        <w:t xml:space="preserve">) </w:t>
      </w:r>
      <w:r w:rsidR="00556A25">
        <w:t xml:space="preserve"> Representation of the multiple sequence alignments generated and used by </w:t>
      </w:r>
      <w:r w:rsidR="00556A25" w:rsidRPr="008B2DB6">
        <w:rPr>
          <w:i/>
          <w:iCs/>
        </w:rPr>
        <w:t>Alphafold2</w:t>
      </w:r>
      <w:r w:rsidR="00556A25">
        <w:t xml:space="preserve">, showing the number of sequences and sequence identity against the position along the SUN1 query sequence. </w:t>
      </w:r>
      <w:r w:rsidR="00793284" w:rsidRPr="00DD1E43">
        <w:t>(</w:t>
      </w:r>
      <w:r w:rsidR="00556A25">
        <w:rPr>
          <w:b/>
        </w:rPr>
        <w:t>C</w:t>
      </w:r>
      <w:r w:rsidR="00793284" w:rsidRPr="00DD1E43">
        <w:t xml:space="preserve">) </w:t>
      </w:r>
      <w:r w:rsidR="00793284">
        <w:t>Predicted LDDT (</w:t>
      </w:r>
      <w:proofErr w:type="spellStart"/>
      <w:r w:rsidR="00793284">
        <w:t>pLDDT</w:t>
      </w:r>
      <w:proofErr w:type="spellEnd"/>
      <w:r w:rsidR="00793284">
        <w:t xml:space="preserve">) scores shown for each amino-acid of the three chains of the </w:t>
      </w:r>
      <w:r w:rsidR="00793284" w:rsidRPr="001E185A">
        <w:rPr>
          <w:i/>
          <w:iCs/>
        </w:rPr>
        <w:t>Alphafold2</w:t>
      </w:r>
      <w:r w:rsidR="00793284">
        <w:t xml:space="preserve">-modelled trimer. Peaks are clearly visible for </w:t>
      </w:r>
      <w:r w:rsidR="00793284" w:rsidRPr="00793284">
        <w:rPr>
          <w:rFonts w:ascii="Symbol" w:hAnsi="Symbol"/>
        </w:rPr>
        <w:t></w:t>
      </w:r>
      <w:r w:rsidR="00793284">
        <w:t xml:space="preserve">1, </w:t>
      </w:r>
      <w:r w:rsidR="00793284" w:rsidRPr="00793284">
        <w:rPr>
          <w:rFonts w:ascii="Symbol" w:hAnsi="Symbol"/>
        </w:rPr>
        <w:t></w:t>
      </w:r>
      <w:r w:rsidR="00793284">
        <w:t>2 and SUN domains.</w:t>
      </w:r>
      <w:r w:rsidR="00F10D39">
        <w:t xml:space="preserve"> </w:t>
      </w:r>
      <w:r w:rsidR="00793284" w:rsidRPr="00DD1E43">
        <w:t>(</w:t>
      </w:r>
      <w:r w:rsidR="00556A25">
        <w:rPr>
          <w:b/>
        </w:rPr>
        <w:t>D</w:t>
      </w:r>
      <w:r w:rsidR="00793284" w:rsidRPr="00DD1E43">
        <w:t xml:space="preserve">) </w:t>
      </w:r>
      <w:r w:rsidR="00793284">
        <w:t xml:space="preserve">Predicted aligned error scores between each amino-acid of the three chains of the Alphafold2-modelled trimer, between blue (low error) and red (high error). The </w:t>
      </w:r>
      <w:r w:rsidR="00793284" w:rsidRPr="00793284">
        <w:rPr>
          <w:rFonts w:ascii="Symbol" w:hAnsi="Symbol"/>
        </w:rPr>
        <w:t></w:t>
      </w:r>
      <w:r w:rsidR="00793284">
        <w:t xml:space="preserve">1 and </w:t>
      </w:r>
      <w:r w:rsidR="00793284" w:rsidRPr="00793284">
        <w:rPr>
          <w:rFonts w:ascii="Symbol" w:hAnsi="Symbol"/>
        </w:rPr>
        <w:t></w:t>
      </w:r>
      <w:r w:rsidR="00793284">
        <w:t>2 domains show low predicted align</w:t>
      </w:r>
      <w:r w:rsidR="005530EA">
        <w:t>ed</w:t>
      </w:r>
      <w:r w:rsidR="00793284">
        <w:t xml:space="preserve"> error both within and between each chain, showing confidence of their trimeric states. The SUN domains show low predicted aligned </w:t>
      </w:r>
      <w:r w:rsidR="005530EA">
        <w:t>error within each chain, but not between chains, consistent with their adoption of auto-inhibited rather than trimeric conformations.</w:t>
      </w:r>
      <w:bookmarkEnd w:id="2"/>
      <w:r w:rsidR="003F348A" w:rsidRPr="00DD1E43">
        <w:br w:type="page"/>
      </w:r>
    </w:p>
    <w:p w14:paraId="18BFFAAF" w14:textId="20597201" w:rsidR="005530EA" w:rsidRPr="00DD1E43" w:rsidRDefault="005530EA" w:rsidP="005530EA">
      <w:pPr>
        <w:spacing w:after="0" w:line="480" w:lineRule="auto"/>
        <w:jc w:val="both"/>
      </w:pPr>
      <w:r w:rsidRPr="00DD1E43">
        <w:rPr>
          <w:b/>
        </w:rPr>
        <w:lastRenderedPageBreak/>
        <w:t xml:space="preserve">Supplementary Figure </w:t>
      </w:r>
      <w:r w:rsidR="00F1728E">
        <w:rPr>
          <w:b/>
        </w:rPr>
        <w:t>S</w:t>
      </w:r>
      <w:r w:rsidR="00A8410A">
        <w:rPr>
          <w:b/>
        </w:rPr>
        <w:t>7</w:t>
      </w:r>
    </w:p>
    <w:p w14:paraId="1800D648" w14:textId="597CCD76" w:rsidR="005530EA" w:rsidRPr="00DD1E43" w:rsidRDefault="005530EA" w:rsidP="005530EA">
      <w:pPr>
        <w:spacing w:after="0" w:line="480" w:lineRule="auto"/>
        <w:jc w:val="both"/>
        <w:rPr>
          <w:b/>
        </w:rPr>
      </w:pPr>
      <w:r w:rsidRPr="00DD1E43">
        <w:rPr>
          <w:b/>
        </w:rPr>
        <w:t xml:space="preserve">Modelling of </w:t>
      </w:r>
      <w:r>
        <w:rPr>
          <w:b/>
        </w:rPr>
        <w:t xml:space="preserve">SUN1 </w:t>
      </w:r>
      <w:r w:rsidRPr="005530EA">
        <w:rPr>
          <w:rFonts w:ascii="Symbol" w:hAnsi="Symbol"/>
          <w:b/>
        </w:rPr>
        <w:t></w:t>
      </w:r>
      <w:r>
        <w:rPr>
          <w:b/>
        </w:rPr>
        <w:t>2-SUN in trimeric SUN domain conformation</w:t>
      </w:r>
      <w:r w:rsidRPr="00DD1E43">
        <w:rPr>
          <w:b/>
        </w:rPr>
        <w:t>.</w:t>
      </w:r>
    </w:p>
    <w:p w14:paraId="29FB38FB" w14:textId="58DDFCAE" w:rsidR="005530EA" w:rsidRDefault="005530EA" w:rsidP="009A0017">
      <w:pPr>
        <w:spacing w:after="0" w:line="480" w:lineRule="auto"/>
        <w:jc w:val="both"/>
        <w:rPr>
          <w:color w:val="FF0000"/>
        </w:rPr>
      </w:pPr>
      <w:r w:rsidRPr="00DD1E43">
        <w:t>(</w:t>
      </w:r>
      <w:r>
        <w:rPr>
          <w:b/>
        </w:rPr>
        <w:t>A</w:t>
      </w:r>
      <w:r w:rsidRPr="00DD1E43">
        <w:t xml:space="preserve">) </w:t>
      </w:r>
      <w:r w:rsidR="00187345">
        <w:t xml:space="preserve">A </w:t>
      </w:r>
      <w:r w:rsidR="009A0017">
        <w:t>model</w:t>
      </w:r>
      <w:r>
        <w:t xml:space="preserve"> of the SUN1 </w:t>
      </w:r>
      <w:r w:rsidRPr="005530EA">
        <w:rPr>
          <w:rFonts w:ascii="Symbol" w:hAnsi="Symbol"/>
        </w:rPr>
        <w:t></w:t>
      </w:r>
      <w:r>
        <w:t>2-SUN luminal trimer (amino-acids 421-785) w</w:t>
      </w:r>
      <w:r w:rsidR="009A0017">
        <w:t>as</w:t>
      </w:r>
      <w:r>
        <w:t xml:space="preserve"> generated in </w:t>
      </w:r>
      <w:r w:rsidRPr="004D46A5">
        <w:rPr>
          <w:i/>
        </w:rPr>
        <w:t>Alphafold2</w:t>
      </w:r>
      <w:r>
        <w:t xml:space="preserve"> multimer by specifying the use of the SUN1-KASH5 6:6 complex</w:t>
      </w:r>
      <w:r w:rsidR="00032B5A">
        <w:t xml:space="preserve"> </w:t>
      </w:r>
      <w:r w:rsidR="00032B5A">
        <w:fldChar w:fldCharType="begin"/>
      </w:r>
      <w:r w:rsidR="00032B5A">
        <w:instrText xml:space="preserve"> ADDIN EN.CITE &lt;EndNote&gt;&lt;Cite&gt;&lt;Author&gt;Gurusaran&lt;/Author&gt;&lt;Year&gt;2021&lt;/Year&gt;&lt;RecNum&gt;2104&lt;/RecNum&gt;&lt;Prefix&gt;PDB accession 6R2I`; &lt;/Prefix&gt;&lt;DisplayText&gt;(PDB accession 6R2I; Gurusaran and Davies, 2021)&lt;/DisplayText&gt;&lt;record&gt;&lt;rec-number&gt;2104&lt;/rec-number&gt;&lt;foreign-keys&gt;&lt;key app="EN" db-id="55wax55zv52rxpe29x4pwpw4ee09xx0vtf05" timestamp="1614117573"&gt;2104&lt;/key&gt;&lt;/foreign-keys&gt;&lt;ref-type name="Journal Article"&gt;17&lt;/ref-type&gt;&lt;contributors&gt;&lt;authors&gt;&lt;author&gt;Gurusaran, M.&lt;/author&gt;&lt;author&gt;Davies, O. R.&lt;/author&gt;&lt;/authors&gt;&lt;/contributors&gt;&lt;auth-address&gt;Institute of Cell Biology, University of Edinburgh, Edinburgh, United Kingdom.&amp;#xD;Biosciences Institute, Faculty of Medical Sciences, Newcastle University, Newcastle, United Kingdom.&lt;/auth-address&gt;&lt;titles&gt;&lt;title&gt;A molecular mechanism for LINC complex branching by structurally diverse SUN-KASH 6:6 assemblies&lt;/title&gt;&lt;secondary-title&gt;Elife&lt;/secondary-title&gt;&lt;/titles&gt;&lt;periodical&gt;&lt;full-title&gt;Elife&lt;/full-title&gt;&lt;abbr-1&gt;eLife&lt;/abbr-1&gt;&lt;/periodical&gt;&lt;volume&gt;10&lt;/volume&gt;&lt;edition&gt;2021/01/05&lt;/edition&gt;&lt;keywords&gt;&lt;keyword&gt;E. coli&lt;/keyword&gt;&lt;keyword&gt;Kash5&lt;/keyword&gt;&lt;keyword&gt;LINC complex&lt;/keyword&gt;&lt;keyword&gt;Nesprin-1&lt;/keyword&gt;&lt;keyword&gt;Nesprin-4&lt;/keyword&gt;&lt;keyword&gt;Sun1&lt;/keyword&gt;&lt;keyword&gt;biochemistry&lt;/keyword&gt;&lt;keyword&gt;chemical biology&lt;/keyword&gt;&lt;keyword&gt;human&lt;/keyword&gt;&lt;keyword&gt;molecular biophysics&lt;/keyword&gt;&lt;keyword&gt;nuclear envelope&lt;/keyword&gt;&lt;keyword&gt;structural biology&lt;/keyword&gt;&lt;/keywords&gt;&lt;dates&gt;&lt;year&gt;2021&lt;/year&gt;&lt;pub-dates&gt;&lt;date&gt;Jan 4&lt;/date&gt;&lt;/pub-dates&gt;&lt;/dates&gt;&lt;isbn&gt;2050-084X (Electronic)&amp;#xD;2050-084X (Linking)&lt;/isbn&gt;&lt;accession-num&gt;33393904&lt;/accession-num&gt;&lt;urls&gt;&lt;related-urls&gt;&lt;url&gt;https://www.ncbi.nlm.nih.gov/pubmed/33393904&lt;/url&gt;&lt;/related-urls&gt;&lt;/urls&gt;&lt;custom2&gt;PMC7800377&lt;/custom2&gt;&lt;electronic-resource-num&gt;10.7554/eLife.60175&lt;/electronic-resource-num&gt;&lt;/record&gt;&lt;/Cite&gt;&lt;/EndNote&gt;</w:instrText>
      </w:r>
      <w:r w:rsidR="00032B5A">
        <w:fldChar w:fldCharType="separate"/>
      </w:r>
      <w:r w:rsidR="00032B5A">
        <w:rPr>
          <w:noProof/>
        </w:rPr>
        <w:t>(PDB accession 6R2I; Gurusaran and Davies, 2021)</w:t>
      </w:r>
      <w:r w:rsidR="00032B5A">
        <w:fldChar w:fldCharType="end"/>
      </w:r>
      <w:r w:rsidR="00032B5A">
        <w:t xml:space="preserve"> </w:t>
      </w:r>
      <w:r>
        <w:t xml:space="preserve">and </w:t>
      </w:r>
      <w:r w:rsidR="00032B5A">
        <w:t xml:space="preserve">SUN2 CC2 that is equivalent to SUN1 </w:t>
      </w:r>
      <w:r w:rsidR="00032B5A" w:rsidRPr="00793284">
        <w:rPr>
          <w:rFonts w:ascii="Symbol" w:hAnsi="Symbol"/>
        </w:rPr>
        <w:t></w:t>
      </w:r>
      <w:r w:rsidR="00032B5A">
        <w:t xml:space="preserve">2 </w:t>
      </w:r>
      <w:r w:rsidR="00032B5A"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 w:rsidR="00032B5A">
        <w:rPr>
          <w:rFonts w:cs="Times New Roman"/>
        </w:rPr>
        <w:instrText xml:space="preserve"> ADDIN EN.CITE </w:instrText>
      </w:r>
      <w:r w:rsidR="00032B5A"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 w:rsidR="00032B5A">
        <w:rPr>
          <w:rFonts w:cs="Times New Roman"/>
        </w:rPr>
        <w:instrText xml:space="preserve"> ADDIN EN.CITE.DATA </w:instrText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end"/>
      </w:r>
      <w:r w:rsidR="00032B5A">
        <w:rPr>
          <w:rFonts w:cs="Times New Roman"/>
        </w:rPr>
      </w:r>
      <w:r w:rsidR="00032B5A">
        <w:rPr>
          <w:rFonts w:cs="Times New Roman"/>
        </w:rPr>
        <w:fldChar w:fldCharType="separate"/>
      </w:r>
      <w:r w:rsidR="00032B5A">
        <w:rPr>
          <w:rFonts w:cs="Times New Roman"/>
          <w:noProof/>
        </w:rPr>
        <w:t>(PDB accession 5ED9; Nie et al., 2016)</w:t>
      </w:r>
      <w:r w:rsidR="00032B5A">
        <w:rPr>
          <w:rFonts w:cs="Times New Roman"/>
        </w:rPr>
        <w:fldChar w:fldCharType="end"/>
      </w:r>
      <w:r>
        <w:t xml:space="preserve"> as the sole structural templates. The </w:t>
      </w:r>
      <w:r w:rsidR="009A0017">
        <w:t>resultant model shows an approximately 90</w:t>
      </w:r>
      <w:r w:rsidR="009A0017">
        <w:rPr>
          <w:rFonts w:cstheme="minorHAnsi"/>
        </w:rPr>
        <w:t>°</w:t>
      </w:r>
      <w:r w:rsidR="009A0017">
        <w:t xml:space="preserve"> hinge between </w:t>
      </w:r>
      <w:r w:rsidR="009A0017" w:rsidRPr="00793284">
        <w:rPr>
          <w:rFonts w:ascii="Symbol" w:hAnsi="Symbol"/>
        </w:rPr>
        <w:t></w:t>
      </w:r>
      <w:r w:rsidR="009A0017">
        <w:t>2 and trimeric SUN domains. The m</w:t>
      </w:r>
      <w:r>
        <w:t xml:space="preserve">odel </w:t>
      </w:r>
      <w:r w:rsidR="009A0017">
        <w:t xml:space="preserve">is </w:t>
      </w:r>
      <w:r>
        <w:t xml:space="preserve">coloured according to </w:t>
      </w:r>
      <w:proofErr w:type="spellStart"/>
      <w:r>
        <w:t>pLDDT</w:t>
      </w:r>
      <w:proofErr w:type="spellEnd"/>
      <w:r>
        <w:t xml:space="preserve"> scores, between blue (&gt;90) and red (&lt;50), as shown. </w:t>
      </w:r>
      <w:r w:rsidR="009A0017">
        <w:t xml:space="preserve">The hinge between </w:t>
      </w:r>
      <w:r w:rsidR="009A0017" w:rsidRPr="00793284">
        <w:rPr>
          <w:rFonts w:ascii="Symbol" w:hAnsi="Symbol"/>
        </w:rPr>
        <w:t></w:t>
      </w:r>
      <w:r w:rsidR="009A0017">
        <w:t xml:space="preserve">2 and trimeric SUN domains has low </w:t>
      </w:r>
      <w:proofErr w:type="spellStart"/>
      <w:r w:rsidR="009A0017">
        <w:t>pLDDT</w:t>
      </w:r>
      <w:proofErr w:type="spellEnd"/>
      <w:r w:rsidR="009A0017">
        <w:t xml:space="preserve"> score, indicating low confidence of its predicted conformation, consistent with its inherent flexibility permitting the SUN domain trimer to vary its angulation relative to the </w:t>
      </w:r>
      <w:r w:rsidR="009A0017" w:rsidRPr="00793284">
        <w:rPr>
          <w:rFonts w:ascii="Symbol" w:hAnsi="Symbol"/>
        </w:rPr>
        <w:t></w:t>
      </w:r>
      <w:r w:rsidR="009A0017">
        <w:t xml:space="preserve">2 domain in respond to tension forces. </w:t>
      </w:r>
      <w:r w:rsidRPr="00DD1E43">
        <w:t>(</w:t>
      </w:r>
      <w:r>
        <w:rPr>
          <w:b/>
        </w:rPr>
        <w:t>B</w:t>
      </w:r>
      <w:r w:rsidRPr="00DD1E43">
        <w:t xml:space="preserve">) </w:t>
      </w:r>
      <w:r>
        <w:t>Predicted LDDT (</w:t>
      </w:r>
      <w:proofErr w:type="spellStart"/>
      <w:r>
        <w:t>pLDDT</w:t>
      </w:r>
      <w:proofErr w:type="spellEnd"/>
      <w:r>
        <w:t xml:space="preserve">) scores shown for each amino-acid of the three chains of the </w:t>
      </w:r>
      <w:r w:rsidRPr="004D46A5">
        <w:rPr>
          <w:i/>
        </w:rPr>
        <w:t>Alphafold2</w:t>
      </w:r>
      <w:r>
        <w:t>-modelled trimer. Peaks are clearly visible for</w:t>
      </w:r>
      <w:r w:rsidR="009A0017">
        <w:t xml:space="preserve"> </w:t>
      </w:r>
      <w:r w:rsidRPr="00793284">
        <w:rPr>
          <w:rFonts w:ascii="Symbol" w:hAnsi="Symbol"/>
        </w:rPr>
        <w:t></w:t>
      </w:r>
      <w:r>
        <w:t>2 and SUN domains.</w:t>
      </w:r>
      <w:r w:rsidR="00F10D39">
        <w:t xml:space="preserve"> </w:t>
      </w:r>
      <w:r w:rsidRPr="00DD1E43">
        <w:t>(</w:t>
      </w:r>
      <w:r>
        <w:rPr>
          <w:b/>
        </w:rPr>
        <w:t>C</w:t>
      </w:r>
      <w:r w:rsidRPr="00DD1E43">
        <w:t xml:space="preserve">) </w:t>
      </w:r>
      <w:r>
        <w:t xml:space="preserve">Predicted aligned error scores between each amino-acid of the three chains of the </w:t>
      </w:r>
      <w:r w:rsidRPr="004D46A5">
        <w:rPr>
          <w:i/>
        </w:rPr>
        <w:t>Alphafold2</w:t>
      </w:r>
      <w:r>
        <w:t xml:space="preserve">-modelled trimer, between blue (low error) and red (high error). The </w:t>
      </w:r>
      <w:r w:rsidRPr="00793284">
        <w:rPr>
          <w:rFonts w:ascii="Symbol" w:hAnsi="Symbol"/>
        </w:rPr>
        <w:t></w:t>
      </w:r>
      <w:r>
        <w:t xml:space="preserve">2 domains show low predicted aligned error both within and between each chain, showing confidence of </w:t>
      </w:r>
      <w:r w:rsidR="009A0017">
        <w:t>its</w:t>
      </w:r>
      <w:r>
        <w:t xml:space="preserve"> trimeric state. The SUN domains show </w:t>
      </w:r>
      <w:r w:rsidR="009A0017">
        <w:t xml:space="preserve">similarly </w:t>
      </w:r>
      <w:r>
        <w:t>low predicted aligned error</w:t>
      </w:r>
      <w:r w:rsidR="009A0017">
        <w:t xml:space="preserve"> show low predicted aligned error both within and between each chain (in contrast to the auto-inhibited SUN1 luminal trimer), c</w:t>
      </w:r>
      <w:r>
        <w:t xml:space="preserve">onsistent with their adoption of </w:t>
      </w:r>
      <w:r w:rsidR="009A0017">
        <w:t xml:space="preserve">a KASH-binding trimeric rather that </w:t>
      </w:r>
      <w:r>
        <w:t>auto-inhibited conformations.</w:t>
      </w:r>
    </w:p>
    <w:p w14:paraId="659FBBB8" w14:textId="4FC80D9C" w:rsidR="009E22A8" w:rsidRPr="00EC269D" w:rsidRDefault="009E22A8" w:rsidP="000E118A">
      <w:pPr>
        <w:rPr>
          <w:color w:val="FF0000"/>
        </w:rPr>
      </w:pPr>
    </w:p>
    <w:p w14:paraId="416C8A59" w14:textId="227741F8" w:rsidR="009A0017" w:rsidRPr="00DD1E43" w:rsidRDefault="009A0017" w:rsidP="009A0017">
      <w:pPr>
        <w:spacing w:after="0" w:line="480" w:lineRule="auto"/>
        <w:jc w:val="both"/>
      </w:pPr>
      <w:r w:rsidRPr="00DD1E43">
        <w:rPr>
          <w:b/>
        </w:rPr>
        <w:t xml:space="preserve">Supplementary Figure </w:t>
      </w:r>
      <w:r w:rsidR="00F1728E">
        <w:rPr>
          <w:b/>
        </w:rPr>
        <w:t>S</w:t>
      </w:r>
      <w:r w:rsidR="00A8410A">
        <w:rPr>
          <w:b/>
        </w:rPr>
        <w:t>8</w:t>
      </w:r>
    </w:p>
    <w:p w14:paraId="7C044295" w14:textId="4D50E6BC" w:rsidR="009A0017" w:rsidRPr="00DD1E43" w:rsidRDefault="009A0017" w:rsidP="009A0017">
      <w:pPr>
        <w:spacing w:after="0" w:line="480" w:lineRule="auto"/>
        <w:jc w:val="both"/>
        <w:rPr>
          <w:b/>
        </w:rPr>
      </w:pPr>
      <w:r w:rsidRPr="00DD1E43">
        <w:rPr>
          <w:b/>
        </w:rPr>
        <w:t>Modelling of the SUN1</w:t>
      </w:r>
      <w:r>
        <w:rPr>
          <w:b/>
        </w:rPr>
        <w:t>-KASH5</w:t>
      </w:r>
      <w:r w:rsidRPr="00DD1E43">
        <w:rPr>
          <w:b/>
        </w:rPr>
        <w:t xml:space="preserve"> luminal </w:t>
      </w:r>
      <w:r>
        <w:rPr>
          <w:b/>
        </w:rPr>
        <w:t>6:6 complex</w:t>
      </w:r>
      <w:r w:rsidRPr="00DD1E43">
        <w:rPr>
          <w:b/>
        </w:rPr>
        <w:t>.</w:t>
      </w:r>
    </w:p>
    <w:p w14:paraId="42FD784D" w14:textId="2D83FEE7" w:rsidR="00983623" w:rsidRPr="00EC269D" w:rsidRDefault="009A0017" w:rsidP="00983623">
      <w:pPr>
        <w:spacing w:after="0" w:line="480" w:lineRule="auto"/>
        <w:jc w:val="both"/>
        <w:rPr>
          <w:b/>
          <w:color w:val="FF0000"/>
        </w:rPr>
      </w:pPr>
      <w:r w:rsidRPr="00DD1E43">
        <w:t>(</w:t>
      </w:r>
      <w:r>
        <w:rPr>
          <w:b/>
        </w:rPr>
        <w:t>A</w:t>
      </w:r>
      <w:r w:rsidRPr="00DD1E43">
        <w:t xml:space="preserve">) </w:t>
      </w:r>
      <w:r w:rsidR="00983623">
        <w:t xml:space="preserve">The trimeric SUN domain of the Alphafold2 multimer model of </w:t>
      </w:r>
      <w:r w:rsidR="00983623" w:rsidRPr="00983623">
        <w:rPr>
          <w:rFonts w:ascii="Symbol" w:hAnsi="Symbol"/>
        </w:rPr>
        <w:t></w:t>
      </w:r>
      <w:r w:rsidR="00983623">
        <w:t>2-SUN (Supplementary Figure 6) was deleted, and the remaining structure was positioned adjacent to the SUN1-KASH6 6:6 core structure (PDB accession 6R2I).</w:t>
      </w:r>
      <w:r w:rsidR="00F10D39">
        <w:t xml:space="preserve"> </w:t>
      </w:r>
      <w:r w:rsidR="00983623" w:rsidRPr="00DD1E43">
        <w:t>(</w:t>
      </w:r>
      <w:r w:rsidR="00983623">
        <w:rPr>
          <w:b/>
        </w:rPr>
        <w:t>B</w:t>
      </w:r>
      <w:r w:rsidR="00983623" w:rsidRPr="00DD1E43">
        <w:t xml:space="preserve">) </w:t>
      </w:r>
      <w:r w:rsidR="00983623">
        <w:t xml:space="preserve">The </w:t>
      </w:r>
      <w:r w:rsidR="00983623" w:rsidRPr="00983623">
        <w:rPr>
          <w:rFonts w:ascii="Symbol" w:hAnsi="Symbol"/>
        </w:rPr>
        <w:t></w:t>
      </w:r>
      <w:r w:rsidR="00983623">
        <w:t>2 domain and a KASH5-bound SUN trimer of the SUN1-KASH5 structure were joined by subtle re-remodelling of the flexible linker.</w:t>
      </w:r>
      <w:r w:rsidR="00F10D39">
        <w:t xml:space="preserve"> </w:t>
      </w:r>
      <w:r w:rsidR="00983623" w:rsidRPr="00DD1E43">
        <w:t>(</w:t>
      </w:r>
      <w:r w:rsidR="00983623">
        <w:rPr>
          <w:b/>
        </w:rPr>
        <w:t>C</w:t>
      </w:r>
      <w:r w:rsidR="00983623" w:rsidRPr="00DD1E43">
        <w:t xml:space="preserve">) </w:t>
      </w:r>
      <w:r w:rsidR="00983623">
        <w:t xml:space="preserve">The resultant structure was then joined to the </w:t>
      </w:r>
      <w:r w:rsidR="00983623" w:rsidRPr="00983623">
        <w:rPr>
          <w:rFonts w:ascii="Symbol" w:hAnsi="Symbol"/>
        </w:rPr>
        <w:t></w:t>
      </w:r>
      <w:r w:rsidR="00983623">
        <w:t xml:space="preserve">1 domain and surrounding flexible linkers from the SUN1 luminal trimer model </w:t>
      </w:r>
      <w:r w:rsidR="00983623">
        <w:lastRenderedPageBreak/>
        <w:t xml:space="preserve">(Supplementary Figure </w:t>
      </w:r>
      <w:r w:rsidR="00F10D39">
        <w:t>6</w:t>
      </w:r>
      <w:r w:rsidR="00983623">
        <w:t xml:space="preserve">). </w:t>
      </w:r>
      <w:r w:rsidR="00983623" w:rsidRPr="00DD1E43">
        <w:t>(</w:t>
      </w:r>
      <w:r w:rsidR="00983623">
        <w:rPr>
          <w:b/>
        </w:rPr>
        <w:t>D</w:t>
      </w:r>
      <w:r w:rsidR="00983623" w:rsidRPr="00DD1E43">
        <w:t xml:space="preserve">) </w:t>
      </w:r>
      <w:r w:rsidR="00983623">
        <w:t>The full 6:6 luminal complex was completed by superimposing a copy of the full 3:3 structure from one side of the complex onto the remaining KASH5-bound SUN trimer of the SUN1-KASH5 structure.</w:t>
      </w:r>
      <w:r w:rsidR="00983623" w:rsidRPr="00EC269D">
        <w:rPr>
          <w:b/>
          <w:color w:val="FF0000"/>
        </w:rPr>
        <w:t xml:space="preserve"> </w:t>
      </w:r>
    </w:p>
    <w:bookmarkEnd w:id="0"/>
    <w:p w14:paraId="27CCF60B" w14:textId="77777777" w:rsidR="000E118A" w:rsidRDefault="000E118A" w:rsidP="000E118A">
      <w:pPr>
        <w:rPr>
          <w:color w:val="FF0000"/>
        </w:rPr>
      </w:pPr>
    </w:p>
    <w:p w14:paraId="1E2E9182" w14:textId="542A8402" w:rsidR="007918A2" w:rsidRPr="000E118A" w:rsidRDefault="007918A2" w:rsidP="000E118A">
      <w:pPr>
        <w:rPr>
          <w:color w:val="FF0000"/>
        </w:rPr>
      </w:pPr>
      <w:r w:rsidRPr="00DD1E43">
        <w:rPr>
          <w:b/>
        </w:rPr>
        <w:t xml:space="preserve">Supplementary Figure </w:t>
      </w:r>
      <w:r w:rsidR="00F1728E">
        <w:rPr>
          <w:b/>
        </w:rPr>
        <w:t>S</w:t>
      </w:r>
      <w:r>
        <w:rPr>
          <w:b/>
        </w:rPr>
        <w:t>9</w:t>
      </w:r>
    </w:p>
    <w:p w14:paraId="7B90F553" w14:textId="3EE79999" w:rsidR="007918A2" w:rsidRPr="00DD1E43" w:rsidRDefault="007918A2" w:rsidP="00E94C1C">
      <w:pPr>
        <w:spacing w:after="0" w:line="480" w:lineRule="auto"/>
        <w:jc w:val="both"/>
        <w:rPr>
          <w:b/>
        </w:rPr>
      </w:pPr>
      <w:r w:rsidRPr="00E94C1C">
        <w:rPr>
          <w:b/>
          <w:i/>
          <w:iCs/>
        </w:rPr>
        <w:t>Alphafold2</w:t>
      </w:r>
      <w:r>
        <w:rPr>
          <w:b/>
        </w:rPr>
        <w:t xml:space="preserve"> predictions</w:t>
      </w:r>
      <w:r w:rsidR="00E94C1C">
        <w:rPr>
          <w:b/>
        </w:rPr>
        <w:t xml:space="preserve"> for comparative purposes</w:t>
      </w:r>
      <w:r w:rsidRPr="00DD1E43">
        <w:rPr>
          <w:b/>
        </w:rPr>
        <w:t>.</w:t>
      </w:r>
    </w:p>
    <w:p w14:paraId="4F5B8670" w14:textId="77777777" w:rsidR="00A57ED3" w:rsidRDefault="00E94C1C" w:rsidP="00E94C1C">
      <w:pPr>
        <w:spacing w:after="0" w:line="480" w:lineRule="auto"/>
        <w:jc w:val="both"/>
      </w:pPr>
      <w:r w:rsidRPr="00DD1E43">
        <w:t>(</w:t>
      </w:r>
      <w:r>
        <w:rPr>
          <w:b/>
        </w:rPr>
        <w:t>A</w:t>
      </w:r>
      <w:r w:rsidRPr="00DD1E43">
        <w:t xml:space="preserve">) </w:t>
      </w:r>
      <w:r>
        <w:t xml:space="preserve">A model of the SUN1 luminal trimer (amino-acids 326-785) was generated in </w:t>
      </w:r>
      <w:r w:rsidRPr="004D46A5">
        <w:rPr>
          <w:i/>
        </w:rPr>
        <w:t>Alphafold2</w:t>
      </w:r>
      <w:r>
        <w:t xml:space="preserve"> multimer using no templates. </w:t>
      </w:r>
      <w:r w:rsidRPr="00DD1E43">
        <w:t>(</w:t>
      </w:r>
      <w:r>
        <w:rPr>
          <w:b/>
        </w:rPr>
        <w:t>B</w:t>
      </w:r>
      <w:r w:rsidRPr="00DD1E43">
        <w:t xml:space="preserve">) </w:t>
      </w:r>
      <w:r>
        <w:t>Predicted LDDT (</w:t>
      </w:r>
      <w:proofErr w:type="spellStart"/>
      <w:r>
        <w:t>pLDDT</w:t>
      </w:r>
      <w:proofErr w:type="spellEnd"/>
      <w:r>
        <w:t xml:space="preserve">) scores shown for each amino-acid of the three chains of the </w:t>
      </w:r>
      <w:r w:rsidRPr="004D46A5">
        <w:rPr>
          <w:i/>
        </w:rPr>
        <w:t>Alphafold2</w:t>
      </w:r>
      <w:r>
        <w:t xml:space="preserve">-modelled trimer. </w:t>
      </w:r>
      <w:r w:rsidRPr="00DD1E43">
        <w:t>(</w:t>
      </w:r>
      <w:r>
        <w:rPr>
          <w:b/>
        </w:rPr>
        <w:t>C</w:t>
      </w:r>
      <w:r w:rsidRPr="00DD1E43">
        <w:t xml:space="preserve">) </w:t>
      </w:r>
      <w:r>
        <w:t xml:space="preserve">Predicted aligned error scores between each amino-acid of the three chains of the </w:t>
      </w:r>
      <w:r w:rsidRPr="004D46A5">
        <w:rPr>
          <w:i/>
        </w:rPr>
        <w:t>Alphafold2</w:t>
      </w:r>
      <w:r>
        <w:t xml:space="preserve">-modelled trimer, between blue (low error) and red (high error). </w:t>
      </w:r>
      <w:r w:rsidRPr="00DD1E43">
        <w:t>(</w:t>
      </w:r>
      <w:r>
        <w:rPr>
          <w:b/>
        </w:rPr>
        <w:t>D</w:t>
      </w:r>
      <w:r w:rsidRPr="00DD1E43">
        <w:t xml:space="preserve">) </w:t>
      </w:r>
      <w:r>
        <w:t xml:space="preserve">A model of the SUN1-KASH5 luminal 6:6 complex was generated in </w:t>
      </w:r>
      <w:r w:rsidRPr="004D46A5">
        <w:rPr>
          <w:i/>
        </w:rPr>
        <w:t>Alphafold2</w:t>
      </w:r>
      <w:r>
        <w:t xml:space="preserve"> multimer by specifying the use of the SUN1-KASH5 core structure </w:t>
      </w:r>
      <w:r>
        <w:fldChar w:fldCharType="begin"/>
      </w:r>
      <w:r>
        <w:instrText xml:space="preserve"> ADDIN EN.CITE &lt;EndNote&gt;&lt;Cite&gt;&lt;Author&gt;Gurusaran&lt;/Author&gt;&lt;Year&gt;2021&lt;/Year&gt;&lt;RecNum&gt;2104&lt;/RecNum&gt;&lt;Prefix&gt;PDB accession 6R2I`; &lt;/Prefix&gt;&lt;DisplayText&gt;(PDB accession 6R2I; Gurusaran and Davies, 2021)&lt;/DisplayText&gt;&lt;record&gt;&lt;rec-number&gt;2104&lt;/rec-number&gt;&lt;foreign-keys&gt;&lt;key app="EN" db-id="55wax55zv52rxpe29x4pwpw4ee09xx0vtf05" timestamp="1614117573"&gt;2104&lt;/key&gt;&lt;/foreign-keys&gt;&lt;ref-type name="Journal Article"&gt;17&lt;/ref-type&gt;&lt;contributors&gt;&lt;authors&gt;&lt;author&gt;Gurusaran, M.&lt;/author&gt;&lt;author&gt;Davies, O. R.&lt;/author&gt;&lt;/authors&gt;&lt;/contributors&gt;&lt;auth-address&gt;Institute of Cell Biology, University of Edinburgh, Edinburgh, United Kingdom.&amp;#xD;Biosciences Institute, Faculty of Medical Sciences, Newcastle University, Newcastle, United Kingdom.&lt;/auth-address&gt;&lt;titles&gt;&lt;title&gt;A molecular mechanism for LINC complex branching by structurally diverse SUN-KASH 6:6 assemblies&lt;/title&gt;&lt;secondary-title&gt;Elife&lt;/secondary-title&gt;&lt;/titles&gt;&lt;periodical&gt;&lt;full-title&gt;Elife&lt;/full-title&gt;&lt;abbr-1&gt;eLife&lt;/abbr-1&gt;&lt;/periodical&gt;&lt;volume&gt;10&lt;/volume&gt;&lt;edition&gt;2021/01/05&lt;/edition&gt;&lt;keywords&gt;&lt;keyword&gt;E. coli&lt;/keyword&gt;&lt;keyword&gt;Kash5&lt;/keyword&gt;&lt;keyword&gt;LINC complex&lt;/keyword&gt;&lt;keyword&gt;Nesprin-1&lt;/keyword&gt;&lt;keyword&gt;Nesprin-4&lt;/keyword&gt;&lt;keyword&gt;Sun1&lt;/keyword&gt;&lt;keyword&gt;biochemistry&lt;/keyword&gt;&lt;keyword&gt;chemical biology&lt;/keyword&gt;&lt;keyword&gt;human&lt;/keyword&gt;&lt;keyword&gt;molecular biophysics&lt;/keyword&gt;&lt;keyword&gt;nuclear envelope&lt;/keyword&gt;&lt;keyword&gt;structural biology&lt;/keyword&gt;&lt;/keywords&gt;&lt;dates&gt;&lt;year&gt;2021&lt;/year&gt;&lt;pub-dates&gt;&lt;date&gt;Jan 4&lt;/date&gt;&lt;/pub-dates&gt;&lt;/dates&gt;&lt;isbn&gt;2050-084X (Electronic)&amp;#xD;2050-084X (Linking)&lt;/isbn&gt;&lt;accession-num&gt;33393904&lt;/accession-num&gt;&lt;urls&gt;&lt;related-urls&gt;&lt;url&gt;https://www.ncbi.nlm.nih.gov/pubmed/33393904&lt;/url&gt;&lt;/related-urls&gt;&lt;/urls&gt;&lt;custom2&gt;PMC7800377&lt;/custom2&gt;&lt;electronic-resource-num&gt;10.7554/eLife.60175&lt;/electronic-resource-num&gt;&lt;/record&gt;&lt;/Cite&gt;&lt;/EndNote&gt;</w:instrText>
      </w:r>
      <w:r>
        <w:fldChar w:fldCharType="separate"/>
      </w:r>
      <w:r>
        <w:rPr>
          <w:noProof/>
        </w:rPr>
        <w:t>(PDB accession 6R2I; Gurusaran and Davies, 2021)</w:t>
      </w:r>
      <w:r>
        <w:fldChar w:fldCharType="end"/>
      </w:r>
      <w:r>
        <w:t xml:space="preserve">, SUN2 CC2 that is equivalent to SUN1 </w:t>
      </w:r>
      <w:r w:rsidRPr="00793284">
        <w:rPr>
          <w:rFonts w:ascii="Symbol" w:hAnsi="Symbol"/>
        </w:rPr>
        <w:t></w:t>
      </w:r>
      <w:r>
        <w:t xml:space="preserve">2 </w:t>
      </w:r>
      <w:r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OaWU8L0F1dGhvcj48WWVhcj4yMDE2PC9ZZWFyPjxSZWNO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(PDB accession 5ED9; Nie et al., 2016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, and the </w:t>
      </w:r>
      <w:r>
        <w:t xml:space="preserve">SUN1 </w:t>
      </w:r>
      <w:r w:rsidRPr="00793284">
        <w:rPr>
          <w:rFonts w:ascii="Symbol" w:hAnsi="Symbol"/>
        </w:rPr>
        <w:t></w:t>
      </w:r>
      <w:r>
        <w:t>1 structure reported herein (PDB accession 8AU0), as the sole structural templates. This has the same topology</w:t>
      </w:r>
      <w:r w:rsidR="00FE123C">
        <w:t xml:space="preserve"> as the model reported herein. </w:t>
      </w:r>
      <w:r w:rsidR="00FE123C" w:rsidRPr="00DD1E43">
        <w:t>(</w:t>
      </w:r>
      <w:r w:rsidR="00FE123C">
        <w:rPr>
          <w:b/>
        </w:rPr>
        <w:t>E</w:t>
      </w:r>
      <w:r w:rsidR="00FE123C" w:rsidRPr="00DD1E43">
        <w:t xml:space="preserve">) </w:t>
      </w:r>
      <w:r w:rsidR="00FE123C">
        <w:t>Predicted LDDT (</w:t>
      </w:r>
      <w:proofErr w:type="spellStart"/>
      <w:r w:rsidR="00FE123C">
        <w:t>pLDDT</w:t>
      </w:r>
      <w:proofErr w:type="spellEnd"/>
      <w:r w:rsidR="00FE123C">
        <w:t xml:space="preserve">) scores shown for each amino-acid of the six SUN1 and six KASH5 chains of the </w:t>
      </w:r>
      <w:r w:rsidR="00FE123C" w:rsidRPr="004D46A5">
        <w:rPr>
          <w:i/>
        </w:rPr>
        <w:t>Alphafold2</w:t>
      </w:r>
      <w:r w:rsidR="00FE123C">
        <w:t xml:space="preserve">-modelled complex. </w:t>
      </w:r>
      <w:r w:rsidR="00FE123C" w:rsidRPr="00DD1E43">
        <w:t>(</w:t>
      </w:r>
      <w:r w:rsidR="00FE123C">
        <w:rPr>
          <w:b/>
        </w:rPr>
        <w:t>F</w:t>
      </w:r>
      <w:r w:rsidR="00FE123C" w:rsidRPr="00DD1E43">
        <w:t xml:space="preserve">) </w:t>
      </w:r>
      <w:r w:rsidR="00FE123C">
        <w:t xml:space="preserve">Predicted aligned error scores between each amino-acid of the six SUN1 and six KASH5 chains of the </w:t>
      </w:r>
      <w:r w:rsidR="00FE123C" w:rsidRPr="004D46A5">
        <w:rPr>
          <w:i/>
        </w:rPr>
        <w:t>Alphafold2</w:t>
      </w:r>
      <w:r w:rsidR="00FE123C">
        <w:t>-modelled complex, between blue (low error) and red (high error).</w:t>
      </w:r>
      <w:r w:rsidR="0095659A" w:rsidRPr="0095659A">
        <w:t xml:space="preserve"> </w:t>
      </w:r>
      <w:r w:rsidR="0095659A" w:rsidRPr="00DD1E43">
        <w:t>(</w:t>
      </w:r>
      <w:r w:rsidR="0095659A">
        <w:rPr>
          <w:b/>
        </w:rPr>
        <w:t>G</w:t>
      </w:r>
      <w:r w:rsidR="0095659A" w:rsidRPr="00DD1E43">
        <w:t xml:space="preserve">) </w:t>
      </w:r>
      <w:r w:rsidR="0095659A">
        <w:t xml:space="preserve">A model of the SUN1-KASH5 core 6:6 complex was generated in </w:t>
      </w:r>
      <w:r w:rsidR="0095659A" w:rsidRPr="004D46A5">
        <w:rPr>
          <w:i/>
        </w:rPr>
        <w:t>Alphafold2</w:t>
      </w:r>
      <w:r w:rsidR="0095659A">
        <w:t xml:space="preserve"> multimer using no templates.</w:t>
      </w:r>
      <w:r w:rsidR="0095659A" w:rsidRPr="0095659A">
        <w:t xml:space="preserve"> </w:t>
      </w:r>
      <w:r w:rsidR="0095659A" w:rsidRPr="00DD1E43">
        <w:t>(</w:t>
      </w:r>
      <w:r w:rsidR="0095659A">
        <w:rPr>
          <w:b/>
        </w:rPr>
        <w:t>H</w:t>
      </w:r>
      <w:r w:rsidR="0095659A" w:rsidRPr="00DD1E43">
        <w:t xml:space="preserve">) </w:t>
      </w:r>
      <w:r w:rsidR="0095659A">
        <w:t>Predicted LDDT (</w:t>
      </w:r>
      <w:proofErr w:type="spellStart"/>
      <w:r w:rsidR="0095659A">
        <w:t>pLDDT</w:t>
      </w:r>
      <w:proofErr w:type="spellEnd"/>
      <w:r w:rsidR="0095659A">
        <w:t xml:space="preserve">) scores shown for each amino-acid of the six SUN1 and six KASH5 chains of the </w:t>
      </w:r>
      <w:r w:rsidR="0095659A" w:rsidRPr="004D46A5">
        <w:rPr>
          <w:i/>
        </w:rPr>
        <w:t>Alphafold2</w:t>
      </w:r>
      <w:r w:rsidR="0095659A">
        <w:t xml:space="preserve">-modelled complex. </w:t>
      </w:r>
      <w:r w:rsidR="0095659A" w:rsidRPr="00DD1E43">
        <w:t>(</w:t>
      </w:r>
      <w:r w:rsidR="0095659A">
        <w:rPr>
          <w:b/>
        </w:rPr>
        <w:t>I</w:t>
      </w:r>
      <w:r w:rsidR="0095659A" w:rsidRPr="00DD1E43">
        <w:t xml:space="preserve">) </w:t>
      </w:r>
      <w:r w:rsidR="0095659A">
        <w:t xml:space="preserve">Predicted aligned error scores between each amino-acid of the six SUN1 and six KASH5 chains of the </w:t>
      </w:r>
      <w:r w:rsidR="0095659A" w:rsidRPr="004D46A5">
        <w:rPr>
          <w:i/>
        </w:rPr>
        <w:t>Alphafold2</w:t>
      </w:r>
      <w:r w:rsidR="0095659A">
        <w:t>-modelled complex, between blue (low error) and red (high error).</w:t>
      </w:r>
    </w:p>
    <w:p w14:paraId="1232AB50" w14:textId="75021D62" w:rsidR="00A23BAF" w:rsidRPr="00EC269D" w:rsidRDefault="00A23BAF" w:rsidP="00E94C1C">
      <w:pPr>
        <w:spacing w:after="0" w:line="480" w:lineRule="auto"/>
        <w:jc w:val="both"/>
        <w:rPr>
          <w:color w:val="FF0000"/>
        </w:rPr>
      </w:pPr>
    </w:p>
    <w:sectPr w:rsidR="00A23BAF" w:rsidRPr="00EC269D" w:rsidSect="00EF0BB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8B43A" w14:textId="77777777" w:rsidR="005E7642" w:rsidRDefault="005E7642" w:rsidP="004B7ACA">
      <w:pPr>
        <w:spacing w:after="0" w:line="240" w:lineRule="auto"/>
      </w:pPr>
      <w:r>
        <w:separator/>
      </w:r>
    </w:p>
  </w:endnote>
  <w:endnote w:type="continuationSeparator" w:id="0">
    <w:p w14:paraId="1605589A" w14:textId="77777777" w:rsidR="005E7642" w:rsidRDefault="005E7642" w:rsidP="004B7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7D1C3" w14:textId="1A89DF7C" w:rsidR="009F45E0" w:rsidRDefault="009F45E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41D72">
      <w:rPr>
        <w:noProof/>
      </w:rPr>
      <w:t>22</w:t>
    </w:r>
    <w:r>
      <w:rPr>
        <w:noProof/>
      </w:rPr>
      <w:fldChar w:fldCharType="end"/>
    </w:r>
  </w:p>
  <w:p w14:paraId="59C4B180" w14:textId="77777777" w:rsidR="009F45E0" w:rsidRDefault="009F4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3EDBD" w14:textId="77777777" w:rsidR="005E7642" w:rsidRDefault="005E7642" w:rsidP="004B7ACA">
      <w:pPr>
        <w:spacing w:after="0" w:line="240" w:lineRule="auto"/>
      </w:pPr>
      <w:r>
        <w:separator/>
      </w:r>
    </w:p>
  </w:footnote>
  <w:footnote w:type="continuationSeparator" w:id="0">
    <w:p w14:paraId="585CA76A" w14:textId="77777777" w:rsidR="005E7642" w:rsidRDefault="005E7642" w:rsidP="004B7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A1C38"/>
    <w:multiLevelType w:val="multilevel"/>
    <w:tmpl w:val="697AC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7E58E1"/>
    <w:multiLevelType w:val="hybridMultilevel"/>
    <w:tmpl w:val="E7228E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7434F"/>
    <w:multiLevelType w:val="hybridMultilevel"/>
    <w:tmpl w:val="D37E1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F37506"/>
    <w:multiLevelType w:val="hybridMultilevel"/>
    <w:tmpl w:val="01403584"/>
    <w:lvl w:ilvl="0" w:tplc="87D0DB6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F50FF"/>
    <w:multiLevelType w:val="hybridMultilevel"/>
    <w:tmpl w:val="95BE253C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62D6E"/>
    <w:multiLevelType w:val="hybridMultilevel"/>
    <w:tmpl w:val="3F84F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166EC"/>
    <w:multiLevelType w:val="hybridMultilevel"/>
    <w:tmpl w:val="5FBAC546"/>
    <w:lvl w:ilvl="0" w:tplc="737E283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080D"/>
    <w:multiLevelType w:val="multilevel"/>
    <w:tmpl w:val="1E866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7056C7"/>
    <w:multiLevelType w:val="hybridMultilevel"/>
    <w:tmpl w:val="B51A15D2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41F51CA9"/>
    <w:multiLevelType w:val="multilevel"/>
    <w:tmpl w:val="6A14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9B69B2"/>
    <w:multiLevelType w:val="multilevel"/>
    <w:tmpl w:val="19867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EF63F4"/>
    <w:multiLevelType w:val="multilevel"/>
    <w:tmpl w:val="C6B83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770DCF"/>
    <w:multiLevelType w:val="multilevel"/>
    <w:tmpl w:val="D666C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6410900">
    <w:abstractNumId w:val="12"/>
  </w:num>
  <w:num w:numId="2" w16cid:durableId="2059356698">
    <w:abstractNumId w:val="10"/>
  </w:num>
  <w:num w:numId="3" w16cid:durableId="1191258703">
    <w:abstractNumId w:val="9"/>
  </w:num>
  <w:num w:numId="4" w16cid:durableId="458770257">
    <w:abstractNumId w:val="7"/>
  </w:num>
  <w:num w:numId="5" w16cid:durableId="1828861681">
    <w:abstractNumId w:val="6"/>
  </w:num>
  <w:num w:numId="6" w16cid:durableId="256989937">
    <w:abstractNumId w:val="11"/>
  </w:num>
  <w:num w:numId="7" w16cid:durableId="567039654">
    <w:abstractNumId w:val="0"/>
  </w:num>
  <w:num w:numId="8" w16cid:durableId="265696229">
    <w:abstractNumId w:val="2"/>
  </w:num>
  <w:num w:numId="9" w16cid:durableId="1593049964">
    <w:abstractNumId w:val="4"/>
  </w:num>
  <w:num w:numId="10" w16cid:durableId="1502620579">
    <w:abstractNumId w:val="3"/>
  </w:num>
  <w:num w:numId="11" w16cid:durableId="198278393">
    <w:abstractNumId w:val="8"/>
  </w:num>
  <w:num w:numId="12" w16cid:durableId="1827162435">
    <w:abstractNumId w:val="1"/>
  </w:num>
  <w:num w:numId="13" w16cid:durableId="11466245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wax55zv52rxpe29x4pwpw4ee09xx0vtf05&quot;&gt;SC references&lt;record-ids&gt;&lt;item&gt;1627&lt;/item&gt;&lt;item&gt;1765&lt;/item&gt;&lt;item&gt;2104&lt;/item&gt;&lt;/record-ids&gt;&lt;/item&gt;&lt;/Libraries&gt;"/>
  </w:docVars>
  <w:rsids>
    <w:rsidRoot w:val="00326DBB"/>
    <w:rsid w:val="000002DC"/>
    <w:rsid w:val="000007DC"/>
    <w:rsid w:val="00000D8E"/>
    <w:rsid w:val="000010F2"/>
    <w:rsid w:val="0000133E"/>
    <w:rsid w:val="00001388"/>
    <w:rsid w:val="00001750"/>
    <w:rsid w:val="00001752"/>
    <w:rsid w:val="00001ED1"/>
    <w:rsid w:val="0000223F"/>
    <w:rsid w:val="0000224E"/>
    <w:rsid w:val="00002317"/>
    <w:rsid w:val="000024E3"/>
    <w:rsid w:val="000025CB"/>
    <w:rsid w:val="00002717"/>
    <w:rsid w:val="0000294A"/>
    <w:rsid w:val="00002E16"/>
    <w:rsid w:val="0000315C"/>
    <w:rsid w:val="000031DB"/>
    <w:rsid w:val="00003238"/>
    <w:rsid w:val="0000377B"/>
    <w:rsid w:val="0000391C"/>
    <w:rsid w:val="00003B3D"/>
    <w:rsid w:val="00003D2D"/>
    <w:rsid w:val="00004073"/>
    <w:rsid w:val="000042C2"/>
    <w:rsid w:val="0000453E"/>
    <w:rsid w:val="000045FD"/>
    <w:rsid w:val="0000474B"/>
    <w:rsid w:val="000049E8"/>
    <w:rsid w:val="00004F32"/>
    <w:rsid w:val="000050C3"/>
    <w:rsid w:val="000052EF"/>
    <w:rsid w:val="000055D8"/>
    <w:rsid w:val="00005658"/>
    <w:rsid w:val="00005667"/>
    <w:rsid w:val="0000568E"/>
    <w:rsid w:val="00005E13"/>
    <w:rsid w:val="000063EC"/>
    <w:rsid w:val="0000647D"/>
    <w:rsid w:val="00006F9D"/>
    <w:rsid w:val="0000794E"/>
    <w:rsid w:val="00007A21"/>
    <w:rsid w:val="000101ED"/>
    <w:rsid w:val="0001038A"/>
    <w:rsid w:val="0001044B"/>
    <w:rsid w:val="000104AD"/>
    <w:rsid w:val="00010F84"/>
    <w:rsid w:val="000110F5"/>
    <w:rsid w:val="00011BEC"/>
    <w:rsid w:val="0001216B"/>
    <w:rsid w:val="00012566"/>
    <w:rsid w:val="00012CBC"/>
    <w:rsid w:val="00012D99"/>
    <w:rsid w:val="00012FF3"/>
    <w:rsid w:val="000130D6"/>
    <w:rsid w:val="00013140"/>
    <w:rsid w:val="000134C1"/>
    <w:rsid w:val="000135E0"/>
    <w:rsid w:val="00013659"/>
    <w:rsid w:val="000136E8"/>
    <w:rsid w:val="000145ED"/>
    <w:rsid w:val="000145FA"/>
    <w:rsid w:val="000145FF"/>
    <w:rsid w:val="00014B12"/>
    <w:rsid w:val="0001570A"/>
    <w:rsid w:val="00016DEC"/>
    <w:rsid w:val="00016FED"/>
    <w:rsid w:val="000170C9"/>
    <w:rsid w:val="0001727B"/>
    <w:rsid w:val="000172B6"/>
    <w:rsid w:val="00017F6F"/>
    <w:rsid w:val="0002001B"/>
    <w:rsid w:val="00020436"/>
    <w:rsid w:val="0002090B"/>
    <w:rsid w:val="00020994"/>
    <w:rsid w:val="00020A94"/>
    <w:rsid w:val="00020C50"/>
    <w:rsid w:val="00020E09"/>
    <w:rsid w:val="00020E9A"/>
    <w:rsid w:val="000220C4"/>
    <w:rsid w:val="000227F3"/>
    <w:rsid w:val="00022C02"/>
    <w:rsid w:val="00023114"/>
    <w:rsid w:val="000232EE"/>
    <w:rsid w:val="00023711"/>
    <w:rsid w:val="000238A4"/>
    <w:rsid w:val="00023DFA"/>
    <w:rsid w:val="0002471B"/>
    <w:rsid w:val="00024B41"/>
    <w:rsid w:val="00024B4F"/>
    <w:rsid w:val="0002594C"/>
    <w:rsid w:val="00025B99"/>
    <w:rsid w:val="00025F1D"/>
    <w:rsid w:val="0002637C"/>
    <w:rsid w:val="000266D8"/>
    <w:rsid w:val="00026798"/>
    <w:rsid w:val="000268B1"/>
    <w:rsid w:val="000269E9"/>
    <w:rsid w:val="00026C07"/>
    <w:rsid w:val="00026C3F"/>
    <w:rsid w:val="0002764F"/>
    <w:rsid w:val="00027776"/>
    <w:rsid w:val="00027788"/>
    <w:rsid w:val="00027D5D"/>
    <w:rsid w:val="00027E9E"/>
    <w:rsid w:val="0003001A"/>
    <w:rsid w:val="000303C0"/>
    <w:rsid w:val="0003073A"/>
    <w:rsid w:val="000307F1"/>
    <w:rsid w:val="0003115E"/>
    <w:rsid w:val="0003132A"/>
    <w:rsid w:val="0003192E"/>
    <w:rsid w:val="00031D70"/>
    <w:rsid w:val="000324AF"/>
    <w:rsid w:val="000328DE"/>
    <w:rsid w:val="00032B5A"/>
    <w:rsid w:val="00032C81"/>
    <w:rsid w:val="00033032"/>
    <w:rsid w:val="000331D1"/>
    <w:rsid w:val="00033549"/>
    <w:rsid w:val="000337B4"/>
    <w:rsid w:val="00033CC6"/>
    <w:rsid w:val="0003403A"/>
    <w:rsid w:val="000340F1"/>
    <w:rsid w:val="0003452C"/>
    <w:rsid w:val="00034A12"/>
    <w:rsid w:val="00034AFE"/>
    <w:rsid w:val="00034E24"/>
    <w:rsid w:val="0003558D"/>
    <w:rsid w:val="000357F3"/>
    <w:rsid w:val="00035909"/>
    <w:rsid w:val="00036184"/>
    <w:rsid w:val="00036350"/>
    <w:rsid w:val="0003653D"/>
    <w:rsid w:val="000367AE"/>
    <w:rsid w:val="00036E95"/>
    <w:rsid w:val="00036FC1"/>
    <w:rsid w:val="00037187"/>
    <w:rsid w:val="000376B6"/>
    <w:rsid w:val="00037FB8"/>
    <w:rsid w:val="00040181"/>
    <w:rsid w:val="000402A1"/>
    <w:rsid w:val="00040522"/>
    <w:rsid w:val="000409EA"/>
    <w:rsid w:val="00040EA6"/>
    <w:rsid w:val="000415DC"/>
    <w:rsid w:val="00041BDF"/>
    <w:rsid w:val="0004202B"/>
    <w:rsid w:val="0004288D"/>
    <w:rsid w:val="00042B05"/>
    <w:rsid w:val="00042F32"/>
    <w:rsid w:val="00042F90"/>
    <w:rsid w:val="000431C6"/>
    <w:rsid w:val="000440B3"/>
    <w:rsid w:val="000445EB"/>
    <w:rsid w:val="000447CC"/>
    <w:rsid w:val="000452B0"/>
    <w:rsid w:val="0004537B"/>
    <w:rsid w:val="00046276"/>
    <w:rsid w:val="00046288"/>
    <w:rsid w:val="000462A3"/>
    <w:rsid w:val="0004683B"/>
    <w:rsid w:val="00046954"/>
    <w:rsid w:val="00047181"/>
    <w:rsid w:val="0004739E"/>
    <w:rsid w:val="000475BB"/>
    <w:rsid w:val="0005010A"/>
    <w:rsid w:val="000509FF"/>
    <w:rsid w:val="00050B6F"/>
    <w:rsid w:val="00050E2F"/>
    <w:rsid w:val="00051092"/>
    <w:rsid w:val="0005179F"/>
    <w:rsid w:val="00051D59"/>
    <w:rsid w:val="00051F2A"/>
    <w:rsid w:val="00052737"/>
    <w:rsid w:val="00052843"/>
    <w:rsid w:val="00052AE0"/>
    <w:rsid w:val="00052B33"/>
    <w:rsid w:val="00052F06"/>
    <w:rsid w:val="0005347B"/>
    <w:rsid w:val="00053852"/>
    <w:rsid w:val="00053A6B"/>
    <w:rsid w:val="00053D59"/>
    <w:rsid w:val="00053DC1"/>
    <w:rsid w:val="00053F2B"/>
    <w:rsid w:val="0005402A"/>
    <w:rsid w:val="000541B9"/>
    <w:rsid w:val="0005438D"/>
    <w:rsid w:val="00054AC7"/>
    <w:rsid w:val="00054AED"/>
    <w:rsid w:val="00054E7D"/>
    <w:rsid w:val="0005503D"/>
    <w:rsid w:val="000551C5"/>
    <w:rsid w:val="0005525A"/>
    <w:rsid w:val="0005542B"/>
    <w:rsid w:val="00055798"/>
    <w:rsid w:val="00055A75"/>
    <w:rsid w:val="00055B2D"/>
    <w:rsid w:val="00055E9E"/>
    <w:rsid w:val="000567C8"/>
    <w:rsid w:val="000567D0"/>
    <w:rsid w:val="00056AA4"/>
    <w:rsid w:val="00056EFC"/>
    <w:rsid w:val="00057428"/>
    <w:rsid w:val="000575BF"/>
    <w:rsid w:val="00057901"/>
    <w:rsid w:val="00057EE4"/>
    <w:rsid w:val="000601B6"/>
    <w:rsid w:val="00060BF4"/>
    <w:rsid w:val="00060C53"/>
    <w:rsid w:val="0006136C"/>
    <w:rsid w:val="00061395"/>
    <w:rsid w:val="000618B0"/>
    <w:rsid w:val="0006191D"/>
    <w:rsid w:val="00061A21"/>
    <w:rsid w:val="00061C05"/>
    <w:rsid w:val="00061D39"/>
    <w:rsid w:val="00061F2D"/>
    <w:rsid w:val="00061F8C"/>
    <w:rsid w:val="0006223F"/>
    <w:rsid w:val="000626C1"/>
    <w:rsid w:val="00062ADA"/>
    <w:rsid w:val="000633A6"/>
    <w:rsid w:val="0006345C"/>
    <w:rsid w:val="00063C44"/>
    <w:rsid w:val="00063DE0"/>
    <w:rsid w:val="00063EC0"/>
    <w:rsid w:val="00063FD4"/>
    <w:rsid w:val="000641AE"/>
    <w:rsid w:val="000643B1"/>
    <w:rsid w:val="000644B1"/>
    <w:rsid w:val="0006460C"/>
    <w:rsid w:val="0006486A"/>
    <w:rsid w:val="000650C5"/>
    <w:rsid w:val="000652EF"/>
    <w:rsid w:val="000654C9"/>
    <w:rsid w:val="00066139"/>
    <w:rsid w:val="00066A22"/>
    <w:rsid w:val="00066D54"/>
    <w:rsid w:val="000670B1"/>
    <w:rsid w:val="00067260"/>
    <w:rsid w:val="00067588"/>
    <w:rsid w:val="000675E4"/>
    <w:rsid w:val="00067DC6"/>
    <w:rsid w:val="000700D2"/>
    <w:rsid w:val="000703B8"/>
    <w:rsid w:val="0007041B"/>
    <w:rsid w:val="00070571"/>
    <w:rsid w:val="00070672"/>
    <w:rsid w:val="000713EC"/>
    <w:rsid w:val="00071626"/>
    <w:rsid w:val="000718E7"/>
    <w:rsid w:val="00072AB5"/>
    <w:rsid w:val="00072C1C"/>
    <w:rsid w:val="0007326B"/>
    <w:rsid w:val="0007332A"/>
    <w:rsid w:val="00073A2E"/>
    <w:rsid w:val="00073D64"/>
    <w:rsid w:val="00074517"/>
    <w:rsid w:val="00074557"/>
    <w:rsid w:val="00074685"/>
    <w:rsid w:val="0007468A"/>
    <w:rsid w:val="00074A3E"/>
    <w:rsid w:val="00074D25"/>
    <w:rsid w:val="00074D5C"/>
    <w:rsid w:val="000750A0"/>
    <w:rsid w:val="000751DD"/>
    <w:rsid w:val="00075289"/>
    <w:rsid w:val="00075D70"/>
    <w:rsid w:val="0007614B"/>
    <w:rsid w:val="00076875"/>
    <w:rsid w:val="00076DFE"/>
    <w:rsid w:val="00076E5A"/>
    <w:rsid w:val="0007702D"/>
    <w:rsid w:val="00077107"/>
    <w:rsid w:val="00077762"/>
    <w:rsid w:val="00077895"/>
    <w:rsid w:val="00077A86"/>
    <w:rsid w:val="00077FB7"/>
    <w:rsid w:val="000805F4"/>
    <w:rsid w:val="000806E3"/>
    <w:rsid w:val="00080862"/>
    <w:rsid w:val="00080CCA"/>
    <w:rsid w:val="000815BD"/>
    <w:rsid w:val="00081995"/>
    <w:rsid w:val="00081BB0"/>
    <w:rsid w:val="000824CC"/>
    <w:rsid w:val="00082660"/>
    <w:rsid w:val="00083139"/>
    <w:rsid w:val="00083D8E"/>
    <w:rsid w:val="00083F22"/>
    <w:rsid w:val="00084074"/>
    <w:rsid w:val="000848A3"/>
    <w:rsid w:val="00084C10"/>
    <w:rsid w:val="00084EFB"/>
    <w:rsid w:val="00084FCE"/>
    <w:rsid w:val="0008542B"/>
    <w:rsid w:val="000858F5"/>
    <w:rsid w:val="00085943"/>
    <w:rsid w:val="00085C23"/>
    <w:rsid w:val="00085D97"/>
    <w:rsid w:val="00085FC1"/>
    <w:rsid w:val="0008613B"/>
    <w:rsid w:val="00086232"/>
    <w:rsid w:val="000862D7"/>
    <w:rsid w:val="000862E5"/>
    <w:rsid w:val="000863CB"/>
    <w:rsid w:val="0008709A"/>
    <w:rsid w:val="000877E3"/>
    <w:rsid w:val="0008781F"/>
    <w:rsid w:val="00087940"/>
    <w:rsid w:val="00087A01"/>
    <w:rsid w:val="00087DCA"/>
    <w:rsid w:val="00090462"/>
    <w:rsid w:val="00090BE0"/>
    <w:rsid w:val="00090C33"/>
    <w:rsid w:val="00091D00"/>
    <w:rsid w:val="000921A6"/>
    <w:rsid w:val="000924B2"/>
    <w:rsid w:val="0009329E"/>
    <w:rsid w:val="000933AB"/>
    <w:rsid w:val="000933E8"/>
    <w:rsid w:val="0009371A"/>
    <w:rsid w:val="00093B77"/>
    <w:rsid w:val="0009425A"/>
    <w:rsid w:val="00094285"/>
    <w:rsid w:val="000942C8"/>
    <w:rsid w:val="0009475C"/>
    <w:rsid w:val="0009485D"/>
    <w:rsid w:val="000951C0"/>
    <w:rsid w:val="000951E5"/>
    <w:rsid w:val="0009533C"/>
    <w:rsid w:val="00095659"/>
    <w:rsid w:val="00095748"/>
    <w:rsid w:val="00095AC3"/>
    <w:rsid w:val="000960E2"/>
    <w:rsid w:val="00096166"/>
    <w:rsid w:val="00096B80"/>
    <w:rsid w:val="000970F6"/>
    <w:rsid w:val="00097170"/>
    <w:rsid w:val="000972FD"/>
    <w:rsid w:val="00097760"/>
    <w:rsid w:val="00097A76"/>
    <w:rsid w:val="000A0324"/>
    <w:rsid w:val="000A0509"/>
    <w:rsid w:val="000A0939"/>
    <w:rsid w:val="000A1DB8"/>
    <w:rsid w:val="000A269C"/>
    <w:rsid w:val="000A27F3"/>
    <w:rsid w:val="000A291D"/>
    <w:rsid w:val="000A2D32"/>
    <w:rsid w:val="000A2DE0"/>
    <w:rsid w:val="000A3594"/>
    <w:rsid w:val="000A372D"/>
    <w:rsid w:val="000A3EA0"/>
    <w:rsid w:val="000A419F"/>
    <w:rsid w:val="000A4341"/>
    <w:rsid w:val="000A4609"/>
    <w:rsid w:val="000A4973"/>
    <w:rsid w:val="000A51AB"/>
    <w:rsid w:val="000A6A35"/>
    <w:rsid w:val="000A6AC6"/>
    <w:rsid w:val="000A6B1A"/>
    <w:rsid w:val="000A6C22"/>
    <w:rsid w:val="000A7082"/>
    <w:rsid w:val="000A731F"/>
    <w:rsid w:val="000A75D2"/>
    <w:rsid w:val="000A7850"/>
    <w:rsid w:val="000A7A1E"/>
    <w:rsid w:val="000A7B40"/>
    <w:rsid w:val="000A7D71"/>
    <w:rsid w:val="000B0346"/>
    <w:rsid w:val="000B0C58"/>
    <w:rsid w:val="000B120B"/>
    <w:rsid w:val="000B1F74"/>
    <w:rsid w:val="000B259E"/>
    <w:rsid w:val="000B28C3"/>
    <w:rsid w:val="000B2A4A"/>
    <w:rsid w:val="000B3570"/>
    <w:rsid w:val="000B3785"/>
    <w:rsid w:val="000B3EC1"/>
    <w:rsid w:val="000B3EDE"/>
    <w:rsid w:val="000B3F36"/>
    <w:rsid w:val="000B45D5"/>
    <w:rsid w:val="000B4715"/>
    <w:rsid w:val="000B47A4"/>
    <w:rsid w:val="000B4836"/>
    <w:rsid w:val="000B4E94"/>
    <w:rsid w:val="000B5062"/>
    <w:rsid w:val="000B58B2"/>
    <w:rsid w:val="000B5CD5"/>
    <w:rsid w:val="000B5FB2"/>
    <w:rsid w:val="000B5FBE"/>
    <w:rsid w:val="000B6174"/>
    <w:rsid w:val="000B6226"/>
    <w:rsid w:val="000B648A"/>
    <w:rsid w:val="000B682B"/>
    <w:rsid w:val="000B692D"/>
    <w:rsid w:val="000B6B7E"/>
    <w:rsid w:val="000B6E6E"/>
    <w:rsid w:val="000B7045"/>
    <w:rsid w:val="000B73E9"/>
    <w:rsid w:val="000B7584"/>
    <w:rsid w:val="000B76D2"/>
    <w:rsid w:val="000B7956"/>
    <w:rsid w:val="000B7CEC"/>
    <w:rsid w:val="000C06BA"/>
    <w:rsid w:val="000C0735"/>
    <w:rsid w:val="000C107D"/>
    <w:rsid w:val="000C1428"/>
    <w:rsid w:val="000C1CB6"/>
    <w:rsid w:val="000C22DD"/>
    <w:rsid w:val="000C2A0E"/>
    <w:rsid w:val="000C2A5C"/>
    <w:rsid w:val="000C2D79"/>
    <w:rsid w:val="000C3208"/>
    <w:rsid w:val="000C32A0"/>
    <w:rsid w:val="000C33B6"/>
    <w:rsid w:val="000C3878"/>
    <w:rsid w:val="000C38E6"/>
    <w:rsid w:val="000C4382"/>
    <w:rsid w:val="000C4543"/>
    <w:rsid w:val="000C472F"/>
    <w:rsid w:val="000C485E"/>
    <w:rsid w:val="000C4E2D"/>
    <w:rsid w:val="000C51E7"/>
    <w:rsid w:val="000C52C3"/>
    <w:rsid w:val="000C5399"/>
    <w:rsid w:val="000C541E"/>
    <w:rsid w:val="000C5A24"/>
    <w:rsid w:val="000C5A92"/>
    <w:rsid w:val="000C5ACB"/>
    <w:rsid w:val="000C5F11"/>
    <w:rsid w:val="000C5F27"/>
    <w:rsid w:val="000C63CC"/>
    <w:rsid w:val="000C64F3"/>
    <w:rsid w:val="000C772F"/>
    <w:rsid w:val="000C7863"/>
    <w:rsid w:val="000C7ABB"/>
    <w:rsid w:val="000D0D76"/>
    <w:rsid w:val="000D0FFA"/>
    <w:rsid w:val="000D136E"/>
    <w:rsid w:val="000D13C1"/>
    <w:rsid w:val="000D141D"/>
    <w:rsid w:val="000D15B9"/>
    <w:rsid w:val="000D1732"/>
    <w:rsid w:val="000D1BC1"/>
    <w:rsid w:val="000D1C91"/>
    <w:rsid w:val="000D1DB8"/>
    <w:rsid w:val="000D1EC3"/>
    <w:rsid w:val="000D20B3"/>
    <w:rsid w:val="000D21B4"/>
    <w:rsid w:val="000D25B5"/>
    <w:rsid w:val="000D2C2B"/>
    <w:rsid w:val="000D2C89"/>
    <w:rsid w:val="000D365F"/>
    <w:rsid w:val="000D38C9"/>
    <w:rsid w:val="000D3E96"/>
    <w:rsid w:val="000D40BA"/>
    <w:rsid w:val="000D4175"/>
    <w:rsid w:val="000D4CB6"/>
    <w:rsid w:val="000D4EFF"/>
    <w:rsid w:val="000D57D9"/>
    <w:rsid w:val="000D5817"/>
    <w:rsid w:val="000D581F"/>
    <w:rsid w:val="000D5855"/>
    <w:rsid w:val="000D5C51"/>
    <w:rsid w:val="000D64B8"/>
    <w:rsid w:val="000D6645"/>
    <w:rsid w:val="000D66B7"/>
    <w:rsid w:val="000D6782"/>
    <w:rsid w:val="000D67CE"/>
    <w:rsid w:val="000D6DD8"/>
    <w:rsid w:val="000D735B"/>
    <w:rsid w:val="000D7501"/>
    <w:rsid w:val="000D7B29"/>
    <w:rsid w:val="000D7B5B"/>
    <w:rsid w:val="000E0B8D"/>
    <w:rsid w:val="000E110D"/>
    <w:rsid w:val="000E118A"/>
    <w:rsid w:val="000E1848"/>
    <w:rsid w:val="000E1FDA"/>
    <w:rsid w:val="000E224B"/>
    <w:rsid w:val="000E22B5"/>
    <w:rsid w:val="000E2751"/>
    <w:rsid w:val="000E28AE"/>
    <w:rsid w:val="000E2ABB"/>
    <w:rsid w:val="000E2D4F"/>
    <w:rsid w:val="000E2E68"/>
    <w:rsid w:val="000E3574"/>
    <w:rsid w:val="000E36B0"/>
    <w:rsid w:val="000E3E46"/>
    <w:rsid w:val="000E4254"/>
    <w:rsid w:val="000E444A"/>
    <w:rsid w:val="000E4C3B"/>
    <w:rsid w:val="000E507E"/>
    <w:rsid w:val="000E5131"/>
    <w:rsid w:val="000E586A"/>
    <w:rsid w:val="000E598B"/>
    <w:rsid w:val="000E5AF5"/>
    <w:rsid w:val="000E62B1"/>
    <w:rsid w:val="000E64BE"/>
    <w:rsid w:val="000E6531"/>
    <w:rsid w:val="000E66B8"/>
    <w:rsid w:val="000E6ABF"/>
    <w:rsid w:val="000E6E2C"/>
    <w:rsid w:val="000E7661"/>
    <w:rsid w:val="000E7AC6"/>
    <w:rsid w:val="000E7C70"/>
    <w:rsid w:val="000E7D95"/>
    <w:rsid w:val="000E7EF5"/>
    <w:rsid w:val="000F0B15"/>
    <w:rsid w:val="000F0E7C"/>
    <w:rsid w:val="000F0E8F"/>
    <w:rsid w:val="000F1053"/>
    <w:rsid w:val="000F10C4"/>
    <w:rsid w:val="000F15AF"/>
    <w:rsid w:val="000F1851"/>
    <w:rsid w:val="000F1B5E"/>
    <w:rsid w:val="000F229B"/>
    <w:rsid w:val="000F22E9"/>
    <w:rsid w:val="000F22EB"/>
    <w:rsid w:val="000F25BB"/>
    <w:rsid w:val="000F3381"/>
    <w:rsid w:val="000F344F"/>
    <w:rsid w:val="000F3B39"/>
    <w:rsid w:val="000F3D52"/>
    <w:rsid w:val="000F40C9"/>
    <w:rsid w:val="000F4162"/>
    <w:rsid w:val="000F45ED"/>
    <w:rsid w:val="000F52D2"/>
    <w:rsid w:val="000F58B7"/>
    <w:rsid w:val="000F633C"/>
    <w:rsid w:val="000F6B60"/>
    <w:rsid w:val="000F6E05"/>
    <w:rsid w:val="000F7212"/>
    <w:rsid w:val="000F7348"/>
    <w:rsid w:val="000F7503"/>
    <w:rsid w:val="000F7652"/>
    <w:rsid w:val="000F77F8"/>
    <w:rsid w:val="001000CB"/>
    <w:rsid w:val="001001CD"/>
    <w:rsid w:val="001005E1"/>
    <w:rsid w:val="001005F3"/>
    <w:rsid w:val="00100E51"/>
    <w:rsid w:val="00100F2F"/>
    <w:rsid w:val="00101583"/>
    <w:rsid w:val="00101887"/>
    <w:rsid w:val="00101A0A"/>
    <w:rsid w:val="00101A74"/>
    <w:rsid w:val="00101B54"/>
    <w:rsid w:val="00102079"/>
    <w:rsid w:val="001030D3"/>
    <w:rsid w:val="00103D81"/>
    <w:rsid w:val="00103E23"/>
    <w:rsid w:val="00104E30"/>
    <w:rsid w:val="00105B09"/>
    <w:rsid w:val="00105C79"/>
    <w:rsid w:val="00105E44"/>
    <w:rsid w:val="001064B9"/>
    <w:rsid w:val="001065C5"/>
    <w:rsid w:val="00106741"/>
    <w:rsid w:val="00106926"/>
    <w:rsid w:val="00106B52"/>
    <w:rsid w:val="00106FCD"/>
    <w:rsid w:val="00107614"/>
    <w:rsid w:val="00107638"/>
    <w:rsid w:val="00107D54"/>
    <w:rsid w:val="001101D7"/>
    <w:rsid w:val="00110D96"/>
    <w:rsid w:val="00110EEA"/>
    <w:rsid w:val="00110EEE"/>
    <w:rsid w:val="00111375"/>
    <w:rsid w:val="00111825"/>
    <w:rsid w:val="00111C56"/>
    <w:rsid w:val="00111E15"/>
    <w:rsid w:val="00111F75"/>
    <w:rsid w:val="00112895"/>
    <w:rsid w:val="0011325D"/>
    <w:rsid w:val="00113A24"/>
    <w:rsid w:val="00113B36"/>
    <w:rsid w:val="00114C30"/>
    <w:rsid w:val="00115150"/>
    <w:rsid w:val="00115553"/>
    <w:rsid w:val="00115FC7"/>
    <w:rsid w:val="00116074"/>
    <w:rsid w:val="00116147"/>
    <w:rsid w:val="00117435"/>
    <w:rsid w:val="00117828"/>
    <w:rsid w:val="001178A7"/>
    <w:rsid w:val="001203FE"/>
    <w:rsid w:val="001206CC"/>
    <w:rsid w:val="00120ECD"/>
    <w:rsid w:val="00120F1D"/>
    <w:rsid w:val="00120F7C"/>
    <w:rsid w:val="00121363"/>
    <w:rsid w:val="00121789"/>
    <w:rsid w:val="00121A79"/>
    <w:rsid w:val="00121E52"/>
    <w:rsid w:val="00122153"/>
    <w:rsid w:val="001225AB"/>
    <w:rsid w:val="00122645"/>
    <w:rsid w:val="001233A6"/>
    <w:rsid w:val="0012346F"/>
    <w:rsid w:val="001238F0"/>
    <w:rsid w:val="00124783"/>
    <w:rsid w:val="00124C08"/>
    <w:rsid w:val="00124D64"/>
    <w:rsid w:val="00124F8E"/>
    <w:rsid w:val="00124FC5"/>
    <w:rsid w:val="0012502D"/>
    <w:rsid w:val="00125753"/>
    <w:rsid w:val="00125C91"/>
    <w:rsid w:val="00125F5D"/>
    <w:rsid w:val="001263C7"/>
    <w:rsid w:val="0012649E"/>
    <w:rsid w:val="001264E8"/>
    <w:rsid w:val="00126512"/>
    <w:rsid w:val="00126A58"/>
    <w:rsid w:val="00127566"/>
    <w:rsid w:val="00127A56"/>
    <w:rsid w:val="00127D2F"/>
    <w:rsid w:val="00127F0D"/>
    <w:rsid w:val="00127F1C"/>
    <w:rsid w:val="00127FD2"/>
    <w:rsid w:val="00130C09"/>
    <w:rsid w:val="00130E9A"/>
    <w:rsid w:val="00131DAB"/>
    <w:rsid w:val="00132780"/>
    <w:rsid w:val="00132F9F"/>
    <w:rsid w:val="00133200"/>
    <w:rsid w:val="001335AC"/>
    <w:rsid w:val="00133B58"/>
    <w:rsid w:val="00133BDE"/>
    <w:rsid w:val="00134F49"/>
    <w:rsid w:val="001351A7"/>
    <w:rsid w:val="001351B0"/>
    <w:rsid w:val="0013538F"/>
    <w:rsid w:val="00135563"/>
    <w:rsid w:val="00135821"/>
    <w:rsid w:val="001358EC"/>
    <w:rsid w:val="00135C2B"/>
    <w:rsid w:val="001361C3"/>
    <w:rsid w:val="00136277"/>
    <w:rsid w:val="001362C5"/>
    <w:rsid w:val="0013685E"/>
    <w:rsid w:val="001369EE"/>
    <w:rsid w:val="00136AC1"/>
    <w:rsid w:val="0013764C"/>
    <w:rsid w:val="00137915"/>
    <w:rsid w:val="001379CF"/>
    <w:rsid w:val="00137B59"/>
    <w:rsid w:val="00137EAF"/>
    <w:rsid w:val="00140217"/>
    <w:rsid w:val="00140247"/>
    <w:rsid w:val="0014031D"/>
    <w:rsid w:val="00140414"/>
    <w:rsid w:val="00140476"/>
    <w:rsid w:val="00140825"/>
    <w:rsid w:val="00140B29"/>
    <w:rsid w:val="00140E74"/>
    <w:rsid w:val="001412E3"/>
    <w:rsid w:val="00141EB3"/>
    <w:rsid w:val="00142029"/>
    <w:rsid w:val="00142707"/>
    <w:rsid w:val="00143099"/>
    <w:rsid w:val="0014322D"/>
    <w:rsid w:val="0014329A"/>
    <w:rsid w:val="00143E89"/>
    <w:rsid w:val="00143F87"/>
    <w:rsid w:val="00144C3E"/>
    <w:rsid w:val="00145672"/>
    <w:rsid w:val="001456E8"/>
    <w:rsid w:val="00145BFA"/>
    <w:rsid w:val="00145F41"/>
    <w:rsid w:val="00145FA6"/>
    <w:rsid w:val="00146879"/>
    <w:rsid w:val="00147102"/>
    <w:rsid w:val="001474F6"/>
    <w:rsid w:val="00147901"/>
    <w:rsid w:val="00147D07"/>
    <w:rsid w:val="00147D09"/>
    <w:rsid w:val="00147E98"/>
    <w:rsid w:val="00147F75"/>
    <w:rsid w:val="00150EDF"/>
    <w:rsid w:val="0015140B"/>
    <w:rsid w:val="00151787"/>
    <w:rsid w:val="001517D6"/>
    <w:rsid w:val="00151A3A"/>
    <w:rsid w:val="00151DE4"/>
    <w:rsid w:val="00151FF3"/>
    <w:rsid w:val="00152341"/>
    <w:rsid w:val="0015580A"/>
    <w:rsid w:val="00155B2C"/>
    <w:rsid w:val="00155BE1"/>
    <w:rsid w:val="00155EDD"/>
    <w:rsid w:val="00155F2F"/>
    <w:rsid w:val="0015613F"/>
    <w:rsid w:val="001563EB"/>
    <w:rsid w:val="00156777"/>
    <w:rsid w:val="00156986"/>
    <w:rsid w:val="001572DD"/>
    <w:rsid w:val="00157749"/>
    <w:rsid w:val="001577E4"/>
    <w:rsid w:val="00160302"/>
    <w:rsid w:val="0016030F"/>
    <w:rsid w:val="00160329"/>
    <w:rsid w:val="0016050C"/>
    <w:rsid w:val="00160920"/>
    <w:rsid w:val="00160BD4"/>
    <w:rsid w:val="00160E6C"/>
    <w:rsid w:val="001612F6"/>
    <w:rsid w:val="00161A19"/>
    <w:rsid w:val="00161C16"/>
    <w:rsid w:val="00161C1A"/>
    <w:rsid w:val="001624DD"/>
    <w:rsid w:val="00162773"/>
    <w:rsid w:val="001631E1"/>
    <w:rsid w:val="001632F6"/>
    <w:rsid w:val="001633DA"/>
    <w:rsid w:val="00163481"/>
    <w:rsid w:val="001637A9"/>
    <w:rsid w:val="00163E9D"/>
    <w:rsid w:val="001643ED"/>
    <w:rsid w:val="00164547"/>
    <w:rsid w:val="00164645"/>
    <w:rsid w:val="00164878"/>
    <w:rsid w:val="001649CE"/>
    <w:rsid w:val="00164B04"/>
    <w:rsid w:val="00164FC1"/>
    <w:rsid w:val="00165001"/>
    <w:rsid w:val="001651E9"/>
    <w:rsid w:val="0016520F"/>
    <w:rsid w:val="001657A1"/>
    <w:rsid w:val="001659A9"/>
    <w:rsid w:val="001659B5"/>
    <w:rsid w:val="00165D2A"/>
    <w:rsid w:val="001662F0"/>
    <w:rsid w:val="00166597"/>
    <w:rsid w:val="00166BBF"/>
    <w:rsid w:val="00167C72"/>
    <w:rsid w:val="00167D9B"/>
    <w:rsid w:val="00167E26"/>
    <w:rsid w:val="0017027E"/>
    <w:rsid w:val="001702D7"/>
    <w:rsid w:val="00171019"/>
    <w:rsid w:val="00171164"/>
    <w:rsid w:val="00171CD1"/>
    <w:rsid w:val="001721B0"/>
    <w:rsid w:val="001729CA"/>
    <w:rsid w:val="00173301"/>
    <w:rsid w:val="0017409D"/>
    <w:rsid w:val="00174159"/>
    <w:rsid w:val="001748BC"/>
    <w:rsid w:val="00174CDC"/>
    <w:rsid w:val="00174E52"/>
    <w:rsid w:val="00174FD4"/>
    <w:rsid w:val="00175573"/>
    <w:rsid w:val="0017597F"/>
    <w:rsid w:val="00175D46"/>
    <w:rsid w:val="00175DF0"/>
    <w:rsid w:val="00175E67"/>
    <w:rsid w:val="0017663A"/>
    <w:rsid w:val="00176A85"/>
    <w:rsid w:val="00176DB9"/>
    <w:rsid w:val="00176F2E"/>
    <w:rsid w:val="00180D5C"/>
    <w:rsid w:val="00181258"/>
    <w:rsid w:val="00181406"/>
    <w:rsid w:val="00181547"/>
    <w:rsid w:val="00181668"/>
    <w:rsid w:val="00181B14"/>
    <w:rsid w:val="00181B91"/>
    <w:rsid w:val="00181C43"/>
    <w:rsid w:val="00181EC6"/>
    <w:rsid w:val="0018211D"/>
    <w:rsid w:val="001825B6"/>
    <w:rsid w:val="00182687"/>
    <w:rsid w:val="001826FE"/>
    <w:rsid w:val="001828CD"/>
    <w:rsid w:val="00182F39"/>
    <w:rsid w:val="001834AB"/>
    <w:rsid w:val="001835DC"/>
    <w:rsid w:val="00184356"/>
    <w:rsid w:val="00184D8F"/>
    <w:rsid w:val="00185556"/>
    <w:rsid w:val="0018576A"/>
    <w:rsid w:val="00185E7F"/>
    <w:rsid w:val="001863A2"/>
    <w:rsid w:val="00186443"/>
    <w:rsid w:val="0018644B"/>
    <w:rsid w:val="0018683E"/>
    <w:rsid w:val="00186E64"/>
    <w:rsid w:val="001870E5"/>
    <w:rsid w:val="00187345"/>
    <w:rsid w:val="00187C03"/>
    <w:rsid w:val="00187CE2"/>
    <w:rsid w:val="00190B32"/>
    <w:rsid w:val="0019160A"/>
    <w:rsid w:val="00191755"/>
    <w:rsid w:val="00191F0A"/>
    <w:rsid w:val="001920B4"/>
    <w:rsid w:val="00192316"/>
    <w:rsid w:val="00192394"/>
    <w:rsid w:val="00192B38"/>
    <w:rsid w:val="00192C22"/>
    <w:rsid w:val="001932E7"/>
    <w:rsid w:val="00193C58"/>
    <w:rsid w:val="00193DA9"/>
    <w:rsid w:val="00193F30"/>
    <w:rsid w:val="0019448C"/>
    <w:rsid w:val="00194AC4"/>
    <w:rsid w:val="00194B3F"/>
    <w:rsid w:val="00195372"/>
    <w:rsid w:val="001953C0"/>
    <w:rsid w:val="001956AD"/>
    <w:rsid w:val="00195D12"/>
    <w:rsid w:val="00195D62"/>
    <w:rsid w:val="00195DE2"/>
    <w:rsid w:val="00195F4D"/>
    <w:rsid w:val="00195F76"/>
    <w:rsid w:val="001960FE"/>
    <w:rsid w:val="0019610F"/>
    <w:rsid w:val="0019638C"/>
    <w:rsid w:val="00196777"/>
    <w:rsid w:val="00196AAC"/>
    <w:rsid w:val="00196C63"/>
    <w:rsid w:val="00196D04"/>
    <w:rsid w:val="00197138"/>
    <w:rsid w:val="001972D6"/>
    <w:rsid w:val="001973BF"/>
    <w:rsid w:val="00197608"/>
    <w:rsid w:val="001977B1"/>
    <w:rsid w:val="00197875"/>
    <w:rsid w:val="001978BF"/>
    <w:rsid w:val="00197995"/>
    <w:rsid w:val="00197A81"/>
    <w:rsid w:val="00197D73"/>
    <w:rsid w:val="00197DA9"/>
    <w:rsid w:val="001A02C9"/>
    <w:rsid w:val="001A06A2"/>
    <w:rsid w:val="001A1212"/>
    <w:rsid w:val="001A18C4"/>
    <w:rsid w:val="001A1916"/>
    <w:rsid w:val="001A1B9A"/>
    <w:rsid w:val="001A215A"/>
    <w:rsid w:val="001A2234"/>
    <w:rsid w:val="001A22F0"/>
    <w:rsid w:val="001A25E0"/>
    <w:rsid w:val="001A2931"/>
    <w:rsid w:val="001A29AA"/>
    <w:rsid w:val="001A2AA9"/>
    <w:rsid w:val="001A2CD2"/>
    <w:rsid w:val="001A31EA"/>
    <w:rsid w:val="001A33A6"/>
    <w:rsid w:val="001A33AA"/>
    <w:rsid w:val="001A36AC"/>
    <w:rsid w:val="001A3F96"/>
    <w:rsid w:val="001A4042"/>
    <w:rsid w:val="001A4533"/>
    <w:rsid w:val="001A4713"/>
    <w:rsid w:val="001A492D"/>
    <w:rsid w:val="001A52AB"/>
    <w:rsid w:val="001A5C79"/>
    <w:rsid w:val="001A6786"/>
    <w:rsid w:val="001A6B34"/>
    <w:rsid w:val="001A701A"/>
    <w:rsid w:val="001A71CF"/>
    <w:rsid w:val="001A72DC"/>
    <w:rsid w:val="001A7E18"/>
    <w:rsid w:val="001A7EBC"/>
    <w:rsid w:val="001B035C"/>
    <w:rsid w:val="001B0496"/>
    <w:rsid w:val="001B0DD6"/>
    <w:rsid w:val="001B0E3D"/>
    <w:rsid w:val="001B1341"/>
    <w:rsid w:val="001B1C33"/>
    <w:rsid w:val="001B1C5D"/>
    <w:rsid w:val="001B2045"/>
    <w:rsid w:val="001B2970"/>
    <w:rsid w:val="001B29F6"/>
    <w:rsid w:val="001B2A91"/>
    <w:rsid w:val="001B2AD0"/>
    <w:rsid w:val="001B2B34"/>
    <w:rsid w:val="001B3074"/>
    <w:rsid w:val="001B358B"/>
    <w:rsid w:val="001B3B00"/>
    <w:rsid w:val="001B409D"/>
    <w:rsid w:val="001B429D"/>
    <w:rsid w:val="001B475C"/>
    <w:rsid w:val="001B4F9C"/>
    <w:rsid w:val="001B50A5"/>
    <w:rsid w:val="001B50B5"/>
    <w:rsid w:val="001B50C0"/>
    <w:rsid w:val="001B5196"/>
    <w:rsid w:val="001B583D"/>
    <w:rsid w:val="001B5A1D"/>
    <w:rsid w:val="001B5B1A"/>
    <w:rsid w:val="001B5C24"/>
    <w:rsid w:val="001B7194"/>
    <w:rsid w:val="001B72BF"/>
    <w:rsid w:val="001B7586"/>
    <w:rsid w:val="001B76F2"/>
    <w:rsid w:val="001B77D6"/>
    <w:rsid w:val="001B7896"/>
    <w:rsid w:val="001B7BA4"/>
    <w:rsid w:val="001C0192"/>
    <w:rsid w:val="001C038C"/>
    <w:rsid w:val="001C05CA"/>
    <w:rsid w:val="001C090F"/>
    <w:rsid w:val="001C12CF"/>
    <w:rsid w:val="001C1721"/>
    <w:rsid w:val="001C189C"/>
    <w:rsid w:val="001C1919"/>
    <w:rsid w:val="001C1A97"/>
    <w:rsid w:val="001C1E5F"/>
    <w:rsid w:val="001C2842"/>
    <w:rsid w:val="001C2C95"/>
    <w:rsid w:val="001C3310"/>
    <w:rsid w:val="001C352D"/>
    <w:rsid w:val="001C38DB"/>
    <w:rsid w:val="001C42DF"/>
    <w:rsid w:val="001C4709"/>
    <w:rsid w:val="001C4730"/>
    <w:rsid w:val="001C4A28"/>
    <w:rsid w:val="001C4D9D"/>
    <w:rsid w:val="001C5046"/>
    <w:rsid w:val="001C510D"/>
    <w:rsid w:val="001C5232"/>
    <w:rsid w:val="001C592E"/>
    <w:rsid w:val="001C5C32"/>
    <w:rsid w:val="001C5DA7"/>
    <w:rsid w:val="001C5FA6"/>
    <w:rsid w:val="001C68DE"/>
    <w:rsid w:val="001C6C61"/>
    <w:rsid w:val="001C6D0B"/>
    <w:rsid w:val="001C6D50"/>
    <w:rsid w:val="001C7196"/>
    <w:rsid w:val="001D01F7"/>
    <w:rsid w:val="001D035F"/>
    <w:rsid w:val="001D056C"/>
    <w:rsid w:val="001D0A51"/>
    <w:rsid w:val="001D0CF0"/>
    <w:rsid w:val="001D0F16"/>
    <w:rsid w:val="001D109D"/>
    <w:rsid w:val="001D142C"/>
    <w:rsid w:val="001D19B7"/>
    <w:rsid w:val="001D1DD1"/>
    <w:rsid w:val="001D2070"/>
    <w:rsid w:val="001D2345"/>
    <w:rsid w:val="001D2AA6"/>
    <w:rsid w:val="001D32E4"/>
    <w:rsid w:val="001D3367"/>
    <w:rsid w:val="001D339F"/>
    <w:rsid w:val="001D3666"/>
    <w:rsid w:val="001D386E"/>
    <w:rsid w:val="001D396E"/>
    <w:rsid w:val="001D3CF0"/>
    <w:rsid w:val="001D3DE7"/>
    <w:rsid w:val="001D3DEE"/>
    <w:rsid w:val="001D3F79"/>
    <w:rsid w:val="001D4342"/>
    <w:rsid w:val="001D4347"/>
    <w:rsid w:val="001D484B"/>
    <w:rsid w:val="001D4ACA"/>
    <w:rsid w:val="001D4EC3"/>
    <w:rsid w:val="001D5420"/>
    <w:rsid w:val="001D5602"/>
    <w:rsid w:val="001D5CB3"/>
    <w:rsid w:val="001D5D1F"/>
    <w:rsid w:val="001D6163"/>
    <w:rsid w:val="001D6436"/>
    <w:rsid w:val="001D6AAF"/>
    <w:rsid w:val="001D6DA6"/>
    <w:rsid w:val="001D73E8"/>
    <w:rsid w:val="001D76D9"/>
    <w:rsid w:val="001D7824"/>
    <w:rsid w:val="001D7828"/>
    <w:rsid w:val="001D792E"/>
    <w:rsid w:val="001D7938"/>
    <w:rsid w:val="001D79D9"/>
    <w:rsid w:val="001D7B41"/>
    <w:rsid w:val="001D7EA0"/>
    <w:rsid w:val="001E0442"/>
    <w:rsid w:val="001E0653"/>
    <w:rsid w:val="001E0946"/>
    <w:rsid w:val="001E0B5E"/>
    <w:rsid w:val="001E0E57"/>
    <w:rsid w:val="001E1640"/>
    <w:rsid w:val="001E1721"/>
    <w:rsid w:val="001E185A"/>
    <w:rsid w:val="001E239D"/>
    <w:rsid w:val="001E24B2"/>
    <w:rsid w:val="001E2896"/>
    <w:rsid w:val="001E2EDB"/>
    <w:rsid w:val="001E3841"/>
    <w:rsid w:val="001E3A5A"/>
    <w:rsid w:val="001E3D77"/>
    <w:rsid w:val="001E403E"/>
    <w:rsid w:val="001E4CAE"/>
    <w:rsid w:val="001E4E13"/>
    <w:rsid w:val="001E4FCF"/>
    <w:rsid w:val="001E4FEF"/>
    <w:rsid w:val="001E5431"/>
    <w:rsid w:val="001E5B22"/>
    <w:rsid w:val="001E6122"/>
    <w:rsid w:val="001E7135"/>
    <w:rsid w:val="001E7390"/>
    <w:rsid w:val="001E760B"/>
    <w:rsid w:val="001E7EF5"/>
    <w:rsid w:val="001F02D9"/>
    <w:rsid w:val="001F0816"/>
    <w:rsid w:val="001F090E"/>
    <w:rsid w:val="001F0942"/>
    <w:rsid w:val="001F0E0E"/>
    <w:rsid w:val="001F0E68"/>
    <w:rsid w:val="001F0EE7"/>
    <w:rsid w:val="001F0F6F"/>
    <w:rsid w:val="001F117D"/>
    <w:rsid w:val="001F13F4"/>
    <w:rsid w:val="001F17E2"/>
    <w:rsid w:val="001F1870"/>
    <w:rsid w:val="001F2591"/>
    <w:rsid w:val="001F2ACF"/>
    <w:rsid w:val="001F2D96"/>
    <w:rsid w:val="001F2DA9"/>
    <w:rsid w:val="001F3089"/>
    <w:rsid w:val="001F333C"/>
    <w:rsid w:val="001F3975"/>
    <w:rsid w:val="001F3E19"/>
    <w:rsid w:val="001F4242"/>
    <w:rsid w:val="001F4663"/>
    <w:rsid w:val="001F5155"/>
    <w:rsid w:val="001F5158"/>
    <w:rsid w:val="001F55E1"/>
    <w:rsid w:val="001F5862"/>
    <w:rsid w:val="001F5B19"/>
    <w:rsid w:val="001F61C7"/>
    <w:rsid w:val="001F642D"/>
    <w:rsid w:val="001F6459"/>
    <w:rsid w:val="001F67F1"/>
    <w:rsid w:val="001F6928"/>
    <w:rsid w:val="001F6B0E"/>
    <w:rsid w:val="001F6C75"/>
    <w:rsid w:val="001F6ED4"/>
    <w:rsid w:val="001F6FEB"/>
    <w:rsid w:val="001F70CC"/>
    <w:rsid w:val="001F73CF"/>
    <w:rsid w:val="001F745F"/>
    <w:rsid w:val="001F7F1C"/>
    <w:rsid w:val="00200802"/>
    <w:rsid w:val="00201263"/>
    <w:rsid w:val="00201354"/>
    <w:rsid w:val="002016A0"/>
    <w:rsid w:val="002019BF"/>
    <w:rsid w:val="00201A36"/>
    <w:rsid w:val="00202337"/>
    <w:rsid w:val="002024F1"/>
    <w:rsid w:val="00202DFC"/>
    <w:rsid w:val="00202F9F"/>
    <w:rsid w:val="00203335"/>
    <w:rsid w:val="00203448"/>
    <w:rsid w:val="00203461"/>
    <w:rsid w:val="002039B5"/>
    <w:rsid w:val="00203B87"/>
    <w:rsid w:val="00203FF9"/>
    <w:rsid w:val="00204039"/>
    <w:rsid w:val="00204366"/>
    <w:rsid w:val="002046D8"/>
    <w:rsid w:val="00204AF3"/>
    <w:rsid w:val="00204D85"/>
    <w:rsid w:val="0020525A"/>
    <w:rsid w:val="0020538B"/>
    <w:rsid w:val="00205681"/>
    <w:rsid w:val="00205B69"/>
    <w:rsid w:val="00205B8C"/>
    <w:rsid w:val="00206285"/>
    <w:rsid w:val="00206595"/>
    <w:rsid w:val="0020677A"/>
    <w:rsid w:val="00206908"/>
    <w:rsid w:val="002074CB"/>
    <w:rsid w:val="0020779E"/>
    <w:rsid w:val="00207B98"/>
    <w:rsid w:val="002102EA"/>
    <w:rsid w:val="00210337"/>
    <w:rsid w:val="00210810"/>
    <w:rsid w:val="00210A5B"/>
    <w:rsid w:val="00210C88"/>
    <w:rsid w:val="00210D41"/>
    <w:rsid w:val="002110C5"/>
    <w:rsid w:val="00211147"/>
    <w:rsid w:val="0021121A"/>
    <w:rsid w:val="00211340"/>
    <w:rsid w:val="00211805"/>
    <w:rsid w:val="00211A1B"/>
    <w:rsid w:val="0021206B"/>
    <w:rsid w:val="002120F3"/>
    <w:rsid w:val="002125A3"/>
    <w:rsid w:val="00212904"/>
    <w:rsid w:val="00213231"/>
    <w:rsid w:val="00213A0B"/>
    <w:rsid w:val="00213C24"/>
    <w:rsid w:val="00213EF6"/>
    <w:rsid w:val="00214266"/>
    <w:rsid w:val="002142D3"/>
    <w:rsid w:val="002146E7"/>
    <w:rsid w:val="00214948"/>
    <w:rsid w:val="00214BA6"/>
    <w:rsid w:val="00214DF6"/>
    <w:rsid w:val="00214ECD"/>
    <w:rsid w:val="002159B1"/>
    <w:rsid w:val="002160CF"/>
    <w:rsid w:val="0021613C"/>
    <w:rsid w:val="00216286"/>
    <w:rsid w:val="002167A6"/>
    <w:rsid w:val="002167DB"/>
    <w:rsid w:val="002168A3"/>
    <w:rsid w:val="002169F7"/>
    <w:rsid w:val="00216A10"/>
    <w:rsid w:val="00216DF9"/>
    <w:rsid w:val="00217079"/>
    <w:rsid w:val="0021749B"/>
    <w:rsid w:val="00217664"/>
    <w:rsid w:val="00217C08"/>
    <w:rsid w:val="00217C77"/>
    <w:rsid w:val="0022000B"/>
    <w:rsid w:val="002201C7"/>
    <w:rsid w:val="0022031A"/>
    <w:rsid w:val="00220371"/>
    <w:rsid w:val="002208E4"/>
    <w:rsid w:val="00220B8F"/>
    <w:rsid w:val="00220EF6"/>
    <w:rsid w:val="00221901"/>
    <w:rsid w:val="00221A61"/>
    <w:rsid w:val="00221C5C"/>
    <w:rsid w:val="00221D07"/>
    <w:rsid w:val="00221E15"/>
    <w:rsid w:val="002220A8"/>
    <w:rsid w:val="002220E0"/>
    <w:rsid w:val="0022228A"/>
    <w:rsid w:val="002236B7"/>
    <w:rsid w:val="00223806"/>
    <w:rsid w:val="00223E37"/>
    <w:rsid w:val="00224009"/>
    <w:rsid w:val="00224378"/>
    <w:rsid w:val="00224AB0"/>
    <w:rsid w:val="00224D62"/>
    <w:rsid w:val="00224DC3"/>
    <w:rsid w:val="002250BD"/>
    <w:rsid w:val="00225261"/>
    <w:rsid w:val="002255DC"/>
    <w:rsid w:val="002256F8"/>
    <w:rsid w:val="00225884"/>
    <w:rsid w:val="00225CF0"/>
    <w:rsid w:val="00225CFE"/>
    <w:rsid w:val="00225E9B"/>
    <w:rsid w:val="00226429"/>
    <w:rsid w:val="002266DE"/>
    <w:rsid w:val="002267FA"/>
    <w:rsid w:val="00226844"/>
    <w:rsid w:val="00226960"/>
    <w:rsid w:val="00226C79"/>
    <w:rsid w:val="00226CEB"/>
    <w:rsid w:val="00226EA0"/>
    <w:rsid w:val="00226F30"/>
    <w:rsid w:val="00226FE6"/>
    <w:rsid w:val="0022730F"/>
    <w:rsid w:val="002276ED"/>
    <w:rsid w:val="00227BF2"/>
    <w:rsid w:val="00227D15"/>
    <w:rsid w:val="00230083"/>
    <w:rsid w:val="00230278"/>
    <w:rsid w:val="00230640"/>
    <w:rsid w:val="00230936"/>
    <w:rsid w:val="00230A67"/>
    <w:rsid w:val="00230D25"/>
    <w:rsid w:val="002312AF"/>
    <w:rsid w:val="00231354"/>
    <w:rsid w:val="00231550"/>
    <w:rsid w:val="00231B5E"/>
    <w:rsid w:val="00232238"/>
    <w:rsid w:val="0023244D"/>
    <w:rsid w:val="002324F0"/>
    <w:rsid w:val="00232AD5"/>
    <w:rsid w:val="00233332"/>
    <w:rsid w:val="0023370D"/>
    <w:rsid w:val="00233857"/>
    <w:rsid w:val="00233C67"/>
    <w:rsid w:val="00233C79"/>
    <w:rsid w:val="00233C91"/>
    <w:rsid w:val="00233CFF"/>
    <w:rsid w:val="00233D23"/>
    <w:rsid w:val="002342EF"/>
    <w:rsid w:val="00234954"/>
    <w:rsid w:val="00234E66"/>
    <w:rsid w:val="00234F65"/>
    <w:rsid w:val="00235A19"/>
    <w:rsid w:val="00235A47"/>
    <w:rsid w:val="00235FAD"/>
    <w:rsid w:val="00236341"/>
    <w:rsid w:val="00236727"/>
    <w:rsid w:val="0023695E"/>
    <w:rsid w:val="00236B7A"/>
    <w:rsid w:val="00237AF4"/>
    <w:rsid w:val="00237C94"/>
    <w:rsid w:val="0024039D"/>
    <w:rsid w:val="002404FE"/>
    <w:rsid w:val="0024059C"/>
    <w:rsid w:val="0024089F"/>
    <w:rsid w:val="00241216"/>
    <w:rsid w:val="00241924"/>
    <w:rsid w:val="00241995"/>
    <w:rsid w:val="00241D09"/>
    <w:rsid w:val="00241EAA"/>
    <w:rsid w:val="00241FDB"/>
    <w:rsid w:val="002421AA"/>
    <w:rsid w:val="0024259B"/>
    <w:rsid w:val="00242AA2"/>
    <w:rsid w:val="00242BE2"/>
    <w:rsid w:val="00242C3E"/>
    <w:rsid w:val="0024325D"/>
    <w:rsid w:val="00243BA8"/>
    <w:rsid w:val="00243C22"/>
    <w:rsid w:val="00244651"/>
    <w:rsid w:val="00244C5A"/>
    <w:rsid w:val="00244E94"/>
    <w:rsid w:val="00244FC7"/>
    <w:rsid w:val="0024504E"/>
    <w:rsid w:val="0024546C"/>
    <w:rsid w:val="00245572"/>
    <w:rsid w:val="00245601"/>
    <w:rsid w:val="00245640"/>
    <w:rsid w:val="00245981"/>
    <w:rsid w:val="0024649A"/>
    <w:rsid w:val="00246528"/>
    <w:rsid w:val="002466BB"/>
    <w:rsid w:val="00246B88"/>
    <w:rsid w:val="00246DDA"/>
    <w:rsid w:val="00246E45"/>
    <w:rsid w:val="00247021"/>
    <w:rsid w:val="002471A6"/>
    <w:rsid w:val="00247885"/>
    <w:rsid w:val="00247AF8"/>
    <w:rsid w:val="00247C1A"/>
    <w:rsid w:val="00247D40"/>
    <w:rsid w:val="00247D67"/>
    <w:rsid w:val="00250329"/>
    <w:rsid w:val="0025059A"/>
    <w:rsid w:val="002506EA"/>
    <w:rsid w:val="00250BB1"/>
    <w:rsid w:val="00250CC6"/>
    <w:rsid w:val="00250F9F"/>
    <w:rsid w:val="00251955"/>
    <w:rsid w:val="00251EFD"/>
    <w:rsid w:val="0025206C"/>
    <w:rsid w:val="00253EF9"/>
    <w:rsid w:val="002542CB"/>
    <w:rsid w:val="002547DA"/>
    <w:rsid w:val="002549FD"/>
    <w:rsid w:val="00254DA3"/>
    <w:rsid w:val="002550ED"/>
    <w:rsid w:val="00255337"/>
    <w:rsid w:val="002556F2"/>
    <w:rsid w:val="00255746"/>
    <w:rsid w:val="00255DD1"/>
    <w:rsid w:val="002561DD"/>
    <w:rsid w:val="0025630B"/>
    <w:rsid w:val="002564BD"/>
    <w:rsid w:val="00256E45"/>
    <w:rsid w:val="0025790F"/>
    <w:rsid w:val="0026079A"/>
    <w:rsid w:val="00260995"/>
    <w:rsid w:val="00260BA3"/>
    <w:rsid w:val="00260F6F"/>
    <w:rsid w:val="00260FC5"/>
    <w:rsid w:val="00261298"/>
    <w:rsid w:val="00261591"/>
    <w:rsid w:val="002615F7"/>
    <w:rsid w:val="00261661"/>
    <w:rsid w:val="00261676"/>
    <w:rsid w:val="00261DA4"/>
    <w:rsid w:val="00262165"/>
    <w:rsid w:val="0026298F"/>
    <w:rsid w:val="002629D6"/>
    <w:rsid w:val="00262AA4"/>
    <w:rsid w:val="002632C7"/>
    <w:rsid w:val="0026370E"/>
    <w:rsid w:val="00263780"/>
    <w:rsid w:val="00263A13"/>
    <w:rsid w:val="00263D32"/>
    <w:rsid w:val="0026410E"/>
    <w:rsid w:val="00264E13"/>
    <w:rsid w:val="00264EB5"/>
    <w:rsid w:val="0026537B"/>
    <w:rsid w:val="002657F8"/>
    <w:rsid w:val="0026595F"/>
    <w:rsid w:val="00265C23"/>
    <w:rsid w:val="00265D24"/>
    <w:rsid w:val="00265DDE"/>
    <w:rsid w:val="002660B1"/>
    <w:rsid w:val="00266314"/>
    <w:rsid w:val="002664AC"/>
    <w:rsid w:val="002667B4"/>
    <w:rsid w:val="00266849"/>
    <w:rsid w:val="00266FBD"/>
    <w:rsid w:val="00267115"/>
    <w:rsid w:val="0026775C"/>
    <w:rsid w:val="0026783B"/>
    <w:rsid w:val="00267EE8"/>
    <w:rsid w:val="0027055B"/>
    <w:rsid w:val="002708CC"/>
    <w:rsid w:val="00270A68"/>
    <w:rsid w:val="00270CA5"/>
    <w:rsid w:val="00271141"/>
    <w:rsid w:val="00271BCA"/>
    <w:rsid w:val="00271CE4"/>
    <w:rsid w:val="0027263C"/>
    <w:rsid w:val="00272DFA"/>
    <w:rsid w:val="002731BE"/>
    <w:rsid w:val="002732EF"/>
    <w:rsid w:val="0027368F"/>
    <w:rsid w:val="0027370E"/>
    <w:rsid w:val="002739B1"/>
    <w:rsid w:val="00273E00"/>
    <w:rsid w:val="00273FED"/>
    <w:rsid w:val="00274670"/>
    <w:rsid w:val="00274686"/>
    <w:rsid w:val="0027495E"/>
    <w:rsid w:val="002749CD"/>
    <w:rsid w:val="00274A87"/>
    <w:rsid w:val="0027537B"/>
    <w:rsid w:val="00275867"/>
    <w:rsid w:val="00275E27"/>
    <w:rsid w:val="00275FED"/>
    <w:rsid w:val="002761C5"/>
    <w:rsid w:val="0027637C"/>
    <w:rsid w:val="0027647A"/>
    <w:rsid w:val="002768F1"/>
    <w:rsid w:val="00276E0B"/>
    <w:rsid w:val="00276F2F"/>
    <w:rsid w:val="0027757F"/>
    <w:rsid w:val="00277612"/>
    <w:rsid w:val="002777BE"/>
    <w:rsid w:val="00277EDD"/>
    <w:rsid w:val="002801D8"/>
    <w:rsid w:val="00280385"/>
    <w:rsid w:val="002803CB"/>
    <w:rsid w:val="0028063C"/>
    <w:rsid w:val="00280970"/>
    <w:rsid w:val="00280BFF"/>
    <w:rsid w:val="002813E2"/>
    <w:rsid w:val="0028157B"/>
    <w:rsid w:val="002818D9"/>
    <w:rsid w:val="00281C8C"/>
    <w:rsid w:val="00281CDB"/>
    <w:rsid w:val="00281E53"/>
    <w:rsid w:val="00282E64"/>
    <w:rsid w:val="00282EEB"/>
    <w:rsid w:val="00283545"/>
    <w:rsid w:val="0028361E"/>
    <w:rsid w:val="00283691"/>
    <w:rsid w:val="00283843"/>
    <w:rsid w:val="002838DA"/>
    <w:rsid w:val="00283B03"/>
    <w:rsid w:val="00283B5E"/>
    <w:rsid w:val="00283FA5"/>
    <w:rsid w:val="002842CD"/>
    <w:rsid w:val="00284C03"/>
    <w:rsid w:val="00284C7F"/>
    <w:rsid w:val="00284FB1"/>
    <w:rsid w:val="002851B2"/>
    <w:rsid w:val="002851CE"/>
    <w:rsid w:val="0028568E"/>
    <w:rsid w:val="002865D2"/>
    <w:rsid w:val="002866A2"/>
    <w:rsid w:val="00286AB8"/>
    <w:rsid w:val="00286C7F"/>
    <w:rsid w:val="002871EA"/>
    <w:rsid w:val="00287311"/>
    <w:rsid w:val="002876AC"/>
    <w:rsid w:val="00287931"/>
    <w:rsid w:val="002879C8"/>
    <w:rsid w:val="002879ED"/>
    <w:rsid w:val="00287B3C"/>
    <w:rsid w:val="002900E3"/>
    <w:rsid w:val="00290C50"/>
    <w:rsid w:val="00290CB4"/>
    <w:rsid w:val="00291309"/>
    <w:rsid w:val="00291E20"/>
    <w:rsid w:val="0029217F"/>
    <w:rsid w:val="002923CF"/>
    <w:rsid w:val="0029271C"/>
    <w:rsid w:val="00292E04"/>
    <w:rsid w:val="00293787"/>
    <w:rsid w:val="00293D32"/>
    <w:rsid w:val="00293D93"/>
    <w:rsid w:val="0029430E"/>
    <w:rsid w:val="002943EC"/>
    <w:rsid w:val="00294518"/>
    <w:rsid w:val="00294E1A"/>
    <w:rsid w:val="00294EC2"/>
    <w:rsid w:val="002956C3"/>
    <w:rsid w:val="002958C0"/>
    <w:rsid w:val="00295972"/>
    <w:rsid w:val="002959C7"/>
    <w:rsid w:val="00295C8D"/>
    <w:rsid w:val="00295EFC"/>
    <w:rsid w:val="00296130"/>
    <w:rsid w:val="0029663D"/>
    <w:rsid w:val="00296881"/>
    <w:rsid w:val="00296A81"/>
    <w:rsid w:val="00296C03"/>
    <w:rsid w:val="00296C68"/>
    <w:rsid w:val="00296DCC"/>
    <w:rsid w:val="00296ED9"/>
    <w:rsid w:val="00297321"/>
    <w:rsid w:val="002974D3"/>
    <w:rsid w:val="002975FE"/>
    <w:rsid w:val="0029773D"/>
    <w:rsid w:val="002978CD"/>
    <w:rsid w:val="00297A82"/>
    <w:rsid w:val="00297E34"/>
    <w:rsid w:val="002A0064"/>
    <w:rsid w:val="002A052F"/>
    <w:rsid w:val="002A072E"/>
    <w:rsid w:val="002A0A52"/>
    <w:rsid w:val="002A11CF"/>
    <w:rsid w:val="002A1282"/>
    <w:rsid w:val="002A1673"/>
    <w:rsid w:val="002A17CE"/>
    <w:rsid w:val="002A1CDF"/>
    <w:rsid w:val="002A1CE5"/>
    <w:rsid w:val="002A1E5E"/>
    <w:rsid w:val="002A2420"/>
    <w:rsid w:val="002A2F65"/>
    <w:rsid w:val="002A33D6"/>
    <w:rsid w:val="002A4349"/>
    <w:rsid w:val="002A443E"/>
    <w:rsid w:val="002A4559"/>
    <w:rsid w:val="002A45DD"/>
    <w:rsid w:val="002A493E"/>
    <w:rsid w:val="002A4AA3"/>
    <w:rsid w:val="002A4C58"/>
    <w:rsid w:val="002A4CC7"/>
    <w:rsid w:val="002A53EB"/>
    <w:rsid w:val="002A562C"/>
    <w:rsid w:val="002A5E70"/>
    <w:rsid w:val="002A6408"/>
    <w:rsid w:val="002A6583"/>
    <w:rsid w:val="002A6643"/>
    <w:rsid w:val="002A67DB"/>
    <w:rsid w:val="002A71AB"/>
    <w:rsid w:val="002A751B"/>
    <w:rsid w:val="002A7A70"/>
    <w:rsid w:val="002A7EEB"/>
    <w:rsid w:val="002B011D"/>
    <w:rsid w:val="002B01FF"/>
    <w:rsid w:val="002B057A"/>
    <w:rsid w:val="002B06F1"/>
    <w:rsid w:val="002B0CF8"/>
    <w:rsid w:val="002B1F1B"/>
    <w:rsid w:val="002B208A"/>
    <w:rsid w:val="002B2929"/>
    <w:rsid w:val="002B2B57"/>
    <w:rsid w:val="002B2E1D"/>
    <w:rsid w:val="002B37F5"/>
    <w:rsid w:val="002B41CF"/>
    <w:rsid w:val="002B477D"/>
    <w:rsid w:val="002B498C"/>
    <w:rsid w:val="002B4A13"/>
    <w:rsid w:val="002B4AC3"/>
    <w:rsid w:val="002B4ACA"/>
    <w:rsid w:val="002B51AE"/>
    <w:rsid w:val="002B525F"/>
    <w:rsid w:val="002B53D1"/>
    <w:rsid w:val="002B545C"/>
    <w:rsid w:val="002B5518"/>
    <w:rsid w:val="002B55EE"/>
    <w:rsid w:val="002B5ACC"/>
    <w:rsid w:val="002B67C5"/>
    <w:rsid w:val="002B6BCC"/>
    <w:rsid w:val="002B7047"/>
    <w:rsid w:val="002B711F"/>
    <w:rsid w:val="002B74C2"/>
    <w:rsid w:val="002B7600"/>
    <w:rsid w:val="002B76B9"/>
    <w:rsid w:val="002B76C2"/>
    <w:rsid w:val="002B7814"/>
    <w:rsid w:val="002B7F64"/>
    <w:rsid w:val="002C0092"/>
    <w:rsid w:val="002C08DC"/>
    <w:rsid w:val="002C09CF"/>
    <w:rsid w:val="002C11E9"/>
    <w:rsid w:val="002C12C8"/>
    <w:rsid w:val="002C1388"/>
    <w:rsid w:val="002C1A4B"/>
    <w:rsid w:val="002C2980"/>
    <w:rsid w:val="002C2A01"/>
    <w:rsid w:val="002C2AA8"/>
    <w:rsid w:val="002C2E9B"/>
    <w:rsid w:val="002C32C7"/>
    <w:rsid w:val="002C3BC0"/>
    <w:rsid w:val="002C3C0A"/>
    <w:rsid w:val="002C3DFF"/>
    <w:rsid w:val="002C4EE6"/>
    <w:rsid w:val="002C50DF"/>
    <w:rsid w:val="002C516A"/>
    <w:rsid w:val="002C591F"/>
    <w:rsid w:val="002C5D34"/>
    <w:rsid w:val="002C6523"/>
    <w:rsid w:val="002C66C3"/>
    <w:rsid w:val="002C6D43"/>
    <w:rsid w:val="002C6DD9"/>
    <w:rsid w:val="002C72E6"/>
    <w:rsid w:val="002C7334"/>
    <w:rsid w:val="002C780D"/>
    <w:rsid w:val="002C7839"/>
    <w:rsid w:val="002C7938"/>
    <w:rsid w:val="002C79D3"/>
    <w:rsid w:val="002C7EF2"/>
    <w:rsid w:val="002D001A"/>
    <w:rsid w:val="002D0081"/>
    <w:rsid w:val="002D0B53"/>
    <w:rsid w:val="002D0F86"/>
    <w:rsid w:val="002D10E1"/>
    <w:rsid w:val="002D1A0C"/>
    <w:rsid w:val="002D1BD4"/>
    <w:rsid w:val="002D1E3D"/>
    <w:rsid w:val="002D1F80"/>
    <w:rsid w:val="002D299A"/>
    <w:rsid w:val="002D2E05"/>
    <w:rsid w:val="002D2E4B"/>
    <w:rsid w:val="002D2EDB"/>
    <w:rsid w:val="002D30ED"/>
    <w:rsid w:val="002D3DE0"/>
    <w:rsid w:val="002D4530"/>
    <w:rsid w:val="002D477B"/>
    <w:rsid w:val="002D47A9"/>
    <w:rsid w:val="002D527E"/>
    <w:rsid w:val="002D5330"/>
    <w:rsid w:val="002D585E"/>
    <w:rsid w:val="002D596F"/>
    <w:rsid w:val="002D5BBB"/>
    <w:rsid w:val="002D5CCB"/>
    <w:rsid w:val="002D6249"/>
    <w:rsid w:val="002D63D5"/>
    <w:rsid w:val="002D67BB"/>
    <w:rsid w:val="002D6896"/>
    <w:rsid w:val="002D6972"/>
    <w:rsid w:val="002D6E85"/>
    <w:rsid w:val="002D7799"/>
    <w:rsid w:val="002D7B37"/>
    <w:rsid w:val="002D7D46"/>
    <w:rsid w:val="002D7FC8"/>
    <w:rsid w:val="002E01EF"/>
    <w:rsid w:val="002E027E"/>
    <w:rsid w:val="002E02D5"/>
    <w:rsid w:val="002E047B"/>
    <w:rsid w:val="002E136E"/>
    <w:rsid w:val="002E1401"/>
    <w:rsid w:val="002E161D"/>
    <w:rsid w:val="002E19D4"/>
    <w:rsid w:val="002E2106"/>
    <w:rsid w:val="002E2556"/>
    <w:rsid w:val="002E29B3"/>
    <w:rsid w:val="002E3263"/>
    <w:rsid w:val="002E33A1"/>
    <w:rsid w:val="002E3FA7"/>
    <w:rsid w:val="002E4199"/>
    <w:rsid w:val="002E458B"/>
    <w:rsid w:val="002E4748"/>
    <w:rsid w:val="002E4C29"/>
    <w:rsid w:val="002E4CB4"/>
    <w:rsid w:val="002E54B2"/>
    <w:rsid w:val="002E60BF"/>
    <w:rsid w:val="002E6519"/>
    <w:rsid w:val="002E6A7F"/>
    <w:rsid w:val="002E6DA7"/>
    <w:rsid w:val="002E6E74"/>
    <w:rsid w:val="002E6FE1"/>
    <w:rsid w:val="002E705F"/>
    <w:rsid w:val="002E73BE"/>
    <w:rsid w:val="002E754D"/>
    <w:rsid w:val="002E7E2E"/>
    <w:rsid w:val="002F05C5"/>
    <w:rsid w:val="002F083B"/>
    <w:rsid w:val="002F0B1D"/>
    <w:rsid w:val="002F0C0A"/>
    <w:rsid w:val="002F0D8C"/>
    <w:rsid w:val="002F0FEA"/>
    <w:rsid w:val="002F1030"/>
    <w:rsid w:val="002F1F8F"/>
    <w:rsid w:val="002F310F"/>
    <w:rsid w:val="002F33E6"/>
    <w:rsid w:val="002F3A36"/>
    <w:rsid w:val="002F3B50"/>
    <w:rsid w:val="002F3F51"/>
    <w:rsid w:val="002F450F"/>
    <w:rsid w:val="002F45FD"/>
    <w:rsid w:val="002F461C"/>
    <w:rsid w:val="002F472A"/>
    <w:rsid w:val="002F4D94"/>
    <w:rsid w:val="002F4E81"/>
    <w:rsid w:val="002F4EE4"/>
    <w:rsid w:val="002F594A"/>
    <w:rsid w:val="002F5DD7"/>
    <w:rsid w:val="002F5FC4"/>
    <w:rsid w:val="002F6104"/>
    <w:rsid w:val="002F63DE"/>
    <w:rsid w:val="002F6493"/>
    <w:rsid w:val="002F661A"/>
    <w:rsid w:val="002F6825"/>
    <w:rsid w:val="002F6957"/>
    <w:rsid w:val="002F6C2E"/>
    <w:rsid w:val="002F6E65"/>
    <w:rsid w:val="002F7712"/>
    <w:rsid w:val="002F7852"/>
    <w:rsid w:val="002F7C20"/>
    <w:rsid w:val="003002C9"/>
    <w:rsid w:val="003008A5"/>
    <w:rsid w:val="00301337"/>
    <w:rsid w:val="0030139A"/>
    <w:rsid w:val="00301580"/>
    <w:rsid w:val="003019E7"/>
    <w:rsid w:val="00301F47"/>
    <w:rsid w:val="00302091"/>
    <w:rsid w:val="0030278C"/>
    <w:rsid w:val="003027F0"/>
    <w:rsid w:val="00303897"/>
    <w:rsid w:val="00303AEE"/>
    <w:rsid w:val="00303B55"/>
    <w:rsid w:val="00303D74"/>
    <w:rsid w:val="003040E2"/>
    <w:rsid w:val="0030495B"/>
    <w:rsid w:val="00304BED"/>
    <w:rsid w:val="00304CFD"/>
    <w:rsid w:val="00305366"/>
    <w:rsid w:val="00305D11"/>
    <w:rsid w:val="0030683F"/>
    <w:rsid w:val="00307072"/>
    <w:rsid w:val="0030782F"/>
    <w:rsid w:val="00307C65"/>
    <w:rsid w:val="00307DE8"/>
    <w:rsid w:val="00307F38"/>
    <w:rsid w:val="00307F48"/>
    <w:rsid w:val="00307FC6"/>
    <w:rsid w:val="00310225"/>
    <w:rsid w:val="003102E3"/>
    <w:rsid w:val="003106BF"/>
    <w:rsid w:val="00310A77"/>
    <w:rsid w:val="00310BCE"/>
    <w:rsid w:val="00311178"/>
    <w:rsid w:val="00311322"/>
    <w:rsid w:val="003114AC"/>
    <w:rsid w:val="003122A3"/>
    <w:rsid w:val="003122B9"/>
    <w:rsid w:val="00313116"/>
    <w:rsid w:val="00313367"/>
    <w:rsid w:val="003133BB"/>
    <w:rsid w:val="003137CA"/>
    <w:rsid w:val="00313846"/>
    <w:rsid w:val="00313A0E"/>
    <w:rsid w:val="00313C24"/>
    <w:rsid w:val="00314136"/>
    <w:rsid w:val="003147C1"/>
    <w:rsid w:val="003148E9"/>
    <w:rsid w:val="00314A4F"/>
    <w:rsid w:val="00314A99"/>
    <w:rsid w:val="00314CA4"/>
    <w:rsid w:val="00314E9A"/>
    <w:rsid w:val="00314F52"/>
    <w:rsid w:val="00315010"/>
    <w:rsid w:val="00316256"/>
    <w:rsid w:val="00316945"/>
    <w:rsid w:val="00316C74"/>
    <w:rsid w:val="0031771D"/>
    <w:rsid w:val="00317734"/>
    <w:rsid w:val="003177CE"/>
    <w:rsid w:val="003178F2"/>
    <w:rsid w:val="00317EC1"/>
    <w:rsid w:val="0032014B"/>
    <w:rsid w:val="00320896"/>
    <w:rsid w:val="003209D3"/>
    <w:rsid w:val="00320FCB"/>
    <w:rsid w:val="0032100F"/>
    <w:rsid w:val="003210C9"/>
    <w:rsid w:val="00321251"/>
    <w:rsid w:val="003213F9"/>
    <w:rsid w:val="0032206A"/>
    <w:rsid w:val="003225C2"/>
    <w:rsid w:val="00322740"/>
    <w:rsid w:val="003228AC"/>
    <w:rsid w:val="00322905"/>
    <w:rsid w:val="00322D79"/>
    <w:rsid w:val="003230C7"/>
    <w:rsid w:val="003231B5"/>
    <w:rsid w:val="0032327E"/>
    <w:rsid w:val="00323865"/>
    <w:rsid w:val="00323FF0"/>
    <w:rsid w:val="00324C6C"/>
    <w:rsid w:val="00325770"/>
    <w:rsid w:val="00325D0B"/>
    <w:rsid w:val="00325E2B"/>
    <w:rsid w:val="0032627D"/>
    <w:rsid w:val="0032650E"/>
    <w:rsid w:val="00326606"/>
    <w:rsid w:val="00326DBB"/>
    <w:rsid w:val="00326FB9"/>
    <w:rsid w:val="003279AC"/>
    <w:rsid w:val="00327D44"/>
    <w:rsid w:val="00327EB0"/>
    <w:rsid w:val="00330435"/>
    <w:rsid w:val="0033166A"/>
    <w:rsid w:val="0033225F"/>
    <w:rsid w:val="003323C4"/>
    <w:rsid w:val="00332702"/>
    <w:rsid w:val="0033318C"/>
    <w:rsid w:val="00333C70"/>
    <w:rsid w:val="00333E36"/>
    <w:rsid w:val="0033402B"/>
    <w:rsid w:val="003340D3"/>
    <w:rsid w:val="003341C3"/>
    <w:rsid w:val="00334304"/>
    <w:rsid w:val="00334503"/>
    <w:rsid w:val="0033482A"/>
    <w:rsid w:val="00334881"/>
    <w:rsid w:val="00334B70"/>
    <w:rsid w:val="003350F8"/>
    <w:rsid w:val="00335732"/>
    <w:rsid w:val="003359B2"/>
    <w:rsid w:val="00335A7D"/>
    <w:rsid w:val="00335CA5"/>
    <w:rsid w:val="00335D06"/>
    <w:rsid w:val="00335EF3"/>
    <w:rsid w:val="00336061"/>
    <w:rsid w:val="003360DA"/>
    <w:rsid w:val="0033612D"/>
    <w:rsid w:val="0033625F"/>
    <w:rsid w:val="00336962"/>
    <w:rsid w:val="00336BF3"/>
    <w:rsid w:val="00336CD7"/>
    <w:rsid w:val="00337088"/>
    <w:rsid w:val="00337172"/>
    <w:rsid w:val="003373BB"/>
    <w:rsid w:val="00337406"/>
    <w:rsid w:val="00337C5D"/>
    <w:rsid w:val="00337DFE"/>
    <w:rsid w:val="00340095"/>
    <w:rsid w:val="00340468"/>
    <w:rsid w:val="00340510"/>
    <w:rsid w:val="003408EB"/>
    <w:rsid w:val="00340AD4"/>
    <w:rsid w:val="00340C0F"/>
    <w:rsid w:val="00340FB3"/>
    <w:rsid w:val="00341191"/>
    <w:rsid w:val="003411B5"/>
    <w:rsid w:val="003413CC"/>
    <w:rsid w:val="003413F8"/>
    <w:rsid w:val="003415C4"/>
    <w:rsid w:val="0034206F"/>
    <w:rsid w:val="00342428"/>
    <w:rsid w:val="00342A9D"/>
    <w:rsid w:val="00342FCA"/>
    <w:rsid w:val="00343691"/>
    <w:rsid w:val="00343984"/>
    <w:rsid w:val="00343BE5"/>
    <w:rsid w:val="003445CB"/>
    <w:rsid w:val="00344951"/>
    <w:rsid w:val="003449B8"/>
    <w:rsid w:val="0034599D"/>
    <w:rsid w:val="00345C7A"/>
    <w:rsid w:val="00345CBD"/>
    <w:rsid w:val="00345F6C"/>
    <w:rsid w:val="003469BB"/>
    <w:rsid w:val="00346B26"/>
    <w:rsid w:val="0034718D"/>
    <w:rsid w:val="0035008B"/>
    <w:rsid w:val="00350240"/>
    <w:rsid w:val="00350550"/>
    <w:rsid w:val="003508B9"/>
    <w:rsid w:val="003508E6"/>
    <w:rsid w:val="0035098E"/>
    <w:rsid w:val="00350B0A"/>
    <w:rsid w:val="00351EBF"/>
    <w:rsid w:val="00351F07"/>
    <w:rsid w:val="00351F96"/>
    <w:rsid w:val="003523F5"/>
    <w:rsid w:val="003523FA"/>
    <w:rsid w:val="003527B0"/>
    <w:rsid w:val="00352CCA"/>
    <w:rsid w:val="0035301D"/>
    <w:rsid w:val="00354BC5"/>
    <w:rsid w:val="00354FA3"/>
    <w:rsid w:val="00355099"/>
    <w:rsid w:val="00355189"/>
    <w:rsid w:val="0035534C"/>
    <w:rsid w:val="003558C2"/>
    <w:rsid w:val="00355BDF"/>
    <w:rsid w:val="00355DA3"/>
    <w:rsid w:val="00356022"/>
    <w:rsid w:val="003562F1"/>
    <w:rsid w:val="00356416"/>
    <w:rsid w:val="003565DF"/>
    <w:rsid w:val="003566E1"/>
    <w:rsid w:val="00356A8B"/>
    <w:rsid w:val="00356CF5"/>
    <w:rsid w:val="00356DE8"/>
    <w:rsid w:val="00356E47"/>
    <w:rsid w:val="00356E99"/>
    <w:rsid w:val="003570A2"/>
    <w:rsid w:val="0035739A"/>
    <w:rsid w:val="00357712"/>
    <w:rsid w:val="003579B7"/>
    <w:rsid w:val="00357A10"/>
    <w:rsid w:val="00357AE4"/>
    <w:rsid w:val="00357D26"/>
    <w:rsid w:val="003606FF"/>
    <w:rsid w:val="003609B5"/>
    <w:rsid w:val="00360D96"/>
    <w:rsid w:val="00360E65"/>
    <w:rsid w:val="003613DE"/>
    <w:rsid w:val="00361647"/>
    <w:rsid w:val="00361A37"/>
    <w:rsid w:val="00361A86"/>
    <w:rsid w:val="00361C34"/>
    <w:rsid w:val="00361F9B"/>
    <w:rsid w:val="003623C1"/>
    <w:rsid w:val="00362CBB"/>
    <w:rsid w:val="00363013"/>
    <w:rsid w:val="00363225"/>
    <w:rsid w:val="00363760"/>
    <w:rsid w:val="00363877"/>
    <w:rsid w:val="00363BCA"/>
    <w:rsid w:val="00364536"/>
    <w:rsid w:val="00364D70"/>
    <w:rsid w:val="00364F7D"/>
    <w:rsid w:val="003656AE"/>
    <w:rsid w:val="00365908"/>
    <w:rsid w:val="0036593F"/>
    <w:rsid w:val="00365CB6"/>
    <w:rsid w:val="0036633D"/>
    <w:rsid w:val="003666AD"/>
    <w:rsid w:val="00367A12"/>
    <w:rsid w:val="00367DE8"/>
    <w:rsid w:val="00367EB4"/>
    <w:rsid w:val="00367F8D"/>
    <w:rsid w:val="00370334"/>
    <w:rsid w:val="00370542"/>
    <w:rsid w:val="003706CE"/>
    <w:rsid w:val="00370926"/>
    <w:rsid w:val="00370D69"/>
    <w:rsid w:val="00370F90"/>
    <w:rsid w:val="003710DF"/>
    <w:rsid w:val="003712F3"/>
    <w:rsid w:val="00371646"/>
    <w:rsid w:val="00371EDE"/>
    <w:rsid w:val="00372251"/>
    <w:rsid w:val="003723C4"/>
    <w:rsid w:val="00372543"/>
    <w:rsid w:val="00372F6E"/>
    <w:rsid w:val="00373057"/>
    <w:rsid w:val="00373169"/>
    <w:rsid w:val="00373A8E"/>
    <w:rsid w:val="00373ADF"/>
    <w:rsid w:val="00373B6F"/>
    <w:rsid w:val="00373C13"/>
    <w:rsid w:val="00374361"/>
    <w:rsid w:val="00374AA5"/>
    <w:rsid w:val="00374D57"/>
    <w:rsid w:val="00375272"/>
    <w:rsid w:val="0037564D"/>
    <w:rsid w:val="00375973"/>
    <w:rsid w:val="00375C32"/>
    <w:rsid w:val="00375CAC"/>
    <w:rsid w:val="003765B3"/>
    <w:rsid w:val="0037668B"/>
    <w:rsid w:val="0037688B"/>
    <w:rsid w:val="0037692D"/>
    <w:rsid w:val="003772F5"/>
    <w:rsid w:val="00377312"/>
    <w:rsid w:val="00377983"/>
    <w:rsid w:val="00380191"/>
    <w:rsid w:val="003804B4"/>
    <w:rsid w:val="003808F9"/>
    <w:rsid w:val="00380934"/>
    <w:rsid w:val="00380986"/>
    <w:rsid w:val="00380EEC"/>
    <w:rsid w:val="00380F54"/>
    <w:rsid w:val="003811FC"/>
    <w:rsid w:val="0038141F"/>
    <w:rsid w:val="0038157B"/>
    <w:rsid w:val="00381ECF"/>
    <w:rsid w:val="0038236F"/>
    <w:rsid w:val="00382436"/>
    <w:rsid w:val="003829F0"/>
    <w:rsid w:val="00382C4B"/>
    <w:rsid w:val="00382DBC"/>
    <w:rsid w:val="00382F3F"/>
    <w:rsid w:val="003830D6"/>
    <w:rsid w:val="0038357B"/>
    <w:rsid w:val="00383D42"/>
    <w:rsid w:val="00383E95"/>
    <w:rsid w:val="0038465A"/>
    <w:rsid w:val="00384B9B"/>
    <w:rsid w:val="00384BB3"/>
    <w:rsid w:val="0038517E"/>
    <w:rsid w:val="00385ACE"/>
    <w:rsid w:val="00385AED"/>
    <w:rsid w:val="00385B99"/>
    <w:rsid w:val="00385C35"/>
    <w:rsid w:val="00385DD6"/>
    <w:rsid w:val="00385E9F"/>
    <w:rsid w:val="00386962"/>
    <w:rsid w:val="00386A26"/>
    <w:rsid w:val="00386D12"/>
    <w:rsid w:val="00386ED3"/>
    <w:rsid w:val="00387000"/>
    <w:rsid w:val="00387059"/>
    <w:rsid w:val="00387402"/>
    <w:rsid w:val="00387563"/>
    <w:rsid w:val="003879E7"/>
    <w:rsid w:val="00387C75"/>
    <w:rsid w:val="003903BF"/>
    <w:rsid w:val="00390769"/>
    <w:rsid w:val="003908A7"/>
    <w:rsid w:val="003908FD"/>
    <w:rsid w:val="00390CA1"/>
    <w:rsid w:val="00390DAA"/>
    <w:rsid w:val="00390FA4"/>
    <w:rsid w:val="00391E0C"/>
    <w:rsid w:val="00391E23"/>
    <w:rsid w:val="00392110"/>
    <w:rsid w:val="003925E7"/>
    <w:rsid w:val="0039283C"/>
    <w:rsid w:val="00393186"/>
    <w:rsid w:val="00393957"/>
    <w:rsid w:val="003939F0"/>
    <w:rsid w:val="00393B21"/>
    <w:rsid w:val="0039432D"/>
    <w:rsid w:val="003948F4"/>
    <w:rsid w:val="003950A8"/>
    <w:rsid w:val="00395428"/>
    <w:rsid w:val="00395536"/>
    <w:rsid w:val="00396DDA"/>
    <w:rsid w:val="00396DE4"/>
    <w:rsid w:val="003973DB"/>
    <w:rsid w:val="00397539"/>
    <w:rsid w:val="003978E4"/>
    <w:rsid w:val="003979E0"/>
    <w:rsid w:val="00397B3B"/>
    <w:rsid w:val="003A005E"/>
    <w:rsid w:val="003A0150"/>
    <w:rsid w:val="003A0A32"/>
    <w:rsid w:val="003A0B36"/>
    <w:rsid w:val="003A0CD3"/>
    <w:rsid w:val="003A1407"/>
    <w:rsid w:val="003A23DA"/>
    <w:rsid w:val="003A2557"/>
    <w:rsid w:val="003A28C5"/>
    <w:rsid w:val="003A28CA"/>
    <w:rsid w:val="003A2CCE"/>
    <w:rsid w:val="003A2D0F"/>
    <w:rsid w:val="003A2FE8"/>
    <w:rsid w:val="003A3180"/>
    <w:rsid w:val="003A326D"/>
    <w:rsid w:val="003A3992"/>
    <w:rsid w:val="003A425E"/>
    <w:rsid w:val="003A42F3"/>
    <w:rsid w:val="003A4356"/>
    <w:rsid w:val="003A4B73"/>
    <w:rsid w:val="003A4C80"/>
    <w:rsid w:val="003A4E0F"/>
    <w:rsid w:val="003A53EE"/>
    <w:rsid w:val="003A54F1"/>
    <w:rsid w:val="003A55AE"/>
    <w:rsid w:val="003A5602"/>
    <w:rsid w:val="003A5709"/>
    <w:rsid w:val="003A58EB"/>
    <w:rsid w:val="003A6F13"/>
    <w:rsid w:val="003A7008"/>
    <w:rsid w:val="003A718F"/>
    <w:rsid w:val="003A75CB"/>
    <w:rsid w:val="003A7BDB"/>
    <w:rsid w:val="003A7E8E"/>
    <w:rsid w:val="003B0180"/>
    <w:rsid w:val="003B0199"/>
    <w:rsid w:val="003B0688"/>
    <w:rsid w:val="003B170C"/>
    <w:rsid w:val="003B1751"/>
    <w:rsid w:val="003B1829"/>
    <w:rsid w:val="003B1858"/>
    <w:rsid w:val="003B1D2D"/>
    <w:rsid w:val="003B2116"/>
    <w:rsid w:val="003B2166"/>
    <w:rsid w:val="003B241A"/>
    <w:rsid w:val="003B2428"/>
    <w:rsid w:val="003B2873"/>
    <w:rsid w:val="003B2DBA"/>
    <w:rsid w:val="003B2FE6"/>
    <w:rsid w:val="003B3356"/>
    <w:rsid w:val="003B370D"/>
    <w:rsid w:val="003B3B4E"/>
    <w:rsid w:val="003B43C9"/>
    <w:rsid w:val="003B464F"/>
    <w:rsid w:val="003B4FD4"/>
    <w:rsid w:val="003B4FD8"/>
    <w:rsid w:val="003B5121"/>
    <w:rsid w:val="003B52BD"/>
    <w:rsid w:val="003B530C"/>
    <w:rsid w:val="003B53D4"/>
    <w:rsid w:val="003B548D"/>
    <w:rsid w:val="003B54CF"/>
    <w:rsid w:val="003B5566"/>
    <w:rsid w:val="003B5990"/>
    <w:rsid w:val="003B5F0D"/>
    <w:rsid w:val="003B60D1"/>
    <w:rsid w:val="003B6377"/>
    <w:rsid w:val="003B63A2"/>
    <w:rsid w:val="003B6426"/>
    <w:rsid w:val="003B668D"/>
    <w:rsid w:val="003B6F0A"/>
    <w:rsid w:val="003B6F72"/>
    <w:rsid w:val="003B71A3"/>
    <w:rsid w:val="003B7DDC"/>
    <w:rsid w:val="003B7EB7"/>
    <w:rsid w:val="003C04D1"/>
    <w:rsid w:val="003C0523"/>
    <w:rsid w:val="003C0A26"/>
    <w:rsid w:val="003C0D5B"/>
    <w:rsid w:val="003C0FA4"/>
    <w:rsid w:val="003C1285"/>
    <w:rsid w:val="003C164A"/>
    <w:rsid w:val="003C1684"/>
    <w:rsid w:val="003C1D0A"/>
    <w:rsid w:val="003C2787"/>
    <w:rsid w:val="003C2C1F"/>
    <w:rsid w:val="003C2C54"/>
    <w:rsid w:val="003C2C6B"/>
    <w:rsid w:val="003C2CB6"/>
    <w:rsid w:val="003C30B9"/>
    <w:rsid w:val="003C3B8D"/>
    <w:rsid w:val="003C3F48"/>
    <w:rsid w:val="003C5348"/>
    <w:rsid w:val="003C53DF"/>
    <w:rsid w:val="003C5574"/>
    <w:rsid w:val="003C5861"/>
    <w:rsid w:val="003C5CCA"/>
    <w:rsid w:val="003C6518"/>
    <w:rsid w:val="003C65EE"/>
    <w:rsid w:val="003C7006"/>
    <w:rsid w:val="003C763F"/>
    <w:rsid w:val="003C7970"/>
    <w:rsid w:val="003C7CD1"/>
    <w:rsid w:val="003C7FE7"/>
    <w:rsid w:val="003D02E2"/>
    <w:rsid w:val="003D0404"/>
    <w:rsid w:val="003D10BE"/>
    <w:rsid w:val="003D2062"/>
    <w:rsid w:val="003D228F"/>
    <w:rsid w:val="003D2618"/>
    <w:rsid w:val="003D2E18"/>
    <w:rsid w:val="003D34B1"/>
    <w:rsid w:val="003D3BC9"/>
    <w:rsid w:val="003D3E21"/>
    <w:rsid w:val="003D40E5"/>
    <w:rsid w:val="003D40F3"/>
    <w:rsid w:val="003D4604"/>
    <w:rsid w:val="003D4FA5"/>
    <w:rsid w:val="003D5647"/>
    <w:rsid w:val="003D5A98"/>
    <w:rsid w:val="003D5D9E"/>
    <w:rsid w:val="003D5F54"/>
    <w:rsid w:val="003D63C8"/>
    <w:rsid w:val="003D6472"/>
    <w:rsid w:val="003D6477"/>
    <w:rsid w:val="003D6B49"/>
    <w:rsid w:val="003D6DE4"/>
    <w:rsid w:val="003D6EE6"/>
    <w:rsid w:val="003D7359"/>
    <w:rsid w:val="003D74D6"/>
    <w:rsid w:val="003D750E"/>
    <w:rsid w:val="003D78BB"/>
    <w:rsid w:val="003D7C15"/>
    <w:rsid w:val="003E0066"/>
    <w:rsid w:val="003E05EA"/>
    <w:rsid w:val="003E0D04"/>
    <w:rsid w:val="003E0EA3"/>
    <w:rsid w:val="003E0F5A"/>
    <w:rsid w:val="003E14D2"/>
    <w:rsid w:val="003E1656"/>
    <w:rsid w:val="003E166D"/>
    <w:rsid w:val="003E16FD"/>
    <w:rsid w:val="003E27C9"/>
    <w:rsid w:val="003E2922"/>
    <w:rsid w:val="003E2B44"/>
    <w:rsid w:val="003E2E11"/>
    <w:rsid w:val="003E34BD"/>
    <w:rsid w:val="003E3695"/>
    <w:rsid w:val="003E3856"/>
    <w:rsid w:val="003E3946"/>
    <w:rsid w:val="003E3BF3"/>
    <w:rsid w:val="003E4C48"/>
    <w:rsid w:val="003E52F1"/>
    <w:rsid w:val="003E547B"/>
    <w:rsid w:val="003E5941"/>
    <w:rsid w:val="003E5B7B"/>
    <w:rsid w:val="003E5EE6"/>
    <w:rsid w:val="003E5FFD"/>
    <w:rsid w:val="003E72E6"/>
    <w:rsid w:val="003E7341"/>
    <w:rsid w:val="003E73A1"/>
    <w:rsid w:val="003E73DF"/>
    <w:rsid w:val="003E76EA"/>
    <w:rsid w:val="003E79A3"/>
    <w:rsid w:val="003F0339"/>
    <w:rsid w:val="003F09E4"/>
    <w:rsid w:val="003F0AD9"/>
    <w:rsid w:val="003F1733"/>
    <w:rsid w:val="003F187E"/>
    <w:rsid w:val="003F1959"/>
    <w:rsid w:val="003F1AC2"/>
    <w:rsid w:val="003F1FE2"/>
    <w:rsid w:val="003F20FF"/>
    <w:rsid w:val="003F253E"/>
    <w:rsid w:val="003F25E8"/>
    <w:rsid w:val="003F2744"/>
    <w:rsid w:val="003F2AA3"/>
    <w:rsid w:val="003F2D88"/>
    <w:rsid w:val="003F2E1C"/>
    <w:rsid w:val="003F348A"/>
    <w:rsid w:val="003F3AD0"/>
    <w:rsid w:val="003F3CD0"/>
    <w:rsid w:val="003F3DE5"/>
    <w:rsid w:val="003F3FDF"/>
    <w:rsid w:val="003F457A"/>
    <w:rsid w:val="003F4E66"/>
    <w:rsid w:val="003F5839"/>
    <w:rsid w:val="003F5B3D"/>
    <w:rsid w:val="003F5C95"/>
    <w:rsid w:val="003F5F66"/>
    <w:rsid w:val="003F60ED"/>
    <w:rsid w:val="003F6D48"/>
    <w:rsid w:val="003F6E8C"/>
    <w:rsid w:val="003F6F79"/>
    <w:rsid w:val="003F6FCB"/>
    <w:rsid w:val="003F7835"/>
    <w:rsid w:val="003F78B6"/>
    <w:rsid w:val="0040043D"/>
    <w:rsid w:val="00400470"/>
    <w:rsid w:val="00400E69"/>
    <w:rsid w:val="004010F4"/>
    <w:rsid w:val="004013CC"/>
    <w:rsid w:val="00401424"/>
    <w:rsid w:val="00401F22"/>
    <w:rsid w:val="00402014"/>
    <w:rsid w:val="004020CF"/>
    <w:rsid w:val="00402425"/>
    <w:rsid w:val="00402708"/>
    <w:rsid w:val="0040282B"/>
    <w:rsid w:val="00402AB5"/>
    <w:rsid w:val="00402FC6"/>
    <w:rsid w:val="00403083"/>
    <w:rsid w:val="004033E2"/>
    <w:rsid w:val="00403694"/>
    <w:rsid w:val="0040383E"/>
    <w:rsid w:val="00403A05"/>
    <w:rsid w:val="0040413C"/>
    <w:rsid w:val="004042A9"/>
    <w:rsid w:val="0040448E"/>
    <w:rsid w:val="0040468F"/>
    <w:rsid w:val="004048D5"/>
    <w:rsid w:val="00404A1F"/>
    <w:rsid w:val="00404AFB"/>
    <w:rsid w:val="00404BEC"/>
    <w:rsid w:val="004051A0"/>
    <w:rsid w:val="00405542"/>
    <w:rsid w:val="004060BE"/>
    <w:rsid w:val="004066C8"/>
    <w:rsid w:val="004067AA"/>
    <w:rsid w:val="00406A02"/>
    <w:rsid w:val="00406AE4"/>
    <w:rsid w:val="00407140"/>
    <w:rsid w:val="00407752"/>
    <w:rsid w:val="004077E2"/>
    <w:rsid w:val="00407E57"/>
    <w:rsid w:val="00410514"/>
    <w:rsid w:val="0041053D"/>
    <w:rsid w:val="004105B6"/>
    <w:rsid w:val="00410678"/>
    <w:rsid w:val="00410E6A"/>
    <w:rsid w:val="00411FF0"/>
    <w:rsid w:val="00412464"/>
    <w:rsid w:val="00412CAB"/>
    <w:rsid w:val="00412DC6"/>
    <w:rsid w:val="0041302D"/>
    <w:rsid w:val="004135DC"/>
    <w:rsid w:val="00413AAD"/>
    <w:rsid w:val="00413C65"/>
    <w:rsid w:val="00413E43"/>
    <w:rsid w:val="00414029"/>
    <w:rsid w:val="00414254"/>
    <w:rsid w:val="004145EC"/>
    <w:rsid w:val="00414706"/>
    <w:rsid w:val="00414F3D"/>
    <w:rsid w:val="004151E2"/>
    <w:rsid w:val="004154C9"/>
    <w:rsid w:val="00415B4D"/>
    <w:rsid w:val="00415CEC"/>
    <w:rsid w:val="00415D34"/>
    <w:rsid w:val="00416260"/>
    <w:rsid w:val="004169C1"/>
    <w:rsid w:val="00416F4D"/>
    <w:rsid w:val="0041765B"/>
    <w:rsid w:val="00420461"/>
    <w:rsid w:val="004214DE"/>
    <w:rsid w:val="00421691"/>
    <w:rsid w:val="00421931"/>
    <w:rsid w:val="00421DB4"/>
    <w:rsid w:val="0042220D"/>
    <w:rsid w:val="00422984"/>
    <w:rsid w:val="00423081"/>
    <w:rsid w:val="004237EC"/>
    <w:rsid w:val="00423824"/>
    <w:rsid w:val="00423D76"/>
    <w:rsid w:val="00423FD1"/>
    <w:rsid w:val="0042423C"/>
    <w:rsid w:val="00424832"/>
    <w:rsid w:val="00424999"/>
    <w:rsid w:val="00424B68"/>
    <w:rsid w:val="00424BE3"/>
    <w:rsid w:val="00424F17"/>
    <w:rsid w:val="004254FD"/>
    <w:rsid w:val="004255E1"/>
    <w:rsid w:val="0042590F"/>
    <w:rsid w:val="004260E9"/>
    <w:rsid w:val="004261E6"/>
    <w:rsid w:val="00426483"/>
    <w:rsid w:val="00426BBA"/>
    <w:rsid w:val="00426C67"/>
    <w:rsid w:val="00426DEA"/>
    <w:rsid w:val="00427063"/>
    <w:rsid w:val="00427502"/>
    <w:rsid w:val="004276C4"/>
    <w:rsid w:val="0042778C"/>
    <w:rsid w:val="004279D9"/>
    <w:rsid w:val="00427A94"/>
    <w:rsid w:val="00427EE1"/>
    <w:rsid w:val="004300A6"/>
    <w:rsid w:val="00430193"/>
    <w:rsid w:val="00430251"/>
    <w:rsid w:val="00430563"/>
    <w:rsid w:val="00430599"/>
    <w:rsid w:val="00430820"/>
    <w:rsid w:val="00430829"/>
    <w:rsid w:val="00430B47"/>
    <w:rsid w:val="00430CCF"/>
    <w:rsid w:val="004312F8"/>
    <w:rsid w:val="0043133F"/>
    <w:rsid w:val="004315F7"/>
    <w:rsid w:val="00431B4C"/>
    <w:rsid w:val="00432552"/>
    <w:rsid w:val="00432587"/>
    <w:rsid w:val="004327AC"/>
    <w:rsid w:val="0043303F"/>
    <w:rsid w:val="00433315"/>
    <w:rsid w:val="00433906"/>
    <w:rsid w:val="00433F64"/>
    <w:rsid w:val="00434377"/>
    <w:rsid w:val="004346C3"/>
    <w:rsid w:val="004346E6"/>
    <w:rsid w:val="00434D4F"/>
    <w:rsid w:val="00434D8F"/>
    <w:rsid w:val="0043519A"/>
    <w:rsid w:val="004351A6"/>
    <w:rsid w:val="00435393"/>
    <w:rsid w:val="004362C1"/>
    <w:rsid w:val="004366AB"/>
    <w:rsid w:val="004366B2"/>
    <w:rsid w:val="00436B66"/>
    <w:rsid w:val="00436DC9"/>
    <w:rsid w:val="00436EDF"/>
    <w:rsid w:val="00436FF1"/>
    <w:rsid w:val="00437481"/>
    <w:rsid w:val="00437997"/>
    <w:rsid w:val="00437A9B"/>
    <w:rsid w:val="004404EB"/>
    <w:rsid w:val="00440604"/>
    <w:rsid w:val="004409DF"/>
    <w:rsid w:val="00440BCB"/>
    <w:rsid w:val="004416F9"/>
    <w:rsid w:val="00441763"/>
    <w:rsid w:val="00441880"/>
    <w:rsid w:val="00441BFA"/>
    <w:rsid w:val="00442053"/>
    <w:rsid w:val="00442282"/>
    <w:rsid w:val="00442C0B"/>
    <w:rsid w:val="00443009"/>
    <w:rsid w:val="004431C4"/>
    <w:rsid w:val="004433BB"/>
    <w:rsid w:val="00443A4D"/>
    <w:rsid w:val="004442A7"/>
    <w:rsid w:val="004449AB"/>
    <w:rsid w:val="00444ABF"/>
    <w:rsid w:val="00444F57"/>
    <w:rsid w:val="0044516F"/>
    <w:rsid w:val="00445AA2"/>
    <w:rsid w:val="00445D38"/>
    <w:rsid w:val="00445D97"/>
    <w:rsid w:val="00445FB2"/>
    <w:rsid w:val="0044647E"/>
    <w:rsid w:val="004465E1"/>
    <w:rsid w:val="00446875"/>
    <w:rsid w:val="00446978"/>
    <w:rsid w:val="00446B6B"/>
    <w:rsid w:val="0044700C"/>
    <w:rsid w:val="0044727C"/>
    <w:rsid w:val="00447775"/>
    <w:rsid w:val="00447EF4"/>
    <w:rsid w:val="00450096"/>
    <w:rsid w:val="004505CB"/>
    <w:rsid w:val="004505F4"/>
    <w:rsid w:val="00451616"/>
    <w:rsid w:val="004519DB"/>
    <w:rsid w:val="00451C4E"/>
    <w:rsid w:val="00451DF7"/>
    <w:rsid w:val="00451EF1"/>
    <w:rsid w:val="00452161"/>
    <w:rsid w:val="0045233E"/>
    <w:rsid w:val="00452496"/>
    <w:rsid w:val="00452D0E"/>
    <w:rsid w:val="00452DB8"/>
    <w:rsid w:val="00453066"/>
    <w:rsid w:val="004530A7"/>
    <w:rsid w:val="0045359E"/>
    <w:rsid w:val="00454401"/>
    <w:rsid w:val="004545FC"/>
    <w:rsid w:val="0045464C"/>
    <w:rsid w:val="00454A63"/>
    <w:rsid w:val="00454B54"/>
    <w:rsid w:val="004553B8"/>
    <w:rsid w:val="00455967"/>
    <w:rsid w:val="004561EC"/>
    <w:rsid w:val="00456303"/>
    <w:rsid w:val="0045666B"/>
    <w:rsid w:val="00456A5A"/>
    <w:rsid w:val="004570AD"/>
    <w:rsid w:val="004570E9"/>
    <w:rsid w:val="00457140"/>
    <w:rsid w:val="0045727B"/>
    <w:rsid w:val="00457542"/>
    <w:rsid w:val="00457854"/>
    <w:rsid w:val="00460168"/>
    <w:rsid w:val="00460387"/>
    <w:rsid w:val="0046076A"/>
    <w:rsid w:val="00461136"/>
    <w:rsid w:val="0046117C"/>
    <w:rsid w:val="00461959"/>
    <w:rsid w:val="00461C45"/>
    <w:rsid w:val="00461EF2"/>
    <w:rsid w:val="00462164"/>
    <w:rsid w:val="00462187"/>
    <w:rsid w:val="0046242E"/>
    <w:rsid w:val="004624B5"/>
    <w:rsid w:val="00462528"/>
    <w:rsid w:val="00462990"/>
    <w:rsid w:val="00462EB1"/>
    <w:rsid w:val="004630A2"/>
    <w:rsid w:val="004633FB"/>
    <w:rsid w:val="004637A3"/>
    <w:rsid w:val="00463D85"/>
    <w:rsid w:val="00464B40"/>
    <w:rsid w:val="00464FAC"/>
    <w:rsid w:val="00465397"/>
    <w:rsid w:val="004658F5"/>
    <w:rsid w:val="00465A94"/>
    <w:rsid w:val="00465B91"/>
    <w:rsid w:val="00465D9E"/>
    <w:rsid w:val="00466616"/>
    <w:rsid w:val="004666B2"/>
    <w:rsid w:val="00466CAF"/>
    <w:rsid w:val="00467226"/>
    <w:rsid w:val="00467619"/>
    <w:rsid w:val="004678DD"/>
    <w:rsid w:val="00467977"/>
    <w:rsid w:val="00467E44"/>
    <w:rsid w:val="00467EF9"/>
    <w:rsid w:val="00470839"/>
    <w:rsid w:val="00470B4D"/>
    <w:rsid w:val="00471349"/>
    <w:rsid w:val="004713A4"/>
    <w:rsid w:val="004714C5"/>
    <w:rsid w:val="00471667"/>
    <w:rsid w:val="004717BA"/>
    <w:rsid w:val="00471B3E"/>
    <w:rsid w:val="00472104"/>
    <w:rsid w:val="0047242D"/>
    <w:rsid w:val="0047246E"/>
    <w:rsid w:val="00472A08"/>
    <w:rsid w:val="00472D65"/>
    <w:rsid w:val="0047342A"/>
    <w:rsid w:val="004736E9"/>
    <w:rsid w:val="004737B4"/>
    <w:rsid w:val="00473C0E"/>
    <w:rsid w:val="0047472D"/>
    <w:rsid w:val="00474B3A"/>
    <w:rsid w:val="00475263"/>
    <w:rsid w:val="00475316"/>
    <w:rsid w:val="00475D5B"/>
    <w:rsid w:val="00476693"/>
    <w:rsid w:val="0047684F"/>
    <w:rsid w:val="004768CF"/>
    <w:rsid w:val="004769E6"/>
    <w:rsid w:val="0047751F"/>
    <w:rsid w:val="004779DF"/>
    <w:rsid w:val="00477C29"/>
    <w:rsid w:val="004802A6"/>
    <w:rsid w:val="004806E3"/>
    <w:rsid w:val="00480893"/>
    <w:rsid w:val="004808AB"/>
    <w:rsid w:val="00480C47"/>
    <w:rsid w:val="00480D16"/>
    <w:rsid w:val="0048132D"/>
    <w:rsid w:val="004814FF"/>
    <w:rsid w:val="00481530"/>
    <w:rsid w:val="0048161B"/>
    <w:rsid w:val="004818CD"/>
    <w:rsid w:val="00481915"/>
    <w:rsid w:val="004820BF"/>
    <w:rsid w:val="004821F8"/>
    <w:rsid w:val="00482E29"/>
    <w:rsid w:val="004830A8"/>
    <w:rsid w:val="004833D8"/>
    <w:rsid w:val="0048381C"/>
    <w:rsid w:val="00483B68"/>
    <w:rsid w:val="004845F8"/>
    <w:rsid w:val="00484A67"/>
    <w:rsid w:val="00484FEF"/>
    <w:rsid w:val="004850A9"/>
    <w:rsid w:val="00485256"/>
    <w:rsid w:val="0048530C"/>
    <w:rsid w:val="004853ED"/>
    <w:rsid w:val="004857B0"/>
    <w:rsid w:val="00485858"/>
    <w:rsid w:val="0048593B"/>
    <w:rsid w:val="00485C2E"/>
    <w:rsid w:val="00486205"/>
    <w:rsid w:val="00486625"/>
    <w:rsid w:val="00486893"/>
    <w:rsid w:val="00486903"/>
    <w:rsid w:val="0048691F"/>
    <w:rsid w:val="00486C7B"/>
    <w:rsid w:val="00486D8A"/>
    <w:rsid w:val="00487434"/>
    <w:rsid w:val="00487B8F"/>
    <w:rsid w:val="00490356"/>
    <w:rsid w:val="004905D7"/>
    <w:rsid w:val="00490B0D"/>
    <w:rsid w:val="00491849"/>
    <w:rsid w:val="004919C2"/>
    <w:rsid w:val="00491AB7"/>
    <w:rsid w:val="00492614"/>
    <w:rsid w:val="00492637"/>
    <w:rsid w:val="00493127"/>
    <w:rsid w:val="004931C5"/>
    <w:rsid w:val="004932BA"/>
    <w:rsid w:val="0049353A"/>
    <w:rsid w:val="00493C11"/>
    <w:rsid w:val="00493D0B"/>
    <w:rsid w:val="00493F01"/>
    <w:rsid w:val="004941C9"/>
    <w:rsid w:val="004941E0"/>
    <w:rsid w:val="004946DB"/>
    <w:rsid w:val="0049491C"/>
    <w:rsid w:val="00494C58"/>
    <w:rsid w:val="00494CCE"/>
    <w:rsid w:val="00494F34"/>
    <w:rsid w:val="00495550"/>
    <w:rsid w:val="00495553"/>
    <w:rsid w:val="00495555"/>
    <w:rsid w:val="004958F7"/>
    <w:rsid w:val="00495A3D"/>
    <w:rsid w:val="00495A56"/>
    <w:rsid w:val="00495F44"/>
    <w:rsid w:val="00496609"/>
    <w:rsid w:val="0049665B"/>
    <w:rsid w:val="00496ABA"/>
    <w:rsid w:val="00496C3C"/>
    <w:rsid w:val="00497184"/>
    <w:rsid w:val="0049728B"/>
    <w:rsid w:val="00497C7B"/>
    <w:rsid w:val="004A02A6"/>
    <w:rsid w:val="004A049C"/>
    <w:rsid w:val="004A09EA"/>
    <w:rsid w:val="004A0D36"/>
    <w:rsid w:val="004A0E03"/>
    <w:rsid w:val="004A0F76"/>
    <w:rsid w:val="004A0FEC"/>
    <w:rsid w:val="004A17A7"/>
    <w:rsid w:val="004A19EA"/>
    <w:rsid w:val="004A1A85"/>
    <w:rsid w:val="004A1CBA"/>
    <w:rsid w:val="004A1DED"/>
    <w:rsid w:val="004A21F8"/>
    <w:rsid w:val="004A2266"/>
    <w:rsid w:val="004A2509"/>
    <w:rsid w:val="004A2665"/>
    <w:rsid w:val="004A2789"/>
    <w:rsid w:val="004A27CC"/>
    <w:rsid w:val="004A2DC2"/>
    <w:rsid w:val="004A337E"/>
    <w:rsid w:val="004A3893"/>
    <w:rsid w:val="004A3A22"/>
    <w:rsid w:val="004A3E5C"/>
    <w:rsid w:val="004A4C3D"/>
    <w:rsid w:val="004A4C5B"/>
    <w:rsid w:val="004A5861"/>
    <w:rsid w:val="004A60D1"/>
    <w:rsid w:val="004A620F"/>
    <w:rsid w:val="004A62C1"/>
    <w:rsid w:val="004A68EA"/>
    <w:rsid w:val="004A6D9D"/>
    <w:rsid w:val="004A72A1"/>
    <w:rsid w:val="004A7455"/>
    <w:rsid w:val="004A74C1"/>
    <w:rsid w:val="004A75CB"/>
    <w:rsid w:val="004A77D0"/>
    <w:rsid w:val="004A7A9E"/>
    <w:rsid w:val="004A7B56"/>
    <w:rsid w:val="004A7BD1"/>
    <w:rsid w:val="004A7CA8"/>
    <w:rsid w:val="004B0AD3"/>
    <w:rsid w:val="004B0B32"/>
    <w:rsid w:val="004B0BB2"/>
    <w:rsid w:val="004B1426"/>
    <w:rsid w:val="004B1851"/>
    <w:rsid w:val="004B22E8"/>
    <w:rsid w:val="004B255F"/>
    <w:rsid w:val="004B2945"/>
    <w:rsid w:val="004B2A8F"/>
    <w:rsid w:val="004B2C08"/>
    <w:rsid w:val="004B2C0F"/>
    <w:rsid w:val="004B2C6E"/>
    <w:rsid w:val="004B3331"/>
    <w:rsid w:val="004B33B1"/>
    <w:rsid w:val="004B33F3"/>
    <w:rsid w:val="004B34D1"/>
    <w:rsid w:val="004B3543"/>
    <w:rsid w:val="004B3702"/>
    <w:rsid w:val="004B3755"/>
    <w:rsid w:val="004B394C"/>
    <w:rsid w:val="004B3C8F"/>
    <w:rsid w:val="004B402B"/>
    <w:rsid w:val="004B457F"/>
    <w:rsid w:val="004B46FF"/>
    <w:rsid w:val="004B4933"/>
    <w:rsid w:val="004B4B1D"/>
    <w:rsid w:val="004B4EB0"/>
    <w:rsid w:val="004B5010"/>
    <w:rsid w:val="004B574F"/>
    <w:rsid w:val="004B5779"/>
    <w:rsid w:val="004B5F74"/>
    <w:rsid w:val="004B6245"/>
    <w:rsid w:val="004B6B3C"/>
    <w:rsid w:val="004B6B52"/>
    <w:rsid w:val="004B724E"/>
    <w:rsid w:val="004B7ACA"/>
    <w:rsid w:val="004C0217"/>
    <w:rsid w:val="004C022C"/>
    <w:rsid w:val="004C0422"/>
    <w:rsid w:val="004C0444"/>
    <w:rsid w:val="004C084C"/>
    <w:rsid w:val="004C12C2"/>
    <w:rsid w:val="004C1330"/>
    <w:rsid w:val="004C144E"/>
    <w:rsid w:val="004C15EE"/>
    <w:rsid w:val="004C16A9"/>
    <w:rsid w:val="004C1A65"/>
    <w:rsid w:val="004C281C"/>
    <w:rsid w:val="004C2931"/>
    <w:rsid w:val="004C3009"/>
    <w:rsid w:val="004C31D4"/>
    <w:rsid w:val="004C32F7"/>
    <w:rsid w:val="004C3A80"/>
    <w:rsid w:val="004C3AEA"/>
    <w:rsid w:val="004C3E15"/>
    <w:rsid w:val="004C3F69"/>
    <w:rsid w:val="004C3FF8"/>
    <w:rsid w:val="004C403B"/>
    <w:rsid w:val="004C4176"/>
    <w:rsid w:val="004C41F0"/>
    <w:rsid w:val="004C45CD"/>
    <w:rsid w:val="004C53C1"/>
    <w:rsid w:val="004C5594"/>
    <w:rsid w:val="004C5B58"/>
    <w:rsid w:val="004C5B7A"/>
    <w:rsid w:val="004C5DA2"/>
    <w:rsid w:val="004C6AF5"/>
    <w:rsid w:val="004C6EB1"/>
    <w:rsid w:val="004C7175"/>
    <w:rsid w:val="004C7313"/>
    <w:rsid w:val="004C7540"/>
    <w:rsid w:val="004C77F5"/>
    <w:rsid w:val="004C7E1C"/>
    <w:rsid w:val="004D00B2"/>
    <w:rsid w:val="004D050F"/>
    <w:rsid w:val="004D071E"/>
    <w:rsid w:val="004D072C"/>
    <w:rsid w:val="004D0776"/>
    <w:rsid w:val="004D0B99"/>
    <w:rsid w:val="004D0CCA"/>
    <w:rsid w:val="004D0EF6"/>
    <w:rsid w:val="004D1065"/>
    <w:rsid w:val="004D1131"/>
    <w:rsid w:val="004D1478"/>
    <w:rsid w:val="004D1603"/>
    <w:rsid w:val="004D1909"/>
    <w:rsid w:val="004D1A85"/>
    <w:rsid w:val="004D1DD4"/>
    <w:rsid w:val="004D2ADC"/>
    <w:rsid w:val="004D2C9A"/>
    <w:rsid w:val="004D39CE"/>
    <w:rsid w:val="004D3CAF"/>
    <w:rsid w:val="004D3F81"/>
    <w:rsid w:val="004D401C"/>
    <w:rsid w:val="004D402D"/>
    <w:rsid w:val="004D4211"/>
    <w:rsid w:val="004D4396"/>
    <w:rsid w:val="004D46A5"/>
    <w:rsid w:val="004D46AF"/>
    <w:rsid w:val="004D4D9D"/>
    <w:rsid w:val="004D50F0"/>
    <w:rsid w:val="004D5A8D"/>
    <w:rsid w:val="004D5FEC"/>
    <w:rsid w:val="004D69BA"/>
    <w:rsid w:val="004D6B6C"/>
    <w:rsid w:val="004D710E"/>
    <w:rsid w:val="004D73AC"/>
    <w:rsid w:val="004D766D"/>
    <w:rsid w:val="004D76A4"/>
    <w:rsid w:val="004D7808"/>
    <w:rsid w:val="004E01FC"/>
    <w:rsid w:val="004E09EE"/>
    <w:rsid w:val="004E09F1"/>
    <w:rsid w:val="004E0DCB"/>
    <w:rsid w:val="004E14AD"/>
    <w:rsid w:val="004E1A79"/>
    <w:rsid w:val="004E1D65"/>
    <w:rsid w:val="004E1F5F"/>
    <w:rsid w:val="004E2F26"/>
    <w:rsid w:val="004E30C1"/>
    <w:rsid w:val="004E3D3F"/>
    <w:rsid w:val="004E408A"/>
    <w:rsid w:val="004E43F9"/>
    <w:rsid w:val="004E4791"/>
    <w:rsid w:val="004E5C06"/>
    <w:rsid w:val="004E6262"/>
    <w:rsid w:val="004E645E"/>
    <w:rsid w:val="004E6533"/>
    <w:rsid w:val="004E68AD"/>
    <w:rsid w:val="004E6949"/>
    <w:rsid w:val="004E6CDF"/>
    <w:rsid w:val="004E72A4"/>
    <w:rsid w:val="004E7ACF"/>
    <w:rsid w:val="004E7BAB"/>
    <w:rsid w:val="004F0064"/>
    <w:rsid w:val="004F0440"/>
    <w:rsid w:val="004F0777"/>
    <w:rsid w:val="004F0E88"/>
    <w:rsid w:val="004F1738"/>
    <w:rsid w:val="004F1940"/>
    <w:rsid w:val="004F1C41"/>
    <w:rsid w:val="004F1D31"/>
    <w:rsid w:val="004F245F"/>
    <w:rsid w:val="004F2528"/>
    <w:rsid w:val="004F2885"/>
    <w:rsid w:val="004F28AF"/>
    <w:rsid w:val="004F2F65"/>
    <w:rsid w:val="004F320B"/>
    <w:rsid w:val="004F361D"/>
    <w:rsid w:val="004F3CE6"/>
    <w:rsid w:val="004F4B07"/>
    <w:rsid w:val="004F4E3F"/>
    <w:rsid w:val="004F5041"/>
    <w:rsid w:val="004F5645"/>
    <w:rsid w:val="004F5E88"/>
    <w:rsid w:val="004F6220"/>
    <w:rsid w:val="004F6279"/>
    <w:rsid w:val="004F661C"/>
    <w:rsid w:val="004F6836"/>
    <w:rsid w:val="004F6B83"/>
    <w:rsid w:val="004F6D9C"/>
    <w:rsid w:val="004F7195"/>
    <w:rsid w:val="004F72EC"/>
    <w:rsid w:val="0050002D"/>
    <w:rsid w:val="00500181"/>
    <w:rsid w:val="005009CC"/>
    <w:rsid w:val="00500B68"/>
    <w:rsid w:val="00500D5A"/>
    <w:rsid w:val="00500ED4"/>
    <w:rsid w:val="0050144C"/>
    <w:rsid w:val="0050190D"/>
    <w:rsid w:val="00501976"/>
    <w:rsid w:val="005019DC"/>
    <w:rsid w:val="00501D1D"/>
    <w:rsid w:val="0050222A"/>
    <w:rsid w:val="005022EC"/>
    <w:rsid w:val="00502D02"/>
    <w:rsid w:val="00502EB4"/>
    <w:rsid w:val="00503354"/>
    <w:rsid w:val="005033DF"/>
    <w:rsid w:val="005036E9"/>
    <w:rsid w:val="00503703"/>
    <w:rsid w:val="00503AD8"/>
    <w:rsid w:val="00503AFF"/>
    <w:rsid w:val="00504060"/>
    <w:rsid w:val="00504CA8"/>
    <w:rsid w:val="00505653"/>
    <w:rsid w:val="00505A61"/>
    <w:rsid w:val="00505ABA"/>
    <w:rsid w:val="00505D72"/>
    <w:rsid w:val="00505D99"/>
    <w:rsid w:val="00505F45"/>
    <w:rsid w:val="00505F46"/>
    <w:rsid w:val="00505F9C"/>
    <w:rsid w:val="005060FC"/>
    <w:rsid w:val="005065CE"/>
    <w:rsid w:val="00506A1D"/>
    <w:rsid w:val="00506AAB"/>
    <w:rsid w:val="00506C3B"/>
    <w:rsid w:val="0050729C"/>
    <w:rsid w:val="0050739F"/>
    <w:rsid w:val="00507551"/>
    <w:rsid w:val="0050756A"/>
    <w:rsid w:val="0050798B"/>
    <w:rsid w:val="005100B4"/>
    <w:rsid w:val="00510768"/>
    <w:rsid w:val="005107A2"/>
    <w:rsid w:val="00511025"/>
    <w:rsid w:val="005110FA"/>
    <w:rsid w:val="00511965"/>
    <w:rsid w:val="00511A19"/>
    <w:rsid w:val="00511CE3"/>
    <w:rsid w:val="00511F0F"/>
    <w:rsid w:val="005120DB"/>
    <w:rsid w:val="00512682"/>
    <w:rsid w:val="005129F9"/>
    <w:rsid w:val="00512B64"/>
    <w:rsid w:val="00512D4D"/>
    <w:rsid w:val="00512FF1"/>
    <w:rsid w:val="005130DC"/>
    <w:rsid w:val="0051381D"/>
    <w:rsid w:val="00513A60"/>
    <w:rsid w:val="00513CF1"/>
    <w:rsid w:val="00513D62"/>
    <w:rsid w:val="0051430B"/>
    <w:rsid w:val="00514EE8"/>
    <w:rsid w:val="00514F25"/>
    <w:rsid w:val="0051557B"/>
    <w:rsid w:val="005156CA"/>
    <w:rsid w:val="00515B65"/>
    <w:rsid w:val="00515C1A"/>
    <w:rsid w:val="00516133"/>
    <w:rsid w:val="00516724"/>
    <w:rsid w:val="0051707C"/>
    <w:rsid w:val="005174CF"/>
    <w:rsid w:val="005175AD"/>
    <w:rsid w:val="0051768D"/>
    <w:rsid w:val="005177DA"/>
    <w:rsid w:val="00517A1E"/>
    <w:rsid w:val="0052020C"/>
    <w:rsid w:val="00520294"/>
    <w:rsid w:val="00520465"/>
    <w:rsid w:val="00520695"/>
    <w:rsid w:val="00520759"/>
    <w:rsid w:val="00520EC3"/>
    <w:rsid w:val="0052123E"/>
    <w:rsid w:val="005214DD"/>
    <w:rsid w:val="005216D1"/>
    <w:rsid w:val="005217FF"/>
    <w:rsid w:val="00521F62"/>
    <w:rsid w:val="00521FFF"/>
    <w:rsid w:val="005221D3"/>
    <w:rsid w:val="0052227E"/>
    <w:rsid w:val="005222F8"/>
    <w:rsid w:val="005223BA"/>
    <w:rsid w:val="00522AC1"/>
    <w:rsid w:val="00522D67"/>
    <w:rsid w:val="005231A3"/>
    <w:rsid w:val="00523223"/>
    <w:rsid w:val="00523308"/>
    <w:rsid w:val="00523CD6"/>
    <w:rsid w:val="00523ECE"/>
    <w:rsid w:val="005245E5"/>
    <w:rsid w:val="005248B5"/>
    <w:rsid w:val="00524BA1"/>
    <w:rsid w:val="0052593C"/>
    <w:rsid w:val="005260FA"/>
    <w:rsid w:val="00526269"/>
    <w:rsid w:val="00526343"/>
    <w:rsid w:val="005264AE"/>
    <w:rsid w:val="005265CC"/>
    <w:rsid w:val="005268F2"/>
    <w:rsid w:val="00526AA4"/>
    <w:rsid w:val="00526ABE"/>
    <w:rsid w:val="00526D30"/>
    <w:rsid w:val="00526F73"/>
    <w:rsid w:val="00527543"/>
    <w:rsid w:val="005277B2"/>
    <w:rsid w:val="00527BB0"/>
    <w:rsid w:val="00527BEE"/>
    <w:rsid w:val="00530583"/>
    <w:rsid w:val="005305AF"/>
    <w:rsid w:val="005306CD"/>
    <w:rsid w:val="0053195C"/>
    <w:rsid w:val="00531B3D"/>
    <w:rsid w:val="00531D29"/>
    <w:rsid w:val="00531DEE"/>
    <w:rsid w:val="005324BA"/>
    <w:rsid w:val="00532B2C"/>
    <w:rsid w:val="00532C2F"/>
    <w:rsid w:val="00532CFE"/>
    <w:rsid w:val="00532D99"/>
    <w:rsid w:val="00532ECA"/>
    <w:rsid w:val="00532FFD"/>
    <w:rsid w:val="0053361A"/>
    <w:rsid w:val="005338E3"/>
    <w:rsid w:val="00533D8C"/>
    <w:rsid w:val="00533FB5"/>
    <w:rsid w:val="00534809"/>
    <w:rsid w:val="00534ADD"/>
    <w:rsid w:val="00535541"/>
    <w:rsid w:val="00535946"/>
    <w:rsid w:val="00535C74"/>
    <w:rsid w:val="00535CE1"/>
    <w:rsid w:val="00535CFC"/>
    <w:rsid w:val="00536113"/>
    <w:rsid w:val="00536172"/>
    <w:rsid w:val="005361B0"/>
    <w:rsid w:val="00536343"/>
    <w:rsid w:val="00536C9C"/>
    <w:rsid w:val="005372CE"/>
    <w:rsid w:val="005373C4"/>
    <w:rsid w:val="005376C9"/>
    <w:rsid w:val="005377A1"/>
    <w:rsid w:val="005379F8"/>
    <w:rsid w:val="0054004D"/>
    <w:rsid w:val="0054040E"/>
    <w:rsid w:val="0054045A"/>
    <w:rsid w:val="00540769"/>
    <w:rsid w:val="0054095E"/>
    <w:rsid w:val="00540ADD"/>
    <w:rsid w:val="00541191"/>
    <w:rsid w:val="005413B8"/>
    <w:rsid w:val="005418AB"/>
    <w:rsid w:val="00541B56"/>
    <w:rsid w:val="00541D91"/>
    <w:rsid w:val="00541F50"/>
    <w:rsid w:val="0054235C"/>
    <w:rsid w:val="005424B1"/>
    <w:rsid w:val="00542597"/>
    <w:rsid w:val="005425B1"/>
    <w:rsid w:val="0054288D"/>
    <w:rsid w:val="00542AA1"/>
    <w:rsid w:val="0054319A"/>
    <w:rsid w:val="005432BB"/>
    <w:rsid w:val="00543790"/>
    <w:rsid w:val="0054389A"/>
    <w:rsid w:val="00543DD1"/>
    <w:rsid w:val="0054407C"/>
    <w:rsid w:val="00544436"/>
    <w:rsid w:val="005445EF"/>
    <w:rsid w:val="005455DB"/>
    <w:rsid w:val="00545EE2"/>
    <w:rsid w:val="00545EFD"/>
    <w:rsid w:val="00546390"/>
    <w:rsid w:val="00546917"/>
    <w:rsid w:val="00546AA2"/>
    <w:rsid w:val="00546F83"/>
    <w:rsid w:val="005473C3"/>
    <w:rsid w:val="00547706"/>
    <w:rsid w:val="00547759"/>
    <w:rsid w:val="00547822"/>
    <w:rsid w:val="005478B1"/>
    <w:rsid w:val="00550442"/>
    <w:rsid w:val="005504F4"/>
    <w:rsid w:val="00550679"/>
    <w:rsid w:val="0055078B"/>
    <w:rsid w:val="00550875"/>
    <w:rsid w:val="0055088A"/>
    <w:rsid w:val="00550CD1"/>
    <w:rsid w:val="00550FDC"/>
    <w:rsid w:val="0055101D"/>
    <w:rsid w:val="005510E4"/>
    <w:rsid w:val="005512C2"/>
    <w:rsid w:val="00551320"/>
    <w:rsid w:val="0055137A"/>
    <w:rsid w:val="00551EE7"/>
    <w:rsid w:val="00551F9D"/>
    <w:rsid w:val="005522A9"/>
    <w:rsid w:val="00552587"/>
    <w:rsid w:val="00552754"/>
    <w:rsid w:val="00552AFF"/>
    <w:rsid w:val="00552BBF"/>
    <w:rsid w:val="00552BEA"/>
    <w:rsid w:val="00552FDD"/>
    <w:rsid w:val="005530EA"/>
    <w:rsid w:val="00553CFB"/>
    <w:rsid w:val="00554272"/>
    <w:rsid w:val="005544B0"/>
    <w:rsid w:val="0055455D"/>
    <w:rsid w:val="0055471C"/>
    <w:rsid w:val="00554A92"/>
    <w:rsid w:val="00554D3C"/>
    <w:rsid w:val="00555A63"/>
    <w:rsid w:val="00555CD6"/>
    <w:rsid w:val="00555DB2"/>
    <w:rsid w:val="00556435"/>
    <w:rsid w:val="00556667"/>
    <w:rsid w:val="0055688D"/>
    <w:rsid w:val="00556A25"/>
    <w:rsid w:val="00556B23"/>
    <w:rsid w:val="00556B57"/>
    <w:rsid w:val="00556BA7"/>
    <w:rsid w:val="00557A02"/>
    <w:rsid w:val="00560136"/>
    <w:rsid w:val="00560856"/>
    <w:rsid w:val="00560B8C"/>
    <w:rsid w:val="00560C35"/>
    <w:rsid w:val="00561731"/>
    <w:rsid w:val="00561A75"/>
    <w:rsid w:val="00561CA3"/>
    <w:rsid w:val="00561D7E"/>
    <w:rsid w:val="00561EBB"/>
    <w:rsid w:val="00562018"/>
    <w:rsid w:val="0056270E"/>
    <w:rsid w:val="00562909"/>
    <w:rsid w:val="005629E1"/>
    <w:rsid w:val="00562E66"/>
    <w:rsid w:val="00563683"/>
    <w:rsid w:val="00563922"/>
    <w:rsid w:val="00563AC0"/>
    <w:rsid w:val="00563B25"/>
    <w:rsid w:val="00564BDE"/>
    <w:rsid w:val="00564DC1"/>
    <w:rsid w:val="00564E09"/>
    <w:rsid w:val="005650C7"/>
    <w:rsid w:val="005656D4"/>
    <w:rsid w:val="005657D2"/>
    <w:rsid w:val="0056587B"/>
    <w:rsid w:val="0056596D"/>
    <w:rsid w:val="00565A5E"/>
    <w:rsid w:val="00565AB5"/>
    <w:rsid w:val="00566015"/>
    <w:rsid w:val="005660BC"/>
    <w:rsid w:val="0056657E"/>
    <w:rsid w:val="0056699E"/>
    <w:rsid w:val="00566B8E"/>
    <w:rsid w:val="00567860"/>
    <w:rsid w:val="00567879"/>
    <w:rsid w:val="00567BC0"/>
    <w:rsid w:val="00567F60"/>
    <w:rsid w:val="0057029D"/>
    <w:rsid w:val="005702A9"/>
    <w:rsid w:val="005707C4"/>
    <w:rsid w:val="0057082A"/>
    <w:rsid w:val="00570AB4"/>
    <w:rsid w:val="00571018"/>
    <w:rsid w:val="0057136C"/>
    <w:rsid w:val="005719BE"/>
    <w:rsid w:val="00571B98"/>
    <w:rsid w:val="00571D7D"/>
    <w:rsid w:val="00571E6A"/>
    <w:rsid w:val="0057210B"/>
    <w:rsid w:val="005730C5"/>
    <w:rsid w:val="00573250"/>
    <w:rsid w:val="005733F2"/>
    <w:rsid w:val="0057378E"/>
    <w:rsid w:val="00573A48"/>
    <w:rsid w:val="00573AFE"/>
    <w:rsid w:val="00573B7A"/>
    <w:rsid w:val="00574157"/>
    <w:rsid w:val="0057451A"/>
    <w:rsid w:val="00574817"/>
    <w:rsid w:val="00574A6B"/>
    <w:rsid w:val="00574C0F"/>
    <w:rsid w:val="00574CD9"/>
    <w:rsid w:val="005750E1"/>
    <w:rsid w:val="00575218"/>
    <w:rsid w:val="00575659"/>
    <w:rsid w:val="005758AC"/>
    <w:rsid w:val="005759A1"/>
    <w:rsid w:val="00575BB7"/>
    <w:rsid w:val="00575C26"/>
    <w:rsid w:val="00575E64"/>
    <w:rsid w:val="005768C5"/>
    <w:rsid w:val="00576B36"/>
    <w:rsid w:val="00576F10"/>
    <w:rsid w:val="00577036"/>
    <w:rsid w:val="00577423"/>
    <w:rsid w:val="005776C9"/>
    <w:rsid w:val="00577A70"/>
    <w:rsid w:val="00577D6D"/>
    <w:rsid w:val="00577E2C"/>
    <w:rsid w:val="0058023A"/>
    <w:rsid w:val="00580792"/>
    <w:rsid w:val="00580CC7"/>
    <w:rsid w:val="00580D2F"/>
    <w:rsid w:val="00580DCB"/>
    <w:rsid w:val="005811D2"/>
    <w:rsid w:val="005814BF"/>
    <w:rsid w:val="005816A1"/>
    <w:rsid w:val="005818A2"/>
    <w:rsid w:val="005818A6"/>
    <w:rsid w:val="00581CA5"/>
    <w:rsid w:val="00582104"/>
    <w:rsid w:val="0058223B"/>
    <w:rsid w:val="00582328"/>
    <w:rsid w:val="005823E4"/>
    <w:rsid w:val="00582A78"/>
    <w:rsid w:val="00582F53"/>
    <w:rsid w:val="005832E2"/>
    <w:rsid w:val="00583509"/>
    <w:rsid w:val="005838A4"/>
    <w:rsid w:val="0058450B"/>
    <w:rsid w:val="00584608"/>
    <w:rsid w:val="00584B1D"/>
    <w:rsid w:val="00584DE1"/>
    <w:rsid w:val="0058510E"/>
    <w:rsid w:val="00585672"/>
    <w:rsid w:val="00585694"/>
    <w:rsid w:val="00585DAA"/>
    <w:rsid w:val="00586160"/>
    <w:rsid w:val="0058635D"/>
    <w:rsid w:val="00586BA7"/>
    <w:rsid w:val="00587076"/>
    <w:rsid w:val="005875D3"/>
    <w:rsid w:val="005878F9"/>
    <w:rsid w:val="00590344"/>
    <w:rsid w:val="0059058D"/>
    <w:rsid w:val="00590732"/>
    <w:rsid w:val="00590DD7"/>
    <w:rsid w:val="00590FCA"/>
    <w:rsid w:val="0059129D"/>
    <w:rsid w:val="00591FF4"/>
    <w:rsid w:val="00592193"/>
    <w:rsid w:val="00592492"/>
    <w:rsid w:val="0059254E"/>
    <w:rsid w:val="00592615"/>
    <w:rsid w:val="00592D12"/>
    <w:rsid w:val="005939C8"/>
    <w:rsid w:val="00593E3F"/>
    <w:rsid w:val="00594084"/>
    <w:rsid w:val="005947A6"/>
    <w:rsid w:val="005948BF"/>
    <w:rsid w:val="00594AB7"/>
    <w:rsid w:val="00594E87"/>
    <w:rsid w:val="00595619"/>
    <w:rsid w:val="00595C31"/>
    <w:rsid w:val="00595D6F"/>
    <w:rsid w:val="00595F1A"/>
    <w:rsid w:val="00595FA7"/>
    <w:rsid w:val="00595FB9"/>
    <w:rsid w:val="00596695"/>
    <w:rsid w:val="005969B6"/>
    <w:rsid w:val="005970BC"/>
    <w:rsid w:val="0059778A"/>
    <w:rsid w:val="005977B7"/>
    <w:rsid w:val="00597814"/>
    <w:rsid w:val="00597C2C"/>
    <w:rsid w:val="00597FF8"/>
    <w:rsid w:val="005A00E2"/>
    <w:rsid w:val="005A058F"/>
    <w:rsid w:val="005A0AD2"/>
    <w:rsid w:val="005A0FE6"/>
    <w:rsid w:val="005A1351"/>
    <w:rsid w:val="005A17B5"/>
    <w:rsid w:val="005A19A4"/>
    <w:rsid w:val="005A1CD6"/>
    <w:rsid w:val="005A1F0C"/>
    <w:rsid w:val="005A27E7"/>
    <w:rsid w:val="005A3457"/>
    <w:rsid w:val="005A3B57"/>
    <w:rsid w:val="005A4459"/>
    <w:rsid w:val="005A4C35"/>
    <w:rsid w:val="005A5677"/>
    <w:rsid w:val="005A56D2"/>
    <w:rsid w:val="005A5748"/>
    <w:rsid w:val="005A5B9B"/>
    <w:rsid w:val="005A5D61"/>
    <w:rsid w:val="005A6B06"/>
    <w:rsid w:val="005A6CEE"/>
    <w:rsid w:val="005A6EFC"/>
    <w:rsid w:val="005A72E7"/>
    <w:rsid w:val="005A7527"/>
    <w:rsid w:val="005A75CC"/>
    <w:rsid w:val="005A7848"/>
    <w:rsid w:val="005A7B46"/>
    <w:rsid w:val="005A7B9C"/>
    <w:rsid w:val="005B0503"/>
    <w:rsid w:val="005B0D6A"/>
    <w:rsid w:val="005B0E37"/>
    <w:rsid w:val="005B0F3B"/>
    <w:rsid w:val="005B191E"/>
    <w:rsid w:val="005B1C43"/>
    <w:rsid w:val="005B1C8D"/>
    <w:rsid w:val="005B2018"/>
    <w:rsid w:val="005B2480"/>
    <w:rsid w:val="005B29BD"/>
    <w:rsid w:val="005B2B8F"/>
    <w:rsid w:val="005B2FCD"/>
    <w:rsid w:val="005B32B7"/>
    <w:rsid w:val="005B347F"/>
    <w:rsid w:val="005B3AB1"/>
    <w:rsid w:val="005B3C4B"/>
    <w:rsid w:val="005B3D68"/>
    <w:rsid w:val="005B3E33"/>
    <w:rsid w:val="005B3F89"/>
    <w:rsid w:val="005B4047"/>
    <w:rsid w:val="005B4193"/>
    <w:rsid w:val="005B4C83"/>
    <w:rsid w:val="005B5118"/>
    <w:rsid w:val="005B563F"/>
    <w:rsid w:val="005B5739"/>
    <w:rsid w:val="005B594C"/>
    <w:rsid w:val="005B5A2C"/>
    <w:rsid w:val="005B5D28"/>
    <w:rsid w:val="005B6231"/>
    <w:rsid w:val="005B6598"/>
    <w:rsid w:val="005B67B3"/>
    <w:rsid w:val="005B681C"/>
    <w:rsid w:val="005B6976"/>
    <w:rsid w:val="005B6F01"/>
    <w:rsid w:val="005B6FF6"/>
    <w:rsid w:val="005B6FFD"/>
    <w:rsid w:val="005B7066"/>
    <w:rsid w:val="005B70ED"/>
    <w:rsid w:val="005B7853"/>
    <w:rsid w:val="005B78D3"/>
    <w:rsid w:val="005C0766"/>
    <w:rsid w:val="005C1AFF"/>
    <w:rsid w:val="005C1EE3"/>
    <w:rsid w:val="005C1F22"/>
    <w:rsid w:val="005C236F"/>
    <w:rsid w:val="005C286E"/>
    <w:rsid w:val="005C2C5A"/>
    <w:rsid w:val="005C2E99"/>
    <w:rsid w:val="005C3ECA"/>
    <w:rsid w:val="005C3FD4"/>
    <w:rsid w:val="005C4139"/>
    <w:rsid w:val="005C43A7"/>
    <w:rsid w:val="005C4594"/>
    <w:rsid w:val="005C4774"/>
    <w:rsid w:val="005C4845"/>
    <w:rsid w:val="005C4CC6"/>
    <w:rsid w:val="005C4DE7"/>
    <w:rsid w:val="005C5925"/>
    <w:rsid w:val="005C5A7B"/>
    <w:rsid w:val="005C5C38"/>
    <w:rsid w:val="005C6245"/>
    <w:rsid w:val="005C693A"/>
    <w:rsid w:val="005C6D78"/>
    <w:rsid w:val="005C6DC9"/>
    <w:rsid w:val="005C782F"/>
    <w:rsid w:val="005C7859"/>
    <w:rsid w:val="005C792C"/>
    <w:rsid w:val="005C7956"/>
    <w:rsid w:val="005C7A20"/>
    <w:rsid w:val="005C7A7B"/>
    <w:rsid w:val="005C7CB0"/>
    <w:rsid w:val="005D011B"/>
    <w:rsid w:val="005D058D"/>
    <w:rsid w:val="005D075B"/>
    <w:rsid w:val="005D1952"/>
    <w:rsid w:val="005D1C03"/>
    <w:rsid w:val="005D1C0C"/>
    <w:rsid w:val="005D1DF1"/>
    <w:rsid w:val="005D2305"/>
    <w:rsid w:val="005D23F1"/>
    <w:rsid w:val="005D276F"/>
    <w:rsid w:val="005D2BFC"/>
    <w:rsid w:val="005D3A63"/>
    <w:rsid w:val="005D463D"/>
    <w:rsid w:val="005D4873"/>
    <w:rsid w:val="005D50CB"/>
    <w:rsid w:val="005D5318"/>
    <w:rsid w:val="005D5327"/>
    <w:rsid w:val="005D56A3"/>
    <w:rsid w:val="005D5D79"/>
    <w:rsid w:val="005D626C"/>
    <w:rsid w:val="005D62A3"/>
    <w:rsid w:val="005D681D"/>
    <w:rsid w:val="005D6C4A"/>
    <w:rsid w:val="005D7119"/>
    <w:rsid w:val="005D7548"/>
    <w:rsid w:val="005D77A5"/>
    <w:rsid w:val="005D780B"/>
    <w:rsid w:val="005D7B5D"/>
    <w:rsid w:val="005D7BC7"/>
    <w:rsid w:val="005E0234"/>
    <w:rsid w:val="005E07D8"/>
    <w:rsid w:val="005E08C7"/>
    <w:rsid w:val="005E0BBF"/>
    <w:rsid w:val="005E0E4C"/>
    <w:rsid w:val="005E1195"/>
    <w:rsid w:val="005E17D0"/>
    <w:rsid w:val="005E1920"/>
    <w:rsid w:val="005E19CD"/>
    <w:rsid w:val="005E1C72"/>
    <w:rsid w:val="005E1CE8"/>
    <w:rsid w:val="005E1FB1"/>
    <w:rsid w:val="005E217F"/>
    <w:rsid w:val="005E2419"/>
    <w:rsid w:val="005E27F0"/>
    <w:rsid w:val="005E2852"/>
    <w:rsid w:val="005E2876"/>
    <w:rsid w:val="005E28F2"/>
    <w:rsid w:val="005E2B1A"/>
    <w:rsid w:val="005E2F5B"/>
    <w:rsid w:val="005E4769"/>
    <w:rsid w:val="005E4BA2"/>
    <w:rsid w:val="005E4E37"/>
    <w:rsid w:val="005E5224"/>
    <w:rsid w:val="005E573E"/>
    <w:rsid w:val="005E59C6"/>
    <w:rsid w:val="005E5B31"/>
    <w:rsid w:val="005E5CF3"/>
    <w:rsid w:val="005E5EE0"/>
    <w:rsid w:val="005E60FC"/>
    <w:rsid w:val="005E619C"/>
    <w:rsid w:val="005E68A8"/>
    <w:rsid w:val="005E6D8B"/>
    <w:rsid w:val="005E7370"/>
    <w:rsid w:val="005E75D0"/>
    <w:rsid w:val="005E7615"/>
    <w:rsid w:val="005E7642"/>
    <w:rsid w:val="005E771C"/>
    <w:rsid w:val="005E7749"/>
    <w:rsid w:val="005E7C75"/>
    <w:rsid w:val="005F000A"/>
    <w:rsid w:val="005F006C"/>
    <w:rsid w:val="005F035C"/>
    <w:rsid w:val="005F0A46"/>
    <w:rsid w:val="005F1540"/>
    <w:rsid w:val="005F1829"/>
    <w:rsid w:val="005F1945"/>
    <w:rsid w:val="005F1DDB"/>
    <w:rsid w:val="005F1F33"/>
    <w:rsid w:val="005F2102"/>
    <w:rsid w:val="005F28B1"/>
    <w:rsid w:val="005F2BE8"/>
    <w:rsid w:val="005F3C99"/>
    <w:rsid w:val="005F44C5"/>
    <w:rsid w:val="005F44D4"/>
    <w:rsid w:val="005F53F0"/>
    <w:rsid w:val="005F5483"/>
    <w:rsid w:val="005F5AFE"/>
    <w:rsid w:val="005F5F5F"/>
    <w:rsid w:val="005F60E6"/>
    <w:rsid w:val="005F6219"/>
    <w:rsid w:val="005F65A8"/>
    <w:rsid w:val="005F6E9C"/>
    <w:rsid w:val="005F6FD2"/>
    <w:rsid w:val="005F719B"/>
    <w:rsid w:val="005F7341"/>
    <w:rsid w:val="005F7918"/>
    <w:rsid w:val="0060000F"/>
    <w:rsid w:val="00600528"/>
    <w:rsid w:val="00600FAA"/>
    <w:rsid w:val="006014F8"/>
    <w:rsid w:val="00601AF9"/>
    <w:rsid w:val="00601E98"/>
    <w:rsid w:val="006020C2"/>
    <w:rsid w:val="006024CF"/>
    <w:rsid w:val="00602515"/>
    <w:rsid w:val="00602968"/>
    <w:rsid w:val="00602D07"/>
    <w:rsid w:val="006032BC"/>
    <w:rsid w:val="006032E2"/>
    <w:rsid w:val="006033A0"/>
    <w:rsid w:val="0060354C"/>
    <w:rsid w:val="006037FB"/>
    <w:rsid w:val="00603AC1"/>
    <w:rsid w:val="00603CFD"/>
    <w:rsid w:val="00603D3A"/>
    <w:rsid w:val="006040A3"/>
    <w:rsid w:val="006046F4"/>
    <w:rsid w:val="006049A0"/>
    <w:rsid w:val="006054F5"/>
    <w:rsid w:val="006057A6"/>
    <w:rsid w:val="00605C8C"/>
    <w:rsid w:val="00605CB0"/>
    <w:rsid w:val="0060631A"/>
    <w:rsid w:val="00606949"/>
    <w:rsid w:val="00606991"/>
    <w:rsid w:val="00606D35"/>
    <w:rsid w:val="00607488"/>
    <w:rsid w:val="00610499"/>
    <w:rsid w:val="00610556"/>
    <w:rsid w:val="006107F5"/>
    <w:rsid w:val="0061104B"/>
    <w:rsid w:val="006115C7"/>
    <w:rsid w:val="006116D6"/>
    <w:rsid w:val="006117DF"/>
    <w:rsid w:val="0061245A"/>
    <w:rsid w:val="006126C9"/>
    <w:rsid w:val="006126CB"/>
    <w:rsid w:val="00613115"/>
    <w:rsid w:val="006135D3"/>
    <w:rsid w:val="00614054"/>
    <w:rsid w:val="00614229"/>
    <w:rsid w:val="006149B1"/>
    <w:rsid w:val="00614A60"/>
    <w:rsid w:val="00614C3E"/>
    <w:rsid w:val="00614EBC"/>
    <w:rsid w:val="00615047"/>
    <w:rsid w:val="006152EA"/>
    <w:rsid w:val="00615466"/>
    <w:rsid w:val="00615E23"/>
    <w:rsid w:val="00615EAF"/>
    <w:rsid w:val="006162F5"/>
    <w:rsid w:val="006163D8"/>
    <w:rsid w:val="00616AB8"/>
    <w:rsid w:val="00616ED6"/>
    <w:rsid w:val="00617F2B"/>
    <w:rsid w:val="00620D07"/>
    <w:rsid w:val="00620D36"/>
    <w:rsid w:val="006213DC"/>
    <w:rsid w:val="006213EE"/>
    <w:rsid w:val="0062154C"/>
    <w:rsid w:val="0062155B"/>
    <w:rsid w:val="00621AA3"/>
    <w:rsid w:val="00621B0B"/>
    <w:rsid w:val="00621C3F"/>
    <w:rsid w:val="00622008"/>
    <w:rsid w:val="006223E3"/>
    <w:rsid w:val="00622635"/>
    <w:rsid w:val="00622BEF"/>
    <w:rsid w:val="00622ED6"/>
    <w:rsid w:val="006232B2"/>
    <w:rsid w:val="006235F0"/>
    <w:rsid w:val="006236AF"/>
    <w:rsid w:val="006237B2"/>
    <w:rsid w:val="0062434A"/>
    <w:rsid w:val="00624499"/>
    <w:rsid w:val="0062508D"/>
    <w:rsid w:val="0062533C"/>
    <w:rsid w:val="00625C4B"/>
    <w:rsid w:val="00625E5F"/>
    <w:rsid w:val="00625FCC"/>
    <w:rsid w:val="006261AD"/>
    <w:rsid w:val="00626560"/>
    <w:rsid w:val="006265BF"/>
    <w:rsid w:val="0062690C"/>
    <w:rsid w:val="00626A48"/>
    <w:rsid w:val="006273CE"/>
    <w:rsid w:val="006275BD"/>
    <w:rsid w:val="00627776"/>
    <w:rsid w:val="0062779F"/>
    <w:rsid w:val="00627DF2"/>
    <w:rsid w:val="00630186"/>
    <w:rsid w:val="00630C32"/>
    <w:rsid w:val="00630FFE"/>
    <w:rsid w:val="00631300"/>
    <w:rsid w:val="006320B7"/>
    <w:rsid w:val="00632249"/>
    <w:rsid w:val="006323D1"/>
    <w:rsid w:val="00632B75"/>
    <w:rsid w:val="0063301A"/>
    <w:rsid w:val="00633056"/>
    <w:rsid w:val="006330A9"/>
    <w:rsid w:val="00633331"/>
    <w:rsid w:val="0063337E"/>
    <w:rsid w:val="0063374A"/>
    <w:rsid w:val="00633815"/>
    <w:rsid w:val="00633BD6"/>
    <w:rsid w:val="00633EC1"/>
    <w:rsid w:val="006341B4"/>
    <w:rsid w:val="00634754"/>
    <w:rsid w:val="0063481A"/>
    <w:rsid w:val="00634873"/>
    <w:rsid w:val="006349E7"/>
    <w:rsid w:val="00634C16"/>
    <w:rsid w:val="00634D53"/>
    <w:rsid w:val="00635DE1"/>
    <w:rsid w:val="00635E11"/>
    <w:rsid w:val="00635EB4"/>
    <w:rsid w:val="006360DB"/>
    <w:rsid w:val="0063637C"/>
    <w:rsid w:val="00636B83"/>
    <w:rsid w:val="0063728C"/>
    <w:rsid w:val="00637490"/>
    <w:rsid w:val="0064001F"/>
    <w:rsid w:val="006402C2"/>
    <w:rsid w:val="00640A6B"/>
    <w:rsid w:val="00640BB5"/>
    <w:rsid w:val="00642A23"/>
    <w:rsid w:val="00642A9E"/>
    <w:rsid w:val="00642CC7"/>
    <w:rsid w:val="00642FA9"/>
    <w:rsid w:val="0064320E"/>
    <w:rsid w:val="00643248"/>
    <w:rsid w:val="006439B9"/>
    <w:rsid w:val="00643A08"/>
    <w:rsid w:val="00643C74"/>
    <w:rsid w:val="00643CDC"/>
    <w:rsid w:val="00643D28"/>
    <w:rsid w:val="00644224"/>
    <w:rsid w:val="0064457B"/>
    <w:rsid w:val="0064464C"/>
    <w:rsid w:val="00644A80"/>
    <w:rsid w:val="00644AB7"/>
    <w:rsid w:val="00644E23"/>
    <w:rsid w:val="0064525B"/>
    <w:rsid w:val="0064539F"/>
    <w:rsid w:val="00645CAF"/>
    <w:rsid w:val="00646235"/>
    <w:rsid w:val="00646676"/>
    <w:rsid w:val="0064703E"/>
    <w:rsid w:val="00647078"/>
    <w:rsid w:val="00647576"/>
    <w:rsid w:val="00647B29"/>
    <w:rsid w:val="00650253"/>
    <w:rsid w:val="00650985"/>
    <w:rsid w:val="00650A96"/>
    <w:rsid w:val="00650E3C"/>
    <w:rsid w:val="00651206"/>
    <w:rsid w:val="006513F5"/>
    <w:rsid w:val="00651A97"/>
    <w:rsid w:val="00651BD1"/>
    <w:rsid w:val="00651C91"/>
    <w:rsid w:val="00651E6D"/>
    <w:rsid w:val="00651FE2"/>
    <w:rsid w:val="00652CAF"/>
    <w:rsid w:val="006533D1"/>
    <w:rsid w:val="00653D0E"/>
    <w:rsid w:val="00653F10"/>
    <w:rsid w:val="00653FE0"/>
    <w:rsid w:val="00654176"/>
    <w:rsid w:val="00654197"/>
    <w:rsid w:val="00654339"/>
    <w:rsid w:val="006547BD"/>
    <w:rsid w:val="0065494D"/>
    <w:rsid w:val="006555E5"/>
    <w:rsid w:val="00655643"/>
    <w:rsid w:val="0065583A"/>
    <w:rsid w:val="00655FEF"/>
    <w:rsid w:val="00656333"/>
    <w:rsid w:val="006563AA"/>
    <w:rsid w:val="00656B1B"/>
    <w:rsid w:val="00656C4B"/>
    <w:rsid w:val="00656CFB"/>
    <w:rsid w:val="006570A0"/>
    <w:rsid w:val="0065750B"/>
    <w:rsid w:val="0065781D"/>
    <w:rsid w:val="00660108"/>
    <w:rsid w:val="00660D5B"/>
    <w:rsid w:val="006612AB"/>
    <w:rsid w:val="0066137A"/>
    <w:rsid w:val="00662657"/>
    <w:rsid w:val="00662759"/>
    <w:rsid w:val="0066332E"/>
    <w:rsid w:val="00663A0D"/>
    <w:rsid w:val="00663F92"/>
    <w:rsid w:val="006641A4"/>
    <w:rsid w:val="0066472D"/>
    <w:rsid w:val="00664E7F"/>
    <w:rsid w:val="00664EA4"/>
    <w:rsid w:val="00665536"/>
    <w:rsid w:val="00665B98"/>
    <w:rsid w:val="00666450"/>
    <w:rsid w:val="00666925"/>
    <w:rsid w:val="00666E4D"/>
    <w:rsid w:val="00667A2F"/>
    <w:rsid w:val="00670484"/>
    <w:rsid w:val="0067050B"/>
    <w:rsid w:val="00670550"/>
    <w:rsid w:val="00670F78"/>
    <w:rsid w:val="0067139C"/>
    <w:rsid w:val="0067183E"/>
    <w:rsid w:val="00671B87"/>
    <w:rsid w:val="00671C6E"/>
    <w:rsid w:val="006726B7"/>
    <w:rsid w:val="00672FF9"/>
    <w:rsid w:val="00673889"/>
    <w:rsid w:val="00673895"/>
    <w:rsid w:val="00673DA5"/>
    <w:rsid w:val="00673DC5"/>
    <w:rsid w:val="00673E94"/>
    <w:rsid w:val="006740AD"/>
    <w:rsid w:val="006747E3"/>
    <w:rsid w:val="0067487F"/>
    <w:rsid w:val="00675D42"/>
    <w:rsid w:val="00676895"/>
    <w:rsid w:val="00676BCF"/>
    <w:rsid w:val="00677488"/>
    <w:rsid w:val="006779C6"/>
    <w:rsid w:val="006805F2"/>
    <w:rsid w:val="00680821"/>
    <w:rsid w:val="00680B09"/>
    <w:rsid w:val="00680CDE"/>
    <w:rsid w:val="0068101F"/>
    <w:rsid w:val="0068197D"/>
    <w:rsid w:val="00681A3B"/>
    <w:rsid w:val="006820CA"/>
    <w:rsid w:val="00682BE7"/>
    <w:rsid w:val="00682D30"/>
    <w:rsid w:val="00682DB8"/>
    <w:rsid w:val="00682DEB"/>
    <w:rsid w:val="00682E8B"/>
    <w:rsid w:val="00682F3C"/>
    <w:rsid w:val="00682FB2"/>
    <w:rsid w:val="00683404"/>
    <w:rsid w:val="00683789"/>
    <w:rsid w:val="00683FC3"/>
    <w:rsid w:val="00684268"/>
    <w:rsid w:val="006844F0"/>
    <w:rsid w:val="00684702"/>
    <w:rsid w:val="00684821"/>
    <w:rsid w:val="006848DD"/>
    <w:rsid w:val="00684F79"/>
    <w:rsid w:val="0068502B"/>
    <w:rsid w:val="006854AB"/>
    <w:rsid w:val="006854E4"/>
    <w:rsid w:val="00685586"/>
    <w:rsid w:val="0068575D"/>
    <w:rsid w:val="00685827"/>
    <w:rsid w:val="00686254"/>
    <w:rsid w:val="00686707"/>
    <w:rsid w:val="00686ADB"/>
    <w:rsid w:val="00686D81"/>
    <w:rsid w:val="006872D4"/>
    <w:rsid w:val="0068741E"/>
    <w:rsid w:val="00687735"/>
    <w:rsid w:val="006877F3"/>
    <w:rsid w:val="00687D00"/>
    <w:rsid w:val="00690149"/>
    <w:rsid w:val="00690331"/>
    <w:rsid w:val="0069040A"/>
    <w:rsid w:val="00690B05"/>
    <w:rsid w:val="00690F1C"/>
    <w:rsid w:val="00690FB2"/>
    <w:rsid w:val="006910C4"/>
    <w:rsid w:val="0069111D"/>
    <w:rsid w:val="006913BB"/>
    <w:rsid w:val="00691A3A"/>
    <w:rsid w:val="00691D48"/>
    <w:rsid w:val="00692233"/>
    <w:rsid w:val="00692C2C"/>
    <w:rsid w:val="00692CA1"/>
    <w:rsid w:val="00692D42"/>
    <w:rsid w:val="00693080"/>
    <w:rsid w:val="00693522"/>
    <w:rsid w:val="00693917"/>
    <w:rsid w:val="00693927"/>
    <w:rsid w:val="00693AB0"/>
    <w:rsid w:val="0069438A"/>
    <w:rsid w:val="00694D32"/>
    <w:rsid w:val="00694E9D"/>
    <w:rsid w:val="006954DF"/>
    <w:rsid w:val="00695669"/>
    <w:rsid w:val="00695890"/>
    <w:rsid w:val="00696093"/>
    <w:rsid w:val="00696160"/>
    <w:rsid w:val="00696257"/>
    <w:rsid w:val="00696652"/>
    <w:rsid w:val="00696A2F"/>
    <w:rsid w:val="00696B01"/>
    <w:rsid w:val="00696E91"/>
    <w:rsid w:val="00697869"/>
    <w:rsid w:val="006978E1"/>
    <w:rsid w:val="00697A9F"/>
    <w:rsid w:val="00697CA5"/>
    <w:rsid w:val="00697FF6"/>
    <w:rsid w:val="006A00D3"/>
    <w:rsid w:val="006A051E"/>
    <w:rsid w:val="006A094D"/>
    <w:rsid w:val="006A13C7"/>
    <w:rsid w:val="006A18D3"/>
    <w:rsid w:val="006A1C69"/>
    <w:rsid w:val="006A1CC1"/>
    <w:rsid w:val="006A1D1E"/>
    <w:rsid w:val="006A1F2C"/>
    <w:rsid w:val="006A21AB"/>
    <w:rsid w:val="006A2297"/>
    <w:rsid w:val="006A2379"/>
    <w:rsid w:val="006A2599"/>
    <w:rsid w:val="006A2884"/>
    <w:rsid w:val="006A2CDF"/>
    <w:rsid w:val="006A2F73"/>
    <w:rsid w:val="006A2FAD"/>
    <w:rsid w:val="006A3376"/>
    <w:rsid w:val="006A33AD"/>
    <w:rsid w:val="006A3423"/>
    <w:rsid w:val="006A3E2C"/>
    <w:rsid w:val="006A41E5"/>
    <w:rsid w:val="006A4308"/>
    <w:rsid w:val="006A5274"/>
    <w:rsid w:val="006A54CC"/>
    <w:rsid w:val="006A5620"/>
    <w:rsid w:val="006A5CB8"/>
    <w:rsid w:val="006A6093"/>
    <w:rsid w:val="006A60EA"/>
    <w:rsid w:val="006A60EB"/>
    <w:rsid w:val="006A61F5"/>
    <w:rsid w:val="006A6408"/>
    <w:rsid w:val="006A667E"/>
    <w:rsid w:val="006A68FF"/>
    <w:rsid w:val="006A7152"/>
    <w:rsid w:val="006A76F0"/>
    <w:rsid w:val="006A7C69"/>
    <w:rsid w:val="006B0893"/>
    <w:rsid w:val="006B08B6"/>
    <w:rsid w:val="006B0AD4"/>
    <w:rsid w:val="006B0E2B"/>
    <w:rsid w:val="006B111F"/>
    <w:rsid w:val="006B18E4"/>
    <w:rsid w:val="006B1C4C"/>
    <w:rsid w:val="006B2286"/>
    <w:rsid w:val="006B2B70"/>
    <w:rsid w:val="006B2CEB"/>
    <w:rsid w:val="006B2D0A"/>
    <w:rsid w:val="006B2DFE"/>
    <w:rsid w:val="006B2FB5"/>
    <w:rsid w:val="006B34B9"/>
    <w:rsid w:val="006B37D7"/>
    <w:rsid w:val="006B3A8E"/>
    <w:rsid w:val="006B455F"/>
    <w:rsid w:val="006B4C1A"/>
    <w:rsid w:val="006B4C1B"/>
    <w:rsid w:val="006B595A"/>
    <w:rsid w:val="006B5A20"/>
    <w:rsid w:val="006B5B2A"/>
    <w:rsid w:val="006B6033"/>
    <w:rsid w:val="006B6143"/>
    <w:rsid w:val="006B63A0"/>
    <w:rsid w:val="006B6511"/>
    <w:rsid w:val="006B6526"/>
    <w:rsid w:val="006B6677"/>
    <w:rsid w:val="006B6AEB"/>
    <w:rsid w:val="006B6CB6"/>
    <w:rsid w:val="006B6D6F"/>
    <w:rsid w:val="006B7027"/>
    <w:rsid w:val="006B7139"/>
    <w:rsid w:val="006B73E4"/>
    <w:rsid w:val="006B7560"/>
    <w:rsid w:val="006B759B"/>
    <w:rsid w:val="006C0761"/>
    <w:rsid w:val="006C0821"/>
    <w:rsid w:val="006C126D"/>
    <w:rsid w:val="006C2DDD"/>
    <w:rsid w:val="006C30FE"/>
    <w:rsid w:val="006C34C4"/>
    <w:rsid w:val="006C39F9"/>
    <w:rsid w:val="006C3DEF"/>
    <w:rsid w:val="006C40F3"/>
    <w:rsid w:val="006C4475"/>
    <w:rsid w:val="006C4549"/>
    <w:rsid w:val="006C479B"/>
    <w:rsid w:val="006C4BE8"/>
    <w:rsid w:val="006C4DE5"/>
    <w:rsid w:val="006C4EC5"/>
    <w:rsid w:val="006C507F"/>
    <w:rsid w:val="006C5444"/>
    <w:rsid w:val="006C633A"/>
    <w:rsid w:val="006C67BE"/>
    <w:rsid w:val="006C6837"/>
    <w:rsid w:val="006C6A39"/>
    <w:rsid w:val="006C6BEA"/>
    <w:rsid w:val="006C6F42"/>
    <w:rsid w:val="006C7525"/>
    <w:rsid w:val="006C75BD"/>
    <w:rsid w:val="006C77D6"/>
    <w:rsid w:val="006C79A8"/>
    <w:rsid w:val="006C7C54"/>
    <w:rsid w:val="006C7EF1"/>
    <w:rsid w:val="006C7FC7"/>
    <w:rsid w:val="006D0085"/>
    <w:rsid w:val="006D01DC"/>
    <w:rsid w:val="006D06E9"/>
    <w:rsid w:val="006D0722"/>
    <w:rsid w:val="006D09A7"/>
    <w:rsid w:val="006D0A7C"/>
    <w:rsid w:val="006D0BF3"/>
    <w:rsid w:val="006D0F34"/>
    <w:rsid w:val="006D1E93"/>
    <w:rsid w:val="006D2205"/>
    <w:rsid w:val="006D221C"/>
    <w:rsid w:val="006D23F6"/>
    <w:rsid w:val="006D244A"/>
    <w:rsid w:val="006D2497"/>
    <w:rsid w:val="006D2B59"/>
    <w:rsid w:val="006D2D11"/>
    <w:rsid w:val="006D31C6"/>
    <w:rsid w:val="006D3209"/>
    <w:rsid w:val="006D385A"/>
    <w:rsid w:val="006D3C2F"/>
    <w:rsid w:val="006D3CEE"/>
    <w:rsid w:val="006D3DDF"/>
    <w:rsid w:val="006D3F37"/>
    <w:rsid w:val="006D43A7"/>
    <w:rsid w:val="006D4B92"/>
    <w:rsid w:val="006D4DFD"/>
    <w:rsid w:val="006D55E1"/>
    <w:rsid w:val="006D5987"/>
    <w:rsid w:val="006D5D8B"/>
    <w:rsid w:val="006D5E63"/>
    <w:rsid w:val="006D5EA7"/>
    <w:rsid w:val="006D6489"/>
    <w:rsid w:val="006D66FB"/>
    <w:rsid w:val="006D6A1C"/>
    <w:rsid w:val="006D7056"/>
    <w:rsid w:val="006D72AC"/>
    <w:rsid w:val="006D76D1"/>
    <w:rsid w:val="006D7774"/>
    <w:rsid w:val="006D7AB3"/>
    <w:rsid w:val="006D7B00"/>
    <w:rsid w:val="006D7B91"/>
    <w:rsid w:val="006E06E8"/>
    <w:rsid w:val="006E0BD5"/>
    <w:rsid w:val="006E0C2F"/>
    <w:rsid w:val="006E0C36"/>
    <w:rsid w:val="006E0DB7"/>
    <w:rsid w:val="006E1175"/>
    <w:rsid w:val="006E173C"/>
    <w:rsid w:val="006E1D87"/>
    <w:rsid w:val="006E1E3B"/>
    <w:rsid w:val="006E1F47"/>
    <w:rsid w:val="006E2AE3"/>
    <w:rsid w:val="006E2B95"/>
    <w:rsid w:val="006E2CB8"/>
    <w:rsid w:val="006E2E24"/>
    <w:rsid w:val="006E3822"/>
    <w:rsid w:val="006E3C14"/>
    <w:rsid w:val="006E3CFD"/>
    <w:rsid w:val="006E3E22"/>
    <w:rsid w:val="006E3EFC"/>
    <w:rsid w:val="006E3FC8"/>
    <w:rsid w:val="006E4560"/>
    <w:rsid w:val="006E4735"/>
    <w:rsid w:val="006E4785"/>
    <w:rsid w:val="006E495B"/>
    <w:rsid w:val="006E4E0C"/>
    <w:rsid w:val="006E56B8"/>
    <w:rsid w:val="006E6173"/>
    <w:rsid w:val="006E6949"/>
    <w:rsid w:val="006E6D3A"/>
    <w:rsid w:val="006E6E74"/>
    <w:rsid w:val="006E77DD"/>
    <w:rsid w:val="006E7A65"/>
    <w:rsid w:val="006E7D66"/>
    <w:rsid w:val="006F00F0"/>
    <w:rsid w:val="006F0152"/>
    <w:rsid w:val="006F03C8"/>
    <w:rsid w:val="006F0CF0"/>
    <w:rsid w:val="006F1510"/>
    <w:rsid w:val="006F1618"/>
    <w:rsid w:val="006F1AB9"/>
    <w:rsid w:val="006F247F"/>
    <w:rsid w:val="006F269D"/>
    <w:rsid w:val="006F28FC"/>
    <w:rsid w:val="006F2E56"/>
    <w:rsid w:val="006F314B"/>
    <w:rsid w:val="006F3174"/>
    <w:rsid w:val="006F3279"/>
    <w:rsid w:val="006F3534"/>
    <w:rsid w:val="006F357C"/>
    <w:rsid w:val="006F3612"/>
    <w:rsid w:val="006F3C5D"/>
    <w:rsid w:val="006F3D3A"/>
    <w:rsid w:val="006F4571"/>
    <w:rsid w:val="006F4801"/>
    <w:rsid w:val="006F4B13"/>
    <w:rsid w:val="006F53B6"/>
    <w:rsid w:val="006F568A"/>
    <w:rsid w:val="006F59BC"/>
    <w:rsid w:val="006F5CA7"/>
    <w:rsid w:val="006F5E8B"/>
    <w:rsid w:val="006F6359"/>
    <w:rsid w:val="006F674B"/>
    <w:rsid w:val="006F684F"/>
    <w:rsid w:val="006F6A51"/>
    <w:rsid w:val="006F6BE8"/>
    <w:rsid w:val="006F6DF3"/>
    <w:rsid w:val="006F72DE"/>
    <w:rsid w:val="006F759C"/>
    <w:rsid w:val="006F7856"/>
    <w:rsid w:val="006F7E63"/>
    <w:rsid w:val="00700482"/>
    <w:rsid w:val="00700622"/>
    <w:rsid w:val="00700B59"/>
    <w:rsid w:val="00700EC7"/>
    <w:rsid w:val="00700F50"/>
    <w:rsid w:val="00701220"/>
    <w:rsid w:val="00701226"/>
    <w:rsid w:val="00701519"/>
    <w:rsid w:val="0070194A"/>
    <w:rsid w:val="00701AE4"/>
    <w:rsid w:val="00702275"/>
    <w:rsid w:val="0070236C"/>
    <w:rsid w:val="007034C9"/>
    <w:rsid w:val="00703503"/>
    <w:rsid w:val="00703781"/>
    <w:rsid w:val="0070394E"/>
    <w:rsid w:val="00703AB2"/>
    <w:rsid w:val="00703AD7"/>
    <w:rsid w:val="00703B42"/>
    <w:rsid w:val="00703EA4"/>
    <w:rsid w:val="00703F4E"/>
    <w:rsid w:val="00704FA6"/>
    <w:rsid w:val="00704FDD"/>
    <w:rsid w:val="00705215"/>
    <w:rsid w:val="00705218"/>
    <w:rsid w:val="007052C0"/>
    <w:rsid w:val="00705A92"/>
    <w:rsid w:val="00705DC0"/>
    <w:rsid w:val="0070701F"/>
    <w:rsid w:val="00710073"/>
    <w:rsid w:val="007106E6"/>
    <w:rsid w:val="007107C2"/>
    <w:rsid w:val="007107D8"/>
    <w:rsid w:val="00710FC0"/>
    <w:rsid w:val="007112AA"/>
    <w:rsid w:val="0071148C"/>
    <w:rsid w:val="007115FC"/>
    <w:rsid w:val="00711762"/>
    <w:rsid w:val="007117C5"/>
    <w:rsid w:val="00711A18"/>
    <w:rsid w:val="00712620"/>
    <w:rsid w:val="00712709"/>
    <w:rsid w:val="0071287C"/>
    <w:rsid w:val="00712A28"/>
    <w:rsid w:val="007138E7"/>
    <w:rsid w:val="00713B6E"/>
    <w:rsid w:val="007146D5"/>
    <w:rsid w:val="00714B78"/>
    <w:rsid w:val="007159D5"/>
    <w:rsid w:val="00715BE2"/>
    <w:rsid w:val="00715E84"/>
    <w:rsid w:val="00715F3E"/>
    <w:rsid w:val="00715F72"/>
    <w:rsid w:val="007160C6"/>
    <w:rsid w:val="00716369"/>
    <w:rsid w:val="007163EA"/>
    <w:rsid w:val="00716C58"/>
    <w:rsid w:val="00716C75"/>
    <w:rsid w:val="0071708A"/>
    <w:rsid w:val="007173E1"/>
    <w:rsid w:val="00720687"/>
    <w:rsid w:val="00721107"/>
    <w:rsid w:val="00721150"/>
    <w:rsid w:val="00721160"/>
    <w:rsid w:val="007213DD"/>
    <w:rsid w:val="00721562"/>
    <w:rsid w:val="007217F0"/>
    <w:rsid w:val="007223D9"/>
    <w:rsid w:val="0072254E"/>
    <w:rsid w:val="00722D05"/>
    <w:rsid w:val="0072317F"/>
    <w:rsid w:val="00723317"/>
    <w:rsid w:val="00723700"/>
    <w:rsid w:val="00723BEE"/>
    <w:rsid w:val="007243C5"/>
    <w:rsid w:val="0072443D"/>
    <w:rsid w:val="007246A6"/>
    <w:rsid w:val="00724BE9"/>
    <w:rsid w:val="00724CEF"/>
    <w:rsid w:val="00724D2D"/>
    <w:rsid w:val="007250BB"/>
    <w:rsid w:val="007251BE"/>
    <w:rsid w:val="00725633"/>
    <w:rsid w:val="00725C65"/>
    <w:rsid w:val="007261EE"/>
    <w:rsid w:val="007266CB"/>
    <w:rsid w:val="00726A02"/>
    <w:rsid w:val="00726A3F"/>
    <w:rsid w:val="00726C6D"/>
    <w:rsid w:val="00727EFE"/>
    <w:rsid w:val="007315BF"/>
    <w:rsid w:val="0073160E"/>
    <w:rsid w:val="00731815"/>
    <w:rsid w:val="00731E07"/>
    <w:rsid w:val="00732BF0"/>
    <w:rsid w:val="00732DA8"/>
    <w:rsid w:val="00732DAB"/>
    <w:rsid w:val="00732E93"/>
    <w:rsid w:val="00733168"/>
    <w:rsid w:val="007331AF"/>
    <w:rsid w:val="0073353A"/>
    <w:rsid w:val="00733979"/>
    <w:rsid w:val="00733BD7"/>
    <w:rsid w:val="0073406D"/>
    <w:rsid w:val="00734201"/>
    <w:rsid w:val="00734298"/>
    <w:rsid w:val="00735318"/>
    <w:rsid w:val="00735BE5"/>
    <w:rsid w:val="00735CB5"/>
    <w:rsid w:val="00735CE3"/>
    <w:rsid w:val="00735E81"/>
    <w:rsid w:val="007360F7"/>
    <w:rsid w:val="007366B6"/>
    <w:rsid w:val="00737044"/>
    <w:rsid w:val="0073790A"/>
    <w:rsid w:val="00737C41"/>
    <w:rsid w:val="00737FE6"/>
    <w:rsid w:val="00740B43"/>
    <w:rsid w:val="00740F82"/>
    <w:rsid w:val="00741A3D"/>
    <w:rsid w:val="00741D35"/>
    <w:rsid w:val="00741DB3"/>
    <w:rsid w:val="00741E23"/>
    <w:rsid w:val="00741EB0"/>
    <w:rsid w:val="00742764"/>
    <w:rsid w:val="00742E4D"/>
    <w:rsid w:val="007431F0"/>
    <w:rsid w:val="0074326B"/>
    <w:rsid w:val="007432FD"/>
    <w:rsid w:val="0074331D"/>
    <w:rsid w:val="00743363"/>
    <w:rsid w:val="007437C3"/>
    <w:rsid w:val="007441BD"/>
    <w:rsid w:val="007449AD"/>
    <w:rsid w:val="007449BD"/>
    <w:rsid w:val="00744DCD"/>
    <w:rsid w:val="00744ECC"/>
    <w:rsid w:val="00744F4F"/>
    <w:rsid w:val="00745153"/>
    <w:rsid w:val="00745481"/>
    <w:rsid w:val="00745678"/>
    <w:rsid w:val="00745704"/>
    <w:rsid w:val="0074586C"/>
    <w:rsid w:val="00745A2C"/>
    <w:rsid w:val="00745ACB"/>
    <w:rsid w:val="00745DB0"/>
    <w:rsid w:val="007461DA"/>
    <w:rsid w:val="0074642E"/>
    <w:rsid w:val="00746C41"/>
    <w:rsid w:val="00747DB4"/>
    <w:rsid w:val="00747F80"/>
    <w:rsid w:val="0075094C"/>
    <w:rsid w:val="007511A6"/>
    <w:rsid w:val="007513B8"/>
    <w:rsid w:val="00751899"/>
    <w:rsid w:val="00751FC8"/>
    <w:rsid w:val="0075247C"/>
    <w:rsid w:val="00752617"/>
    <w:rsid w:val="00752B4A"/>
    <w:rsid w:val="00752D0D"/>
    <w:rsid w:val="00752E7F"/>
    <w:rsid w:val="007533BD"/>
    <w:rsid w:val="0075398A"/>
    <w:rsid w:val="0075399B"/>
    <w:rsid w:val="00753B2E"/>
    <w:rsid w:val="0075421A"/>
    <w:rsid w:val="00754232"/>
    <w:rsid w:val="007548D5"/>
    <w:rsid w:val="00754999"/>
    <w:rsid w:val="007554EF"/>
    <w:rsid w:val="00755517"/>
    <w:rsid w:val="007557FB"/>
    <w:rsid w:val="007566B7"/>
    <w:rsid w:val="007567E7"/>
    <w:rsid w:val="00756810"/>
    <w:rsid w:val="00756D8E"/>
    <w:rsid w:val="00756E34"/>
    <w:rsid w:val="0075794B"/>
    <w:rsid w:val="00757CCD"/>
    <w:rsid w:val="0076002C"/>
    <w:rsid w:val="007600A7"/>
    <w:rsid w:val="00760149"/>
    <w:rsid w:val="007602F4"/>
    <w:rsid w:val="007603C5"/>
    <w:rsid w:val="0076050C"/>
    <w:rsid w:val="00760530"/>
    <w:rsid w:val="0076082F"/>
    <w:rsid w:val="0076085D"/>
    <w:rsid w:val="00760AB2"/>
    <w:rsid w:val="00761A86"/>
    <w:rsid w:val="00761D53"/>
    <w:rsid w:val="00761FE6"/>
    <w:rsid w:val="007622E0"/>
    <w:rsid w:val="0076273C"/>
    <w:rsid w:val="00762FC7"/>
    <w:rsid w:val="0076336D"/>
    <w:rsid w:val="0076351B"/>
    <w:rsid w:val="0076379B"/>
    <w:rsid w:val="00763FD1"/>
    <w:rsid w:val="007644F9"/>
    <w:rsid w:val="007649C2"/>
    <w:rsid w:val="00764B05"/>
    <w:rsid w:val="00764BEA"/>
    <w:rsid w:val="00764E25"/>
    <w:rsid w:val="00764E45"/>
    <w:rsid w:val="00764E90"/>
    <w:rsid w:val="00765A89"/>
    <w:rsid w:val="00765D90"/>
    <w:rsid w:val="00766119"/>
    <w:rsid w:val="00766424"/>
    <w:rsid w:val="00766645"/>
    <w:rsid w:val="007666D3"/>
    <w:rsid w:val="00766845"/>
    <w:rsid w:val="00766971"/>
    <w:rsid w:val="00766AE5"/>
    <w:rsid w:val="00766EEF"/>
    <w:rsid w:val="00767526"/>
    <w:rsid w:val="0076775D"/>
    <w:rsid w:val="007678BD"/>
    <w:rsid w:val="00767D02"/>
    <w:rsid w:val="00770681"/>
    <w:rsid w:val="00770AFE"/>
    <w:rsid w:val="00770CBA"/>
    <w:rsid w:val="007712F2"/>
    <w:rsid w:val="00771D97"/>
    <w:rsid w:val="007726E6"/>
    <w:rsid w:val="0077281B"/>
    <w:rsid w:val="00772F6B"/>
    <w:rsid w:val="00772F8F"/>
    <w:rsid w:val="00772FB5"/>
    <w:rsid w:val="007739AE"/>
    <w:rsid w:val="00773A5A"/>
    <w:rsid w:val="00773D84"/>
    <w:rsid w:val="00773E29"/>
    <w:rsid w:val="007745C5"/>
    <w:rsid w:val="007745E2"/>
    <w:rsid w:val="007746B0"/>
    <w:rsid w:val="007748C1"/>
    <w:rsid w:val="00774910"/>
    <w:rsid w:val="00774A14"/>
    <w:rsid w:val="00774B88"/>
    <w:rsid w:val="00774C48"/>
    <w:rsid w:val="0077520C"/>
    <w:rsid w:val="00775AD7"/>
    <w:rsid w:val="00775E59"/>
    <w:rsid w:val="00775F47"/>
    <w:rsid w:val="007760D4"/>
    <w:rsid w:val="00776723"/>
    <w:rsid w:val="00776925"/>
    <w:rsid w:val="00776AFB"/>
    <w:rsid w:val="00776CB2"/>
    <w:rsid w:val="00777043"/>
    <w:rsid w:val="0077707D"/>
    <w:rsid w:val="00777173"/>
    <w:rsid w:val="007774E1"/>
    <w:rsid w:val="0077791C"/>
    <w:rsid w:val="00777A58"/>
    <w:rsid w:val="00777AD7"/>
    <w:rsid w:val="00777FB6"/>
    <w:rsid w:val="00780892"/>
    <w:rsid w:val="00780930"/>
    <w:rsid w:val="00780938"/>
    <w:rsid w:val="00781492"/>
    <w:rsid w:val="007817FE"/>
    <w:rsid w:val="00781A66"/>
    <w:rsid w:val="00781C6A"/>
    <w:rsid w:val="00781FCE"/>
    <w:rsid w:val="00782454"/>
    <w:rsid w:val="00782831"/>
    <w:rsid w:val="00782F22"/>
    <w:rsid w:val="007836DF"/>
    <w:rsid w:val="00783ACE"/>
    <w:rsid w:val="00783D36"/>
    <w:rsid w:val="00783F3A"/>
    <w:rsid w:val="00783F8A"/>
    <w:rsid w:val="00783FDC"/>
    <w:rsid w:val="0078425A"/>
    <w:rsid w:val="007846E2"/>
    <w:rsid w:val="007848D7"/>
    <w:rsid w:val="00784902"/>
    <w:rsid w:val="0078491D"/>
    <w:rsid w:val="00784B33"/>
    <w:rsid w:val="00784BFE"/>
    <w:rsid w:val="00784F89"/>
    <w:rsid w:val="00785325"/>
    <w:rsid w:val="00785823"/>
    <w:rsid w:val="00785C09"/>
    <w:rsid w:val="007860B8"/>
    <w:rsid w:val="00787016"/>
    <w:rsid w:val="0078718D"/>
    <w:rsid w:val="00787952"/>
    <w:rsid w:val="00787A1D"/>
    <w:rsid w:val="00787A72"/>
    <w:rsid w:val="00787A83"/>
    <w:rsid w:val="00790547"/>
    <w:rsid w:val="00790DDC"/>
    <w:rsid w:val="007911A6"/>
    <w:rsid w:val="007916C7"/>
    <w:rsid w:val="007917EF"/>
    <w:rsid w:val="007918A2"/>
    <w:rsid w:val="0079204A"/>
    <w:rsid w:val="00793052"/>
    <w:rsid w:val="007931BA"/>
    <w:rsid w:val="00793284"/>
    <w:rsid w:val="007939AB"/>
    <w:rsid w:val="00793A46"/>
    <w:rsid w:val="00793D36"/>
    <w:rsid w:val="00793E08"/>
    <w:rsid w:val="00793ED6"/>
    <w:rsid w:val="00793F6C"/>
    <w:rsid w:val="0079465E"/>
    <w:rsid w:val="00794FAB"/>
    <w:rsid w:val="00795421"/>
    <w:rsid w:val="00795520"/>
    <w:rsid w:val="00795EC6"/>
    <w:rsid w:val="00796064"/>
    <w:rsid w:val="00796B1F"/>
    <w:rsid w:val="00796EAB"/>
    <w:rsid w:val="00796EDF"/>
    <w:rsid w:val="007A02DF"/>
    <w:rsid w:val="007A08F0"/>
    <w:rsid w:val="007A094D"/>
    <w:rsid w:val="007A0FD0"/>
    <w:rsid w:val="007A13A7"/>
    <w:rsid w:val="007A140E"/>
    <w:rsid w:val="007A16C9"/>
    <w:rsid w:val="007A17FF"/>
    <w:rsid w:val="007A2ACE"/>
    <w:rsid w:val="007A2ED5"/>
    <w:rsid w:val="007A2F3F"/>
    <w:rsid w:val="007A3001"/>
    <w:rsid w:val="007A31B9"/>
    <w:rsid w:val="007A33FD"/>
    <w:rsid w:val="007A3DC7"/>
    <w:rsid w:val="007A470B"/>
    <w:rsid w:val="007A4CCB"/>
    <w:rsid w:val="007A4E32"/>
    <w:rsid w:val="007A4EC0"/>
    <w:rsid w:val="007A530B"/>
    <w:rsid w:val="007A53A0"/>
    <w:rsid w:val="007A62FB"/>
    <w:rsid w:val="007A642D"/>
    <w:rsid w:val="007A65B2"/>
    <w:rsid w:val="007A7327"/>
    <w:rsid w:val="007A75B2"/>
    <w:rsid w:val="007A7BCD"/>
    <w:rsid w:val="007B045D"/>
    <w:rsid w:val="007B0506"/>
    <w:rsid w:val="007B0832"/>
    <w:rsid w:val="007B085E"/>
    <w:rsid w:val="007B0F08"/>
    <w:rsid w:val="007B1177"/>
    <w:rsid w:val="007B1819"/>
    <w:rsid w:val="007B1853"/>
    <w:rsid w:val="007B1C99"/>
    <w:rsid w:val="007B1DCE"/>
    <w:rsid w:val="007B1EEA"/>
    <w:rsid w:val="007B20FA"/>
    <w:rsid w:val="007B25B2"/>
    <w:rsid w:val="007B2860"/>
    <w:rsid w:val="007B2F9D"/>
    <w:rsid w:val="007B34F1"/>
    <w:rsid w:val="007B35A7"/>
    <w:rsid w:val="007B367B"/>
    <w:rsid w:val="007B379B"/>
    <w:rsid w:val="007B3B33"/>
    <w:rsid w:val="007B4200"/>
    <w:rsid w:val="007B49B7"/>
    <w:rsid w:val="007B4A10"/>
    <w:rsid w:val="007B4BC7"/>
    <w:rsid w:val="007B4C51"/>
    <w:rsid w:val="007B4EB6"/>
    <w:rsid w:val="007B553E"/>
    <w:rsid w:val="007B57CB"/>
    <w:rsid w:val="007B58DA"/>
    <w:rsid w:val="007B597D"/>
    <w:rsid w:val="007B5C02"/>
    <w:rsid w:val="007B5E93"/>
    <w:rsid w:val="007B606F"/>
    <w:rsid w:val="007B640C"/>
    <w:rsid w:val="007B653B"/>
    <w:rsid w:val="007B6A13"/>
    <w:rsid w:val="007B720C"/>
    <w:rsid w:val="007B73DC"/>
    <w:rsid w:val="007B742B"/>
    <w:rsid w:val="007B745D"/>
    <w:rsid w:val="007C06B4"/>
    <w:rsid w:val="007C0A26"/>
    <w:rsid w:val="007C0C47"/>
    <w:rsid w:val="007C0EAD"/>
    <w:rsid w:val="007C104F"/>
    <w:rsid w:val="007C13FA"/>
    <w:rsid w:val="007C1646"/>
    <w:rsid w:val="007C180D"/>
    <w:rsid w:val="007C1C94"/>
    <w:rsid w:val="007C2364"/>
    <w:rsid w:val="007C252F"/>
    <w:rsid w:val="007C260C"/>
    <w:rsid w:val="007C2B54"/>
    <w:rsid w:val="007C2C80"/>
    <w:rsid w:val="007C34F8"/>
    <w:rsid w:val="007C3719"/>
    <w:rsid w:val="007C381E"/>
    <w:rsid w:val="007C3A7A"/>
    <w:rsid w:val="007C3DE4"/>
    <w:rsid w:val="007C4168"/>
    <w:rsid w:val="007C4277"/>
    <w:rsid w:val="007C43A3"/>
    <w:rsid w:val="007C448D"/>
    <w:rsid w:val="007C46B0"/>
    <w:rsid w:val="007C49B6"/>
    <w:rsid w:val="007C4B19"/>
    <w:rsid w:val="007C4C3F"/>
    <w:rsid w:val="007C4E5E"/>
    <w:rsid w:val="007C4F1E"/>
    <w:rsid w:val="007C539D"/>
    <w:rsid w:val="007C5684"/>
    <w:rsid w:val="007C57BF"/>
    <w:rsid w:val="007C5BE0"/>
    <w:rsid w:val="007C63E0"/>
    <w:rsid w:val="007C6597"/>
    <w:rsid w:val="007C77EA"/>
    <w:rsid w:val="007D0148"/>
    <w:rsid w:val="007D0388"/>
    <w:rsid w:val="007D04DB"/>
    <w:rsid w:val="007D0601"/>
    <w:rsid w:val="007D0922"/>
    <w:rsid w:val="007D0D96"/>
    <w:rsid w:val="007D0E48"/>
    <w:rsid w:val="007D15BE"/>
    <w:rsid w:val="007D1F33"/>
    <w:rsid w:val="007D20BD"/>
    <w:rsid w:val="007D21FF"/>
    <w:rsid w:val="007D29B7"/>
    <w:rsid w:val="007D3D63"/>
    <w:rsid w:val="007D3D66"/>
    <w:rsid w:val="007D3F53"/>
    <w:rsid w:val="007D43BC"/>
    <w:rsid w:val="007D4427"/>
    <w:rsid w:val="007D45EF"/>
    <w:rsid w:val="007D4AFA"/>
    <w:rsid w:val="007D4EB1"/>
    <w:rsid w:val="007D4FCD"/>
    <w:rsid w:val="007D5750"/>
    <w:rsid w:val="007D5CC7"/>
    <w:rsid w:val="007D5F72"/>
    <w:rsid w:val="007D6086"/>
    <w:rsid w:val="007D6764"/>
    <w:rsid w:val="007D67D3"/>
    <w:rsid w:val="007D69E2"/>
    <w:rsid w:val="007D7487"/>
    <w:rsid w:val="007D79F2"/>
    <w:rsid w:val="007D7B12"/>
    <w:rsid w:val="007D7F65"/>
    <w:rsid w:val="007D7FF0"/>
    <w:rsid w:val="007E0070"/>
    <w:rsid w:val="007E00B7"/>
    <w:rsid w:val="007E0151"/>
    <w:rsid w:val="007E02F4"/>
    <w:rsid w:val="007E0A5F"/>
    <w:rsid w:val="007E0B15"/>
    <w:rsid w:val="007E0B88"/>
    <w:rsid w:val="007E0D97"/>
    <w:rsid w:val="007E1157"/>
    <w:rsid w:val="007E1534"/>
    <w:rsid w:val="007E1EB9"/>
    <w:rsid w:val="007E1EC0"/>
    <w:rsid w:val="007E20D1"/>
    <w:rsid w:val="007E22C7"/>
    <w:rsid w:val="007E2B48"/>
    <w:rsid w:val="007E2C5F"/>
    <w:rsid w:val="007E2C60"/>
    <w:rsid w:val="007E3945"/>
    <w:rsid w:val="007E3C8C"/>
    <w:rsid w:val="007E3D9F"/>
    <w:rsid w:val="007E3EFA"/>
    <w:rsid w:val="007E3F10"/>
    <w:rsid w:val="007E4119"/>
    <w:rsid w:val="007E421F"/>
    <w:rsid w:val="007E432A"/>
    <w:rsid w:val="007E4515"/>
    <w:rsid w:val="007E4608"/>
    <w:rsid w:val="007E4B98"/>
    <w:rsid w:val="007E5083"/>
    <w:rsid w:val="007E521F"/>
    <w:rsid w:val="007E5237"/>
    <w:rsid w:val="007E5241"/>
    <w:rsid w:val="007E526D"/>
    <w:rsid w:val="007E5EDC"/>
    <w:rsid w:val="007E65EC"/>
    <w:rsid w:val="007E65FE"/>
    <w:rsid w:val="007E6EBB"/>
    <w:rsid w:val="007E70B1"/>
    <w:rsid w:val="007E70DF"/>
    <w:rsid w:val="007E711E"/>
    <w:rsid w:val="007E72F1"/>
    <w:rsid w:val="007E73A3"/>
    <w:rsid w:val="007E74D4"/>
    <w:rsid w:val="007E79C6"/>
    <w:rsid w:val="007E7A45"/>
    <w:rsid w:val="007E7CD1"/>
    <w:rsid w:val="007F03EE"/>
    <w:rsid w:val="007F05C4"/>
    <w:rsid w:val="007F07C5"/>
    <w:rsid w:val="007F0957"/>
    <w:rsid w:val="007F0BA2"/>
    <w:rsid w:val="007F13B4"/>
    <w:rsid w:val="007F190F"/>
    <w:rsid w:val="007F199F"/>
    <w:rsid w:val="007F1A45"/>
    <w:rsid w:val="007F1B50"/>
    <w:rsid w:val="007F1C40"/>
    <w:rsid w:val="007F1CF4"/>
    <w:rsid w:val="007F1E21"/>
    <w:rsid w:val="007F2005"/>
    <w:rsid w:val="007F2386"/>
    <w:rsid w:val="007F3460"/>
    <w:rsid w:val="007F3A8E"/>
    <w:rsid w:val="007F3D2A"/>
    <w:rsid w:val="007F4026"/>
    <w:rsid w:val="007F553C"/>
    <w:rsid w:val="007F6935"/>
    <w:rsid w:val="007F6ACC"/>
    <w:rsid w:val="007F727B"/>
    <w:rsid w:val="007F7803"/>
    <w:rsid w:val="007F7D4F"/>
    <w:rsid w:val="0080014D"/>
    <w:rsid w:val="00800227"/>
    <w:rsid w:val="008007FC"/>
    <w:rsid w:val="00800D77"/>
    <w:rsid w:val="0080139C"/>
    <w:rsid w:val="008014E8"/>
    <w:rsid w:val="00801734"/>
    <w:rsid w:val="00801947"/>
    <w:rsid w:val="008019C2"/>
    <w:rsid w:val="00801A8A"/>
    <w:rsid w:val="00801B57"/>
    <w:rsid w:val="00801B5E"/>
    <w:rsid w:val="00801BE8"/>
    <w:rsid w:val="00802754"/>
    <w:rsid w:val="00802830"/>
    <w:rsid w:val="00803080"/>
    <w:rsid w:val="0080333D"/>
    <w:rsid w:val="0080377E"/>
    <w:rsid w:val="00803B83"/>
    <w:rsid w:val="00804888"/>
    <w:rsid w:val="00804A55"/>
    <w:rsid w:val="00804AB4"/>
    <w:rsid w:val="00804AEA"/>
    <w:rsid w:val="00804BB7"/>
    <w:rsid w:val="00804BD8"/>
    <w:rsid w:val="00805137"/>
    <w:rsid w:val="00805E2D"/>
    <w:rsid w:val="008063AE"/>
    <w:rsid w:val="008063B7"/>
    <w:rsid w:val="00806BD9"/>
    <w:rsid w:val="00806C3B"/>
    <w:rsid w:val="00806DDF"/>
    <w:rsid w:val="00807156"/>
    <w:rsid w:val="00807594"/>
    <w:rsid w:val="00807AA9"/>
    <w:rsid w:val="00807F92"/>
    <w:rsid w:val="008102A9"/>
    <w:rsid w:val="00810573"/>
    <w:rsid w:val="0081057D"/>
    <w:rsid w:val="0081090A"/>
    <w:rsid w:val="00810AFA"/>
    <w:rsid w:val="00810D45"/>
    <w:rsid w:val="00810FDE"/>
    <w:rsid w:val="00811227"/>
    <w:rsid w:val="00811300"/>
    <w:rsid w:val="0081159A"/>
    <w:rsid w:val="00811619"/>
    <w:rsid w:val="008116EF"/>
    <w:rsid w:val="00811874"/>
    <w:rsid w:val="00812DD2"/>
    <w:rsid w:val="00812F83"/>
    <w:rsid w:val="00812FBC"/>
    <w:rsid w:val="008138A1"/>
    <w:rsid w:val="00813D34"/>
    <w:rsid w:val="008140BA"/>
    <w:rsid w:val="0081443C"/>
    <w:rsid w:val="00814871"/>
    <w:rsid w:val="00814973"/>
    <w:rsid w:val="00814C1C"/>
    <w:rsid w:val="00814EAC"/>
    <w:rsid w:val="0081561B"/>
    <w:rsid w:val="0081566B"/>
    <w:rsid w:val="00815AFB"/>
    <w:rsid w:val="0081612F"/>
    <w:rsid w:val="00816A59"/>
    <w:rsid w:val="00816BEF"/>
    <w:rsid w:val="00817313"/>
    <w:rsid w:val="00817425"/>
    <w:rsid w:val="008177D9"/>
    <w:rsid w:val="00817E6A"/>
    <w:rsid w:val="008203A1"/>
    <w:rsid w:val="0082066B"/>
    <w:rsid w:val="00820BF7"/>
    <w:rsid w:val="00820C72"/>
    <w:rsid w:val="0082124B"/>
    <w:rsid w:val="0082131C"/>
    <w:rsid w:val="00821450"/>
    <w:rsid w:val="00821C50"/>
    <w:rsid w:val="00821EBB"/>
    <w:rsid w:val="008226E8"/>
    <w:rsid w:val="00822951"/>
    <w:rsid w:val="00822B29"/>
    <w:rsid w:val="00822B70"/>
    <w:rsid w:val="00822D64"/>
    <w:rsid w:val="00823236"/>
    <w:rsid w:val="008232F5"/>
    <w:rsid w:val="00823719"/>
    <w:rsid w:val="0082378C"/>
    <w:rsid w:val="00823ADE"/>
    <w:rsid w:val="008241C5"/>
    <w:rsid w:val="00824C3E"/>
    <w:rsid w:val="00824E9D"/>
    <w:rsid w:val="00824F09"/>
    <w:rsid w:val="008254A5"/>
    <w:rsid w:val="00825ACD"/>
    <w:rsid w:val="00825CA7"/>
    <w:rsid w:val="00826331"/>
    <w:rsid w:val="0082661C"/>
    <w:rsid w:val="00826834"/>
    <w:rsid w:val="00826D3F"/>
    <w:rsid w:val="00826F72"/>
    <w:rsid w:val="008271F4"/>
    <w:rsid w:val="008279C0"/>
    <w:rsid w:val="00827A75"/>
    <w:rsid w:val="00830159"/>
    <w:rsid w:val="0083026F"/>
    <w:rsid w:val="0083061C"/>
    <w:rsid w:val="008307BC"/>
    <w:rsid w:val="008308DB"/>
    <w:rsid w:val="008309F9"/>
    <w:rsid w:val="00830C4D"/>
    <w:rsid w:val="00831632"/>
    <w:rsid w:val="0083171F"/>
    <w:rsid w:val="00831766"/>
    <w:rsid w:val="00831D18"/>
    <w:rsid w:val="00831DAD"/>
    <w:rsid w:val="00831EDC"/>
    <w:rsid w:val="008322E6"/>
    <w:rsid w:val="0083231C"/>
    <w:rsid w:val="008326BB"/>
    <w:rsid w:val="008326D0"/>
    <w:rsid w:val="0083294F"/>
    <w:rsid w:val="00832BF1"/>
    <w:rsid w:val="00832F6C"/>
    <w:rsid w:val="00832F99"/>
    <w:rsid w:val="00833BDB"/>
    <w:rsid w:val="0083432D"/>
    <w:rsid w:val="00834470"/>
    <w:rsid w:val="00835079"/>
    <w:rsid w:val="00835270"/>
    <w:rsid w:val="008354AD"/>
    <w:rsid w:val="008355E4"/>
    <w:rsid w:val="0083568A"/>
    <w:rsid w:val="00835773"/>
    <w:rsid w:val="0083580D"/>
    <w:rsid w:val="00835C39"/>
    <w:rsid w:val="00836108"/>
    <w:rsid w:val="008364FB"/>
    <w:rsid w:val="00836B6A"/>
    <w:rsid w:val="00837021"/>
    <w:rsid w:val="00837105"/>
    <w:rsid w:val="00837420"/>
    <w:rsid w:val="008400E0"/>
    <w:rsid w:val="0084088F"/>
    <w:rsid w:val="00840B2F"/>
    <w:rsid w:val="00840BB5"/>
    <w:rsid w:val="00841018"/>
    <w:rsid w:val="00841089"/>
    <w:rsid w:val="008411EA"/>
    <w:rsid w:val="00841216"/>
    <w:rsid w:val="00841342"/>
    <w:rsid w:val="008413F8"/>
    <w:rsid w:val="0084171C"/>
    <w:rsid w:val="00841ECE"/>
    <w:rsid w:val="00842219"/>
    <w:rsid w:val="00842913"/>
    <w:rsid w:val="00842AAF"/>
    <w:rsid w:val="00842B50"/>
    <w:rsid w:val="00842B8A"/>
    <w:rsid w:val="00843073"/>
    <w:rsid w:val="00843165"/>
    <w:rsid w:val="00843336"/>
    <w:rsid w:val="00843738"/>
    <w:rsid w:val="00843AF9"/>
    <w:rsid w:val="00843E37"/>
    <w:rsid w:val="00843E56"/>
    <w:rsid w:val="00843F6F"/>
    <w:rsid w:val="00844015"/>
    <w:rsid w:val="008449B4"/>
    <w:rsid w:val="00844A60"/>
    <w:rsid w:val="00844B1F"/>
    <w:rsid w:val="00844FE0"/>
    <w:rsid w:val="008453B8"/>
    <w:rsid w:val="00845E43"/>
    <w:rsid w:val="0084629A"/>
    <w:rsid w:val="00846BD2"/>
    <w:rsid w:val="00847309"/>
    <w:rsid w:val="008475D9"/>
    <w:rsid w:val="00847751"/>
    <w:rsid w:val="008477F9"/>
    <w:rsid w:val="008479FE"/>
    <w:rsid w:val="0085010C"/>
    <w:rsid w:val="008501FB"/>
    <w:rsid w:val="008502E0"/>
    <w:rsid w:val="00850391"/>
    <w:rsid w:val="008507D5"/>
    <w:rsid w:val="00850D58"/>
    <w:rsid w:val="00850D8F"/>
    <w:rsid w:val="00851058"/>
    <w:rsid w:val="0085161A"/>
    <w:rsid w:val="00851750"/>
    <w:rsid w:val="0085205F"/>
    <w:rsid w:val="008523E2"/>
    <w:rsid w:val="00852C22"/>
    <w:rsid w:val="00852D9A"/>
    <w:rsid w:val="00852F33"/>
    <w:rsid w:val="00853053"/>
    <w:rsid w:val="00853404"/>
    <w:rsid w:val="008538CD"/>
    <w:rsid w:val="00853C4E"/>
    <w:rsid w:val="00854321"/>
    <w:rsid w:val="008543AB"/>
    <w:rsid w:val="00854BEE"/>
    <w:rsid w:val="00854CBB"/>
    <w:rsid w:val="00854F43"/>
    <w:rsid w:val="00854FD3"/>
    <w:rsid w:val="00855670"/>
    <w:rsid w:val="00855757"/>
    <w:rsid w:val="00856172"/>
    <w:rsid w:val="00856483"/>
    <w:rsid w:val="00856D6B"/>
    <w:rsid w:val="008577A3"/>
    <w:rsid w:val="008577B6"/>
    <w:rsid w:val="008578B3"/>
    <w:rsid w:val="008579F6"/>
    <w:rsid w:val="00857E8C"/>
    <w:rsid w:val="008602CC"/>
    <w:rsid w:val="00860382"/>
    <w:rsid w:val="008608F9"/>
    <w:rsid w:val="00860CC0"/>
    <w:rsid w:val="00860D12"/>
    <w:rsid w:val="008612CF"/>
    <w:rsid w:val="008619D0"/>
    <w:rsid w:val="00861A82"/>
    <w:rsid w:val="00861A83"/>
    <w:rsid w:val="00862645"/>
    <w:rsid w:val="00862DC0"/>
    <w:rsid w:val="00862F89"/>
    <w:rsid w:val="008635A1"/>
    <w:rsid w:val="0086374E"/>
    <w:rsid w:val="0086377D"/>
    <w:rsid w:val="0086404E"/>
    <w:rsid w:val="0086411E"/>
    <w:rsid w:val="008642FE"/>
    <w:rsid w:val="00864C38"/>
    <w:rsid w:val="0086631C"/>
    <w:rsid w:val="00866AD3"/>
    <w:rsid w:val="00866AD8"/>
    <w:rsid w:val="00866B42"/>
    <w:rsid w:val="00867069"/>
    <w:rsid w:val="00867A1E"/>
    <w:rsid w:val="00867A39"/>
    <w:rsid w:val="00867ABE"/>
    <w:rsid w:val="00867B72"/>
    <w:rsid w:val="008701E7"/>
    <w:rsid w:val="0087058C"/>
    <w:rsid w:val="0087112F"/>
    <w:rsid w:val="008714D0"/>
    <w:rsid w:val="00871C10"/>
    <w:rsid w:val="008723EF"/>
    <w:rsid w:val="008723F4"/>
    <w:rsid w:val="00872716"/>
    <w:rsid w:val="00872DAF"/>
    <w:rsid w:val="00872F44"/>
    <w:rsid w:val="0087308F"/>
    <w:rsid w:val="00873094"/>
    <w:rsid w:val="00873626"/>
    <w:rsid w:val="00873845"/>
    <w:rsid w:val="00873C7B"/>
    <w:rsid w:val="00873CCC"/>
    <w:rsid w:val="00873CF7"/>
    <w:rsid w:val="00873E15"/>
    <w:rsid w:val="00873E16"/>
    <w:rsid w:val="008744CF"/>
    <w:rsid w:val="00874C8C"/>
    <w:rsid w:val="00874EB2"/>
    <w:rsid w:val="00875535"/>
    <w:rsid w:val="008756E5"/>
    <w:rsid w:val="00875880"/>
    <w:rsid w:val="00875C70"/>
    <w:rsid w:val="00875EA5"/>
    <w:rsid w:val="00876739"/>
    <w:rsid w:val="00876AD0"/>
    <w:rsid w:val="00876DAA"/>
    <w:rsid w:val="008805D8"/>
    <w:rsid w:val="00880C75"/>
    <w:rsid w:val="00880F3B"/>
    <w:rsid w:val="008811B2"/>
    <w:rsid w:val="00881487"/>
    <w:rsid w:val="00881882"/>
    <w:rsid w:val="00881C7E"/>
    <w:rsid w:val="00881E78"/>
    <w:rsid w:val="00881F57"/>
    <w:rsid w:val="00882342"/>
    <w:rsid w:val="008827A1"/>
    <w:rsid w:val="008827E0"/>
    <w:rsid w:val="00882FE8"/>
    <w:rsid w:val="0088311B"/>
    <w:rsid w:val="00883890"/>
    <w:rsid w:val="00883ABD"/>
    <w:rsid w:val="00883B74"/>
    <w:rsid w:val="00883B95"/>
    <w:rsid w:val="00883BE3"/>
    <w:rsid w:val="008841AD"/>
    <w:rsid w:val="0088431A"/>
    <w:rsid w:val="0088436F"/>
    <w:rsid w:val="0088465F"/>
    <w:rsid w:val="00885D87"/>
    <w:rsid w:val="00885F8D"/>
    <w:rsid w:val="00885FEB"/>
    <w:rsid w:val="008860DA"/>
    <w:rsid w:val="008862A9"/>
    <w:rsid w:val="008862F0"/>
    <w:rsid w:val="00886364"/>
    <w:rsid w:val="00886B94"/>
    <w:rsid w:val="00886EAD"/>
    <w:rsid w:val="008877B1"/>
    <w:rsid w:val="00887A2F"/>
    <w:rsid w:val="00887EFD"/>
    <w:rsid w:val="008903DB"/>
    <w:rsid w:val="00890574"/>
    <w:rsid w:val="008908DD"/>
    <w:rsid w:val="00890A9E"/>
    <w:rsid w:val="00891B1F"/>
    <w:rsid w:val="00892218"/>
    <w:rsid w:val="008922D7"/>
    <w:rsid w:val="0089291D"/>
    <w:rsid w:val="008930FF"/>
    <w:rsid w:val="0089324C"/>
    <w:rsid w:val="00893654"/>
    <w:rsid w:val="00893A93"/>
    <w:rsid w:val="00893AEF"/>
    <w:rsid w:val="00893CF0"/>
    <w:rsid w:val="00893DCC"/>
    <w:rsid w:val="00894552"/>
    <w:rsid w:val="00894A5C"/>
    <w:rsid w:val="00894E41"/>
    <w:rsid w:val="00895031"/>
    <w:rsid w:val="008950A1"/>
    <w:rsid w:val="00895393"/>
    <w:rsid w:val="00895E80"/>
    <w:rsid w:val="008961F3"/>
    <w:rsid w:val="0089632F"/>
    <w:rsid w:val="0089636C"/>
    <w:rsid w:val="00896B0A"/>
    <w:rsid w:val="00896D37"/>
    <w:rsid w:val="00896F22"/>
    <w:rsid w:val="008A010B"/>
    <w:rsid w:val="008A02D0"/>
    <w:rsid w:val="008A0513"/>
    <w:rsid w:val="008A07C4"/>
    <w:rsid w:val="008A0EDC"/>
    <w:rsid w:val="008A1A7A"/>
    <w:rsid w:val="008A1BFD"/>
    <w:rsid w:val="008A2D2E"/>
    <w:rsid w:val="008A2E8E"/>
    <w:rsid w:val="008A321F"/>
    <w:rsid w:val="008A32E6"/>
    <w:rsid w:val="008A3547"/>
    <w:rsid w:val="008A357E"/>
    <w:rsid w:val="008A3A5A"/>
    <w:rsid w:val="008A3BEB"/>
    <w:rsid w:val="008A3EBC"/>
    <w:rsid w:val="008A4219"/>
    <w:rsid w:val="008A4397"/>
    <w:rsid w:val="008A453B"/>
    <w:rsid w:val="008A458B"/>
    <w:rsid w:val="008A4929"/>
    <w:rsid w:val="008A493B"/>
    <w:rsid w:val="008A4F49"/>
    <w:rsid w:val="008A5147"/>
    <w:rsid w:val="008A534B"/>
    <w:rsid w:val="008A5613"/>
    <w:rsid w:val="008A57B5"/>
    <w:rsid w:val="008A59A7"/>
    <w:rsid w:val="008A5FB9"/>
    <w:rsid w:val="008A6425"/>
    <w:rsid w:val="008A6428"/>
    <w:rsid w:val="008A64E8"/>
    <w:rsid w:val="008A65FF"/>
    <w:rsid w:val="008A6715"/>
    <w:rsid w:val="008A6C26"/>
    <w:rsid w:val="008A70BC"/>
    <w:rsid w:val="008A717D"/>
    <w:rsid w:val="008A72AC"/>
    <w:rsid w:val="008A7668"/>
    <w:rsid w:val="008B030F"/>
    <w:rsid w:val="008B0671"/>
    <w:rsid w:val="008B0C13"/>
    <w:rsid w:val="008B1AE1"/>
    <w:rsid w:val="008B2BC7"/>
    <w:rsid w:val="008B2DE8"/>
    <w:rsid w:val="008B3653"/>
    <w:rsid w:val="008B3684"/>
    <w:rsid w:val="008B36BD"/>
    <w:rsid w:val="008B3893"/>
    <w:rsid w:val="008B3A34"/>
    <w:rsid w:val="008B4688"/>
    <w:rsid w:val="008B46B3"/>
    <w:rsid w:val="008B4A35"/>
    <w:rsid w:val="008B4B5E"/>
    <w:rsid w:val="008B4E12"/>
    <w:rsid w:val="008B4F64"/>
    <w:rsid w:val="008B50CE"/>
    <w:rsid w:val="008B565D"/>
    <w:rsid w:val="008B59BE"/>
    <w:rsid w:val="008B59FC"/>
    <w:rsid w:val="008B5BF8"/>
    <w:rsid w:val="008B5C84"/>
    <w:rsid w:val="008B5CF8"/>
    <w:rsid w:val="008B6233"/>
    <w:rsid w:val="008B6401"/>
    <w:rsid w:val="008B6B1C"/>
    <w:rsid w:val="008B6BB9"/>
    <w:rsid w:val="008B6BFB"/>
    <w:rsid w:val="008B76B5"/>
    <w:rsid w:val="008B7B46"/>
    <w:rsid w:val="008C00F3"/>
    <w:rsid w:val="008C0AE6"/>
    <w:rsid w:val="008C0D4B"/>
    <w:rsid w:val="008C0DC8"/>
    <w:rsid w:val="008C1055"/>
    <w:rsid w:val="008C11DF"/>
    <w:rsid w:val="008C12A6"/>
    <w:rsid w:val="008C182E"/>
    <w:rsid w:val="008C1C4A"/>
    <w:rsid w:val="008C22C3"/>
    <w:rsid w:val="008C232D"/>
    <w:rsid w:val="008C2773"/>
    <w:rsid w:val="008C2806"/>
    <w:rsid w:val="008C3154"/>
    <w:rsid w:val="008C3161"/>
    <w:rsid w:val="008C31C4"/>
    <w:rsid w:val="008C3A56"/>
    <w:rsid w:val="008C3E74"/>
    <w:rsid w:val="008C4087"/>
    <w:rsid w:val="008C4286"/>
    <w:rsid w:val="008C44AC"/>
    <w:rsid w:val="008C44C8"/>
    <w:rsid w:val="008C4510"/>
    <w:rsid w:val="008C48ED"/>
    <w:rsid w:val="008C4F5E"/>
    <w:rsid w:val="008C549B"/>
    <w:rsid w:val="008C5895"/>
    <w:rsid w:val="008C5C58"/>
    <w:rsid w:val="008C5DF8"/>
    <w:rsid w:val="008C5FA7"/>
    <w:rsid w:val="008C632E"/>
    <w:rsid w:val="008C6644"/>
    <w:rsid w:val="008C6A78"/>
    <w:rsid w:val="008C6BBE"/>
    <w:rsid w:val="008C6C9C"/>
    <w:rsid w:val="008C704C"/>
    <w:rsid w:val="008C7224"/>
    <w:rsid w:val="008C778C"/>
    <w:rsid w:val="008C7867"/>
    <w:rsid w:val="008C791B"/>
    <w:rsid w:val="008C7AE9"/>
    <w:rsid w:val="008C7E2E"/>
    <w:rsid w:val="008D045A"/>
    <w:rsid w:val="008D0559"/>
    <w:rsid w:val="008D0E9C"/>
    <w:rsid w:val="008D10F9"/>
    <w:rsid w:val="008D118B"/>
    <w:rsid w:val="008D11DD"/>
    <w:rsid w:val="008D159C"/>
    <w:rsid w:val="008D190F"/>
    <w:rsid w:val="008D198C"/>
    <w:rsid w:val="008D1A76"/>
    <w:rsid w:val="008D1D0F"/>
    <w:rsid w:val="008D21F3"/>
    <w:rsid w:val="008D2611"/>
    <w:rsid w:val="008D2921"/>
    <w:rsid w:val="008D3111"/>
    <w:rsid w:val="008D3425"/>
    <w:rsid w:val="008D366E"/>
    <w:rsid w:val="008D4947"/>
    <w:rsid w:val="008D4C3D"/>
    <w:rsid w:val="008D4CC4"/>
    <w:rsid w:val="008D5388"/>
    <w:rsid w:val="008D5611"/>
    <w:rsid w:val="008D581E"/>
    <w:rsid w:val="008D5829"/>
    <w:rsid w:val="008D59A1"/>
    <w:rsid w:val="008D5A72"/>
    <w:rsid w:val="008D60FC"/>
    <w:rsid w:val="008D62A8"/>
    <w:rsid w:val="008D655B"/>
    <w:rsid w:val="008D6805"/>
    <w:rsid w:val="008D69B3"/>
    <w:rsid w:val="008D6E14"/>
    <w:rsid w:val="008D729F"/>
    <w:rsid w:val="008D7309"/>
    <w:rsid w:val="008D76EA"/>
    <w:rsid w:val="008D784F"/>
    <w:rsid w:val="008E04D3"/>
    <w:rsid w:val="008E078D"/>
    <w:rsid w:val="008E083F"/>
    <w:rsid w:val="008E0C8F"/>
    <w:rsid w:val="008E0E3A"/>
    <w:rsid w:val="008E1B96"/>
    <w:rsid w:val="008E1C82"/>
    <w:rsid w:val="008E2316"/>
    <w:rsid w:val="008E25B0"/>
    <w:rsid w:val="008E284A"/>
    <w:rsid w:val="008E2DED"/>
    <w:rsid w:val="008E35E2"/>
    <w:rsid w:val="008E38EB"/>
    <w:rsid w:val="008E3E60"/>
    <w:rsid w:val="008E3EA8"/>
    <w:rsid w:val="008E40D3"/>
    <w:rsid w:val="008E4309"/>
    <w:rsid w:val="008E44FD"/>
    <w:rsid w:val="008E4AEC"/>
    <w:rsid w:val="008E5478"/>
    <w:rsid w:val="008E55EE"/>
    <w:rsid w:val="008E5D36"/>
    <w:rsid w:val="008E61EE"/>
    <w:rsid w:val="008E622B"/>
    <w:rsid w:val="008E6553"/>
    <w:rsid w:val="008E6811"/>
    <w:rsid w:val="008E6EB9"/>
    <w:rsid w:val="008E72C7"/>
    <w:rsid w:val="008E7622"/>
    <w:rsid w:val="008E7A6A"/>
    <w:rsid w:val="008E7E47"/>
    <w:rsid w:val="008F015D"/>
    <w:rsid w:val="008F047E"/>
    <w:rsid w:val="008F0A90"/>
    <w:rsid w:val="008F0B47"/>
    <w:rsid w:val="008F10B5"/>
    <w:rsid w:val="008F11A8"/>
    <w:rsid w:val="008F12C7"/>
    <w:rsid w:val="008F1AB3"/>
    <w:rsid w:val="008F1C63"/>
    <w:rsid w:val="008F2183"/>
    <w:rsid w:val="008F2532"/>
    <w:rsid w:val="008F286A"/>
    <w:rsid w:val="008F28C2"/>
    <w:rsid w:val="008F369B"/>
    <w:rsid w:val="008F3B06"/>
    <w:rsid w:val="008F43C7"/>
    <w:rsid w:val="008F4E5B"/>
    <w:rsid w:val="008F5BA2"/>
    <w:rsid w:val="008F5CE4"/>
    <w:rsid w:val="008F6468"/>
    <w:rsid w:val="008F6A02"/>
    <w:rsid w:val="008F6F2C"/>
    <w:rsid w:val="008F6F63"/>
    <w:rsid w:val="008F7035"/>
    <w:rsid w:val="008F73B9"/>
    <w:rsid w:val="008F74BF"/>
    <w:rsid w:val="008F7651"/>
    <w:rsid w:val="008F782A"/>
    <w:rsid w:val="008F7A00"/>
    <w:rsid w:val="008F7BF3"/>
    <w:rsid w:val="009001D8"/>
    <w:rsid w:val="00900735"/>
    <w:rsid w:val="00900968"/>
    <w:rsid w:val="009010B9"/>
    <w:rsid w:val="009014D4"/>
    <w:rsid w:val="00901956"/>
    <w:rsid w:val="00901B6B"/>
    <w:rsid w:val="00901C21"/>
    <w:rsid w:val="0090280A"/>
    <w:rsid w:val="009029CC"/>
    <w:rsid w:val="00902B8F"/>
    <w:rsid w:val="00903336"/>
    <w:rsid w:val="0090334A"/>
    <w:rsid w:val="00903A0E"/>
    <w:rsid w:val="00903B72"/>
    <w:rsid w:val="00904348"/>
    <w:rsid w:val="00904427"/>
    <w:rsid w:val="00904700"/>
    <w:rsid w:val="00904BCF"/>
    <w:rsid w:val="00904D49"/>
    <w:rsid w:val="009055B4"/>
    <w:rsid w:val="00905D2F"/>
    <w:rsid w:val="00905F9D"/>
    <w:rsid w:val="0090655A"/>
    <w:rsid w:val="009067DC"/>
    <w:rsid w:val="00906B80"/>
    <w:rsid w:val="00906BD5"/>
    <w:rsid w:val="00907091"/>
    <w:rsid w:val="009070F0"/>
    <w:rsid w:val="00907A5B"/>
    <w:rsid w:val="009103CF"/>
    <w:rsid w:val="0091051D"/>
    <w:rsid w:val="00910CE3"/>
    <w:rsid w:val="00910D4D"/>
    <w:rsid w:val="009111AF"/>
    <w:rsid w:val="0091138D"/>
    <w:rsid w:val="00911847"/>
    <w:rsid w:val="00911A0E"/>
    <w:rsid w:val="00911AF1"/>
    <w:rsid w:val="00911B25"/>
    <w:rsid w:val="00911D0E"/>
    <w:rsid w:val="00911E61"/>
    <w:rsid w:val="009122B9"/>
    <w:rsid w:val="009124D4"/>
    <w:rsid w:val="00912821"/>
    <w:rsid w:val="00912A9D"/>
    <w:rsid w:val="00913569"/>
    <w:rsid w:val="00913939"/>
    <w:rsid w:val="009139B8"/>
    <w:rsid w:val="00913A7E"/>
    <w:rsid w:val="00913AB3"/>
    <w:rsid w:val="009146DB"/>
    <w:rsid w:val="00914CFF"/>
    <w:rsid w:val="0091550B"/>
    <w:rsid w:val="0091590E"/>
    <w:rsid w:val="00915D4A"/>
    <w:rsid w:val="00915F2A"/>
    <w:rsid w:val="0091615E"/>
    <w:rsid w:val="00916300"/>
    <w:rsid w:val="0091633F"/>
    <w:rsid w:val="0091661A"/>
    <w:rsid w:val="00916898"/>
    <w:rsid w:val="00916EB5"/>
    <w:rsid w:val="00917380"/>
    <w:rsid w:val="009173CB"/>
    <w:rsid w:val="009174F2"/>
    <w:rsid w:val="009175F5"/>
    <w:rsid w:val="009178CA"/>
    <w:rsid w:val="009179BB"/>
    <w:rsid w:val="009179CC"/>
    <w:rsid w:val="00917B8B"/>
    <w:rsid w:val="009202AF"/>
    <w:rsid w:val="009208A6"/>
    <w:rsid w:val="00920CBB"/>
    <w:rsid w:val="00921105"/>
    <w:rsid w:val="0092145A"/>
    <w:rsid w:val="0092154A"/>
    <w:rsid w:val="009215B0"/>
    <w:rsid w:val="00921839"/>
    <w:rsid w:val="00921C0E"/>
    <w:rsid w:val="0092231E"/>
    <w:rsid w:val="009227C2"/>
    <w:rsid w:val="00922CAC"/>
    <w:rsid w:val="00922D1B"/>
    <w:rsid w:val="00922F75"/>
    <w:rsid w:val="00923244"/>
    <w:rsid w:val="00923246"/>
    <w:rsid w:val="00923633"/>
    <w:rsid w:val="009238A7"/>
    <w:rsid w:val="0092395E"/>
    <w:rsid w:val="00923CF2"/>
    <w:rsid w:val="00923DDB"/>
    <w:rsid w:val="00923F53"/>
    <w:rsid w:val="00924489"/>
    <w:rsid w:val="0092450C"/>
    <w:rsid w:val="0092475B"/>
    <w:rsid w:val="00925006"/>
    <w:rsid w:val="009252E2"/>
    <w:rsid w:val="00925302"/>
    <w:rsid w:val="00925442"/>
    <w:rsid w:val="00925494"/>
    <w:rsid w:val="009255C2"/>
    <w:rsid w:val="0092586B"/>
    <w:rsid w:val="00925B3A"/>
    <w:rsid w:val="00926135"/>
    <w:rsid w:val="009265B4"/>
    <w:rsid w:val="0092662E"/>
    <w:rsid w:val="00926AF9"/>
    <w:rsid w:val="009278F3"/>
    <w:rsid w:val="00927A6F"/>
    <w:rsid w:val="00927ADE"/>
    <w:rsid w:val="00927EB4"/>
    <w:rsid w:val="00930566"/>
    <w:rsid w:val="00930570"/>
    <w:rsid w:val="009305F8"/>
    <w:rsid w:val="00930866"/>
    <w:rsid w:val="0093136A"/>
    <w:rsid w:val="009315A8"/>
    <w:rsid w:val="00932C86"/>
    <w:rsid w:val="00932C8A"/>
    <w:rsid w:val="0093308F"/>
    <w:rsid w:val="0093336F"/>
    <w:rsid w:val="00933406"/>
    <w:rsid w:val="009336FE"/>
    <w:rsid w:val="00933A38"/>
    <w:rsid w:val="00933CE3"/>
    <w:rsid w:val="00933D2B"/>
    <w:rsid w:val="00934ECC"/>
    <w:rsid w:val="0093513D"/>
    <w:rsid w:val="009352EC"/>
    <w:rsid w:val="00935447"/>
    <w:rsid w:val="00935516"/>
    <w:rsid w:val="00936442"/>
    <w:rsid w:val="0093652B"/>
    <w:rsid w:val="0093682E"/>
    <w:rsid w:val="009369C7"/>
    <w:rsid w:val="00936E3A"/>
    <w:rsid w:val="00937206"/>
    <w:rsid w:val="0093724C"/>
    <w:rsid w:val="0093756A"/>
    <w:rsid w:val="009376EE"/>
    <w:rsid w:val="00937897"/>
    <w:rsid w:val="00937C8A"/>
    <w:rsid w:val="00940468"/>
    <w:rsid w:val="00940709"/>
    <w:rsid w:val="009407E2"/>
    <w:rsid w:val="00940CF2"/>
    <w:rsid w:val="00941A20"/>
    <w:rsid w:val="00941C65"/>
    <w:rsid w:val="00942371"/>
    <w:rsid w:val="00942EAC"/>
    <w:rsid w:val="0094307B"/>
    <w:rsid w:val="00943125"/>
    <w:rsid w:val="00943BBD"/>
    <w:rsid w:val="009442A3"/>
    <w:rsid w:val="0094434B"/>
    <w:rsid w:val="009443A9"/>
    <w:rsid w:val="00944412"/>
    <w:rsid w:val="00945799"/>
    <w:rsid w:val="009458FE"/>
    <w:rsid w:val="00945FAE"/>
    <w:rsid w:val="00945FE4"/>
    <w:rsid w:val="009461AC"/>
    <w:rsid w:val="00946654"/>
    <w:rsid w:val="0094666C"/>
    <w:rsid w:val="009469BD"/>
    <w:rsid w:val="00946B40"/>
    <w:rsid w:val="00947023"/>
    <w:rsid w:val="009470F7"/>
    <w:rsid w:val="00947197"/>
    <w:rsid w:val="00947200"/>
    <w:rsid w:val="00947353"/>
    <w:rsid w:val="009474FD"/>
    <w:rsid w:val="009478B6"/>
    <w:rsid w:val="00947A36"/>
    <w:rsid w:val="00947C77"/>
    <w:rsid w:val="009502AF"/>
    <w:rsid w:val="00951121"/>
    <w:rsid w:val="009512D3"/>
    <w:rsid w:val="0095140D"/>
    <w:rsid w:val="00951428"/>
    <w:rsid w:val="0095143D"/>
    <w:rsid w:val="0095175C"/>
    <w:rsid w:val="00951851"/>
    <w:rsid w:val="00951EE3"/>
    <w:rsid w:val="009520D3"/>
    <w:rsid w:val="0095240F"/>
    <w:rsid w:val="00952567"/>
    <w:rsid w:val="0095261C"/>
    <w:rsid w:val="009529D2"/>
    <w:rsid w:val="00952C4E"/>
    <w:rsid w:val="00953135"/>
    <w:rsid w:val="009533AA"/>
    <w:rsid w:val="00953B7E"/>
    <w:rsid w:val="00953C62"/>
    <w:rsid w:val="00954FED"/>
    <w:rsid w:val="0095541C"/>
    <w:rsid w:val="00955488"/>
    <w:rsid w:val="00955C68"/>
    <w:rsid w:val="00955D14"/>
    <w:rsid w:val="00955E49"/>
    <w:rsid w:val="00955F4B"/>
    <w:rsid w:val="0095659A"/>
    <w:rsid w:val="00956F50"/>
    <w:rsid w:val="00957515"/>
    <w:rsid w:val="00957ADA"/>
    <w:rsid w:val="00957DAF"/>
    <w:rsid w:val="00957F37"/>
    <w:rsid w:val="00960184"/>
    <w:rsid w:val="009601FA"/>
    <w:rsid w:val="00960351"/>
    <w:rsid w:val="009603DF"/>
    <w:rsid w:val="009607CA"/>
    <w:rsid w:val="00960CF2"/>
    <w:rsid w:val="009611DD"/>
    <w:rsid w:val="009612CB"/>
    <w:rsid w:val="009615BA"/>
    <w:rsid w:val="00961F26"/>
    <w:rsid w:val="0096293E"/>
    <w:rsid w:val="00962D9D"/>
    <w:rsid w:val="009630A7"/>
    <w:rsid w:val="0096332E"/>
    <w:rsid w:val="00963A87"/>
    <w:rsid w:val="00963EFE"/>
    <w:rsid w:val="00964252"/>
    <w:rsid w:val="00964576"/>
    <w:rsid w:val="009649C5"/>
    <w:rsid w:val="00964BC4"/>
    <w:rsid w:val="00964D8D"/>
    <w:rsid w:val="00965324"/>
    <w:rsid w:val="0096575C"/>
    <w:rsid w:val="009658B1"/>
    <w:rsid w:val="00966B58"/>
    <w:rsid w:val="00967135"/>
    <w:rsid w:val="00967325"/>
    <w:rsid w:val="00967776"/>
    <w:rsid w:val="009700D0"/>
    <w:rsid w:val="009705D6"/>
    <w:rsid w:val="00971114"/>
    <w:rsid w:val="00971637"/>
    <w:rsid w:val="009720D9"/>
    <w:rsid w:val="009724C0"/>
    <w:rsid w:val="00972CD9"/>
    <w:rsid w:val="00972DE1"/>
    <w:rsid w:val="00973692"/>
    <w:rsid w:val="009736CA"/>
    <w:rsid w:val="00973C9A"/>
    <w:rsid w:val="00973CE7"/>
    <w:rsid w:val="009740B9"/>
    <w:rsid w:val="0097410F"/>
    <w:rsid w:val="0097412E"/>
    <w:rsid w:val="00974222"/>
    <w:rsid w:val="00974816"/>
    <w:rsid w:val="0097496E"/>
    <w:rsid w:val="00974C7F"/>
    <w:rsid w:val="00974DE7"/>
    <w:rsid w:val="0097510A"/>
    <w:rsid w:val="00975B77"/>
    <w:rsid w:val="00976075"/>
    <w:rsid w:val="0097616B"/>
    <w:rsid w:val="00976247"/>
    <w:rsid w:val="00976856"/>
    <w:rsid w:val="0097701B"/>
    <w:rsid w:val="0097716A"/>
    <w:rsid w:val="00977393"/>
    <w:rsid w:val="009774C5"/>
    <w:rsid w:val="00977935"/>
    <w:rsid w:val="00977E36"/>
    <w:rsid w:val="00977E7D"/>
    <w:rsid w:val="009803A1"/>
    <w:rsid w:val="009807B3"/>
    <w:rsid w:val="009807D0"/>
    <w:rsid w:val="00980A4C"/>
    <w:rsid w:val="00980CA0"/>
    <w:rsid w:val="009813A5"/>
    <w:rsid w:val="0098192C"/>
    <w:rsid w:val="00981B5D"/>
    <w:rsid w:val="00981ED7"/>
    <w:rsid w:val="00981FCE"/>
    <w:rsid w:val="009820B2"/>
    <w:rsid w:val="0098245E"/>
    <w:rsid w:val="00982B83"/>
    <w:rsid w:val="00982CFE"/>
    <w:rsid w:val="00982E9A"/>
    <w:rsid w:val="00983172"/>
    <w:rsid w:val="009831C6"/>
    <w:rsid w:val="009832C1"/>
    <w:rsid w:val="009833BB"/>
    <w:rsid w:val="00983623"/>
    <w:rsid w:val="0098378E"/>
    <w:rsid w:val="009838D1"/>
    <w:rsid w:val="0098396C"/>
    <w:rsid w:val="00983DB9"/>
    <w:rsid w:val="0098445F"/>
    <w:rsid w:val="009844BD"/>
    <w:rsid w:val="00984768"/>
    <w:rsid w:val="009848A8"/>
    <w:rsid w:val="00984A9A"/>
    <w:rsid w:val="00984E6B"/>
    <w:rsid w:val="00985360"/>
    <w:rsid w:val="0098568A"/>
    <w:rsid w:val="00985E95"/>
    <w:rsid w:val="00986F43"/>
    <w:rsid w:val="009872BA"/>
    <w:rsid w:val="009873D5"/>
    <w:rsid w:val="0098767C"/>
    <w:rsid w:val="009877E4"/>
    <w:rsid w:val="00987960"/>
    <w:rsid w:val="00987DBC"/>
    <w:rsid w:val="00990990"/>
    <w:rsid w:val="00990AC3"/>
    <w:rsid w:val="00990F3A"/>
    <w:rsid w:val="009919B0"/>
    <w:rsid w:val="00991A30"/>
    <w:rsid w:val="00992074"/>
    <w:rsid w:val="0099233F"/>
    <w:rsid w:val="0099269D"/>
    <w:rsid w:val="009926A5"/>
    <w:rsid w:val="00992EA3"/>
    <w:rsid w:val="00993183"/>
    <w:rsid w:val="00993416"/>
    <w:rsid w:val="0099397E"/>
    <w:rsid w:val="00993B97"/>
    <w:rsid w:val="00993E40"/>
    <w:rsid w:val="0099452F"/>
    <w:rsid w:val="00994BF7"/>
    <w:rsid w:val="00994C3E"/>
    <w:rsid w:val="00994E02"/>
    <w:rsid w:val="009958CA"/>
    <w:rsid w:val="00995AF7"/>
    <w:rsid w:val="00996123"/>
    <w:rsid w:val="00996F67"/>
    <w:rsid w:val="009971F5"/>
    <w:rsid w:val="009972E0"/>
    <w:rsid w:val="00997CFC"/>
    <w:rsid w:val="00997F1C"/>
    <w:rsid w:val="009A0017"/>
    <w:rsid w:val="009A0ED8"/>
    <w:rsid w:val="009A12EB"/>
    <w:rsid w:val="009A157D"/>
    <w:rsid w:val="009A16BF"/>
    <w:rsid w:val="009A18DF"/>
    <w:rsid w:val="009A2238"/>
    <w:rsid w:val="009A2A41"/>
    <w:rsid w:val="009A314D"/>
    <w:rsid w:val="009A391B"/>
    <w:rsid w:val="009A3A5C"/>
    <w:rsid w:val="009A3AFA"/>
    <w:rsid w:val="009A3EBF"/>
    <w:rsid w:val="009A40F2"/>
    <w:rsid w:val="009A4375"/>
    <w:rsid w:val="009A4704"/>
    <w:rsid w:val="009A4779"/>
    <w:rsid w:val="009A4F53"/>
    <w:rsid w:val="009A63D7"/>
    <w:rsid w:val="009A65E2"/>
    <w:rsid w:val="009A6940"/>
    <w:rsid w:val="009A6C31"/>
    <w:rsid w:val="009A6D07"/>
    <w:rsid w:val="009A6D09"/>
    <w:rsid w:val="009A6F47"/>
    <w:rsid w:val="009A76AE"/>
    <w:rsid w:val="009A7C1B"/>
    <w:rsid w:val="009B0174"/>
    <w:rsid w:val="009B0183"/>
    <w:rsid w:val="009B056C"/>
    <w:rsid w:val="009B0913"/>
    <w:rsid w:val="009B16F4"/>
    <w:rsid w:val="009B17CA"/>
    <w:rsid w:val="009B1ABB"/>
    <w:rsid w:val="009B1D63"/>
    <w:rsid w:val="009B2544"/>
    <w:rsid w:val="009B3225"/>
    <w:rsid w:val="009B3A5A"/>
    <w:rsid w:val="009B3AC8"/>
    <w:rsid w:val="009B4494"/>
    <w:rsid w:val="009B4DFC"/>
    <w:rsid w:val="009B4EE1"/>
    <w:rsid w:val="009B5426"/>
    <w:rsid w:val="009B5CB2"/>
    <w:rsid w:val="009B5D2B"/>
    <w:rsid w:val="009B5D60"/>
    <w:rsid w:val="009B656C"/>
    <w:rsid w:val="009B690C"/>
    <w:rsid w:val="009B6E8F"/>
    <w:rsid w:val="009B7149"/>
    <w:rsid w:val="009B7326"/>
    <w:rsid w:val="009B736A"/>
    <w:rsid w:val="009B741C"/>
    <w:rsid w:val="009C0073"/>
    <w:rsid w:val="009C025F"/>
    <w:rsid w:val="009C0AB8"/>
    <w:rsid w:val="009C0B88"/>
    <w:rsid w:val="009C0BD1"/>
    <w:rsid w:val="009C0DBF"/>
    <w:rsid w:val="009C0E3B"/>
    <w:rsid w:val="009C1B39"/>
    <w:rsid w:val="009C1C7A"/>
    <w:rsid w:val="009C26F9"/>
    <w:rsid w:val="009C2747"/>
    <w:rsid w:val="009C2A8A"/>
    <w:rsid w:val="009C2D55"/>
    <w:rsid w:val="009C2E8D"/>
    <w:rsid w:val="009C31A2"/>
    <w:rsid w:val="009C33BC"/>
    <w:rsid w:val="009C3BFE"/>
    <w:rsid w:val="009C40E2"/>
    <w:rsid w:val="009C47DF"/>
    <w:rsid w:val="009C49F1"/>
    <w:rsid w:val="009C4A8E"/>
    <w:rsid w:val="009C4AE5"/>
    <w:rsid w:val="009C4F06"/>
    <w:rsid w:val="009C51CB"/>
    <w:rsid w:val="009C54EA"/>
    <w:rsid w:val="009C5A61"/>
    <w:rsid w:val="009C5AE7"/>
    <w:rsid w:val="009C5EB4"/>
    <w:rsid w:val="009C617E"/>
    <w:rsid w:val="009C6812"/>
    <w:rsid w:val="009C68BE"/>
    <w:rsid w:val="009C6A5E"/>
    <w:rsid w:val="009C6F45"/>
    <w:rsid w:val="009C76A9"/>
    <w:rsid w:val="009C7CF3"/>
    <w:rsid w:val="009C7D9C"/>
    <w:rsid w:val="009D021B"/>
    <w:rsid w:val="009D07FA"/>
    <w:rsid w:val="009D09F5"/>
    <w:rsid w:val="009D0CEB"/>
    <w:rsid w:val="009D0E8A"/>
    <w:rsid w:val="009D0FDE"/>
    <w:rsid w:val="009D1431"/>
    <w:rsid w:val="009D17C9"/>
    <w:rsid w:val="009D1BB2"/>
    <w:rsid w:val="009D1C85"/>
    <w:rsid w:val="009D2AD0"/>
    <w:rsid w:val="009D2C04"/>
    <w:rsid w:val="009D2EAC"/>
    <w:rsid w:val="009D3D4F"/>
    <w:rsid w:val="009D3F89"/>
    <w:rsid w:val="009D4428"/>
    <w:rsid w:val="009D4681"/>
    <w:rsid w:val="009D4A6A"/>
    <w:rsid w:val="009D5107"/>
    <w:rsid w:val="009D52B6"/>
    <w:rsid w:val="009D5464"/>
    <w:rsid w:val="009D5983"/>
    <w:rsid w:val="009D5B86"/>
    <w:rsid w:val="009D6064"/>
    <w:rsid w:val="009D6ABC"/>
    <w:rsid w:val="009D6DB3"/>
    <w:rsid w:val="009D7404"/>
    <w:rsid w:val="009D744E"/>
    <w:rsid w:val="009D7D63"/>
    <w:rsid w:val="009D7E67"/>
    <w:rsid w:val="009D7F57"/>
    <w:rsid w:val="009E03E1"/>
    <w:rsid w:val="009E0964"/>
    <w:rsid w:val="009E165B"/>
    <w:rsid w:val="009E1664"/>
    <w:rsid w:val="009E1A69"/>
    <w:rsid w:val="009E1B20"/>
    <w:rsid w:val="009E1F16"/>
    <w:rsid w:val="009E1FE6"/>
    <w:rsid w:val="009E22A8"/>
    <w:rsid w:val="009E2336"/>
    <w:rsid w:val="009E2354"/>
    <w:rsid w:val="009E2828"/>
    <w:rsid w:val="009E2C7A"/>
    <w:rsid w:val="009E2E5D"/>
    <w:rsid w:val="009E2FBA"/>
    <w:rsid w:val="009E311C"/>
    <w:rsid w:val="009E31A8"/>
    <w:rsid w:val="009E31BD"/>
    <w:rsid w:val="009E3713"/>
    <w:rsid w:val="009E3D59"/>
    <w:rsid w:val="009E49F4"/>
    <w:rsid w:val="009E51A0"/>
    <w:rsid w:val="009E55E9"/>
    <w:rsid w:val="009E5C6E"/>
    <w:rsid w:val="009E5CFC"/>
    <w:rsid w:val="009E5E14"/>
    <w:rsid w:val="009E6B11"/>
    <w:rsid w:val="009E70AC"/>
    <w:rsid w:val="009E716D"/>
    <w:rsid w:val="009E71C3"/>
    <w:rsid w:val="009E73FC"/>
    <w:rsid w:val="009E753B"/>
    <w:rsid w:val="009E7B48"/>
    <w:rsid w:val="009E7EAB"/>
    <w:rsid w:val="009F00E5"/>
    <w:rsid w:val="009F03BE"/>
    <w:rsid w:val="009F06A4"/>
    <w:rsid w:val="009F0D0E"/>
    <w:rsid w:val="009F110C"/>
    <w:rsid w:val="009F15F5"/>
    <w:rsid w:val="009F19EF"/>
    <w:rsid w:val="009F19FB"/>
    <w:rsid w:val="009F1BC5"/>
    <w:rsid w:val="009F22C4"/>
    <w:rsid w:val="009F262E"/>
    <w:rsid w:val="009F2CBF"/>
    <w:rsid w:val="009F2DE9"/>
    <w:rsid w:val="009F2F63"/>
    <w:rsid w:val="009F303A"/>
    <w:rsid w:val="009F3199"/>
    <w:rsid w:val="009F3468"/>
    <w:rsid w:val="009F36F0"/>
    <w:rsid w:val="009F3A00"/>
    <w:rsid w:val="009F3A04"/>
    <w:rsid w:val="009F3B0B"/>
    <w:rsid w:val="009F4135"/>
    <w:rsid w:val="009F42A1"/>
    <w:rsid w:val="009F45E0"/>
    <w:rsid w:val="009F46D1"/>
    <w:rsid w:val="009F4BAE"/>
    <w:rsid w:val="009F4C12"/>
    <w:rsid w:val="009F4D92"/>
    <w:rsid w:val="009F5252"/>
    <w:rsid w:val="009F5890"/>
    <w:rsid w:val="009F58AD"/>
    <w:rsid w:val="009F5A51"/>
    <w:rsid w:val="009F5B10"/>
    <w:rsid w:val="009F5CE3"/>
    <w:rsid w:val="009F63C9"/>
    <w:rsid w:val="009F63CF"/>
    <w:rsid w:val="009F6BD8"/>
    <w:rsid w:val="009F6CA4"/>
    <w:rsid w:val="009F739D"/>
    <w:rsid w:val="009F77F2"/>
    <w:rsid w:val="00A00300"/>
    <w:rsid w:val="00A00355"/>
    <w:rsid w:val="00A00A78"/>
    <w:rsid w:val="00A00C03"/>
    <w:rsid w:val="00A01174"/>
    <w:rsid w:val="00A0136B"/>
    <w:rsid w:val="00A0153B"/>
    <w:rsid w:val="00A01A32"/>
    <w:rsid w:val="00A021EF"/>
    <w:rsid w:val="00A02353"/>
    <w:rsid w:val="00A0238E"/>
    <w:rsid w:val="00A02536"/>
    <w:rsid w:val="00A028F4"/>
    <w:rsid w:val="00A02CCC"/>
    <w:rsid w:val="00A02DBF"/>
    <w:rsid w:val="00A03547"/>
    <w:rsid w:val="00A0359A"/>
    <w:rsid w:val="00A03781"/>
    <w:rsid w:val="00A03B13"/>
    <w:rsid w:val="00A03B95"/>
    <w:rsid w:val="00A03BCF"/>
    <w:rsid w:val="00A03C92"/>
    <w:rsid w:val="00A03E38"/>
    <w:rsid w:val="00A03E97"/>
    <w:rsid w:val="00A04140"/>
    <w:rsid w:val="00A04A1E"/>
    <w:rsid w:val="00A04DB4"/>
    <w:rsid w:val="00A05042"/>
    <w:rsid w:val="00A05112"/>
    <w:rsid w:val="00A05335"/>
    <w:rsid w:val="00A0538C"/>
    <w:rsid w:val="00A054A0"/>
    <w:rsid w:val="00A0565A"/>
    <w:rsid w:val="00A056BC"/>
    <w:rsid w:val="00A05929"/>
    <w:rsid w:val="00A059A5"/>
    <w:rsid w:val="00A05D11"/>
    <w:rsid w:val="00A05E8B"/>
    <w:rsid w:val="00A0641D"/>
    <w:rsid w:val="00A06E34"/>
    <w:rsid w:val="00A06FF8"/>
    <w:rsid w:val="00A071C7"/>
    <w:rsid w:val="00A072AF"/>
    <w:rsid w:val="00A07D16"/>
    <w:rsid w:val="00A100E6"/>
    <w:rsid w:val="00A101A7"/>
    <w:rsid w:val="00A10EC9"/>
    <w:rsid w:val="00A113DD"/>
    <w:rsid w:val="00A11446"/>
    <w:rsid w:val="00A1146A"/>
    <w:rsid w:val="00A11536"/>
    <w:rsid w:val="00A116C1"/>
    <w:rsid w:val="00A11C84"/>
    <w:rsid w:val="00A125A0"/>
    <w:rsid w:val="00A1274F"/>
    <w:rsid w:val="00A128C4"/>
    <w:rsid w:val="00A12FD0"/>
    <w:rsid w:val="00A14EB8"/>
    <w:rsid w:val="00A14EFB"/>
    <w:rsid w:val="00A14FB7"/>
    <w:rsid w:val="00A15026"/>
    <w:rsid w:val="00A152A1"/>
    <w:rsid w:val="00A153B1"/>
    <w:rsid w:val="00A1581B"/>
    <w:rsid w:val="00A158DA"/>
    <w:rsid w:val="00A159BD"/>
    <w:rsid w:val="00A15E0E"/>
    <w:rsid w:val="00A15F06"/>
    <w:rsid w:val="00A16AAE"/>
    <w:rsid w:val="00A20087"/>
    <w:rsid w:val="00A20183"/>
    <w:rsid w:val="00A2054A"/>
    <w:rsid w:val="00A2172D"/>
    <w:rsid w:val="00A21757"/>
    <w:rsid w:val="00A2231C"/>
    <w:rsid w:val="00A228CC"/>
    <w:rsid w:val="00A23133"/>
    <w:rsid w:val="00A23387"/>
    <w:rsid w:val="00A236E0"/>
    <w:rsid w:val="00A23802"/>
    <w:rsid w:val="00A2381A"/>
    <w:rsid w:val="00A23830"/>
    <w:rsid w:val="00A23943"/>
    <w:rsid w:val="00A23BAF"/>
    <w:rsid w:val="00A23C57"/>
    <w:rsid w:val="00A23D59"/>
    <w:rsid w:val="00A23F8E"/>
    <w:rsid w:val="00A2429E"/>
    <w:rsid w:val="00A24510"/>
    <w:rsid w:val="00A24816"/>
    <w:rsid w:val="00A24BFD"/>
    <w:rsid w:val="00A24E1A"/>
    <w:rsid w:val="00A2523E"/>
    <w:rsid w:val="00A2592E"/>
    <w:rsid w:val="00A25D4E"/>
    <w:rsid w:val="00A25E58"/>
    <w:rsid w:val="00A26019"/>
    <w:rsid w:val="00A26061"/>
    <w:rsid w:val="00A261BC"/>
    <w:rsid w:val="00A2626B"/>
    <w:rsid w:val="00A26ECE"/>
    <w:rsid w:val="00A27CF4"/>
    <w:rsid w:val="00A301A4"/>
    <w:rsid w:val="00A30362"/>
    <w:rsid w:val="00A30CDC"/>
    <w:rsid w:val="00A30E31"/>
    <w:rsid w:val="00A30F74"/>
    <w:rsid w:val="00A31284"/>
    <w:rsid w:val="00A31510"/>
    <w:rsid w:val="00A3170A"/>
    <w:rsid w:val="00A3171D"/>
    <w:rsid w:val="00A31B8D"/>
    <w:rsid w:val="00A3205C"/>
    <w:rsid w:val="00A322E0"/>
    <w:rsid w:val="00A323B3"/>
    <w:rsid w:val="00A32CFF"/>
    <w:rsid w:val="00A32DCF"/>
    <w:rsid w:val="00A32E68"/>
    <w:rsid w:val="00A331CB"/>
    <w:rsid w:val="00A3342E"/>
    <w:rsid w:val="00A3357E"/>
    <w:rsid w:val="00A335AA"/>
    <w:rsid w:val="00A33E23"/>
    <w:rsid w:val="00A3419B"/>
    <w:rsid w:val="00A34543"/>
    <w:rsid w:val="00A34DF0"/>
    <w:rsid w:val="00A3521D"/>
    <w:rsid w:val="00A36127"/>
    <w:rsid w:val="00A364EF"/>
    <w:rsid w:val="00A36564"/>
    <w:rsid w:val="00A373C2"/>
    <w:rsid w:val="00A375EF"/>
    <w:rsid w:val="00A376C5"/>
    <w:rsid w:val="00A40214"/>
    <w:rsid w:val="00A408B6"/>
    <w:rsid w:val="00A40A7E"/>
    <w:rsid w:val="00A40A86"/>
    <w:rsid w:val="00A41D72"/>
    <w:rsid w:val="00A41E84"/>
    <w:rsid w:val="00A4221F"/>
    <w:rsid w:val="00A42972"/>
    <w:rsid w:val="00A42B45"/>
    <w:rsid w:val="00A42FCE"/>
    <w:rsid w:val="00A43422"/>
    <w:rsid w:val="00A4345F"/>
    <w:rsid w:val="00A43591"/>
    <w:rsid w:val="00A435A5"/>
    <w:rsid w:val="00A43711"/>
    <w:rsid w:val="00A4404C"/>
    <w:rsid w:val="00A442F4"/>
    <w:rsid w:val="00A44552"/>
    <w:rsid w:val="00A44ACD"/>
    <w:rsid w:val="00A4509E"/>
    <w:rsid w:val="00A450CA"/>
    <w:rsid w:val="00A452BA"/>
    <w:rsid w:val="00A45539"/>
    <w:rsid w:val="00A4568C"/>
    <w:rsid w:val="00A45CA4"/>
    <w:rsid w:val="00A460E8"/>
    <w:rsid w:val="00A46298"/>
    <w:rsid w:val="00A462A7"/>
    <w:rsid w:val="00A4632B"/>
    <w:rsid w:val="00A46384"/>
    <w:rsid w:val="00A46E82"/>
    <w:rsid w:val="00A46F6A"/>
    <w:rsid w:val="00A4705D"/>
    <w:rsid w:val="00A47099"/>
    <w:rsid w:val="00A473C5"/>
    <w:rsid w:val="00A473D7"/>
    <w:rsid w:val="00A47429"/>
    <w:rsid w:val="00A47650"/>
    <w:rsid w:val="00A476B9"/>
    <w:rsid w:val="00A501A7"/>
    <w:rsid w:val="00A5042A"/>
    <w:rsid w:val="00A50547"/>
    <w:rsid w:val="00A508D7"/>
    <w:rsid w:val="00A50C80"/>
    <w:rsid w:val="00A51143"/>
    <w:rsid w:val="00A511B2"/>
    <w:rsid w:val="00A51B62"/>
    <w:rsid w:val="00A51C19"/>
    <w:rsid w:val="00A52157"/>
    <w:rsid w:val="00A52CEF"/>
    <w:rsid w:val="00A52FCF"/>
    <w:rsid w:val="00A5398E"/>
    <w:rsid w:val="00A53D92"/>
    <w:rsid w:val="00A540FE"/>
    <w:rsid w:val="00A54466"/>
    <w:rsid w:val="00A54A40"/>
    <w:rsid w:val="00A55187"/>
    <w:rsid w:val="00A55E50"/>
    <w:rsid w:val="00A55F4F"/>
    <w:rsid w:val="00A5619B"/>
    <w:rsid w:val="00A5691E"/>
    <w:rsid w:val="00A56BD2"/>
    <w:rsid w:val="00A56E75"/>
    <w:rsid w:val="00A56E90"/>
    <w:rsid w:val="00A57114"/>
    <w:rsid w:val="00A573CB"/>
    <w:rsid w:val="00A5779B"/>
    <w:rsid w:val="00A57B67"/>
    <w:rsid w:val="00A57C25"/>
    <w:rsid w:val="00A57ED3"/>
    <w:rsid w:val="00A57F20"/>
    <w:rsid w:val="00A605E1"/>
    <w:rsid w:val="00A60F10"/>
    <w:rsid w:val="00A6101D"/>
    <w:rsid w:val="00A61327"/>
    <w:rsid w:val="00A61937"/>
    <w:rsid w:val="00A62CE2"/>
    <w:rsid w:val="00A62FC2"/>
    <w:rsid w:val="00A63422"/>
    <w:rsid w:val="00A63A0C"/>
    <w:rsid w:val="00A63D6D"/>
    <w:rsid w:val="00A64643"/>
    <w:rsid w:val="00A64EB5"/>
    <w:rsid w:val="00A64F7D"/>
    <w:rsid w:val="00A65115"/>
    <w:rsid w:val="00A65368"/>
    <w:rsid w:val="00A653CA"/>
    <w:rsid w:val="00A65D1F"/>
    <w:rsid w:val="00A65DF6"/>
    <w:rsid w:val="00A65F62"/>
    <w:rsid w:val="00A667C3"/>
    <w:rsid w:val="00A66ADB"/>
    <w:rsid w:val="00A66DC1"/>
    <w:rsid w:val="00A67257"/>
    <w:rsid w:val="00A67357"/>
    <w:rsid w:val="00A6746C"/>
    <w:rsid w:val="00A67EE2"/>
    <w:rsid w:val="00A70154"/>
    <w:rsid w:val="00A702FE"/>
    <w:rsid w:val="00A70818"/>
    <w:rsid w:val="00A70878"/>
    <w:rsid w:val="00A70958"/>
    <w:rsid w:val="00A70A61"/>
    <w:rsid w:val="00A7115E"/>
    <w:rsid w:val="00A71AE4"/>
    <w:rsid w:val="00A72278"/>
    <w:rsid w:val="00A72E91"/>
    <w:rsid w:val="00A7332E"/>
    <w:rsid w:val="00A7399D"/>
    <w:rsid w:val="00A744FD"/>
    <w:rsid w:val="00A74533"/>
    <w:rsid w:val="00A7526B"/>
    <w:rsid w:val="00A752EC"/>
    <w:rsid w:val="00A756BC"/>
    <w:rsid w:val="00A756D5"/>
    <w:rsid w:val="00A756DD"/>
    <w:rsid w:val="00A75C6B"/>
    <w:rsid w:val="00A75F07"/>
    <w:rsid w:val="00A7628B"/>
    <w:rsid w:val="00A778A4"/>
    <w:rsid w:val="00A77B20"/>
    <w:rsid w:val="00A8026E"/>
    <w:rsid w:val="00A80590"/>
    <w:rsid w:val="00A8062E"/>
    <w:rsid w:val="00A80631"/>
    <w:rsid w:val="00A80A44"/>
    <w:rsid w:val="00A80F35"/>
    <w:rsid w:val="00A82973"/>
    <w:rsid w:val="00A8297F"/>
    <w:rsid w:val="00A82A77"/>
    <w:rsid w:val="00A82C0D"/>
    <w:rsid w:val="00A82E8C"/>
    <w:rsid w:val="00A83AD9"/>
    <w:rsid w:val="00A83B9D"/>
    <w:rsid w:val="00A83D64"/>
    <w:rsid w:val="00A83D84"/>
    <w:rsid w:val="00A8410A"/>
    <w:rsid w:val="00A8473F"/>
    <w:rsid w:val="00A8529A"/>
    <w:rsid w:val="00A85558"/>
    <w:rsid w:val="00A8555C"/>
    <w:rsid w:val="00A85981"/>
    <w:rsid w:val="00A85BF2"/>
    <w:rsid w:val="00A8617F"/>
    <w:rsid w:val="00A86A40"/>
    <w:rsid w:val="00A86B9B"/>
    <w:rsid w:val="00A87725"/>
    <w:rsid w:val="00A879D2"/>
    <w:rsid w:val="00A90077"/>
    <w:rsid w:val="00A900AF"/>
    <w:rsid w:val="00A90445"/>
    <w:rsid w:val="00A905B6"/>
    <w:rsid w:val="00A90652"/>
    <w:rsid w:val="00A9159F"/>
    <w:rsid w:val="00A91A82"/>
    <w:rsid w:val="00A91B93"/>
    <w:rsid w:val="00A91C19"/>
    <w:rsid w:val="00A91DDC"/>
    <w:rsid w:val="00A91F41"/>
    <w:rsid w:val="00A91F5C"/>
    <w:rsid w:val="00A91FA2"/>
    <w:rsid w:val="00A921BE"/>
    <w:rsid w:val="00A922AA"/>
    <w:rsid w:val="00A92328"/>
    <w:rsid w:val="00A92379"/>
    <w:rsid w:val="00A93329"/>
    <w:rsid w:val="00A93389"/>
    <w:rsid w:val="00A93543"/>
    <w:rsid w:val="00A93544"/>
    <w:rsid w:val="00A939A5"/>
    <w:rsid w:val="00A93C96"/>
    <w:rsid w:val="00A9422C"/>
    <w:rsid w:val="00A943DA"/>
    <w:rsid w:val="00A947CE"/>
    <w:rsid w:val="00A94838"/>
    <w:rsid w:val="00A950C1"/>
    <w:rsid w:val="00A9558D"/>
    <w:rsid w:val="00A95A15"/>
    <w:rsid w:val="00A95FF5"/>
    <w:rsid w:val="00A9637E"/>
    <w:rsid w:val="00A963CD"/>
    <w:rsid w:val="00A96982"/>
    <w:rsid w:val="00A96B53"/>
    <w:rsid w:val="00A96E50"/>
    <w:rsid w:val="00A96FDC"/>
    <w:rsid w:val="00A970AE"/>
    <w:rsid w:val="00A971C9"/>
    <w:rsid w:val="00A97386"/>
    <w:rsid w:val="00A974BE"/>
    <w:rsid w:val="00A974C4"/>
    <w:rsid w:val="00A97714"/>
    <w:rsid w:val="00A97A0A"/>
    <w:rsid w:val="00A97D60"/>
    <w:rsid w:val="00AA04F9"/>
    <w:rsid w:val="00AA056B"/>
    <w:rsid w:val="00AA062E"/>
    <w:rsid w:val="00AA06ED"/>
    <w:rsid w:val="00AA094F"/>
    <w:rsid w:val="00AA0F1E"/>
    <w:rsid w:val="00AA13E0"/>
    <w:rsid w:val="00AA1696"/>
    <w:rsid w:val="00AA1C03"/>
    <w:rsid w:val="00AA1FFB"/>
    <w:rsid w:val="00AA20B7"/>
    <w:rsid w:val="00AA231A"/>
    <w:rsid w:val="00AA23B2"/>
    <w:rsid w:val="00AA3233"/>
    <w:rsid w:val="00AA3CEB"/>
    <w:rsid w:val="00AA3D2E"/>
    <w:rsid w:val="00AA5D22"/>
    <w:rsid w:val="00AA5EE1"/>
    <w:rsid w:val="00AA601F"/>
    <w:rsid w:val="00AA60E7"/>
    <w:rsid w:val="00AA642D"/>
    <w:rsid w:val="00AA66B5"/>
    <w:rsid w:val="00AA679C"/>
    <w:rsid w:val="00AA6A24"/>
    <w:rsid w:val="00AA6EFE"/>
    <w:rsid w:val="00AA6FE5"/>
    <w:rsid w:val="00AA7151"/>
    <w:rsid w:val="00AA71A6"/>
    <w:rsid w:val="00AA76B4"/>
    <w:rsid w:val="00AA7886"/>
    <w:rsid w:val="00AA7998"/>
    <w:rsid w:val="00AA7B29"/>
    <w:rsid w:val="00AA7FE6"/>
    <w:rsid w:val="00AB0078"/>
    <w:rsid w:val="00AB00FF"/>
    <w:rsid w:val="00AB0127"/>
    <w:rsid w:val="00AB02BD"/>
    <w:rsid w:val="00AB0BE6"/>
    <w:rsid w:val="00AB0F8B"/>
    <w:rsid w:val="00AB105D"/>
    <w:rsid w:val="00AB10DF"/>
    <w:rsid w:val="00AB10E1"/>
    <w:rsid w:val="00AB12A2"/>
    <w:rsid w:val="00AB16B8"/>
    <w:rsid w:val="00AB1A4D"/>
    <w:rsid w:val="00AB218D"/>
    <w:rsid w:val="00AB2980"/>
    <w:rsid w:val="00AB29EF"/>
    <w:rsid w:val="00AB2EF1"/>
    <w:rsid w:val="00AB33DC"/>
    <w:rsid w:val="00AB364C"/>
    <w:rsid w:val="00AB3CDB"/>
    <w:rsid w:val="00AB4065"/>
    <w:rsid w:val="00AB464D"/>
    <w:rsid w:val="00AB5350"/>
    <w:rsid w:val="00AB548B"/>
    <w:rsid w:val="00AB54C2"/>
    <w:rsid w:val="00AB58E9"/>
    <w:rsid w:val="00AB5AB5"/>
    <w:rsid w:val="00AB5DD8"/>
    <w:rsid w:val="00AB5DDE"/>
    <w:rsid w:val="00AB6100"/>
    <w:rsid w:val="00AB61E2"/>
    <w:rsid w:val="00AB6308"/>
    <w:rsid w:val="00AB6735"/>
    <w:rsid w:val="00AB6756"/>
    <w:rsid w:val="00AB693F"/>
    <w:rsid w:val="00AB6C16"/>
    <w:rsid w:val="00AB6CAC"/>
    <w:rsid w:val="00AB6EA2"/>
    <w:rsid w:val="00AB7063"/>
    <w:rsid w:val="00AB733C"/>
    <w:rsid w:val="00AB7613"/>
    <w:rsid w:val="00AB78E3"/>
    <w:rsid w:val="00AC0118"/>
    <w:rsid w:val="00AC01A7"/>
    <w:rsid w:val="00AC028C"/>
    <w:rsid w:val="00AC038E"/>
    <w:rsid w:val="00AC0864"/>
    <w:rsid w:val="00AC0923"/>
    <w:rsid w:val="00AC0A33"/>
    <w:rsid w:val="00AC0B4F"/>
    <w:rsid w:val="00AC0B60"/>
    <w:rsid w:val="00AC0EAB"/>
    <w:rsid w:val="00AC12EB"/>
    <w:rsid w:val="00AC17C1"/>
    <w:rsid w:val="00AC1FDD"/>
    <w:rsid w:val="00AC23A8"/>
    <w:rsid w:val="00AC3061"/>
    <w:rsid w:val="00AC30ED"/>
    <w:rsid w:val="00AC3810"/>
    <w:rsid w:val="00AC3954"/>
    <w:rsid w:val="00AC39C9"/>
    <w:rsid w:val="00AC3A56"/>
    <w:rsid w:val="00AC3AEA"/>
    <w:rsid w:val="00AC3BC6"/>
    <w:rsid w:val="00AC3D33"/>
    <w:rsid w:val="00AC429E"/>
    <w:rsid w:val="00AC47C6"/>
    <w:rsid w:val="00AC48E9"/>
    <w:rsid w:val="00AC4D40"/>
    <w:rsid w:val="00AC4EBA"/>
    <w:rsid w:val="00AC4FB0"/>
    <w:rsid w:val="00AC562E"/>
    <w:rsid w:val="00AC5DAE"/>
    <w:rsid w:val="00AC6167"/>
    <w:rsid w:val="00AC622F"/>
    <w:rsid w:val="00AC6428"/>
    <w:rsid w:val="00AC6855"/>
    <w:rsid w:val="00AC6E1C"/>
    <w:rsid w:val="00AC746F"/>
    <w:rsid w:val="00AC7C44"/>
    <w:rsid w:val="00AC7E03"/>
    <w:rsid w:val="00AC7E4A"/>
    <w:rsid w:val="00AC7F43"/>
    <w:rsid w:val="00AD0601"/>
    <w:rsid w:val="00AD0847"/>
    <w:rsid w:val="00AD084D"/>
    <w:rsid w:val="00AD0C95"/>
    <w:rsid w:val="00AD1341"/>
    <w:rsid w:val="00AD19EB"/>
    <w:rsid w:val="00AD1D6B"/>
    <w:rsid w:val="00AD1DFC"/>
    <w:rsid w:val="00AD2870"/>
    <w:rsid w:val="00AD2908"/>
    <w:rsid w:val="00AD2A63"/>
    <w:rsid w:val="00AD2FC5"/>
    <w:rsid w:val="00AD3029"/>
    <w:rsid w:val="00AD3100"/>
    <w:rsid w:val="00AD317F"/>
    <w:rsid w:val="00AD31B2"/>
    <w:rsid w:val="00AD3770"/>
    <w:rsid w:val="00AD37A4"/>
    <w:rsid w:val="00AD3A0B"/>
    <w:rsid w:val="00AD3A60"/>
    <w:rsid w:val="00AD4B89"/>
    <w:rsid w:val="00AD4FB7"/>
    <w:rsid w:val="00AD51ED"/>
    <w:rsid w:val="00AD5232"/>
    <w:rsid w:val="00AD5510"/>
    <w:rsid w:val="00AD552A"/>
    <w:rsid w:val="00AD5DC9"/>
    <w:rsid w:val="00AD5EBC"/>
    <w:rsid w:val="00AD60F1"/>
    <w:rsid w:val="00AD6481"/>
    <w:rsid w:val="00AD663E"/>
    <w:rsid w:val="00AD66E5"/>
    <w:rsid w:val="00AD69B3"/>
    <w:rsid w:val="00AD6EEC"/>
    <w:rsid w:val="00AD759F"/>
    <w:rsid w:val="00AD7761"/>
    <w:rsid w:val="00AD7855"/>
    <w:rsid w:val="00AD7B9C"/>
    <w:rsid w:val="00AE01E2"/>
    <w:rsid w:val="00AE0252"/>
    <w:rsid w:val="00AE04B6"/>
    <w:rsid w:val="00AE04CB"/>
    <w:rsid w:val="00AE0CEC"/>
    <w:rsid w:val="00AE172F"/>
    <w:rsid w:val="00AE19EC"/>
    <w:rsid w:val="00AE1D3F"/>
    <w:rsid w:val="00AE2391"/>
    <w:rsid w:val="00AE243F"/>
    <w:rsid w:val="00AE25EA"/>
    <w:rsid w:val="00AE2814"/>
    <w:rsid w:val="00AE2884"/>
    <w:rsid w:val="00AE2D2D"/>
    <w:rsid w:val="00AE30EB"/>
    <w:rsid w:val="00AE3271"/>
    <w:rsid w:val="00AE32FF"/>
    <w:rsid w:val="00AE35F1"/>
    <w:rsid w:val="00AE394B"/>
    <w:rsid w:val="00AE3B7F"/>
    <w:rsid w:val="00AE446A"/>
    <w:rsid w:val="00AE4BF6"/>
    <w:rsid w:val="00AE537F"/>
    <w:rsid w:val="00AE5B1D"/>
    <w:rsid w:val="00AE5C0B"/>
    <w:rsid w:val="00AE5D33"/>
    <w:rsid w:val="00AE61E4"/>
    <w:rsid w:val="00AE7129"/>
    <w:rsid w:val="00AE7479"/>
    <w:rsid w:val="00AE7A1D"/>
    <w:rsid w:val="00AE7DE7"/>
    <w:rsid w:val="00AF0128"/>
    <w:rsid w:val="00AF02FB"/>
    <w:rsid w:val="00AF112B"/>
    <w:rsid w:val="00AF176A"/>
    <w:rsid w:val="00AF1F69"/>
    <w:rsid w:val="00AF1FC1"/>
    <w:rsid w:val="00AF2000"/>
    <w:rsid w:val="00AF246F"/>
    <w:rsid w:val="00AF3201"/>
    <w:rsid w:val="00AF3244"/>
    <w:rsid w:val="00AF34DD"/>
    <w:rsid w:val="00AF37C4"/>
    <w:rsid w:val="00AF3C27"/>
    <w:rsid w:val="00AF3D70"/>
    <w:rsid w:val="00AF4531"/>
    <w:rsid w:val="00AF4C17"/>
    <w:rsid w:val="00AF4E49"/>
    <w:rsid w:val="00AF5538"/>
    <w:rsid w:val="00AF58B2"/>
    <w:rsid w:val="00AF5C87"/>
    <w:rsid w:val="00AF607E"/>
    <w:rsid w:val="00AF62A7"/>
    <w:rsid w:val="00AF645F"/>
    <w:rsid w:val="00AF6572"/>
    <w:rsid w:val="00AF660D"/>
    <w:rsid w:val="00AF67C2"/>
    <w:rsid w:val="00AF6D55"/>
    <w:rsid w:val="00AF6D9D"/>
    <w:rsid w:val="00AF6EBB"/>
    <w:rsid w:val="00AF6F2E"/>
    <w:rsid w:val="00AF736F"/>
    <w:rsid w:val="00AF741F"/>
    <w:rsid w:val="00AF7640"/>
    <w:rsid w:val="00AF789F"/>
    <w:rsid w:val="00AF7F19"/>
    <w:rsid w:val="00B00088"/>
    <w:rsid w:val="00B001E3"/>
    <w:rsid w:val="00B0087E"/>
    <w:rsid w:val="00B008FE"/>
    <w:rsid w:val="00B00B7A"/>
    <w:rsid w:val="00B011A4"/>
    <w:rsid w:val="00B0134A"/>
    <w:rsid w:val="00B01538"/>
    <w:rsid w:val="00B019E0"/>
    <w:rsid w:val="00B01AEE"/>
    <w:rsid w:val="00B01DF8"/>
    <w:rsid w:val="00B020C5"/>
    <w:rsid w:val="00B02169"/>
    <w:rsid w:val="00B02572"/>
    <w:rsid w:val="00B02DCB"/>
    <w:rsid w:val="00B03315"/>
    <w:rsid w:val="00B03563"/>
    <w:rsid w:val="00B03677"/>
    <w:rsid w:val="00B036F5"/>
    <w:rsid w:val="00B038A3"/>
    <w:rsid w:val="00B0395D"/>
    <w:rsid w:val="00B03AF2"/>
    <w:rsid w:val="00B0423A"/>
    <w:rsid w:val="00B04762"/>
    <w:rsid w:val="00B04AC0"/>
    <w:rsid w:val="00B04C87"/>
    <w:rsid w:val="00B04CBE"/>
    <w:rsid w:val="00B04DF4"/>
    <w:rsid w:val="00B04F9B"/>
    <w:rsid w:val="00B052C1"/>
    <w:rsid w:val="00B05A38"/>
    <w:rsid w:val="00B066D0"/>
    <w:rsid w:val="00B0680C"/>
    <w:rsid w:val="00B07874"/>
    <w:rsid w:val="00B10113"/>
    <w:rsid w:val="00B106CE"/>
    <w:rsid w:val="00B10F36"/>
    <w:rsid w:val="00B118BC"/>
    <w:rsid w:val="00B119E9"/>
    <w:rsid w:val="00B1236A"/>
    <w:rsid w:val="00B12645"/>
    <w:rsid w:val="00B12755"/>
    <w:rsid w:val="00B1285A"/>
    <w:rsid w:val="00B12B0D"/>
    <w:rsid w:val="00B12CD0"/>
    <w:rsid w:val="00B1325E"/>
    <w:rsid w:val="00B13546"/>
    <w:rsid w:val="00B136C0"/>
    <w:rsid w:val="00B136C8"/>
    <w:rsid w:val="00B13AE7"/>
    <w:rsid w:val="00B13DBE"/>
    <w:rsid w:val="00B14620"/>
    <w:rsid w:val="00B14642"/>
    <w:rsid w:val="00B1487C"/>
    <w:rsid w:val="00B14D50"/>
    <w:rsid w:val="00B15D4B"/>
    <w:rsid w:val="00B15D76"/>
    <w:rsid w:val="00B166D2"/>
    <w:rsid w:val="00B16FDD"/>
    <w:rsid w:val="00B1758D"/>
    <w:rsid w:val="00B179B2"/>
    <w:rsid w:val="00B17B3D"/>
    <w:rsid w:val="00B17F64"/>
    <w:rsid w:val="00B2052D"/>
    <w:rsid w:val="00B20974"/>
    <w:rsid w:val="00B20D75"/>
    <w:rsid w:val="00B210C5"/>
    <w:rsid w:val="00B218AA"/>
    <w:rsid w:val="00B21B41"/>
    <w:rsid w:val="00B21C3F"/>
    <w:rsid w:val="00B21F77"/>
    <w:rsid w:val="00B22091"/>
    <w:rsid w:val="00B220DE"/>
    <w:rsid w:val="00B22542"/>
    <w:rsid w:val="00B229BF"/>
    <w:rsid w:val="00B23378"/>
    <w:rsid w:val="00B2339C"/>
    <w:rsid w:val="00B233A4"/>
    <w:rsid w:val="00B235AE"/>
    <w:rsid w:val="00B23AB5"/>
    <w:rsid w:val="00B23B86"/>
    <w:rsid w:val="00B23D2E"/>
    <w:rsid w:val="00B23DD5"/>
    <w:rsid w:val="00B23DF2"/>
    <w:rsid w:val="00B24392"/>
    <w:rsid w:val="00B25BCF"/>
    <w:rsid w:val="00B25D61"/>
    <w:rsid w:val="00B26124"/>
    <w:rsid w:val="00B262F3"/>
    <w:rsid w:val="00B26885"/>
    <w:rsid w:val="00B26944"/>
    <w:rsid w:val="00B273A9"/>
    <w:rsid w:val="00B27449"/>
    <w:rsid w:val="00B2748D"/>
    <w:rsid w:val="00B302D0"/>
    <w:rsid w:val="00B30933"/>
    <w:rsid w:val="00B30D2D"/>
    <w:rsid w:val="00B312E7"/>
    <w:rsid w:val="00B313F1"/>
    <w:rsid w:val="00B315E6"/>
    <w:rsid w:val="00B318DA"/>
    <w:rsid w:val="00B31A74"/>
    <w:rsid w:val="00B31CA2"/>
    <w:rsid w:val="00B31EA3"/>
    <w:rsid w:val="00B31FD7"/>
    <w:rsid w:val="00B324CD"/>
    <w:rsid w:val="00B32555"/>
    <w:rsid w:val="00B327C7"/>
    <w:rsid w:val="00B32A1E"/>
    <w:rsid w:val="00B32A41"/>
    <w:rsid w:val="00B32B48"/>
    <w:rsid w:val="00B32E37"/>
    <w:rsid w:val="00B335AF"/>
    <w:rsid w:val="00B336D7"/>
    <w:rsid w:val="00B337D9"/>
    <w:rsid w:val="00B33812"/>
    <w:rsid w:val="00B34D88"/>
    <w:rsid w:val="00B354B6"/>
    <w:rsid w:val="00B357B0"/>
    <w:rsid w:val="00B35843"/>
    <w:rsid w:val="00B35B0B"/>
    <w:rsid w:val="00B35C3E"/>
    <w:rsid w:val="00B35F85"/>
    <w:rsid w:val="00B361AB"/>
    <w:rsid w:val="00B363CB"/>
    <w:rsid w:val="00B364D1"/>
    <w:rsid w:val="00B36CFE"/>
    <w:rsid w:val="00B3722C"/>
    <w:rsid w:val="00B37AC1"/>
    <w:rsid w:val="00B37C6E"/>
    <w:rsid w:val="00B37E1D"/>
    <w:rsid w:val="00B37E31"/>
    <w:rsid w:val="00B37F48"/>
    <w:rsid w:val="00B4076D"/>
    <w:rsid w:val="00B40B43"/>
    <w:rsid w:val="00B40E9F"/>
    <w:rsid w:val="00B41333"/>
    <w:rsid w:val="00B413EC"/>
    <w:rsid w:val="00B41543"/>
    <w:rsid w:val="00B41794"/>
    <w:rsid w:val="00B41911"/>
    <w:rsid w:val="00B426AA"/>
    <w:rsid w:val="00B42DF4"/>
    <w:rsid w:val="00B42E8E"/>
    <w:rsid w:val="00B42ECF"/>
    <w:rsid w:val="00B42FF8"/>
    <w:rsid w:val="00B4310C"/>
    <w:rsid w:val="00B4313D"/>
    <w:rsid w:val="00B4315E"/>
    <w:rsid w:val="00B43578"/>
    <w:rsid w:val="00B43DCC"/>
    <w:rsid w:val="00B43DD4"/>
    <w:rsid w:val="00B44522"/>
    <w:rsid w:val="00B449ED"/>
    <w:rsid w:val="00B44A99"/>
    <w:rsid w:val="00B44DC0"/>
    <w:rsid w:val="00B45664"/>
    <w:rsid w:val="00B4568A"/>
    <w:rsid w:val="00B459DE"/>
    <w:rsid w:val="00B45BD3"/>
    <w:rsid w:val="00B45ED9"/>
    <w:rsid w:val="00B46595"/>
    <w:rsid w:val="00B500BB"/>
    <w:rsid w:val="00B509EB"/>
    <w:rsid w:val="00B50C6B"/>
    <w:rsid w:val="00B50D67"/>
    <w:rsid w:val="00B51033"/>
    <w:rsid w:val="00B516A8"/>
    <w:rsid w:val="00B516CE"/>
    <w:rsid w:val="00B5177E"/>
    <w:rsid w:val="00B519A0"/>
    <w:rsid w:val="00B51B54"/>
    <w:rsid w:val="00B5248F"/>
    <w:rsid w:val="00B52956"/>
    <w:rsid w:val="00B52B1E"/>
    <w:rsid w:val="00B52E4A"/>
    <w:rsid w:val="00B52EEE"/>
    <w:rsid w:val="00B53719"/>
    <w:rsid w:val="00B546F1"/>
    <w:rsid w:val="00B54D4E"/>
    <w:rsid w:val="00B550BE"/>
    <w:rsid w:val="00B55121"/>
    <w:rsid w:val="00B55191"/>
    <w:rsid w:val="00B554A0"/>
    <w:rsid w:val="00B55B07"/>
    <w:rsid w:val="00B55CA9"/>
    <w:rsid w:val="00B55CC5"/>
    <w:rsid w:val="00B55E95"/>
    <w:rsid w:val="00B561B2"/>
    <w:rsid w:val="00B56221"/>
    <w:rsid w:val="00B56A01"/>
    <w:rsid w:val="00B56A31"/>
    <w:rsid w:val="00B56A54"/>
    <w:rsid w:val="00B56BDF"/>
    <w:rsid w:val="00B56E60"/>
    <w:rsid w:val="00B56EB4"/>
    <w:rsid w:val="00B57560"/>
    <w:rsid w:val="00B57B96"/>
    <w:rsid w:val="00B57D6E"/>
    <w:rsid w:val="00B57F2C"/>
    <w:rsid w:val="00B600C4"/>
    <w:rsid w:val="00B60323"/>
    <w:rsid w:val="00B604FD"/>
    <w:rsid w:val="00B60D1F"/>
    <w:rsid w:val="00B60D8F"/>
    <w:rsid w:val="00B61314"/>
    <w:rsid w:val="00B61583"/>
    <w:rsid w:val="00B6168A"/>
    <w:rsid w:val="00B619A2"/>
    <w:rsid w:val="00B61B79"/>
    <w:rsid w:val="00B62026"/>
    <w:rsid w:val="00B623DB"/>
    <w:rsid w:val="00B628FF"/>
    <w:rsid w:val="00B62D7A"/>
    <w:rsid w:val="00B63941"/>
    <w:rsid w:val="00B6395F"/>
    <w:rsid w:val="00B63ED3"/>
    <w:rsid w:val="00B6402B"/>
    <w:rsid w:val="00B64048"/>
    <w:rsid w:val="00B6499A"/>
    <w:rsid w:val="00B64E90"/>
    <w:rsid w:val="00B6506C"/>
    <w:rsid w:val="00B650AF"/>
    <w:rsid w:val="00B65202"/>
    <w:rsid w:val="00B6575F"/>
    <w:rsid w:val="00B65ACC"/>
    <w:rsid w:val="00B66229"/>
    <w:rsid w:val="00B6631F"/>
    <w:rsid w:val="00B665C8"/>
    <w:rsid w:val="00B66EF3"/>
    <w:rsid w:val="00B671ED"/>
    <w:rsid w:val="00B676AA"/>
    <w:rsid w:val="00B67ACB"/>
    <w:rsid w:val="00B702B4"/>
    <w:rsid w:val="00B704D4"/>
    <w:rsid w:val="00B706B1"/>
    <w:rsid w:val="00B70EF2"/>
    <w:rsid w:val="00B718B2"/>
    <w:rsid w:val="00B727DB"/>
    <w:rsid w:val="00B72952"/>
    <w:rsid w:val="00B731A8"/>
    <w:rsid w:val="00B7345A"/>
    <w:rsid w:val="00B737A7"/>
    <w:rsid w:val="00B73B01"/>
    <w:rsid w:val="00B7433B"/>
    <w:rsid w:val="00B74BED"/>
    <w:rsid w:val="00B74D24"/>
    <w:rsid w:val="00B752D5"/>
    <w:rsid w:val="00B75BE2"/>
    <w:rsid w:val="00B76197"/>
    <w:rsid w:val="00B76CAC"/>
    <w:rsid w:val="00B76EB0"/>
    <w:rsid w:val="00B77011"/>
    <w:rsid w:val="00B773C8"/>
    <w:rsid w:val="00B775DD"/>
    <w:rsid w:val="00B7790D"/>
    <w:rsid w:val="00B7799C"/>
    <w:rsid w:val="00B77C8D"/>
    <w:rsid w:val="00B77D84"/>
    <w:rsid w:val="00B803EB"/>
    <w:rsid w:val="00B807B8"/>
    <w:rsid w:val="00B808D9"/>
    <w:rsid w:val="00B80C5B"/>
    <w:rsid w:val="00B80FF9"/>
    <w:rsid w:val="00B81461"/>
    <w:rsid w:val="00B81695"/>
    <w:rsid w:val="00B81DBC"/>
    <w:rsid w:val="00B8206D"/>
    <w:rsid w:val="00B8214B"/>
    <w:rsid w:val="00B8215A"/>
    <w:rsid w:val="00B825D1"/>
    <w:rsid w:val="00B8268B"/>
    <w:rsid w:val="00B82E49"/>
    <w:rsid w:val="00B838BD"/>
    <w:rsid w:val="00B84639"/>
    <w:rsid w:val="00B84AD8"/>
    <w:rsid w:val="00B84B65"/>
    <w:rsid w:val="00B84DEA"/>
    <w:rsid w:val="00B84E5F"/>
    <w:rsid w:val="00B8500A"/>
    <w:rsid w:val="00B850C3"/>
    <w:rsid w:val="00B8538E"/>
    <w:rsid w:val="00B856D3"/>
    <w:rsid w:val="00B85F10"/>
    <w:rsid w:val="00B8623F"/>
    <w:rsid w:val="00B867F2"/>
    <w:rsid w:val="00B86B9E"/>
    <w:rsid w:val="00B86D1D"/>
    <w:rsid w:val="00B8731F"/>
    <w:rsid w:val="00B877E4"/>
    <w:rsid w:val="00B87812"/>
    <w:rsid w:val="00B87B83"/>
    <w:rsid w:val="00B90426"/>
    <w:rsid w:val="00B904D8"/>
    <w:rsid w:val="00B907CF"/>
    <w:rsid w:val="00B909C1"/>
    <w:rsid w:val="00B90AAC"/>
    <w:rsid w:val="00B9186D"/>
    <w:rsid w:val="00B91968"/>
    <w:rsid w:val="00B91AA5"/>
    <w:rsid w:val="00B91C1D"/>
    <w:rsid w:val="00B91D37"/>
    <w:rsid w:val="00B92151"/>
    <w:rsid w:val="00B92257"/>
    <w:rsid w:val="00B922D1"/>
    <w:rsid w:val="00B92BBB"/>
    <w:rsid w:val="00B9316D"/>
    <w:rsid w:val="00B9325B"/>
    <w:rsid w:val="00B9330E"/>
    <w:rsid w:val="00B9358C"/>
    <w:rsid w:val="00B935FB"/>
    <w:rsid w:val="00B93B7B"/>
    <w:rsid w:val="00B93D5C"/>
    <w:rsid w:val="00B93F49"/>
    <w:rsid w:val="00B93FD2"/>
    <w:rsid w:val="00B9411A"/>
    <w:rsid w:val="00B94E70"/>
    <w:rsid w:val="00B94E9A"/>
    <w:rsid w:val="00B95A5D"/>
    <w:rsid w:val="00B95B65"/>
    <w:rsid w:val="00B96284"/>
    <w:rsid w:val="00B963CE"/>
    <w:rsid w:val="00B968CA"/>
    <w:rsid w:val="00B96AA0"/>
    <w:rsid w:val="00B96DEB"/>
    <w:rsid w:val="00B96E59"/>
    <w:rsid w:val="00B97472"/>
    <w:rsid w:val="00B97581"/>
    <w:rsid w:val="00B977AF"/>
    <w:rsid w:val="00B97A8F"/>
    <w:rsid w:val="00B97BF0"/>
    <w:rsid w:val="00B97DD9"/>
    <w:rsid w:val="00BA00C3"/>
    <w:rsid w:val="00BA00D6"/>
    <w:rsid w:val="00BA0268"/>
    <w:rsid w:val="00BA033F"/>
    <w:rsid w:val="00BA037D"/>
    <w:rsid w:val="00BA044E"/>
    <w:rsid w:val="00BA08DE"/>
    <w:rsid w:val="00BA0BB0"/>
    <w:rsid w:val="00BA0BC5"/>
    <w:rsid w:val="00BA0E8C"/>
    <w:rsid w:val="00BA19A5"/>
    <w:rsid w:val="00BA19DE"/>
    <w:rsid w:val="00BA1B0B"/>
    <w:rsid w:val="00BA1E8A"/>
    <w:rsid w:val="00BA1F9E"/>
    <w:rsid w:val="00BA2F0B"/>
    <w:rsid w:val="00BA3340"/>
    <w:rsid w:val="00BA399F"/>
    <w:rsid w:val="00BA41A1"/>
    <w:rsid w:val="00BA456D"/>
    <w:rsid w:val="00BA46F7"/>
    <w:rsid w:val="00BA4734"/>
    <w:rsid w:val="00BA4861"/>
    <w:rsid w:val="00BA5240"/>
    <w:rsid w:val="00BA58EF"/>
    <w:rsid w:val="00BA5D07"/>
    <w:rsid w:val="00BA6732"/>
    <w:rsid w:val="00BA6A63"/>
    <w:rsid w:val="00BA6AA5"/>
    <w:rsid w:val="00BA713F"/>
    <w:rsid w:val="00BA7853"/>
    <w:rsid w:val="00BA788A"/>
    <w:rsid w:val="00BB089D"/>
    <w:rsid w:val="00BB0B20"/>
    <w:rsid w:val="00BB0C56"/>
    <w:rsid w:val="00BB0C84"/>
    <w:rsid w:val="00BB0E39"/>
    <w:rsid w:val="00BB1342"/>
    <w:rsid w:val="00BB13F0"/>
    <w:rsid w:val="00BB15B3"/>
    <w:rsid w:val="00BB1787"/>
    <w:rsid w:val="00BB19B8"/>
    <w:rsid w:val="00BB1A83"/>
    <w:rsid w:val="00BB253E"/>
    <w:rsid w:val="00BB2757"/>
    <w:rsid w:val="00BB2FC9"/>
    <w:rsid w:val="00BB34AE"/>
    <w:rsid w:val="00BB34DA"/>
    <w:rsid w:val="00BB39A3"/>
    <w:rsid w:val="00BB3A32"/>
    <w:rsid w:val="00BB3D77"/>
    <w:rsid w:val="00BB4132"/>
    <w:rsid w:val="00BB456F"/>
    <w:rsid w:val="00BB45C2"/>
    <w:rsid w:val="00BB4DA9"/>
    <w:rsid w:val="00BB50A5"/>
    <w:rsid w:val="00BB5762"/>
    <w:rsid w:val="00BB6001"/>
    <w:rsid w:val="00BB63E6"/>
    <w:rsid w:val="00BB6463"/>
    <w:rsid w:val="00BB6707"/>
    <w:rsid w:val="00BB68D7"/>
    <w:rsid w:val="00BB68FB"/>
    <w:rsid w:val="00BB69C5"/>
    <w:rsid w:val="00BB6D28"/>
    <w:rsid w:val="00BB6DB3"/>
    <w:rsid w:val="00BB6E2C"/>
    <w:rsid w:val="00BB6F66"/>
    <w:rsid w:val="00BB7788"/>
    <w:rsid w:val="00BB7817"/>
    <w:rsid w:val="00BB788C"/>
    <w:rsid w:val="00BC01B2"/>
    <w:rsid w:val="00BC07EA"/>
    <w:rsid w:val="00BC0B92"/>
    <w:rsid w:val="00BC0E17"/>
    <w:rsid w:val="00BC0F9C"/>
    <w:rsid w:val="00BC10DA"/>
    <w:rsid w:val="00BC194A"/>
    <w:rsid w:val="00BC1E71"/>
    <w:rsid w:val="00BC1F7A"/>
    <w:rsid w:val="00BC24AB"/>
    <w:rsid w:val="00BC2702"/>
    <w:rsid w:val="00BC2DB1"/>
    <w:rsid w:val="00BC331F"/>
    <w:rsid w:val="00BC34B2"/>
    <w:rsid w:val="00BC3844"/>
    <w:rsid w:val="00BC39AD"/>
    <w:rsid w:val="00BC3F90"/>
    <w:rsid w:val="00BC4071"/>
    <w:rsid w:val="00BC42CB"/>
    <w:rsid w:val="00BC45FF"/>
    <w:rsid w:val="00BC4AF0"/>
    <w:rsid w:val="00BC5B91"/>
    <w:rsid w:val="00BC5E42"/>
    <w:rsid w:val="00BC612B"/>
    <w:rsid w:val="00BC6698"/>
    <w:rsid w:val="00BC699B"/>
    <w:rsid w:val="00BC7348"/>
    <w:rsid w:val="00BC7518"/>
    <w:rsid w:val="00BC7999"/>
    <w:rsid w:val="00BC7F3E"/>
    <w:rsid w:val="00BC7F74"/>
    <w:rsid w:val="00BD02FC"/>
    <w:rsid w:val="00BD03BF"/>
    <w:rsid w:val="00BD04D6"/>
    <w:rsid w:val="00BD0621"/>
    <w:rsid w:val="00BD1143"/>
    <w:rsid w:val="00BD14C5"/>
    <w:rsid w:val="00BD150F"/>
    <w:rsid w:val="00BD1CB2"/>
    <w:rsid w:val="00BD1DF3"/>
    <w:rsid w:val="00BD23F4"/>
    <w:rsid w:val="00BD243E"/>
    <w:rsid w:val="00BD2888"/>
    <w:rsid w:val="00BD2B9F"/>
    <w:rsid w:val="00BD2FCC"/>
    <w:rsid w:val="00BD3037"/>
    <w:rsid w:val="00BD30ED"/>
    <w:rsid w:val="00BD325E"/>
    <w:rsid w:val="00BD35FD"/>
    <w:rsid w:val="00BD36E3"/>
    <w:rsid w:val="00BD38E1"/>
    <w:rsid w:val="00BD3D9D"/>
    <w:rsid w:val="00BD40B0"/>
    <w:rsid w:val="00BD49C2"/>
    <w:rsid w:val="00BD5637"/>
    <w:rsid w:val="00BD5826"/>
    <w:rsid w:val="00BD5860"/>
    <w:rsid w:val="00BD598D"/>
    <w:rsid w:val="00BD5B34"/>
    <w:rsid w:val="00BD5C02"/>
    <w:rsid w:val="00BD5DA0"/>
    <w:rsid w:val="00BD5F10"/>
    <w:rsid w:val="00BD62D8"/>
    <w:rsid w:val="00BD67AE"/>
    <w:rsid w:val="00BD6ED9"/>
    <w:rsid w:val="00BD70C4"/>
    <w:rsid w:val="00BD77DC"/>
    <w:rsid w:val="00BD7C5B"/>
    <w:rsid w:val="00BD7EA7"/>
    <w:rsid w:val="00BE1112"/>
    <w:rsid w:val="00BE16D5"/>
    <w:rsid w:val="00BE18A2"/>
    <w:rsid w:val="00BE190F"/>
    <w:rsid w:val="00BE1B8E"/>
    <w:rsid w:val="00BE1C17"/>
    <w:rsid w:val="00BE21CC"/>
    <w:rsid w:val="00BE2362"/>
    <w:rsid w:val="00BE2451"/>
    <w:rsid w:val="00BE265F"/>
    <w:rsid w:val="00BE2E0C"/>
    <w:rsid w:val="00BE37B2"/>
    <w:rsid w:val="00BE3C2D"/>
    <w:rsid w:val="00BE3CA0"/>
    <w:rsid w:val="00BE3D82"/>
    <w:rsid w:val="00BE4752"/>
    <w:rsid w:val="00BE4B04"/>
    <w:rsid w:val="00BE4FA8"/>
    <w:rsid w:val="00BE5267"/>
    <w:rsid w:val="00BE5284"/>
    <w:rsid w:val="00BE5394"/>
    <w:rsid w:val="00BE5CCD"/>
    <w:rsid w:val="00BE5F43"/>
    <w:rsid w:val="00BE626A"/>
    <w:rsid w:val="00BE64B5"/>
    <w:rsid w:val="00BE66DD"/>
    <w:rsid w:val="00BE6BBA"/>
    <w:rsid w:val="00BE7418"/>
    <w:rsid w:val="00BE744D"/>
    <w:rsid w:val="00BE79EF"/>
    <w:rsid w:val="00BE7C18"/>
    <w:rsid w:val="00BE7EDE"/>
    <w:rsid w:val="00BF058C"/>
    <w:rsid w:val="00BF0AFA"/>
    <w:rsid w:val="00BF11C8"/>
    <w:rsid w:val="00BF1226"/>
    <w:rsid w:val="00BF1822"/>
    <w:rsid w:val="00BF19C4"/>
    <w:rsid w:val="00BF1E61"/>
    <w:rsid w:val="00BF2D69"/>
    <w:rsid w:val="00BF301B"/>
    <w:rsid w:val="00BF3203"/>
    <w:rsid w:val="00BF3560"/>
    <w:rsid w:val="00BF3B5D"/>
    <w:rsid w:val="00BF3E73"/>
    <w:rsid w:val="00BF3EC9"/>
    <w:rsid w:val="00BF485D"/>
    <w:rsid w:val="00BF488F"/>
    <w:rsid w:val="00BF48B6"/>
    <w:rsid w:val="00BF5458"/>
    <w:rsid w:val="00BF567D"/>
    <w:rsid w:val="00BF5DC0"/>
    <w:rsid w:val="00BF5F63"/>
    <w:rsid w:val="00BF601A"/>
    <w:rsid w:val="00BF63C2"/>
    <w:rsid w:val="00BF643F"/>
    <w:rsid w:val="00BF6B0C"/>
    <w:rsid w:val="00BF6B7E"/>
    <w:rsid w:val="00BF704E"/>
    <w:rsid w:val="00BF7A55"/>
    <w:rsid w:val="00BF7AA0"/>
    <w:rsid w:val="00BF7AEE"/>
    <w:rsid w:val="00BF7BDB"/>
    <w:rsid w:val="00C0001A"/>
    <w:rsid w:val="00C0048B"/>
    <w:rsid w:val="00C004F2"/>
    <w:rsid w:val="00C0071F"/>
    <w:rsid w:val="00C007CD"/>
    <w:rsid w:val="00C00A3D"/>
    <w:rsid w:val="00C00C64"/>
    <w:rsid w:val="00C00FA2"/>
    <w:rsid w:val="00C0156F"/>
    <w:rsid w:val="00C018B9"/>
    <w:rsid w:val="00C01A1A"/>
    <w:rsid w:val="00C01A6B"/>
    <w:rsid w:val="00C02671"/>
    <w:rsid w:val="00C028C8"/>
    <w:rsid w:val="00C02A4E"/>
    <w:rsid w:val="00C02C48"/>
    <w:rsid w:val="00C02D80"/>
    <w:rsid w:val="00C02F8F"/>
    <w:rsid w:val="00C032AB"/>
    <w:rsid w:val="00C03768"/>
    <w:rsid w:val="00C039A5"/>
    <w:rsid w:val="00C03C69"/>
    <w:rsid w:val="00C03E85"/>
    <w:rsid w:val="00C04268"/>
    <w:rsid w:val="00C04952"/>
    <w:rsid w:val="00C04A54"/>
    <w:rsid w:val="00C04B46"/>
    <w:rsid w:val="00C04BC4"/>
    <w:rsid w:val="00C04DF6"/>
    <w:rsid w:val="00C05191"/>
    <w:rsid w:val="00C05418"/>
    <w:rsid w:val="00C0568A"/>
    <w:rsid w:val="00C05A57"/>
    <w:rsid w:val="00C05F1D"/>
    <w:rsid w:val="00C0635A"/>
    <w:rsid w:val="00C063CE"/>
    <w:rsid w:val="00C06699"/>
    <w:rsid w:val="00C06937"/>
    <w:rsid w:val="00C07C95"/>
    <w:rsid w:val="00C07CD1"/>
    <w:rsid w:val="00C07DBE"/>
    <w:rsid w:val="00C10570"/>
    <w:rsid w:val="00C1083C"/>
    <w:rsid w:val="00C109AF"/>
    <w:rsid w:val="00C11407"/>
    <w:rsid w:val="00C114E5"/>
    <w:rsid w:val="00C117B1"/>
    <w:rsid w:val="00C11B85"/>
    <w:rsid w:val="00C11DE9"/>
    <w:rsid w:val="00C11F47"/>
    <w:rsid w:val="00C12239"/>
    <w:rsid w:val="00C1270A"/>
    <w:rsid w:val="00C1271C"/>
    <w:rsid w:val="00C1285C"/>
    <w:rsid w:val="00C129A9"/>
    <w:rsid w:val="00C12AD2"/>
    <w:rsid w:val="00C12B38"/>
    <w:rsid w:val="00C12C8F"/>
    <w:rsid w:val="00C13B51"/>
    <w:rsid w:val="00C13BB6"/>
    <w:rsid w:val="00C13E28"/>
    <w:rsid w:val="00C13F98"/>
    <w:rsid w:val="00C14190"/>
    <w:rsid w:val="00C14964"/>
    <w:rsid w:val="00C1583B"/>
    <w:rsid w:val="00C1593E"/>
    <w:rsid w:val="00C1643F"/>
    <w:rsid w:val="00C167B5"/>
    <w:rsid w:val="00C16D4A"/>
    <w:rsid w:val="00C1706B"/>
    <w:rsid w:val="00C17AD6"/>
    <w:rsid w:val="00C17C8E"/>
    <w:rsid w:val="00C17F9D"/>
    <w:rsid w:val="00C20054"/>
    <w:rsid w:val="00C2028E"/>
    <w:rsid w:val="00C208C7"/>
    <w:rsid w:val="00C20ABF"/>
    <w:rsid w:val="00C20C1A"/>
    <w:rsid w:val="00C20CA1"/>
    <w:rsid w:val="00C20EBD"/>
    <w:rsid w:val="00C210A1"/>
    <w:rsid w:val="00C217D4"/>
    <w:rsid w:val="00C21850"/>
    <w:rsid w:val="00C21A92"/>
    <w:rsid w:val="00C21BBA"/>
    <w:rsid w:val="00C226CA"/>
    <w:rsid w:val="00C226D1"/>
    <w:rsid w:val="00C22B00"/>
    <w:rsid w:val="00C22B10"/>
    <w:rsid w:val="00C22B7A"/>
    <w:rsid w:val="00C22CC8"/>
    <w:rsid w:val="00C237F8"/>
    <w:rsid w:val="00C23947"/>
    <w:rsid w:val="00C23D81"/>
    <w:rsid w:val="00C24A3B"/>
    <w:rsid w:val="00C24AF4"/>
    <w:rsid w:val="00C24E45"/>
    <w:rsid w:val="00C2508A"/>
    <w:rsid w:val="00C26897"/>
    <w:rsid w:val="00C26F40"/>
    <w:rsid w:val="00C26FAD"/>
    <w:rsid w:val="00C27092"/>
    <w:rsid w:val="00C27114"/>
    <w:rsid w:val="00C27438"/>
    <w:rsid w:val="00C27DF9"/>
    <w:rsid w:val="00C27F28"/>
    <w:rsid w:val="00C30559"/>
    <w:rsid w:val="00C30C9A"/>
    <w:rsid w:val="00C31153"/>
    <w:rsid w:val="00C3126B"/>
    <w:rsid w:val="00C315F0"/>
    <w:rsid w:val="00C3164F"/>
    <w:rsid w:val="00C31854"/>
    <w:rsid w:val="00C31A92"/>
    <w:rsid w:val="00C31EAC"/>
    <w:rsid w:val="00C31FA8"/>
    <w:rsid w:val="00C3263C"/>
    <w:rsid w:val="00C32A78"/>
    <w:rsid w:val="00C32DB8"/>
    <w:rsid w:val="00C32EF9"/>
    <w:rsid w:val="00C33D98"/>
    <w:rsid w:val="00C33E96"/>
    <w:rsid w:val="00C33FC4"/>
    <w:rsid w:val="00C3476A"/>
    <w:rsid w:val="00C34780"/>
    <w:rsid w:val="00C34E5C"/>
    <w:rsid w:val="00C34E98"/>
    <w:rsid w:val="00C35A87"/>
    <w:rsid w:val="00C363EB"/>
    <w:rsid w:val="00C36781"/>
    <w:rsid w:val="00C3678B"/>
    <w:rsid w:val="00C3688C"/>
    <w:rsid w:val="00C36AE8"/>
    <w:rsid w:val="00C37197"/>
    <w:rsid w:val="00C37300"/>
    <w:rsid w:val="00C3739F"/>
    <w:rsid w:val="00C373B4"/>
    <w:rsid w:val="00C37736"/>
    <w:rsid w:val="00C37FD4"/>
    <w:rsid w:val="00C400D6"/>
    <w:rsid w:val="00C4015F"/>
    <w:rsid w:val="00C40896"/>
    <w:rsid w:val="00C41407"/>
    <w:rsid w:val="00C416C2"/>
    <w:rsid w:val="00C41871"/>
    <w:rsid w:val="00C4229F"/>
    <w:rsid w:val="00C42432"/>
    <w:rsid w:val="00C42576"/>
    <w:rsid w:val="00C425CC"/>
    <w:rsid w:val="00C42638"/>
    <w:rsid w:val="00C42688"/>
    <w:rsid w:val="00C4294B"/>
    <w:rsid w:val="00C430E3"/>
    <w:rsid w:val="00C4329F"/>
    <w:rsid w:val="00C43689"/>
    <w:rsid w:val="00C43BD6"/>
    <w:rsid w:val="00C440A5"/>
    <w:rsid w:val="00C44361"/>
    <w:rsid w:val="00C4491D"/>
    <w:rsid w:val="00C44F74"/>
    <w:rsid w:val="00C450EC"/>
    <w:rsid w:val="00C458D0"/>
    <w:rsid w:val="00C45A0C"/>
    <w:rsid w:val="00C46211"/>
    <w:rsid w:val="00C46377"/>
    <w:rsid w:val="00C46457"/>
    <w:rsid w:val="00C465B5"/>
    <w:rsid w:val="00C466B1"/>
    <w:rsid w:val="00C47014"/>
    <w:rsid w:val="00C47064"/>
    <w:rsid w:val="00C47406"/>
    <w:rsid w:val="00C47486"/>
    <w:rsid w:val="00C4770F"/>
    <w:rsid w:val="00C478B4"/>
    <w:rsid w:val="00C47C60"/>
    <w:rsid w:val="00C50D20"/>
    <w:rsid w:val="00C50F16"/>
    <w:rsid w:val="00C51670"/>
    <w:rsid w:val="00C5186C"/>
    <w:rsid w:val="00C51F59"/>
    <w:rsid w:val="00C5203B"/>
    <w:rsid w:val="00C52E4F"/>
    <w:rsid w:val="00C531FD"/>
    <w:rsid w:val="00C5320F"/>
    <w:rsid w:val="00C53350"/>
    <w:rsid w:val="00C5340A"/>
    <w:rsid w:val="00C53587"/>
    <w:rsid w:val="00C53605"/>
    <w:rsid w:val="00C53B3B"/>
    <w:rsid w:val="00C540EB"/>
    <w:rsid w:val="00C541A5"/>
    <w:rsid w:val="00C547D3"/>
    <w:rsid w:val="00C54905"/>
    <w:rsid w:val="00C549C6"/>
    <w:rsid w:val="00C54C3C"/>
    <w:rsid w:val="00C551C1"/>
    <w:rsid w:val="00C55A25"/>
    <w:rsid w:val="00C55B37"/>
    <w:rsid w:val="00C55BC9"/>
    <w:rsid w:val="00C55F06"/>
    <w:rsid w:val="00C56146"/>
    <w:rsid w:val="00C562B8"/>
    <w:rsid w:val="00C564F9"/>
    <w:rsid w:val="00C565E7"/>
    <w:rsid w:val="00C56D21"/>
    <w:rsid w:val="00C57281"/>
    <w:rsid w:val="00C57E0F"/>
    <w:rsid w:val="00C57FC2"/>
    <w:rsid w:val="00C604C8"/>
    <w:rsid w:val="00C60ADE"/>
    <w:rsid w:val="00C60BD4"/>
    <w:rsid w:val="00C60ED3"/>
    <w:rsid w:val="00C60EE1"/>
    <w:rsid w:val="00C61CE7"/>
    <w:rsid w:val="00C61E94"/>
    <w:rsid w:val="00C61FD5"/>
    <w:rsid w:val="00C620AE"/>
    <w:rsid w:val="00C62A7E"/>
    <w:rsid w:val="00C62C1A"/>
    <w:rsid w:val="00C62CA6"/>
    <w:rsid w:val="00C635F9"/>
    <w:rsid w:val="00C63C70"/>
    <w:rsid w:val="00C63CF9"/>
    <w:rsid w:val="00C63FC8"/>
    <w:rsid w:val="00C6499E"/>
    <w:rsid w:val="00C64A0E"/>
    <w:rsid w:val="00C64CF0"/>
    <w:rsid w:val="00C64D80"/>
    <w:rsid w:val="00C6508C"/>
    <w:rsid w:val="00C6538A"/>
    <w:rsid w:val="00C653D6"/>
    <w:rsid w:val="00C65531"/>
    <w:rsid w:val="00C658DC"/>
    <w:rsid w:val="00C65F85"/>
    <w:rsid w:val="00C66091"/>
    <w:rsid w:val="00C66300"/>
    <w:rsid w:val="00C66583"/>
    <w:rsid w:val="00C667AA"/>
    <w:rsid w:val="00C66A64"/>
    <w:rsid w:val="00C66ADF"/>
    <w:rsid w:val="00C66D0E"/>
    <w:rsid w:val="00C670DC"/>
    <w:rsid w:val="00C670EC"/>
    <w:rsid w:val="00C67386"/>
    <w:rsid w:val="00C676D6"/>
    <w:rsid w:val="00C6790E"/>
    <w:rsid w:val="00C67B87"/>
    <w:rsid w:val="00C67E9B"/>
    <w:rsid w:val="00C702F9"/>
    <w:rsid w:val="00C70B7D"/>
    <w:rsid w:val="00C70ED3"/>
    <w:rsid w:val="00C7191F"/>
    <w:rsid w:val="00C7226A"/>
    <w:rsid w:val="00C72EB6"/>
    <w:rsid w:val="00C732E8"/>
    <w:rsid w:val="00C73666"/>
    <w:rsid w:val="00C737ED"/>
    <w:rsid w:val="00C73E8F"/>
    <w:rsid w:val="00C7406B"/>
    <w:rsid w:val="00C740B4"/>
    <w:rsid w:val="00C74215"/>
    <w:rsid w:val="00C744D3"/>
    <w:rsid w:val="00C7457F"/>
    <w:rsid w:val="00C745A1"/>
    <w:rsid w:val="00C74773"/>
    <w:rsid w:val="00C74ADF"/>
    <w:rsid w:val="00C74EA3"/>
    <w:rsid w:val="00C75707"/>
    <w:rsid w:val="00C75CD2"/>
    <w:rsid w:val="00C7618A"/>
    <w:rsid w:val="00C764FC"/>
    <w:rsid w:val="00C76606"/>
    <w:rsid w:val="00C76EF0"/>
    <w:rsid w:val="00C772E9"/>
    <w:rsid w:val="00C77337"/>
    <w:rsid w:val="00C77490"/>
    <w:rsid w:val="00C77B4F"/>
    <w:rsid w:val="00C8000E"/>
    <w:rsid w:val="00C802D9"/>
    <w:rsid w:val="00C80731"/>
    <w:rsid w:val="00C813DF"/>
    <w:rsid w:val="00C81471"/>
    <w:rsid w:val="00C81F18"/>
    <w:rsid w:val="00C81F46"/>
    <w:rsid w:val="00C83080"/>
    <w:rsid w:val="00C83170"/>
    <w:rsid w:val="00C8353F"/>
    <w:rsid w:val="00C835D6"/>
    <w:rsid w:val="00C83C6D"/>
    <w:rsid w:val="00C83F15"/>
    <w:rsid w:val="00C8452B"/>
    <w:rsid w:val="00C84554"/>
    <w:rsid w:val="00C84830"/>
    <w:rsid w:val="00C84FCA"/>
    <w:rsid w:val="00C856A6"/>
    <w:rsid w:val="00C8576A"/>
    <w:rsid w:val="00C8578C"/>
    <w:rsid w:val="00C857F8"/>
    <w:rsid w:val="00C85CC8"/>
    <w:rsid w:val="00C85F9D"/>
    <w:rsid w:val="00C85FA8"/>
    <w:rsid w:val="00C86237"/>
    <w:rsid w:val="00C86250"/>
    <w:rsid w:val="00C86B11"/>
    <w:rsid w:val="00C86B3B"/>
    <w:rsid w:val="00C871AE"/>
    <w:rsid w:val="00C87259"/>
    <w:rsid w:val="00C87872"/>
    <w:rsid w:val="00C87B05"/>
    <w:rsid w:val="00C909C5"/>
    <w:rsid w:val="00C909DA"/>
    <w:rsid w:val="00C90C71"/>
    <w:rsid w:val="00C90F0F"/>
    <w:rsid w:val="00C911A5"/>
    <w:rsid w:val="00C9121B"/>
    <w:rsid w:val="00C917C3"/>
    <w:rsid w:val="00C918DC"/>
    <w:rsid w:val="00C91B90"/>
    <w:rsid w:val="00C920FE"/>
    <w:rsid w:val="00C92F28"/>
    <w:rsid w:val="00C93342"/>
    <w:rsid w:val="00C93421"/>
    <w:rsid w:val="00C93688"/>
    <w:rsid w:val="00C93774"/>
    <w:rsid w:val="00C939A8"/>
    <w:rsid w:val="00C94B9E"/>
    <w:rsid w:val="00C94BFC"/>
    <w:rsid w:val="00C950CE"/>
    <w:rsid w:val="00C95223"/>
    <w:rsid w:val="00C95441"/>
    <w:rsid w:val="00C95672"/>
    <w:rsid w:val="00C960AF"/>
    <w:rsid w:val="00C964FF"/>
    <w:rsid w:val="00C97439"/>
    <w:rsid w:val="00C97745"/>
    <w:rsid w:val="00C9790A"/>
    <w:rsid w:val="00C97B03"/>
    <w:rsid w:val="00C97CEE"/>
    <w:rsid w:val="00C97E22"/>
    <w:rsid w:val="00CA005E"/>
    <w:rsid w:val="00CA0988"/>
    <w:rsid w:val="00CA0A96"/>
    <w:rsid w:val="00CA141B"/>
    <w:rsid w:val="00CA1446"/>
    <w:rsid w:val="00CA1AA6"/>
    <w:rsid w:val="00CA1D9E"/>
    <w:rsid w:val="00CA1F74"/>
    <w:rsid w:val="00CA22A2"/>
    <w:rsid w:val="00CA27D6"/>
    <w:rsid w:val="00CA2ACF"/>
    <w:rsid w:val="00CA2CAB"/>
    <w:rsid w:val="00CA30F8"/>
    <w:rsid w:val="00CA328B"/>
    <w:rsid w:val="00CA3F99"/>
    <w:rsid w:val="00CA4A23"/>
    <w:rsid w:val="00CA5FB2"/>
    <w:rsid w:val="00CA6431"/>
    <w:rsid w:val="00CA662F"/>
    <w:rsid w:val="00CA6728"/>
    <w:rsid w:val="00CA67CD"/>
    <w:rsid w:val="00CA6BF0"/>
    <w:rsid w:val="00CA6DC1"/>
    <w:rsid w:val="00CA6E03"/>
    <w:rsid w:val="00CA7321"/>
    <w:rsid w:val="00CA7368"/>
    <w:rsid w:val="00CA7CDE"/>
    <w:rsid w:val="00CA7ED0"/>
    <w:rsid w:val="00CA7EE7"/>
    <w:rsid w:val="00CB07C9"/>
    <w:rsid w:val="00CB0897"/>
    <w:rsid w:val="00CB0EE8"/>
    <w:rsid w:val="00CB177E"/>
    <w:rsid w:val="00CB17A0"/>
    <w:rsid w:val="00CB1972"/>
    <w:rsid w:val="00CB1D11"/>
    <w:rsid w:val="00CB1FBB"/>
    <w:rsid w:val="00CB23B2"/>
    <w:rsid w:val="00CB26FC"/>
    <w:rsid w:val="00CB279C"/>
    <w:rsid w:val="00CB29E1"/>
    <w:rsid w:val="00CB2A56"/>
    <w:rsid w:val="00CB34D3"/>
    <w:rsid w:val="00CB352E"/>
    <w:rsid w:val="00CB3BA5"/>
    <w:rsid w:val="00CB459A"/>
    <w:rsid w:val="00CB461C"/>
    <w:rsid w:val="00CB518C"/>
    <w:rsid w:val="00CB54C0"/>
    <w:rsid w:val="00CB5693"/>
    <w:rsid w:val="00CB58E8"/>
    <w:rsid w:val="00CB5A3E"/>
    <w:rsid w:val="00CB5B33"/>
    <w:rsid w:val="00CB5E6A"/>
    <w:rsid w:val="00CB5EC2"/>
    <w:rsid w:val="00CB611A"/>
    <w:rsid w:val="00CB6144"/>
    <w:rsid w:val="00CB6194"/>
    <w:rsid w:val="00CB668D"/>
    <w:rsid w:val="00CB6837"/>
    <w:rsid w:val="00CB6AF8"/>
    <w:rsid w:val="00CB6B4D"/>
    <w:rsid w:val="00CB7234"/>
    <w:rsid w:val="00CB72E4"/>
    <w:rsid w:val="00CB747F"/>
    <w:rsid w:val="00CB74A9"/>
    <w:rsid w:val="00CB7561"/>
    <w:rsid w:val="00CB75DD"/>
    <w:rsid w:val="00CC01D9"/>
    <w:rsid w:val="00CC0754"/>
    <w:rsid w:val="00CC076F"/>
    <w:rsid w:val="00CC08DB"/>
    <w:rsid w:val="00CC097B"/>
    <w:rsid w:val="00CC0AFA"/>
    <w:rsid w:val="00CC0D93"/>
    <w:rsid w:val="00CC0E3A"/>
    <w:rsid w:val="00CC0F16"/>
    <w:rsid w:val="00CC1894"/>
    <w:rsid w:val="00CC1C7B"/>
    <w:rsid w:val="00CC2288"/>
    <w:rsid w:val="00CC2557"/>
    <w:rsid w:val="00CC2575"/>
    <w:rsid w:val="00CC29CD"/>
    <w:rsid w:val="00CC2EC1"/>
    <w:rsid w:val="00CC33BD"/>
    <w:rsid w:val="00CC38AF"/>
    <w:rsid w:val="00CC479E"/>
    <w:rsid w:val="00CC4975"/>
    <w:rsid w:val="00CC4C70"/>
    <w:rsid w:val="00CC525C"/>
    <w:rsid w:val="00CC546E"/>
    <w:rsid w:val="00CC608B"/>
    <w:rsid w:val="00CC6408"/>
    <w:rsid w:val="00CC6663"/>
    <w:rsid w:val="00CC6E91"/>
    <w:rsid w:val="00CC6F80"/>
    <w:rsid w:val="00CC6FAE"/>
    <w:rsid w:val="00CC6FE2"/>
    <w:rsid w:val="00CC7003"/>
    <w:rsid w:val="00CC7572"/>
    <w:rsid w:val="00CC7C36"/>
    <w:rsid w:val="00CC7C4F"/>
    <w:rsid w:val="00CD01CD"/>
    <w:rsid w:val="00CD0B38"/>
    <w:rsid w:val="00CD0CE5"/>
    <w:rsid w:val="00CD0D48"/>
    <w:rsid w:val="00CD0EF8"/>
    <w:rsid w:val="00CD0F7E"/>
    <w:rsid w:val="00CD1411"/>
    <w:rsid w:val="00CD1C93"/>
    <w:rsid w:val="00CD20E5"/>
    <w:rsid w:val="00CD2882"/>
    <w:rsid w:val="00CD3941"/>
    <w:rsid w:val="00CD3E58"/>
    <w:rsid w:val="00CD4030"/>
    <w:rsid w:val="00CD4630"/>
    <w:rsid w:val="00CD4B7A"/>
    <w:rsid w:val="00CD4E88"/>
    <w:rsid w:val="00CD614A"/>
    <w:rsid w:val="00CD6472"/>
    <w:rsid w:val="00CD64AD"/>
    <w:rsid w:val="00CD691A"/>
    <w:rsid w:val="00CD6A28"/>
    <w:rsid w:val="00CD755B"/>
    <w:rsid w:val="00CD75EF"/>
    <w:rsid w:val="00CD7606"/>
    <w:rsid w:val="00CD7746"/>
    <w:rsid w:val="00CD7A87"/>
    <w:rsid w:val="00CD7EF2"/>
    <w:rsid w:val="00CE00A5"/>
    <w:rsid w:val="00CE011B"/>
    <w:rsid w:val="00CE021A"/>
    <w:rsid w:val="00CE033E"/>
    <w:rsid w:val="00CE05FB"/>
    <w:rsid w:val="00CE089C"/>
    <w:rsid w:val="00CE0C43"/>
    <w:rsid w:val="00CE0CF9"/>
    <w:rsid w:val="00CE0EDD"/>
    <w:rsid w:val="00CE22FD"/>
    <w:rsid w:val="00CE261C"/>
    <w:rsid w:val="00CE2BA9"/>
    <w:rsid w:val="00CE2C14"/>
    <w:rsid w:val="00CE2E79"/>
    <w:rsid w:val="00CE33CE"/>
    <w:rsid w:val="00CE3488"/>
    <w:rsid w:val="00CE39F9"/>
    <w:rsid w:val="00CE3F16"/>
    <w:rsid w:val="00CE4242"/>
    <w:rsid w:val="00CE4D98"/>
    <w:rsid w:val="00CE4DFA"/>
    <w:rsid w:val="00CE53A7"/>
    <w:rsid w:val="00CE5673"/>
    <w:rsid w:val="00CE5A09"/>
    <w:rsid w:val="00CE5A8F"/>
    <w:rsid w:val="00CE5BEE"/>
    <w:rsid w:val="00CE5CAA"/>
    <w:rsid w:val="00CE6E37"/>
    <w:rsid w:val="00CE7051"/>
    <w:rsid w:val="00CE72EB"/>
    <w:rsid w:val="00CE759A"/>
    <w:rsid w:val="00CE7A2F"/>
    <w:rsid w:val="00CE7B82"/>
    <w:rsid w:val="00CF0041"/>
    <w:rsid w:val="00CF0742"/>
    <w:rsid w:val="00CF0876"/>
    <w:rsid w:val="00CF0F13"/>
    <w:rsid w:val="00CF1383"/>
    <w:rsid w:val="00CF14EA"/>
    <w:rsid w:val="00CF177C"/>
    <w:rsid w:val="00CF1915"/>
    <w:rsid w:val="00CF1F00"/>
    <w:rsid w:val="00CF2129"/>
    <w:rsid w:val="00CF22AE"/>
    <w:rsid w:val="00CF2579"/>
    <w:rsid w:val="00CF2651"/>
    <w:rsid w:val="00CF30F9"/>
    <w:rsid w:val="00CF3127"/>
    <w:rsid w:val="00CF32AF"/>
    <w:rsid w:val="00CF38E1"/>
    <w:rsid w:val="00CF3CA5"/>
    <w:rsid w:val="00CF3E38"/>
    <w:rsid w:val="00CF418E"/>
    <w:rsid w:val="00CF42CC"/>
    <w:rsid w:val="00CF4646"/>
    <w:rsid w:val="00CF4904"/>
    <w:rsid w:val="00CF52AB"/>
    <w:rsid w:val="00CF5C44"/>
    <w:rsid w:val="00CF63D0"/>
    <w:rsid w:val="00CF663F"/>
    <w:rsid w:val="00CF6734"/>
    <w:rsid w:val="00CF67FF"/>
    <w:rsid w:val="00CF6C05"/>
    <w:rsid w:val="00CF6CBC"/>
    <w:rsid w:val="00CF6EA3"/>
    <w:rsid w:val="00CF6FAC"/>
    <w:rsid w:val="00CF6FDE"/>
    <w:rsid w:val="00CF7908"/>
    <w:rsid w:val="00CF7A0A"/>
    <w:rsid w:val="00D001C1"/>
    <w:rsid w:val="00D00480"/>
    <w:rsid w:val="00D0050D"/>
    <w:rsid w:val="00D00645"/>
    <w:rsid w:val="00D00CFA"/>
    <w:rsid w:val="00D0102C"/>
    <w:rsid w:val="00D01206"/>
    <w:rsid w:val="00D0157F"/>
    <w:rsid w:val="00D01993"/>
    <w:rsid w:val="00D01B7A"/>
    <w:rsid w:val="00D01D21"/>
    <w:rsid w:val="00D01E7D"/>
    <w:rsid w:val="00D02087"/>
    <w:rsid w:val="00D023AE"/>
    <w:rsid w:val="00D0268D"/>
    <w:rsid w:val="00D026F1"/>
    <w:rsid w:val="00D02A97"/>
    <w:rsid w:val="00D02D92"/>
    <w:rsid w:val="00D039EB"/>
    <w:rsid w:val="00D03DE9"/>
    <w:rsid w:val="00D04207"/>
    <w:rsid w:val="00D0455E"/>
    <w:rsid w:val="00D048AF"/>
    <w:rsid w:val="00D04B83"/>
    <w:rsid w:val="00D04EEA"/>
    <w:rsid w:val="00D0502B"/>
    <w:rsid w:val="00D05366"/>
    <w:rsid w:val="00D05882"/>
    <w:rsid w:val="00D05923"/>
    <w:rsid w:val="00D05CAB"/>
    <w:rsid w:val="00D0698C"/>
    <w:rsid w:val="00D06A00"/>
    <w:rsid w:val="00D07726"/>
    <w:rsid w:val="00D0782A"/>
    <w:rsid w:val="00D078DD"/>
    <w:rsid w:val="00D07C90"/>
    <w:rsid w:val="00D07DE5"/>
    <w:rsid w:val="00D1003A"/>
    <w:rsid w:val="00D101B1"/>
    <w:rsid w:val="00D10856"/>
    <w:rsid w:val="00D11082"/>
    <w:rsid w:val="00D1127D"/>
    <w:rsid w:val="00D11354"/>
    <w:rsid w:val="00D116A1"/>
    <w:rsid w:val="00D119F2"/>
    <w:rsid w:val="00D11BAF"/>
    <w:rsid w:val="00D11E23"/>
    <w:rsid w:val="00D11FBF"/>
    <w:rsid w:val="00D126F7"/>
    <w:rsid w:val="00D129AB"/>
    <w:rsid w:val="00D12BEA"/>
    <w:rsid w:val="00D12C22"/>
    <w:rsid w:val="00D13480"/>
    <w:rsid w:val="00D13970"/>
    <w:rsid w:val="00D13BEE"/>
    <w:rsid w:val="00D13C79"/>
    <w:rsid w:val="00D141D2"/>
    <w:rsid w:val="00D14214"/>
    <w:rsid w:val="00D1437A"/>
    <w:rsid w:val="00D149E2"/>
    <w:rsid w:val="00D15145"/>
    <w:rsid w:val="00D15DB2"/>
    <w:rsid w:val="00D1627F"/>
    <w:rsid w:val="00D16674"/>
    <w:rsid w:val="00D16B99"/>
    <w:rsid w:val="00D16D75"/>
    <w:rsid w:val="00D17159"/>
    <w:rsid w:val="00D177E1"/>
    <w:rsid w:val="00D17879"/>
    <w:rsid w:val="00D17AC1"/>
    <w:rsid w:val="00D17E9E"/>
    <w:rsid w:val="00D20332"/>
    <w:rsid w:val="00D203AC"/>
    <w:rsid w:val="00D20801"/>
    <w:rsid w:val="00D21022"/>
    <w:rsid w:val="00D2122B"/>
    <w:rsid w:val="00D213A3"/>
    <w:rsid w:val="00D21528"/>
    <w:rsid w:val="00D21932"/>
    <w:rsid w:val="00D21941"/>
    <w:rsid w:val="00D21DDC"/>
    <w:rsid w:val="00D22079"/>
    <w:rsid w:val="00D22987"/>
    <w:rsid w:val="00D22D53"/>
    <w:rsid w:val="00D235DF"/>
    <w:rsid w:val="00D243DB"/>
    <w:rsid w:val="00D24400"/>
    <w:rsid w:val="00D24FDA"/>
    <w:rsid w:val="00D25169"/>
    <w:rsid w:val="00D25C23"/>
    <w:rsid w:val="00D25EEB"/>
    <w:rsid w:val="00D25FD8"/>
    <w:rsid w:val="00D263DA"/>
    <w:rsid w:val="00D26490"/>
    <w:rsid w:val="00D26531"/>
    <w:rsid w:val="00D266E4"/>
    <w:rsid w:val="00D273A3"/>
    <w:rsid w:val="00D276D8"/>
    <w:rsid w:val="00D27FB8"/>
    <w:rsid w:val="00D27FD7"/>
    <w:rsid w:val="00D306CA"/>
    <w:rsid w:val="00D309CA"/>
    <w:rsid w:val="00D30E9C"/>
    <w:rsid w:val="00D30FE1"/>
    <w:rsid w:val="00D31B72"/>
    <w:rsid w:val="00D31D56"/>
    <w:rsid w:val="00D320FE"/>
    <w:rsid w:val="00D3228D"/>
    <w:rsid w:val="00D322A1"/>
    <w:rsid w:val="00D32E52"/>
    <w:rsid w:val="00D3302D"/>
    <w:rsid w:val="00D33334"/>
    <w:rsid w:val="00D3346B"/>
    <w:rsid w:val="00D34080"/>
    <w:rsid w:val="00D3478E"/>
    <w:rsid w:val="00D34F97"/>
    <w:rsid w:val="00D35795"/>
    <w:rsid w:val="00D357B7"/>
    <w:rsid w:val="00D35BAA"/>
    <w:rsid w:val="00D35DB7"/>
    <w:rsid w:val="00D35FC9"/>
    <w:rsid w:val="00D362E8"/>
    <w:rsid w:val="00D36388"/>
    <w:rsid w:val="00D364FE"/>
    <w:rsid w:val="00D36567"/>
    <w:rsid w:val="00D36A6A"/>
    <w:rsid w:val="00D36CED"/>
    <w:rsid w:val="00D36EE2"/>
    <w:rsid w:val="00D36F8F"/>
    <w:rsid w:val="00D373FD"/>
    <w:rsid w:val="00D377D4"/>
    <w:rsid w:val="00D3798B"/>
    <w:rsid w:val="00D37ABC"/>
    <w:rsid w:val="00D37B3F"/>
    <w:rsid w:val="00D37E92"/>
    <w:rsid w:val="00D400E4"/>
    <w:rsid w:val="00D402DF"/>
    <w:rsid w:val="00D40646"/>
    <w:rsid w:val="00D40B57"/>
    <w:rsid w:val="00D40E2B"/>
    <w:rsid w:val="00D411EB"/>
    <w:rsid w:val="00D41DDD"/>
    <w:rsid w:val="00D425BB"/>
    <w:rsid w:val="00D42B3E"/>
    <w:rsid w:val="00D42B55"/>
    <w:rsid w:val="00D42E54"/>
    <w:rsid w:val="00D4350B"/>
    <w:rsid w:val="00D4395A"/>
    <w:rsid w:val="00D43CDA"/>
    <w:rsid w:val="00D43F95"/>
    <w:rsid w:val="00D4428A"/>
    <w:rsid w:val="00D4465C"/>
    <w:rsid w:val="00D44729"/>
    <w:rsid w:val="00D44DAF"/>
    <w:rsid w:val="00D44E68"/>
    <w:rsid w:val="00D44E76"/>
    <w:rsid w:val="00D4530F"/>
    <w:rsid w:val="00D4538A"/>
    <w:rsid w:val="00D45398"/>
    <w:rsid w:val="00D455F0"/>
    <w:rsid w:val="00D456FB"/>
    <w:rsid w:val="00D45755"/>
    <w:rsid w:val="00D45D15"/>
    <w:rsid w:val="00D46097"/>
    <w:rsid w:val="00D4685F"/>
    <w:rsid w:val="00D46B9E"/>
    <w:rsid w:val="00D46BFE"/>
    <w:rsid w:val="00D46F38"/>
    <w:rsid w:val="00D478FA"/>
    <w:rsid w:val="00D47C29"/>
    <w:rsid w:val="00D47DCF"/>
    <w:rsid w:val="00D501EE"/>
    <w:rsid w:val="00D50291"/>
    <w:rsid w:val="00D502CD"/>
    <w:rsid w:val="00D50626"/>
    <w:rsid w:val="00D50C17"/>
    <w:rsid w:val="00D50DB9"/>
    <w:rsid w:val="00D50ECF"/>
    <w:rsid w:val="00D511B2"/>
    <w:rsid w:val="00D51578"/>
    <w:rsid w:val="00D518E6"/>
    <w:rsid w:val="00D51E99"/>
    <w:rsid w:val="00D51ECC"/>
    <w:rsid w:val="00D521A8"/>
    <w:rsid w:val="00D52970"/>
    <w:rsid w:val="00D52B66"/>
    <w:rsid w:val="00D52C21"/>
    <w:rsid w:val="00D52D39"/>
    <w:rsid w:val="00D52E8B"/>
    <w:rsid w:val="00D533A0"/>
    <w:rsid w:val="00D5390A"/>
    <w:rsid w:val="00D53B92"/>
    <w:rsid w:val="00D5430C"/>
    <w:rsid w:val="00D54925"/>
    <w:rsid w:val="00D54F33"/>
    <w:rsid w:val="00D555D3"/>
    <w:rsid w:val="00D55646"/>
    <w:rsid w:val="00D5581F"/>
    <w:rsid w:val="00D55A64"/>
    <w:rsid w:val="00D55E58"/>
    <w:rsid w:val="00D56023"/>
    <w:rsid w:val="00D563C5"/>
    <w:rsid w:val="00D56665"/>
    <w:rsid w:val="00D56C61"/>
    <w:rsid w:val="00D56CD2"/>
    <w:rsid w:val="00D56D90"/>
    <w:rsid w:val="00D57397"/>
    <w:rsid w:val="00D574BA"/>
    <w:rsid w:val="00D5775B"/>
    <w:rsid w:val="00D5778B"/>
    <w:rsid w:val="00D577D2"/>
    <w:rsid w:val="00D57C2C"/>
    <w:rsid w:val="00D60000"/>
    <w:rsid w:val="00D60158"/>
    <w:rsid w:val="00D6044B"/>
    <w:rsid w:val="00D60596"/>
    <w:rsid w:val="00D607AC"/>
    <w:rsid w:val="00D608DB"/>
    <w:rsid w:val="00D6096E"/>
    <w:rsid w:val="00D6097E"/>
    <w:rsid w:val="00D60C46"/>
    <w:rsid w:val="00D60E92"/>
    <w:rsid w:val="00D6141F"/>
    <w:rsid w:val="00D61771"/>
    <w:rsid w:val="00D617C8"/>
    <w:rsid w:val="00D61861"/>
    <w:rsid w:val="00D618A1"/>
    <w:rsid w:val="00D61944"/>
    <w:rsid w:val="00D61A32"/>
    <w:rsid w:val="00D61B67"/>
    <w:rsid w:val="00D6200E"/>
    <w:rsid w:val="00D6212E"/>
    <w:rsid w:val="00D62491"/>
    <w:rsid w:val="00D62948"/>
    <w:rsid w:val="00D62AC4"/>
    <w:rsid w:val="00D62AF8"/>
    <w:rsid w:val="00D62B77"/>
    <w:rsid w:val="00D6359F"/>
    <w:rsid w:val="00D63749"/>
    <w:rsid w:val="00D63A3D"/>
    <w:rsid w:val="00D64BE8"/>
    <w:rsid w:val="00D64F60"/>
    <w:rsid w:val="00D65002"/>
    <w:rsid w:val="00D65732"/>
    <w:rsid w:val="00D6607A"/>
    <w:rsid w:val="00D66D27"/>
    <w:rsid w:val="00D66EA7"/>
    <w:rsid w:val="00D66F10"/>
    <w:rsid w:val="00D673A3"/>
    <w:rsid w:val="00D67A55"/>
    <w:rsid w:val="00D67CDB"/>
    <w:rsid w:val="00D67E68"/>
    <w:rsid w:val="00D67E98"/>
    <w:rsid w:val="00D67EEE"/>
    <w:rsid w:val="00D7038D"/>
    <w:rsid w:val="00D70B25"/>
    <w:rsid w:val="00D70E39"/>
    <w:rsid w:val="00D70F7B"/>
    <w:rsid w:val="00D70FA3"/>
    <w:rsid w:val="00D719A9"/>
    <w:rsid w:val="00D72265"/>
    <w:rsid w:val="00D72B8E"/>
    <w:rsid w:val="00D72D17"/>
    <w:rsid w:val="00D7310E"/>
    <w:rsid w:val="00D73C15"/>
    <w:rsid w:val="00D73F99"/>
    <w:rsid w:val="00D73FEC"/>
    <w:rsid w:val="00D73FFD"/>
    <w:rsid w:val="00D740EA"/>
    <w:rsid w:val="00D740ED"/>
    <w:rsid w:val="00D745DC"/>
    <w:rsid w:val="00D74661"/>
    <w:rsid w:val="00D746D4"/>
    <w:rsid w:val="00D74C3F"/>
    <w:rsid w:val="00D74DB8"/>
    <w:rsid w:val="00D75077"/>
    <w:rsid w:val="00D75275"/>
    <w:rsid w:val="00D754A2"/>
    <w:rsid w:val="00D7566B"/>
    <w:rsid w:val="00D75926"/>
    <w:rsid w:val="00D7603F"/>
    <w:rsid w:val="00D7631E"/>
    <w:rsid w:val="00D765F3"/>
    <w:rsid w:val="00D7679A"/>
    <w:rsid w:val="00D768AC"/>
    <w:rsid w:val="00D76B36"/>
    <w:rsid w:val="00D76CDF"/>
    <w:rsid w:val="00D76EF6"/>
    <w:rsid w:val="00D77147"/>
    <w:rsid w:val="00D777AA"/>
    <w:rsid w:val="00D77A2C"/>
    <w:rsid w:val="00D804E9"/>
    <w:rsid w:val="00D80580"/>
    <w:rsid w:val="00D811A6"/>
    <w:rsid w:val="00D8151D"/>
    <w:rsid w:val="00D818C1"/>
    <w:rsid w:val="00D819C5"/>
    <w:rsid w:val="00D819DD"/>
    <w:rsid w:val="00D81A46"/>
    <w:rsid w:val="00D81ACC"/>
    <w:rsid w:val="00D81D31"/>
    <w:rsid w:val="00D81F18"/>
    <w:rsid w:val="00D821C6"/>
    <w:rsid w:val="00D82231"/>
    <w:rsid w:val="00D82606"/>
    <w:rsid w:val="00D8299F"/>
    <w:rsid w:val="00D82B1A"/>
    <w:rsid w:val="00D8312A"/>
    <w:rsid w:val="00D83800"/>
    <w:rsid w:val="00D841CF"/>
    <w:rsid w:val="00D84AA4"/>
    <w:rsid w:val="00D84EEC"/>
    <w:rsid w:val="00D84FF2"/>
    <w:rsid w:val="00D85085"/>
    <w:rsid w:val="00D853E8"/>
    <w:rsid w:val="00D85A28"/>
    <w:rsid w:val="00D85ADC"/>
    <w:rsid w:val="00D85D4E"/>
    <w:rsid w:val="00D85F59"/>
    <w:rsid w:val="00D86157"/>
    <w:rsid w:val="00D8620C"/>
    <w:rsid w:val="00D872A5"/>
    <w:rsid w:val="00D87577"/>
    <w:rsid w:val="00D878FE"/>
    <w:rsid w:val="00D8791D"/>
    <w:rsid w:val="00D87D33"/>
    <w:rsid w:val="00D87D36"/>
    <w:rsid w:val="00D90DBE"/>
    <w:rsid w:val="00D912E0"/>
    <w:rsid w:val="00D91DF1"/>
    <w:rsid w:val="00D921BA"/>
    <w:rsid w:val="00D92BA7"/>
    <w:rsid w:val="00D93347"/>
    <w:rsid w:val="00D939AD"/>
    <w:rsid w:val="00D93CF3"/>
    <w:rsid w:val="00D94BFA"/>
    <w:rsid w:val="00D95148"/>
    <w:rsid w:val="00D952B8"/>
    <w:rsid w:val="00D95523"/>
    <w:rsid w:val="00D95532"/>
    <w:rsid w:val="00D95540"/>
    <w:rsid w:val="00D95592"/>
    <w:rsid w:val="00D95FCC"/>
    <w:rsid w:val="00D960F5"/>
    <w:rsid w:val="00D96157"/>
    <w:rsid w:val="00D96AD1"/>
    <w:rsid w:val="00D96C61"/>
    <w:rsid w:val="00D96F6C"/>
    <w:rsid w:val="00D9700C"/>
    <w:rsid w:val="00D97100"/>
    <w:rsid w:val="00D972B0"/>
    <w:rsid w:val="00D97308"/>
    <w:rsid w:val="00D97610"/>
    <w:rsid w:val="00DA0080"/>
    <w:rsid w:val="00DA0358"/>
    <w:rsid w:val="00DA03F6"/>
    <w:rsid w:val="00DA0772"/>
    <w:rsid w:val="00DA0A90"/>
    <w:rsid w:val="00DA0C74"/>
    <w:rsid w:val="00DA18B9"/>
    <w:rsid w:val="00DA1AFF"/>
    <w:rsid w:val="00DA1BE4"/>
    <w:rsid w:val="00DA1DF3"/>
    <w:rsid w:val="00DA1FC5"/>
    <w:rsid w:val="00DA2354"/>
    <w:rsid w:val="00DA2B67"/>
    <w:rsid w:val="00DA322F"/>
    <w:rsid w:val="00DA3B86"/>
    <w:rsid w:val="00DA3EEE"/>
    <w:rsid w:val="00DA4044"/>
    <w:rsid w:val="00DA4152"/>
    <w:rsid w:val="00DA49D8"/>
    <w:rsid w:val="00DA4B02"/>
    <w:rsid w:val="00DA4CE4"/>
    <w:rsid w:val="00DA591F"/>
    <w:rsid w:val="00DA5E09"/>
    <w:rsid w:val="00DA5FBC"/>
    <w:rsid w:val="00DA6AEC"/>
    <w:rsid w:val="00DA6DEE"/>
    <w:rsid w:val="00DA767D"/>
    <w:rsid w:val="00DA790A"/>
    <w:rsid w:val="00DB0105"/>
    <w:rsid w:val="00DB013A"/>
    <w:rsid w:val="00DB0177"/>
    <w:rsid w:val="00DB0292"/>
    <w:rsid w:val="00DB0333"/>
    <w:rsid w:val="00DB0541"/>
    <w:rsid w:val="00DB0BD9"/>
    <w:rsid w:val="00DB0E86"/>
    <w:rsid w:val="00DB105B"/>
    <w:rsid w:val="00DB107A"/>
    <w:rsid w:val="00DB1217"/>
    <w:rsid w:val="00DB194A"/>
    <w:rsid w:val="00DB1DB7"/>
    <w:rsid w:val="00DB24CB"/>
    <w:rsid w:val="00DB2787"/>
    <w:rsid w:val="00DB2A58"/>
    <w:rsid w:val="00DB2A80"/>
    <w:rsid w:val="00DB2AA6"/>
    <w:rsid w:val="00DB2F2B"/>
    <w:rsid w:val="00DB2F2C"/>
    <w:rsid w:val="00DB372F"/>
    <w:rsid w:val="00DB3D7D"/>
    <w:rsid w:val="00DB4670"/>
    <w:rsid w:val="00DB4D5A"/>
    <w:rsid w:val="00DB5608"/>
    <w:rsid w:val="00DB565F"/>
    <w:rsid w:val="00DB569B"/>
    <w:rsid w:val="00DB59C6"/>
    <w:rsid w:val="00DB5E40"/>
    <w:rsid w:val="00DB5EEE"/>
    <w:rsid w:val="00DB625E"/>
    <w:rsid w:val="00DB6441"/>
    <w:rsid w:val="00DB68AA"/>
    <w:rsid w:val="00DB6930"/>
    <w:rsid w:val="00DB6A3F"/>
    <w:rsid w:val="00DB6C88"/>
    <w:rsid w:val="00DB6D0E"/>
    <w:rsid w:val="00DB6E8A"/>
    <w:rsid w:val="00DB702E"/>
    <w:rsid w:val="00DB73E8"/>
    <w:rsid w:val="00DB7A90"/>
    <w:rsid w:val="00DB7C44"/>
    <w:rsid w:val="00DC0595"/>
    <w:rsid w:val="00DC0A87"/>
    <w:rsid w:val="00DC1174"/>
    <w:rsid w:val="00DC1457"/>
    <w:rsid w:val="00DC1C21"/>
    <w:rsid w:val="00DC1F7D"/>
    <w:rsid w:val="00DC32E8"/>
    <w:rsid w:val="00DC3872"/>
    <w:rsid w:val="00DC391A"/>
    <w:rsid w:val="00DC3966"/>
    <w:rsid w:val="00DC4215"/>
    <w:rsid w:val="00DC4628"/>
    <w:rsid w:val="00DC4B4C"/>
    <w:rsid w:val="00DC5053"/>
    <w:rsid w:val="00DC52B3"/>
    <w:rsid w:val="00DC58D8"/>
    <w:rsid w:val="00DC598C"/>
    <w:rsid w:val="00DC5D86"/>
    <w:rsid w:val="00DC60A2"/>
    <w:rsid w:val="00DC65EF"/>
    <w:rsid w:val="00DC6C98"/>
    <w:rsid w:val="00DC6CAF"/>
    <w:rsid w:val="00DC6EDC"/>
    <w:rsid w:val="00DC6FEE"/>
    <w:rsid w:val="00DC74E3"/>
    <w:rsid w:val="00DC78AF"/>
    <w:rsid w:val="00DC7EB3"/>
    <w:rsid w:val="00DC7FA5"/>
    <w:rsid w:val="00DD0320"/>
    <w:rsid w:val="00DD0334"/>
    <w:rsid w:val="00DD066B"/>
    <w:rsid w:val="00DD08F9"/>
    <w:rsid w:val="00DD0A28"/>
    <w:rsid w:val="00DD0D66"/>
    <w:rsid w:val="00DD119D"/>
    <w:rsid w:val="00DD18EB"/>
    <w:rsid w:val="00DD19BA"/>
    <w:rsid w:val="00DD1E43"/>
    <w:rsid w:val="00DD1FF1"/>
    <w:rsid w:val="00DD2339"/>
    <w:rsid w:val="00DD2662"/>
    <w:rsid w:val="00DD27ED"/>
    <w:rsid w:val="00DD3356"/>
    <w:rsid w:val="00DD366A"/>
    <w:rsid w:val="00DD3832"/>
    <w:rsid w:val="00DD3A26"/>
    <w:rsid w:val="00DD4164"/>
    <w:rsid w:val="00DD4182"/>
    <w:rsid w:val="00DD431D"/>
    <w:rsid w:val="00DD472A"/>
    <w:rsid w:val="00DD49FE"/>
    <w:rsid w:val="00DD4C2E"/>
    <w:rsid w:val="00DD51E0"/>
    <w:rsid w:val="00DD53C0"/>
    <w:rsid w:val="00DD53C5"/>
    <w:rsid w:val="00DD5B9A"/>
    <w:rsid w:val="00DD5BAF"/>
    <w:rsid w:val="00DD5D1A"/>
    <w:rsid w:val="00DD6B15"/>
    <w:rsid w:val="00DD7602"/>
    <w:rsid w:val="00DD770D"/>
    <w:rsid w:val="00DE05EE"/>
    <w:rsid w:val="00DE0A02"/>
    <w:rsid w:val="00DE18E4"/>
    <w:rsid w:val="00DE1CE9"/>
    <w:rsid w:val="00DE2128"/>
    <w:rsid w:val="00DE2346"/>
    <w:rsid w:val="00DE24B0"/>
    <w:rsid w:val="00DE25F3"/>
    <w:rsid w:val="00DE288C"/>
    <w:rsid w:val="00DE3615"/>
    <w:rsid w:val="00DE361D"/>
    <w:rsid w:val="00DE3BA2"/>
    <w:rsid w:val="00DE3C8E"/>
    <w:rsid w:val="00DE3E8B"/>
    <w:rsid w:val="00DE3F30"/>
    <w:rsid w:val="00DE425F"/>
    <w:rsid w:val="00DE4303"/>
    <w:rsid w:val="00DE4584"/>
    <w:rsid w:val="00DE5244"/>
    <w:rsid w:val="00DE5654"/>
    <w:rsid w:val="00DE5A62"/>
    <w:rsid w:val="00DE5D0E"/>
    <w:rsid w:val="00DE5E60"/>
    <w:rsid w:val="00DE6497"/>
    <w:rsid w:val="00DE654F"/>
    <w:rsid w:val="00DE6906"/>
    <w:rsid w:val="00DE6B69"/>
    <w:rsid w:val="00DE7335"/>
    <w:rsid w:val="00DE73F5"/>
    <w:rsid w:val="00DE7C34"/>
    <w:rsid w:val="00DE7D4E"/>
    <w:rsid w:val="00DF027F"/>
    <w:rsid w:val="00DF06C1"/>
    <w:rsid w:val="00DF0737"/>
    <w:rsid w:val="00DF09A9"/>
    <w:rsid w:val="00DF09BD"/>
    <w:rsid w:val="00DF0AC8"/>
    <w:rsid w:val="00DF10F4"/>
    <w:rsid w:val="00DF20B7"/>
    <w:rsid w:val="00DF2228"/>
    <w:rsid w:val="00DF25B7"/>
    <w:rsid w:val="00DF2D3F"/>
    <w:rsid w:val="00DF2D8D"/>
    <w:rsid w:val="00DF2D9E"/>
    <w:rsid w:val="00DF3206"/>
    <w:rsid w:val="00DF34C4"/>
    <w:rsid w:val="00DF4095"/>
    <w:rsid w:val="00DF4E81"/>
    <w:rsid w:val="00DF4EB9"/>
    <w:rsid w:val="00DF5130"/>
    <w:rsid w:val="00DF55CA"/>
    <w:rsid w:val="00DF6123"/>
    <w:rsid w:val="00DF6E2E"/>
    <w:rsid w:val="00DF71D4"/>
    <w:rsid w:val="00DF7D0A"/>
    <w:rsid w:val="00E006A3"/>
    <w:rsid w:val="00E0084B"/>
    <w:rsid w:val="00E00910"/>
    <w:rsid w:val="00E00F87"/>
    <w:rsid w:val="00E01442"/>
    <w:rsid w:val="00E019B2"/>
    <w:rsid w:val="00E01AE0"/>
    <w:rsid w:val="00E01B9E"/>
    <w:rsid w:val="00E01DBE"/>
    <w:rsid w:val="00E021CC"/>
    <w:rsid w:val="00E023E1"/>
    <w:rsid w:val="00E02FA9"/>
    <w:rsid w:val="00E031AB"/>
    <w:rsid w:val="00E03333"/>
    <w:rsid w:val="00E0343E"/>
    <w:rsid w:val="00E049E3"/>
    <w:rsid w:val="00E04AAA"/>
    <w:rsid w:val="00E04EC6"/>
    <w:rsid w:val="00E053C6"/>
    <w:rsid w:val="00E056CF"/>
    <w:rsid w:val="00E059FD"/>
    <w:rsid w:val="00E05B15"/>
    <w:rsid w:val="00E05C08"/>
    <w:rsid w:val="00E05D37"/>
    <w:rsid w:val="00E05E69"/>
    <w:rsid w:val="00E0654C"/>
    <w:rsid w:val="00E06989"/>
    <w:rsid w:val="00E06E5A"/>
    <w:rsid w:val="00E076F3"/>
    <w:rsid w:val="00E07DF2"/>
    <w:rsid w:val="00E10175"/>
    <w:rsid w:val="00E107B2"/>
    <w:rsid w:val="00E10A80"/>
    <w:rsid w:val="00E10DBA"/>
    <w:rsid w:val="00E10DEC"/>
    <w:rsid w:val="00E113A1"/>
    <w:rsid w:val="00E1152B"/>
    <w:rsid w:val="00E11966"/>
    <w:rsid w:val="00E11EE0"/>
    <w:rsid w:val="00E120FD"/>
    <w:rsid w:val="00E1245B"/>
    <w:rsid w:val="00E12651"/>
    <w:rsid w:val="00E1270D"/>
    <w:rsid w:val="00E12C2C"/>
    <w:rsid w:val="00E13529"/>
    <w:rsid w:val="00E1357C"/>
    <w:rsid w:val="00E13A0D"/>
    <w:rsid w:val="00E13B98"/>
    <w:rsid w:val="00E13CEB"/>
    <w:rsid w:val="00E13DC5"/>
    <w:rsid w:val="00E140C0"/>
    <w:rsid w:val="00E143C4"/>
    <w:rsid w:val="00E146D2"/>
    <w:rsid w:val="00E1480D"/>
    <w:rsid w:val="00E14B7B"/>
    <w:rsid w:val="00E15034"/>
    <w:rsid w:val="00E1578A"/>
    <w:rsid w:val="00E15967"/>
    <w:rsid w:val="00E16067"/>
    <w:rsid w:val="00E1632E"/>
    <w:rsid w:val="00E169B5"/>
    <w:rsid w:val="00E170A9"/>
    <w:rsid w:val="00E1742B"/>
    <w:rsid w:val="00E1784E"/>
    <w:rsid w:val="00E17C55"/>
    <w:rsid w:val="00E17D3D"/>
    <w:rsid w:val="00E2034C"/>
    <w:rsid w:val="00E2067D"/>
    <w:rsid w:val="00E206CF"/>
    <w:rsid w:val="00E207AD"/>
    <w:rsid w:val="00E20CCC"/>
    <w:rsid w:val="00E20CF3"/>
    <w:rsid w:val="00E20E68"/>
    <w:rsid w:val="00E20EE9"/>
    <w:rsid w:val="00E220F5"/>
    <w:rsid w:val="00E22B90"/>
    <w:rsid w:val="00E22C68"/>
    <w:rsid w:val="00E22E24"/>
    <w:rsid w:val="00E22FDA"/>
    <w:rsid w:val="00E23501"/>
    <w:rsid w:val="00E23EE6"/>
    <w:rsid w:val="00E241A3"/>
    <w:rsid w:val="00E24288"/>
    <w:rsid w:val="00E2431C"/>
    <w:rsid w:val="00E2481A"/>
    <w:rsid w:val="00E24AAC"/>
    <w:rsid w:val="00E24DF3"/>
    <w:rsid w:val="00E25016"/>
    <w:rsid w:val="00E2559C"/>
    <w:rsid w:val="00E2575D"/>
    <w:rsid w:val="00E25EED"/>
    <w:rsid w:val="00E261B6"/>
    <w:rsid w:val="00E26804"/>
    <w:rsid w:val="00E26CD4"/>
    <w:rsid w:val="00E26E1E"/>
    <w:rsid w:val="00E26E31"/>
    <w:rsid w:val="00E27DF3"/>
    <w:rsid w:val="00E27EEE"/>
    <w:rsid w:val="00E30013"/>
    <w:rsid w:val="00E30297"/>
    <w:rsid w:val="00E305D3"/>
    <w:rsid w:val="00E30E29"/>
    <w:rsid w:val="00E311B8"/>
    <w:rsid w:val="00E31636"/>
    <w:rsid w:val="00E31BBF"/>
    <w:rsid w:val="00E31F57"/>
    <w:rsid w:val="00E328E1"/>
    <w:rsid w:val="00E33713"/>
    <w:rsid w:val="00E337DA"/>
    <w:rsid w:val="00E34672"/>
    <w:rsid w:val="00E346A9"/>
    <w:rsid w:val="00E3499C"/>
    <w:rsid w:val="00E34CAF"/>
    <w:rsid w:val="00E34E13"/>
    <w:rsid w:val="00E355CB"/>
    <w:rsid w:val="00E356ED"/>
    <w:rsid w:val="00E35C59"/>
    <w:rsid w:val="00E36012"/>
    <w:rsid w:val="00E3623A"/>
    <w:rsid w:val="00E36363"/>
    <w:rsid w:val="00E36B3E"/>
    <w:rsid w:val="00E36CD6"/>
    <w:rsid w:val="00E36F90"/>
    <w:rsid w:val="00E37132"/>
    <w:rsid w:val="00E371DF"/>
    <w:rsid w:val="00E3721A"/>
    <w:rsid w:val="00E37669"/>
    <w:rsid w:val="00E376EA"/>
    <w:rsid w:val="00E37CA4"/>
    <w:rsid w:val="00E37F3B"/>
    <w:rsid w:val="00E4009C"/>
    <w:rsid w:val="00E403F7"/>
    <w:rsid w:val="00E40487"/>
    <w:rsid w:val="00E40783"/>
    <w:rsid w:val="00E407C1"/>
    <w:rsid w:val="00E408E2"/>
    <w:rsid w:val="00E41366"/>
    <w:rsid w:val="00E413A4"/>
    <w:rsid w:val="00E4195E"/>
    <w:rsid w:val="00E42832"/>
    <w:rsid w:val="00E4285C"/>
    <w:rsid w:val="00E42E60"/>
    <w:rsid w:val="00E43032"/>
    <w:rsid w:val="00E43070"/>
    <w:rsid w:val="00E4372B"/>
    <w:rsid w:val="00E43AE9"/>
    <w:rsid w:val="00E43CBB"/>
    <w:rsid w:val="00E4421B"/>
    <w:rsid w:val="00E4510F"/>
    <w:rsid w:val="00E4517C"/>
    <w:rsid w:val="00E45370"/>
    <w:rsid w:val="00E45B10"/>
    <w:rsid w:val="00E45BD3"/>
    <w:rsid w:val="00E46072"/>
    <w:rsid w:val="00E4618A"/>
    <w:rsid w:val="00E462A4"/>
    <w:rsid w:val="00E464FA"/>
    <w:rsid w:val="00E46A94"/>
    <w:rsid w:val="00E46C29"/>
    <w:rsid w:val="00E46C85"/>
    <w:rsid w:val="00E46D53"/>
    <w:rsid w:val="00E46ED9"/>
    <w:rsid w:val="00E47196"/>
    <w:rsid w:val="00E475F6"/>
    <w:rsid w:val="00E477AA"/>
    <w:rsid w:val="00E47E85"/>
    <w:rsid w:val="00E47F3B"/>
    <w:rsid w:val="00E50025"/>
    <w:rsid w:val="00E500AF"/>
    <w:rsid w:val="00E50102"/>
    <w:rsid w:val="00E50523"/>
    <w:rsid w:val="00E50579"/>
    <w:rsid w:val="00E50787"/>
    <w:rsid w:val="00E50842"/>
    <w:rsid w:val="00E50A12"/>
    <w:rsid w:val="00E50A40"/>
    <w:rsid w:val="00E5104E"/>
    <w:rsid w:val="00E510F0"/>
    <w:rsid w:val="00E51146"/>
    <w:rsid w:val="00E52054"/>
    <w:rsid w:val="00E525AA"/>
    <w:rsid w:val="00E53497"/>
    <w:rsid w:val="00E535BE"/>
    <w:rsid w:val="00E53731"/>
    <w:rsid w:val="00E54003"/>
    <w:rsid w:val="00E54966"/>
    <w:rsid w:val="00E549C7"/>
    <w:rsid w:val="00E54CA6"/>
    <w:rsid w:val="00E54E79"/>
    <w:rsid w:val="00E54EAD"/>
    <w:rsid w:val="00E552A3"/>
    <w:rsid w:val="00E558C7"/>
    <w:rsid w:val="00E55AF2"/>
    <w:rsid w:val="00E55CF7"/>
    <w:rsid w:val="00E55DD2"/>
    <w:rsid w:val="00E55E10"/>
    <w:rsid w:val="00E56691"/>
    <w:rsid w:val="00E57248"/>
    <w:rsid w:val="00E576DB"/>
    <w:rsid w:val="00E5771B"/>
    <w:rsid w:val="00E578E0"/>
    <w:rsid w:val="00E579BC"/>
    <w:rsid w:val="00E600D1"/>
    <w:rsid w:val="00E60B50"/>
    <w:rsid w:val="00E60BB5"/>
    <w:rsid w:val="00E60F45"/>
    <w:rsid w:val="00E61993"/>
    <w:rsid w:val="00E619CA"/>
    <w:rsid w:val="00E61D53"/>
    <w:rsid w:val="00E61DDF"/>
    <w:rsid w:val="00E61F7E"/>
    <w:rsid w:val="00E62B85"/>
    <w:rsid w:val="00E62CB7"/>
    <w:rsid w:val="00E62E93"/>
    <w:rsid w:val="00E63247"/>
    <w:rsid w:val="00E632D5"/>
    <w:rsid w:val="00E633F9"/>
    <w:rsid w:val="00E6367E"/>
    <w:rsid w:val="00E63A5B"/>
    <w:rsid w:val="00E6415F"/>
    <w:rsid w:val="00E64178"/>
    <w:rsid w:val="00E64BAE"/>
    <w:rsid w:val="00E64F57"/>
    <w:rsid w:val="00E65064"/>
    <w:rsid w:val="00E651E1"/>
    <w:rsid w:val="00E65844"/>
    <w:rsid w:val="00E65ABA"/>
    <w:rsid w:val="00E65C12"/>
    <w:rsid w:val="00E65F2E"/>
    <w:rsid w:val="00E662A3"/>
    <w:rsid w:val="00E6637F"/>
    <w:rsid w:val="00E670FD"/>
    <w:rsid w:val="00E67274"/>
    <w:rsid w:val="00E67418"/>
    <w:rsid w:val="00E678F6"/>
    <w:rsid w:val="00E67B14"/>
    <w:rsid w:val="00E67D8B"/>
    <w:rsid w:val="00E701ED"/>
    <w:rsid w:val="00E7048F"/>
    <w:rsid w:val="00E70CFD"/>
    <w:rsid w:val="00E70E33"/>
    <w:rsid w:val="00E711C1"/>
    <w:rsid w:val="00E7123B"/>
    <w:rsid w:val="00E71448"/>
    <w:rsid w:val="00E7194D"/>
    <w:rsid w:val="00E71D3A"/>
    <w:rsid w:val="00E71E4E"/>
    <w:rsid w:val="00E72101"/>
    <w:rsid w:val="00E7217F"/>
    <w:rsid w:val="00E72260"/>
    <w:rsid w:val="00E7273E"/>
    <w:rsid w:val="00E72824"/>
    <w:rsid w:val="00E72A8F"/>
    <w:rsid w:val="00E72B44"/>
    <w:rsid w:val="00E72C26"/>
    <w:rsid w:val="00E730DA"/>
    <w:rsid w:val="00E73249"/>
    <w:rsid w:val="00E73F1B"/>
    <w:rsid w:val="00E73F70"/>
    <w:rsid w:val="00E73FA6"/>
    <w:rsid w:val="00E7419B"/>
    <w:rsid w:val="00E746A3"/>
    <w:rsid w:val="00E74D40"/>
    <w:rsid w:val="00E74ECA"/>
    <w:rsid w:val="00E74FE7"/>
    <w:rsid w:val="00E7513C"/>
    <w:rsid w:val="00E75239"/>
    <w:rsid w:val="00E7552B"/>
    <w:rsid w:val="00E7583F"/>
    <w:rsid w:val="00E7632E"/>
    <w:rsid w:val="00E76714"/>
    <w:rsid w:val="00E7688A"/>
    <w:rsid w:val="00E76D90"/>
    <w:rsid w:val="00E76E4C"/>
    <w:rsid w:val="00E76EDB"/>
    <w:rsid w:val="00E77446"/>
    <w:rsid w:val="00E77A53"/>
    <w:rsid w:val="00E77A59"/>
    <w:rsid w:val="00E77E5C"/>
    <w:rsid w:val="00E804A5"/>
    <w:rsid w:val="00E80D85"/>
    <w:rsid w:val="00E80DB5"/>
    <w:rsid w:val="00E81853"/>
    <w:rsid w:val="00E819A4"/>
    <w:rsid w:val="00E81DC5"/>
    <w:rsid w:val="00E81FAC"/>
    <w:rsid w:val="00E8227B"/>
    <w:rsid w:val="00E82A34"/>
    <w:rsid w:val="00E835B7"/>
    <w:rsid w:val="00E837A1"/>
    <w:rsid w:val="00E83B85"/>
    <w:rsid w:val="00E83CBA"/>
    <w:rsid w:val="00E83DCC"/>
    <w:rsid w:val="00E83F32"/>
    <w:rsid w:val="00E84033"/>
    <w:rsid w:val="00E84590"/>
    <w:rsid w:val="00E8477E"/>
    <w:rsid w:val="00E848FA"/>
    <w:rsid w:val="00E84C7F"/>
    <w:rsid w:val="00E84E3C"/>
    <w:rsid w:val="00E8588F"/>
    <w:rsid w:val="00E85F95"/>
    <w:rsid w:val="00E86771"/>
    <w:rsid w:val="00E8712D"/>
    <w:rsid w:val="00E87253"/>
    <w:rsid w:val="00E87875"/>
    <w:rsid w:val="00E87A6F"/>
    <w:rsid w:val="00E87E24"/>
    <w:rsid w:val="00E87F6E"/>
    <w:rsid w:val="00E900C7"/>
    <w:rsid w:val="00E9070F"/>
    <w:rsid w:val="00E90A4F"/>
    <w:rsid w:val="00E9154D"/>
    <w:rsid w:val="00E91772"/>
    <w:rsid w:val="00E918A8"/>
    <w:rsid w:val="00E91B7C"/>
    <w:rsid w:val="00E92083"/>
    <w:rsid w:val="00E9227E"/>
    <w:rsid w:val="00E926F0"/>
    <w:rsid w:val="00E93494"/>
    <w:rsid w:val="00E935F9"/>
    <w:rsid w:val="00E93B6D"/>
    <w:rsid w:val="00E9413A"/>
    <w:rsid w:val="00E942C1"/>
    <w:rsid w:val="00E94386"/>
    <w:rsid w:val="00E944CE"/>
    <w:rsid w:val="00E94646"/>
    <w:rsid w:val="00E94703"/>
    <w:rsid w:val="00E94B7D"/>
    <w:rsid w:val="00E94C1C"/>
    <w:rsid w:val="00E94D9F"/>
    <w:rsid w:val="00E94E9A"/>
    <w:rsid w:val="00E95059"/>
    <w:rsid w:val="00E95200"/>
    <w:rsid w:val="00E958D1"/>
    <w:rsid w:val="00E95D72"/>
    <w:rsid w:val="00E95E4B"/>
    <w:rsid w:val="00E963BC"/>
    <w:rsid w:val="00E96E90"/>
    <w:rsid w:val="00E96F8C"/>
    <w:rsid w:val="00E970C4"/>
    <w:rsid w:val="00E975A6"/>
    <w:rsid w:val="00E97D88"/>
    <w:rsid w:val="00EA01D9"/>
    <w:rsid w:val="00EA0460"/>
    <w:rsid w:val="00EA0AD6"/>
    <w:rsid w:val="00EA0B12"/>
    <w:rsid w:val="00EA0FC7"/>
    <w:rsid w:val="00EA10B6"/>
    <w:rsid w:val="00EA123B"/>
    <w:rsid w:val="00EA1342"/>
    <w:rsid w:val="00EA19C8"/>
    <w:rsid w:val="00EA1E01"/>
    <w:rsid w:val="00EA20AC"/>
    <w:rsid w:val="00EA216A"/>
    <w:rsid w:val="00EA22CA"/>
    <w:rsid w:val="00EA2812"/>
    <w:rsid w:val="00EA2889"/>
    <w:rsid w:val="00EA296C"/>
    <w:rsid w:val="00EA2C2E"/>
    <w:rsid w:val="00EA30F5"/>
    <w:rsid w:val="00EA3296"/>
    <w:rsid w:val="00EA3456"/>
    <w:rsid w:val="00EA3C26"/>
    <w:rsid w:val="00EA3C4C"/>
    <w:rsid w:val="00EA3F36"/>
    <w:rsid w:val="00EA4062"/>
    <w:rsid w:val="00EA557F"/>
    <w:rsid w:val="00EA5AEF"/>
    <w:rsid w:val="00EA5C64"/>
    <w:rsid w:val="00EA5DA7"/>
    <w:rsid w:val="00EA63C8"/>
    <w:rsid w:val="00EA64D8"/>
    <w:rsid w:val="00EA71AA"/>
    <w:rsid w:val="00EA740F"/>
    <w:rsid w:val="00EA7AF0"/>
    <w:rsid w:val="00EB0158"/>
    <w:rsid w:val="00EB0258"/>
    <w:rsid w:val="00EB0EB9"/>
    <w:rsid w:val="00EB164F"/>
    <w:rsid w:val="00EB1AFC"/>
    <w:rsid w:val="00EB21F3"/>
    <w:rsid w:val="00EB238B"/>
    <w:rsid w:val="00EB2A80"/>
    <w:rsid w:val="00EB2BDA"/>
    <w:rsid w:val="00EB3201"/>
    <w:rsid w:val="00EB321A"/>
    <w:rsid w:val="00EB3696"/>
    <w:rsid w:val="00EB3924"/>
    <w:rsid w:val="00EB3B7C"/>
    <w:rsid w:val="00EB3C0D"/>
    <w:rsid w:val="00EB3D41"/>
    <w:rsid w:val="00EB3F2F"/>
    <w:rsid w:val="00EB444C"/>
    <w:rsid w:val="00EB46F5"/>
    <w:rsid w:val="00EB47AA"/>
    <w:rsid w:val="00EB4814"/>
    <w:rsid w:val="00EB516A"/>
    <w:rsid w:val="00EB5414"/>
    <w:rsid w:val="00EB5890"/>
    <w:rsid w:val="00EB5FEF"/>
    <w:rsid w:val="00EB6694"/>
    <w:rsid w:val="00EB6B01"/>
    <w:rsid w:val="00EB70BB"/>
    <w:rsid w:val="00EB73D1"/>
    <w:rsid w:val="00EB7DB3"/>
    <w:rsid w:val="00EC05B5"/>
    <w:rsid w:val="00EC1923"/>
    <w:rsid w:val="00EC269D"/>
    <w:rsid w:val="00EC2AD6"/>
    <w:rsid w:val="00EC2B93"/>
    <w:rsid w:val="00EC3095"/>
    <w:rsid w:val="00EC31A4"/>
    <w:rsid w:val="00EC34CE"/>
    <w:rsid w:val="00EC360D"/>
    <w:rsid w:val="00EC3949"/>
    <w:rsid w:val="00EC3960"/>
    <w:rsid w:val="00EC3B45"/>
    <w:rsid w:val="00EC3C95"/>
    <w:rsid w:val="00EC3D99"/>
    <w:rsid w:val="00EC3E2D"/>
    <w:rsid w:val="00EC3F6C"/>
    <w:rsid w:val="00EC4BF9"/>
    <w:rsid w:val="00EC4DA3"/>
    <w:rsid w:val="00EC4E0C"/>
    <w:rsid w:val="00EC52FC"/>
    <w:rsid w:val="00EC54F1"/>
    <w:rsid w:val="00EC5699"/>
    <w:rsid w:val="00EC56A4"/>
    <w:rsid w:val="00EC5863"/>
    <w:rsid w:val="00EC5865"/>
    <w:rsid w:val="00EC58D5"/>
    <w:rsid w:val="00EC5DD6"/>
    <w:rsid w:val="00EC683C"/>
    <w:rsid w:val="00EC6EF3"/>
    <w:rsid w:val="00EC6FDB"/>
    <w:rsid w:val="00EC70C9"/>
    <w:rsid w:val="00EC73CA"/>
    <w:rsid w:val="00EC7505"/>
    <w:rsid w:val="00EC7963"/>
    <w:rsid w:val="00ED06A0"/>
    <w:rsid w:val="00ED109D"/>
    <w:rsid w:val="00ED133D"/>
    <w:rsid w:val="00ED13E7"/>
    <w:rsid w:val="00ED162B"/>
    <w:rsid w:val="00ED191F"/>
    <w:rsid w:val="00ED1C72"/>
    <w:rsid w:val="00ED1E9E"/>
    <w:rsid w:val="00ED1EEB"/>
    <w:rsid w:val="00ED2029"/>
    <w:rsid w:val="00ED2248"/>
    <w:rsid w:val="00ED22A4"/>
    <w:rsid w:val="00ED2821"/>
    <w:rsid w:val="00ED294B"/>
    <w:rsid w:val="00ED2A6B"/>
    <w:rsid w:val="00ED2EC3"/>
    <w:rsid w:val="00ED376A"/>
    <w:rsid w:val="00ED377C"/>
    <w:rsid w:val="00ED4625"/>
    <w:rsid w:val="00ED5168"/>
    <w:rsid w:val="00ED567F"/>
    <w:rsid w:val="00ED63E7"/>
    <w:rsid w:val="00ED676A"/>
    <w:rsid w:val="00ED6888"/>
    <w:rsid w:val="00ED6ACE"/>
    <w:rsid w:val="00ED6CC6"/>
    <w:rsid w:val="00ED72B1"/>
    <w:rsid w:val="00ED74EC"/>
    <w:rsid w:val="00ED76CE"/>
    <w:rsid w:val="00ED7962"/>
    <w:rsid w:val="00ED7B3B"/>
    <w:rsid w:val="00ED7D11"/>
    <w:rsid w:val="00ED7D92"/>
    <w:rsid w:val="00ED7ECE"/>
    <w:rsid w:val="00EE02E2"/>
    <w:rsid w:val="00EE03B4"/>
    <w:rsid w:val="00EE074F"/>
    <w:rsid w:val="00EE0D00"/>
    <w:rsid w:val="00EE173B"/>
    <w:rsid w:val="00EE1A1B"/>
    <w:rsid w:val="00EE1C3C"/>
    <w:rsid w:val="00EE1F84"/>
    <w:rsid w:val="00EE2326"/>
    <w:rsid w:val="00EE2B07"/>
    <w:rsid w:val="00EE2FF7"/>
    <w:rsid w:val="00EE3211"/>
    <w:rsid w:val="00EE3734"/>
    <w:rsid w:val="00EE3756"/>
    <w:rsid w:val="00EE378B"/>
    <w:rsid w:val="00EE37A5"/>
    <w:rsid w:val="00EE3AED"/>
    <w:rsid w:val="00EE3BFF"/>
    <w:rsid w:val="00EE402F"/>
    <w:rsid w:val="00EE422D"/>
    <w:rsid w:val="00EE4312"/>
    <w:rsid w:val="00EE4362"/>
    <w:rsid w:val="00EE4568"/>
    <w:rsid w:val="00EE4979"/>
    <w:rsid w:val="00EE4D74"/>
    <w:rsid w:val="00EE4E4E"/>
    <w:rsid w:val="00EE509A"/>
    <w:rsid w:val="00EE5134"/>
    <w:rsid w:val="00EE5187"/>
    <w:rsid w:val="00EE522C"/>
    <w:rsid w:val="00EE5557"/>
    <w:rsid w:val="00EE57F3"/>
    <w:rsid w:val="00EE5909"/>
    <w:rsid w:val="00EE5C44"/>
    <w:rsid w:val="00EE5DA2"/>
    <w:rsid w:val="00EE620F"/>
    <w:rsid w:val="00EE6251"/>
    <w:rsid w:val="00EE6391"/>
    <w:rsid w:val="00EE6529"/>
    <w:rsid w:val="00EE6979"/>
    <w:rsid w:val="00EE6BEC"/>
    <w:rsid w:val="00EE6FA7"/>
    <w:rsid w:val="00EE75C5"/>
    <w:rsid w:val="00EE7C48"/>
    <w:rsid w:val="00EE7DD3"/>
    <w:rsid w:val="00EE7F10"/>
    <w:rsid w:val="00EF004A"/>
    <w:rsid w:val="00EF0810"/>
    <w:rsid w:val="00EF0822"/>
    <w:rsid w:val="00EF0BBE"/>
    <w:rsid w:val="00EF127E"/>
    <w:rsid w:val="00EF166C"/>
    <w:rsid w:val="00EF16FA"/>
    <w:rsid w:val="00EF1869"/>
    <w:rsid w:val="00EF188A"/>
    <w:rsid w:val="00EF1EA2"/>
    <w:rsid w:val="00EF1F63"/>
    <w:rsid w:val="00EF2039"/>
    <w:rsid w:val="00EF2378"/>
    <w:rsid w:val="00EF2DEE"/>
    <w:rsid w:val="00EF2E27"/>
    <w:rsid w:val="00EF33A6"/>
    <w:rsid w:val="00EF4081"/>
    <w:rsid w:val="00EF41DF"/>
    <w:rsid w:val="00EF42D8"/>
    <w:rsid w:val="00EF49FE"/>
    <w:rsid w:val="00EF4C3B"/>
    <w:rsid w:val="00EF4EA3"/>
    <w:rsid w:val="00EF4F42"/>
    <w:rsid w:val="00EF5040"/>
    <w:rsid w:val="00EF532C"/>
    <w:rsid w:val="00EF5FEA"/>
    <w:rsid w:val="00EF6496"/>
    <w:rsid w:val="00EF67DE"/>
    <w:rsid w:val="00EF6F6C"/>
    <w:rsid w:val="00EF7089"/>
    <w:rsid w:val="00EF71EF"/>
    <w:rsid w:val="00F00023"/>
    <w:rsid w:val="00F000FE"/>
    <w:rsid w:val="00F00305"/>
    <w:rsid w:val="00F00444"/>
    <w:rsid w:val="00F00846"/>
    <w:rsid w:val="00F008F9"/>
    <w:rsid w:val="00F00C8F"/>
    <w:rsid w:val="00F00D07"/>
    <w:rsid w:val="00F01216"/>
    <w:rsid w:val="00F017E5"/>
    <w:rsid w:val="00F018C7"/>
    <w:rsid w:val="00F01AD2"/>
    <w:rsid w:val="00F01B2F"/>
    <w:rsid w:val="00F01DC3"/>
    <w:rsid w:val="00F01ECA"/>
    <w:rsid w:val="00F030C8"/>
    <w:rsid w:val="00F033F8"/>
    <w:rsid w:val="00F04379"/>
    <w:rsid w:val="00F046E8"/>
    <w:rsid w:val="00F04FF7"/>
    <w:rsid w:val="00F052E0"/>
    <w:rsid w:val="00F055F6"/>
    <w:rsid w:val="00F05681"/>
    <w:rsid w:val="00F05760"/>
    <w:rsid w:val="00F063D5"/>
    <w:rsid w:val="00F06534"/>
    <w:rsid w:val="00F06608"/>
    <w:rsid w:val="00F06763"/>
    <w:rsid w:val="00F06C0F"/>
    <w:rsid w:val="00F0701F"/>
    <w:rsid w:val="00F07380"/>
    <w:rsid w:val="00F076CE"/>
    <w:rsid w:val="00F07934"/>
    <w:rsid w:val="00F1042D"/>
    <w:rsid w:val="00F1044F"/>
    <w:rsid w:val="00F10C66"/>
    <w:rsid w:val="00F10D39"/>
    <w:rsid w:val="00F10DA6"/>
    <w:rsid w:val="00F10F83"/>
    <w:rsid w:val="00F11264"/>
    <w:rsid w:val="00F113C8"/>
    <w:rsid w:val="00F11439"/>
    <w:rsid w:val="00F11A63"/>
    <w:rsid w:val="00F11B27"/>
    <w:rsid w:val="00F11D2D"/>
    <w:rsid w:val="00F12162"/>
    <w:rsid w:val="00F128D2"/>
    <w:rsid w:val="00F12BE5"/>
    <w:rsid w:val="00F12CB0"/>
    <w:rsid w:val="00F12D2D"/>
    <w:rsid w:val="00F132EC"/>
    <w:rsid w:val="00F134C9"/>
    <w:rsid w:val="00F13B6B"/>
    <w:rsid w:val="00F13DB3"/>
    <w:rsid w:val="00F13F6D"/>
    <w:rsid w:val="00F13FC2"/>
    <w:rsid w:val="00F14444"/>
    <w:rsid w:val="00F14571"/>
    <w:rsid w:val="00F149C6"/>
    <w:rsid w:val="00F14A7B"/>
    <w:rsid w:val="00F14F3A"/>
    <w:rsid w:val="00F151E6"/>
    <w:rsid w:val="00F15363"/>
    <w:rsid w:val="00F1544C"/>
    <w:rsid w:val="00F1552F"/>
    <w:rsid w:val="00F15680"/>
    <w:rsid w:val="00F156AB"/>
    <w:rsid w:val="00F15821"/>
    <w:rsid w:val="00F15909"/>
    <w:rsid w:val="00F15FB7"/>
    <w:rsid w:val="00F162E7"/>
    <w:rsid w:val="00F169BB"/>
    <w:rsid w:val="00F16AB5"/>
    <w:rsid w:val="00F1728E"/>
    <w:rsid w:val="00F17BC6"/>
    <w:rsid w:val="00F17DC1"/>
    <w:rsid w:val="00F17DD4"/>
    <w:rsid w:val="00F2014C"/>
    <w:rsid w:val="00F2017A"/>
    <w:rsid w:val="00F2032D"/>
    <w:rsid w:val="00F20411"/>
    <w:rsid w:val="00F206D8"/>
    <w:rsid w:val="00F20C91"/>
    <w:rsid w:val="00F20CEC"/>
    <w:rsid w:val="00F210C8"/>
    <w:rsid w:val="00F21642"/>
    <w:rsid w:val="00F21D6D"/>
    <w:rsid w:val="00F21D70"/>
    <w:rsid w:val="00F21E40"/>
    <w:rsid w:val="00F2256A"/>
    <w:rsid w:val="00F2271C"/>
    <w:rsid w:val="00F229BB"/>
    <w:rsid w:val="00F233AE"/>
    <w:rsid w:val="00F239F7"/>
    <w:rsid w:val="00F23C57"/>
    <w:rsid w:val="00F23C82"/>
    <w:rsid w:val="00F23D65"/>
    <w:rsid w:val="00F24150"/>
    <w:rsid w:val="00F24206"/>
    <w:rsid w:val="00F245B0"/>
    <w:rsid w:val="00F248D6"/>
    <w:rsid w:val="00F24ABE"/>
    <w:rsid w:val="00F24BA9"/>
    <w:rsid w:val="00F24CD8"/>
    <w:rsid w:val="00F24D26"/>
    <w:rsid w:val="00F24D28"/>
    <w:rsid w:val="00F24FD3"/>
    <w:rsid w:val="00F2581C"/>
    <w:rsid w:val="00F25C13"/>
    <w:rsid w:val="00F25D83"/>
    <w:rsid w:val="00F25EF7"/>
    <w:rsid w:val="00F2655C"/>
    <w:rsid w:val="00F265D8"/>
    <w:rsid w:val="00F26624"/>
    <w:rsid w:val="00F26F6A"/>
    <w:rsid w:val="00F27495"/>
    <w:rsid w:val="00F276D6"/>
    <w:rsid w:val="00F27C6A"/>
    <w:rsid w:val="00F27F8E"/>
    <w:rsid w:val="00F3057D"/>
    <w:rsid w:val="00F30585"/>
    <w:rsid w:val="00F30BFF"/>
    <w:rsid w:val="00F30C11"/>
    <w:rsid w:val="00F30D5A"/>
    <w:rsid w:val="00F30D9A"/>
    <w:rsid w:val="00F31035"/>
    <w:rsid w:val="00F31041"/>
    <w:rsid w:val="00F316B2"/>
    <w:rsid w:val="00F31B03"/>
    <w:rsid w:val="00F322C6"/>
    <w:rsid w:val="00F322E7"/>
    <w:rsid w:val="00F32578"/>
    <w:rsid w:val="00F326A1"/>
    <w:rsid w:val="00F32BCA"/>
    <w:rsid w:val="00F32C39"/>
    <w:rsid w:val="00F32D41"/>
    <w:rsid w:val="00F32D84"/>
    <w:rsid w:val="00F33026"/>
    <w:rsid w:val="00F33203"/>
    <w:rsid w:val="00F33585"/>
    <w:rsid w:val="00F33592"/>
    <w:rsid w:val="00F339E4"/>
    <w:rsid w:val="00F33CAB"/>
    <w:rsid w:val="00F33D5A"/>
    <w:rsid w:val="00F3484D"/>
    <w:rsid w:val="00F34A96"/>
    <w:rsid w:val="00F34ED8"/>
    <w:rsid w:val="00F34F82"/>
    <w:rsid w:val="00F350EA"/>
    <w:rsid w:val="00F35615"/>
    <w:rsid w:val="00F364FB"/>
    <w:rsid w:val="00F36662"/>
    <w:rsid w:val="00F366C1"/>
    <w:rsid w:val="00F36F7D"/>
    <w:rsid w:val="00F36FFE"/>
    <w:rsid w:val="00F3707A"/>
    <w:rsid w:val="00F3766E"/>
    <w:rsid w:val="00F40139"/>
    <w:rsid w:val="00F40A58"/>
    <w:rsid w:val="00F40D4F"/>
    <w:rsid w:val="00F40FD7"/>
    <w:rsid w:val="00F411DD"/>
    <w:rsid w:val="00F41201"/>
    <w:rsid w:val="00F415DA"/>
    <w:rsid w:val="00F419E8"/>
    <w:rsid w:val="00F41ACF"/>
    <w:rsid w:val="00F41D2D"/>
    <w:rsid w:val="00F41E17"/>
    <w:rsid w:val="00F42081"/>
    <w:rsid w:val="00F422E0"/>
    <w:rsid w:val="00F42470"/>
    <w:rsid w:val="00F42769"/>
    <w:rsid w:val="00F42FDB"/>
    <w:rsid w:val="00F43C07"/>
    <w:rsid w:val="00F43F9C"/>
    <w:rsid w:val="00F44170"/>
    <w:rsid w:val="00F442C8"/>
    <w:rsid w:val="00F4454B"/>
    <w:rsid w:val="00F445FC"/>
    <w:rsid w:val="00F4526B"/>
    <w:rsid w:val="00F45547"/>
    <w:rsid w:val="00F455F7"/>
    <w:rsid w:val="00F4571B"/>
    <w:rsid w:val="00F45B1E"/>
    <w:rsid w:val="00F45E1B"/>
    <w:rsid w:val="00F45F33"/>
    <w:rsid w:val="00F4630F"/>
    <w:rsid w:val="00F4633C"/>
    <w:rsid w:val="00F46564"/>
    <w:rsid w:val="00F47652"/>
    <w:rsid w:val="00F503FE"/>
    <w:rsid w:val="00F50578"/>
    <w:rsid w:val="00F5059E"/>
    <w:rsid w:val="00F50D46"/>
    <w:rsid w:val="00F50E5B"/>
    <w:rsid w:val="00F515C2"/>
    <w:rsid w:val="00F51AA9"/>
    <w:rsid w:val="00F51BE4"/>
    <w:rsid w:val="00F51BE9"/>
    <w:rsid w:val="00F51DEA"/>
    <w:rsid w:val="00F5229D"/>
    <w:rsid w:val="00F52341"/>
    <w:rsid w:val="00F52E02"/>
    <w:rsid w:val="00F52F6A"/>
    <w:rsid w:val="00F538F4"/>
    <w:rsid w:val="00F53B9B"/>
    <w:rsid w:val="00F53DFD"/>
    <w:rsid w:val="00F53EF6"/>
    <w:rsid w:val="00F53F3A"/>
    <w:rsid w:val="00F544DA"/>
    <w:rsid w:val="00F549EF"/>
    <w:rsid w:val="00F54D01"/>
    <w:rsid w:val="00F55743"/>
    <w:rsid w:val="00F55B96"/>
    <w:rsid w:val="00F55D07"/>
    <w:rsid w:val="00F5654A"/>
    <w:rsid w:val="00F566A8"/>
    <w:rsid w:val="00F57263"/>
    <w:rsid w:val="00F57495"/>
    <w:rsid w:val="00F575EA"/>
    <w:rsid w:val="00F579E1"/>
    <w:rsid w:val="00F57BE5"/>
    <w:rsid w:val="00F57ECE"/>
    <w:rsid w:val="00F605C7"/>
    <w:rsid w:val="00F607C4"/>
    <w:rsid w:val="00F60A56"/>
    <w:rsid w:val="00F60C5B"/>
    <w:rsid w:val="00F616C6"/>
    <w:rsid w:val="00F618AE"/>
    <w:rsid w:val="00F61918"/>
    <w:rsid w:val="00F61A80"/>
    <w:rsid w:val="00F61BFD"/>
    <w:rsid w:val="00F61CEA"/>
    <w:rsid w:val="00F61FF8"/>
    <w:rsid w:val="00F62365"/>
    <w:rsid w:val="00F626A6"/>
    <w:rsid w:val="00F62818"/>
    <w:rsid w:val="00F6292D"/>
    <w:rsid w:val="00F62967"/>
    <w:rsid w:val="00F62C05"/>
    <w:rsid w:val="00F630F1"/>
    <w:rsid w:val="00F63270"/>
    <w:rsid w:val="00F6357A"/>
    <w:rsid w:val="00F635C1"/>
    <w:rsid w:val="00F6371B"/>
    <w:rsid w:val="00F63732"/>
    <w:rsid w:val="00F6392B"/>
    <w:rsid w:val="00F6436B"/>
    <w:rsid w:val="00F646D9"/>
    <w:rsid w:val="00F64BEB"/>
    <w:rsid w:val="00F64BFB"/>
    <w:rsid w:val="00F64D26"/>
    <w:rsid w:val="00F6532B"/>
    <w:rsid w:val="00F660AC"/>
    <w:rsid w:val="00F66473"/>
    <w:rsid w:val="00F665C7"/>
    <w:rsid w:val="00F66994"/>
    <w:rsid w:val="00F669A5"/>
    <w:rsid w:val="00F6725E"/>
    <w:rsid w:val="00F67352"/>
    <w:rsid w:val="00F678A6"/>
    <w:rsid w:val="00F679C3"/>
    <w:rsid w:val="00F67D5A"/>
    <w:rsid w:val="00F67FC7"/>
    <w:rsid w:val="00F7026E"/>
    <w:rsid w:val="00F70307"/>
    <w:rsid w:val="00F70499"/>
    <w:rsid w:val="00F709D7"/>
    <w:rsid w:val="00F70DB5"/>
    <w:rsid w:val="00F716AA"/>
    <w:rsid w:val="00F716B3"/>
    <w:rsid w:val="00F71BC8"/>
    <w:rsid w:val="00F72055"/>
    <w:rsid w:val="00F72AC6"/>
    <w:rsid w:val="00F72F9D"/>
    <w:rsid w:val="00F742AA"/>
    <w:rsid w:val="00F74A57"/>
    <w:rsid w:val="00F74F7C"/>
    <w:rsid w:val="00F75497"/>
    <w:rsid w:val="00F759B4"/>
    <w:rsid w:val="00F75CD1"/>
    <w:rsid w:val="00F75EBF"/>
    <w:rsid w:val="00F75F89"/>
    <w:rsid w:val="00F768B8"/>
    <w:rsid w:val="00F76A24"/>
    <w:rsid w:val="00F76D43"/>
    <w:rsid w:val="00F76F59"/>
    <w:rsid w:val="00F7717A"/>
    <w:rsid w:val="00F7746A"/>
    <w:rsid w:val="00F77493"/>
    <w:rsid w:val="00F7763A"/>
    <w:rsid w:val="00F776BC"/>
    <w:rsid w:val="00F77957"/>
    <w:rsid w:val="00F805B4"/>
    <w:rsid w:val="00F80772"/>
    <w:rsid w:val="00F8083A"/>
    <w:rsid w:val="00F80BC9"/>
    <w:rsid w:val="00F8143A"/>
    <w:rsid w:val="00F814E9"/>
    <w:rsid w:val="00F82141"/>
    <w:rsid w:val="00F8215A"/>
    <w:rsid w:val="00F826B6"/>
    <w:rsid w:val="00F8277B"/>
    <w:rsid w:val="00F82A7C"/>
    <w:rsid w:val="00F82EA9"/>
    <w:rsid w:val="00F83141"/>
    <w:rsid w:val="00F842AA"/>
    <w:rsid w:val="00F844BE"/>
    <w:rsid w:val="00F8495D"/>
    <w:rsid w:val="00F84E48"/>
    <w:rsid w:val="00F85056"/>
    <w:rsid w:val="00F850B2"/>
    <w:rsid w:val="00F850E5"/>
    <w:rsid w:val="00F8539C"/>
    <w:rsid w:val="00F85450"/>
    <w:rsid w:val="00F855EA"/>
    <w:rsid w:val="00F858A3"/>
    <w:rsid w:val="00F85ACC"/>
    <w:rsid w:val="00F85D72"/>
    <w:rsid w:val="00F85FB3"/>
    <w:rsid w:val="00F8621E"/>
    <w:rsid w:val="00F86832"/>
    <w:rsid w:val="00F86F42"/>
    <w:rsid w:val="00F871D2"/>
    <w:rsid w:val="00F8729A"/>
    <w:rsid w:val="00F873B7"/>
    <w:rsid w:val="00F877D9"/>
    <w:rsid w:val="00F87886"/>
    <w:rsid w:val="00F87D50"/>
    <w:rsid w:val="00F90130"/>
    <w:rsid w:val="00F9091C"/>
    <w:rsid w:val="00F90E64"/>
    <w:rsid w:val="00F90FB1"/>
    <w:rsid w:val="00F910F6"/>
    <w:rsid w:val="00F913D9"/>
    <w:rsid w:val="00F918D6"/>
    <w:rsid w:val="00F9215A"/>
    <w:rsid w:val="00F923A4"/>
    <w:rsid w:val="00F92B05"/>
    <w:rsid w:val="00F92E27"/>
    <w:rsid w:val="00F939F9"/>
    <w:rsid w:val="00F93BD1"/>
    <w:rsid w:val="00F93C38"/>
    <w:rsid w:val="00F93EFF"/>
    <w:rsid w:val="00F93FA7"/>
    <w:rsid w:val="00F9421E"/>
    <w:rsid w:val="00F945B8"/>
    <w:rsid w:val="00F94DCF"/>
    <w:rsid w:val="00F94EA4"/>
    <w:rsid w:val="00F9550F"/>
    <w:rsid w:val="00F95580"/>
    <w:rsid w:val="00F96180"/>
    <w:rsid w:val="00F9704B"/>
    <w:rsid w:val="00F971E4"/>
    <w:rsid w:val="00F97D5A"/>
    <w:rsid w:val="00FA14E4"/>
    <w:rsid w:val="00FA1B04"/>
    <w:rsid w:val="00FA1D56"/>
    <w:rsid w:val="00FA2664"/>
    <w:rsid w:val="00FA2AD7"/>
    <w:rsid w:val="00FA2B24"/>
    <w:rsid w:val="00FA2D50"/>
    <w:rsid w:val="00FA3945"/>
    <w:rsid w:val="00FA3A72"/>
    <w:rsid w:val="00FA3FD0"/>
    <w:rsid w:val="00FA41CD"/>
    <w:rsid w:val="00FA4252"/>
    <w:rsid w:val="00FA43A3"/>
    <w:rsid w:val="00FA479A"/>
    <w:rsid w:val="00FA5398"/>
    <w:rsid w:val="00FA54BE"/>
    <w:rsid w:val="00FA565A"/>
    <w:rsid w:val="00FA574E"/>
    <w:rsid w:val="00FA583F"/>
    <w:rsid w:val="00FA5B08"/>
    <w:rsid w:val="00FA5D7D"/>
    <w:rsid w:val="00FA6719"/>
    <w:rsid w:val="00FA6DCE"/>
    <w:rsid w:val="00FA6E55"/>
    <w:rsid w:val="00FA72C2"/>
    <w:rsid w:val="00FA7ABF"/>
    <w:rsid w:val="00FA7BD0"/>
    <w:rsid w:val="00FA7DEE"/>
    <w:rsid w:val="00FA7F81"/>
    <w:rsid w:val="00FB0076"/>
    <w:rsid w:val="00FB014D"/>
    <w:rsid w:val="00FB0167"/>
    <w:rsid w:val="00FB0263"/>
    <w:rsid w:val="00FB1097"/>
    <w:rsid w:val="00FB125C"/>
    <w:rsid w:val="00FB1268"/>
    <w:rsid w:val="00FB144E"/>
    <w:rsid w:val="00FB2130"/>
    <w:rsid w:val="00FB2DDD"/>
    <w:rsid w:val="00FB395A"/>
    <w:rsid w:val="00FB3E46"/>
    <w:rsid w:val="00FB3F48"/>
    <w:rsid w:val="00FB3F64"/>
    <w:rsid w:val="00FB3FA2"/>
    <w:rsid w:val="00FB43A5"/>
    <w:rsid w:val="00FB460F"/>
    <w:rsid w:val="00FB4888"/>
    <w:rsid w:val="00FB51B7"/>
    <w:rsid w:val="00FB55C0"/>
    <w:rsid w:val="00FB5669"/>
    <w:rsid w:val="00FB5C7C"/>
    <w:rsid w:val="00FB6133"/>
    <w:rsid w:val="00FB622F"/>
    <w:rsid w:val="00FB6333"/>
    <w:rsid w:val="00FB6B3E"/>
    <w:rsid w:val="00FB6C6B"/>
    <w:rsid w:val="00FB6CF5"/>
    <w:rsid w:val="00FB6F85"/>
    <w:rsid w:val="00FB7937"/>
    <w:rsid w:val="00FC02EA"/>
    <w:rsid w:val="00FC043F"/>
    <w:rsid w:val="00FC04E6"/>
    <w:rsid w:val="00FC077F"/>
    <w:rsid w:val="00FC0D5C"/>
    <w:rsid w:val="00FC123D"/>
    <w:rsid w:val="00FC1562"/>
    <w:rsid w:val="00FC17E5"/>
    <w:rsid w:val="00FC1867"/>
    <w:rsid w:val="00FC1C7D"/>
    <w:rsid w:val="00FC2352"/>
    <w:rsid w:val="00FC25D8"/>
    <w:rsid w:val="00FC2A5B"/>
    <w:rsid w:val="00FC32A2"/>
    <w:rsid w:val="00FC3563"/>
    <w:rsid w:val="00FC3A2E"/>
    <w:rsid w:val="00FC3ADB"/>
    <w:rsid w:val="00FC40B1"/>
    <w:rsid w:val="00FC4548"/>
    <w:rsid w:val="00FC479F"/>
    <w:rsid w:val="00FC49B8"/>
    <w:rsid w:val="00FC4D14"/>
    <w:rsid w:val="00FC511C"/>
    <w:rsid w:val="00FC5298"/>
    <w:rsid w:val="00FC56DD"/>
    <w:rsid w:val="00FC5AE2"/>
    <w:rsid w:val="00FC5C4A"/>
    <w:rsid w:val="00FC5E9E"/>
    <w:rsid w:val="00FC6113"/>
    <w:rsid w:val="00FC62E9"/>
    <w:rsid w:val="00FC6B76"/>
    <w:rsid w:val="00FC70B5"/>
    <w:rsid w:val="00FC7385"/>
    <w:rsid w:val="00FC7536"/>
    <w:rsid w:val="00FC7A5E"/>
    <w:rsid w:val="00FC7AC6"/>
    <w:rsid w:val="00FC7EF5"/>
    <w:rsid w:val="00FD02F7"/>
    <w:rsid w:val="00FD0530"/>
    <w:rsid w:val="00FD0640"/>
    <w:rsid w:val="00FD0883"/>
    <w:rsid w:val="00FD090F"/>
    <w:rsid w:val="00FD12ED"/>
    <w:rsid w:val="00FD132E"/>
    <w:rsid w:val="00FD15A8"/>
    <w:rsid w:val="00FD15AE"/>
    <w:rsid w:val="00FD1660"/>
    <w:rsid w:val="00FD19AE"/>
    <w:rsid w:val="00FD1CBB"/>
    <w:rsid w:val="00FD22F8"/>
    <w:rsid w:val="00FD2913"/>
    <w:rsid w:val="00FD29A1"/>
    <w:rsid w:val="00FD2A16"/>
    <w:rsid w:val="00FD331C"/>
    <w:rsid w:val="00FD354A"/>
    <w:rsid w:val="00FD3644"/>
    <w:rsid w:val="00FD381D"/>
    <w:rsid w:val="00FD3D08"/>
    <w:rsid w:val="00FD3D74"/>
    <w:rsid w:val="00FD404F"/>
    <w:rsid w:val="00FD427F"/>
    <w:rsid w:val="00FD4501"/>
    <w:rsid w:val="00FD470B"/>
    <w:rsid w:val="00FD47B6"/>
    <w:rsid w:val="00FD4EAE"/>
    <w:rsid w:val="00FD544A"/>
    <w:rsid w:val="00FD5956"/>
    <w:rsid w:val="00FD5CC4"/>
    <w:rsid w:val="00FD5D8B"/>
    <w:rsid w:val="00FD60CF"/>
    <w:rsid w:val="00FD616B"/>
    <w:rsid w:val="00FD6398"/>
    <w:rsid w:val="00FD66E9"/>
    <w:rsid w:val="00FD6A39"/>
    <w:rsid w:val="00FD7451"/>
    <w:rsid w:val="00FD7536"/>
    <w:rsid w:val="00FD762A"/>
    <w:rsid w:val="00FD772F"/>
    <w:rsid w:val="00FD7E23"/>
    <w:rsid w:val="00FE0576"/>
    <w:rsid w:val="00FE0664"/>
    <w:rsid w:val="00FE09FD"/>
    <w:rsid w:val="00FE123C"/>
    <w:rsid w:val="00FE1437"/>
    <w:rsid w:val="00FE1A61"/>
    <w:rsid w:val="00FE1BC8"/>
    <w:rsid w:val="00FE21EA"/>
    <w:rsid w:val="00FE27E6"/>
    <w:rsid w:val="00FE283A"/>
    <w:rsid w:val="00FE2B1F"/>
    <w:rsid w:val="00FE2EC0"/>
    <w:rsid w:val="00FE2F05"/>
    <w:rsid w:val="00FE3B06"/>
    <w:rsid w:val="00FE3FE0"/>
    <w:rsid w:val="00FE4580"/>
    <w:rsid w:val="00FE46D7"/>
    <w:rsid w:val="00FE4B6D"/>
    <w:rsid w:val="00FE59B9"/>
    <w:rsid w:val="00FE5EE7"/>
    <w:rsid w:val="00FE5F11"/>
    <w:rsid w:val="00FE5F27"/>
    <w:rsid w:val="00FE658D"/>
    <w:rsid w:val="00FE68EA"/>
    <w:rsid w:val="00FE69CB"/>
    <w:rsid w:val="00FE6D46"/>
    <w:rsid w:val="00FE6DE7"/>
    <w:rsid w:val="00FF0AE8"/>
    <w:rsid w:val="00FF10C4"/>
    <w:rsid w:val="00FF12EF"/>
    <w:rsid w:val="00FF18AB"/>
    <w:rsid w:val="00FF1F7F"/>
    <w:rsid w:val="00FF25D9"/>
    <w:rsid w:val="00FF2CA4"/>
    <w:rsid w:val="00FF378E"/>
    <w:rsid w:val="00FF3C06"/>
    <w:rsid w:val="00FF3D85"/>
    <w:rsid w:val="00FF4065"/>
    <w:rsid w:val="00FF42C6"/>
    <w:rsid w:val="00FF44BF"/>
    <w:rsid w:val="00FF4CA5"/>
    <w:rsid w:val="00FF53A7"/>
    <w:rsid w:val="00FF55CA"/>
    <w:rsid w:val="00FF5BBB"/>
    <w:rsid w:val="00FF5EEF"/>
    <w:rsid w:val="00FF617B"/>
    <w:rsid w:val="00FF6435"/>
    <w:rsid w:val="00FF6637"/>
    <w:rsid w:val="00FF6893"/>
    <w:rsid w:val="00FF69CA"/>
    <w:rsid w:val="00FF6FE1"/>
    <w:rsid w:val="00FF7215"/>
    <w:rsid w:val="00FF7252"/>
    <w:rsid w:val="00FF795B"/>
    <w:rsid w:val="00FF7A11"/>
    <w:rsid w:val="00FF7A8A"/>
    <w:rsid w:val="00FF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B3654"/>
  <w15:docId w15:val="{A7856590-81AF-4230-8D11-437FFEAA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EA"/>
  </w:style>
  <w:style w:type="paragraph" w:styleId="Heading1">
    <w:name w:val="heading 1"/>
    <w:basedOn w:val="Normal"/>
    <w:link w:val="Heading1Char"/>
    <w:uiPriority w:val="9"/>
    <w:qFormat/>
    <w:rsid w:val="00C474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4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4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6D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9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6D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4748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47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4748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45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journal-title1">
    <w:name w:val="journal-title1"/>
    <w:basedOn w:val="DefaultParagraphFont"/>
    <w:rsid w:val="001F645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45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000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0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002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0023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0023"/>
    <w:rPr>
      <w:color w:val="808080"/>
      <w:shd w:val="clear" w:color="auto" w:fill="E6E6E6"/>
    </w:rPr>
  </w:style>
  <w:style w:type="paragraph" w:customStyle="1" w:styleId="Default">
    <w:name w:val="Default"/>
    <w:rsid w:val="003C0D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537B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6537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44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04C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1593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93E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BB134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36F"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3702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B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ACA"/>
  </w:style>
  <w:style w:type="paragraph" w:styleId="Footer">
    <w:name w:val="footer"/>
    <w:basedOn w:val="Normal"/>
    <w:link w:val="FooterChar"/>
    <w:uiPriority w:val="99"/>
    <w:unhideWhenUsed/>
    <w:rsid w:val="004B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AC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740A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D4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1FCE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3001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7684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5DA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D06E9"/>
    <w:pPr>
      <w:spacing w:after="0" w:line="240" w:lineRule="auto"/>
    </w:p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63A0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C3A7A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D3425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2074CB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856D3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250329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E26CD4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1B358B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5B681C"/>
    <w:rPr>
      <w:color w:val="605E5C"/>
      <w:shd w:val="clear" w:color="auto" w:fill="E1DFDD"/>
    </w:rPr>
  </w:style>
  <w:style w:type="character" w:customStyle="1" w:styleId="InternetLink">
    <w:name w:val="Internet Link"/>
    <w:basedOn w:val="DefaultParagraphFont"/>
    <w:uiPriority w:val="99"/>
    <w:unhideWhenUsed/>
    <w:rsid w:val="00F24ABE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A158DA"/>
    <w:rPr>
      <w:color w:val="605E5C"/>
      <w:shd w:val="clear" w:color="auto" w:fill="E1DFDD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487434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5033DF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B56A01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DF2D9E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561D7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857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6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60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241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424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56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1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4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47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2367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14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8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615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5484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3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00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5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2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80580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6692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31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8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45BF789EF3843AB1C9953EF4F2FD7" ma:contentTypeVersion="7" ma:contentTypeDescription="Create a new document." ma:contentTypeScope="" ma:versionID="0bf52b093e389d4149b9fe5d444053d1">
  <xsd:schema xmlns:xsd="http://www.w3.org/2001/XMLSchema" xmlns:xs="http://www.w3.org/2001/XMLSchema" xmlns:p="http://schemas.microsoft.com/office/2006/metadata/properties" xmlns:ns3="6ded8400-89db-4103-9126-c5c526f569ae" xmlns:ns4="c9e456fb-4745-48e3-ade4-a91d57c6787a" targetNamespace="http://schemas.microsoft.com/office/2006/metadata/properties" ma:root="true" ma:fieldsID="50c57e5126f08bdf0f01db2e98c30d9b" ns3:_="" ns4:_="">
    <xsd:import namespace="6ded8400-89db-4103-9126-c5c526f569ae"/>
    <xsd:import namespace="c9e456fb-4745-48e3-ade4-a91d57c6787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d8400-89db-4103-9126-c5c526f569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456fb-4745-48e3-ade4-a91d57c678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A82A61-A007-4B9A-9955-AF0E0F3380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0BB907-9B96-41EA-8052-83BC94D952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7C03D0-58E9-4E31-BEE0-D3FBD8B3A4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E844CC-FE8A-40F6-A790-FC56643CE4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d8400-89db-4103-9126-c5c526f569ae"/>
    <ds:schemaRef ds:uri="c9e456fb-4745-48e3-ade4-a91d57c67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Davies</dc:creator>
  <cp:keywords/>
  <dc:description/>
  <cp:lastModifiedBy>Owen Davies</cp:lastModifiedBy>
  <cp:revision>3</cp:revision>
  <cp:lastPrinted>2023-06-04T02:40:00Z</cp:lastPrinted>
  <dcterms:created xsi:type="dcterms:W3CDTF">2023-06-10T13:52:00Z</dcterms:created>
  <dcterms:modified xsi:type="dcterms:W3CDTF">2023-06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45BF789EF3843AB1C9953EF4F2FD7</vt:lpwstr>
  </property>
</Properties>
</file>